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8E4E1" w14:textId="77777777" w:rsidR="00F7514E" w:rsidRPr="00335D0C" w:rsidRDefault="00BB4C44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35D0C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14:paraId="35F15EAF" w14:textId="77777777" w:rsidR="00BB4C44" w:rsidRPr="00335D0C" w:rsidRDefault="00BB4C44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7CA3C57" w14:textId="7CA1C2B3" w:rsidR="00BB4C44" w:rsidRDefault="00BB4C44" w:rsidP="00BB4C4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262626"/>
          <w:sz w:val="30"/>
          <w:szCs w:val="30"/>
          <w:lang w:val="en-US"/>
        </w:rPr>
      </w:pPr>
      <w:r>
        <w:rPr>
          <w:rFonts w:ascii="Times New Roman" w:hAnsi="Times New Roman" w:cs="Times New Roman"/>
          <w:color w:val="262626"/>
          <w:sz w:val="30"/>
          <w:szCs w:val="30"/>
          <w:lang w:val="en-GB"/>
        </w:rPr>
        <w:t>Optimiz</w:t>
      </w:r>
      <w:r w:rsidRPr="001A27DC">
        <w:rPr>
          <w:rFonts w:ascii="Times New Roman" w:hAnsi="Times New Roman" w:cs="Times New Roman"/>
          <w:color w:val="262626"/>
          <w:sz w:val="30"/>
          <w:szCs w:val="30"/>
          <w:lang w:val="en-GB"/>
        </w:rPr>
        <w:t>ed</w:t>
      </w:r>
      <w:r>
        <w:rPr>
          <w:rFonts w:ascii="Times New Roman" w:hAnsi="Times New Roman" w:cs="Times New Roman"/>
          <w:color w:val="262626"/>
          <w:sz w:val="30"/>
          <w:szCs w:val="30"/>
          <w:lang w:val="en-US"/>
        </w:rPr>
        <w:t xml:space="preserve"> measurement parameters of sensory evoked cortical potentials to assess </w:t>
      </w:r>
      <w:r w:rsidRPr="00DC496B">
        <w:rPr>
          <w:rFonts w:ascii="Times New Roman" w:hAnsi="Times New Roman" w:cs="Times New Roman"/>
          <w:color w:val="262626"/>
          <w:sz w:val="30"/>
          <w:szCs w:val="30"/>
          <w:lang w:val="en-US"/>
        </w:rPr>
        <w:t>human bladder</w:t>
      </w:r>
      <w:r>
        <w:rPr>
          <w:rFonts w:ascii="Times New Roman" w:hAnsi="Times New Roman" w:cs="Times New Roman"/>
          <w:color w:val="262626"/>
          <w:sz w:val="30"/>
          <w:szCs w:val="30"/>
          <w:lang w:val="en-US"/>
        </w:rPr>
        <w:t xml:space="preserve"> afferents</w:t>
      </w:r>
      <w:r w:rsidR="00D300D3">
        <w:rPr>
          <w:rFonts w:ascii="Times New Roman" w:hAnsi="Times New Roman" w:cs="Times New Roman"/>
          <w:color w:val="262626"/>
          <w:sz w:val="30"/>
          <w:szCs w:val="30"/>
          <w:lang w:val="en-US"/>
        </w:rPr>
        <w:t xml:space="preserve"> - a randomized study</w:t>
      </w:r>
    </w:p>
    <w:p w14:paraId="74798422" w14:textId="77777777" w:rsidR="00BB4C44" w:rsidRPr="00C84250" w:rsidRDefault="00BB4C44" w:rsidP="00BB4C44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74CF04D5" w14:textId="77777777" w:rsidR="00BB4C44" w:rsidRPr="00F25429" w:rsidRDefault="00BB4C44" w:rsidP="00BB4C4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262626"/>
          <w:u w:color="262626"/>
          <w:lang w:val="de-CH"/>
        </w:rPr>
      </w:pPr>
      <w:r w:rsidRPr="00F25429">
        <w:rPr>
          <w:rFonts w:ascii="Times New Roman" w:hAnsi="Times New Roman" w:cs="Times New Roman"/>
          <w:color w:val="262626"/>
          <w:lang w:val="de-CH"/>
        </w:rPr>
        <w:t>Stéphanie van der Lely</w:t>
      </w:r>
      <w:r w:rsidRPr="00F25429">
        <w:rPr>
          <w:rFonts w:ascii="Times New Roman" w:hAnsi="Times New Roman" w:cs="Times New Roman"/>
          <w:color w:val="262626"/>
          <w:vertAlign w:val="superscript"/>
          <w:lang w:val="de-CH"/>
        </w:rPr>
        <w:t>1</w:t>
      </w:r>
      <w:r>
        <w:rPr>
          <w:rFonts w:ascii="Times New Roman" w:hAnsi="Times New Roman" w:cs="Times New Roman"/>
          <w:color w:val="262626"/>
          <w:vertAlign w:val="superscript"/>
          <w:lang w:val="de-CH"/>
        </w:rPr>
        <w:t>,a</w:t>
      </w:r>
      <w:r w:rsidRPr="00F25429">
        <w:rPr>
          <w:rFonts w:ascii="Times New Roman" w:hAnsi="Times New Roman" w:cs="Times New Roman"/>
          <w:color w:val="262626"/>
          <w:lang w:val="de-CH"/>
        </w:rPr>
        <w:t>, Martina D. Liechti</w:t>
      </w:r>
      <w:r w:rsidRPr="00F25429">
        <w:rPr>
          <w:rFonts w:ascii="Times New Roman" w:hAnsi="Times New Roman" w:cs="Times New Roman"/>
          <w:color w:val="262626"/>
          <w:u w:color="262626"/>
          <w:vertAlign w:val="superscript"/>
          <w:lang w:val="de-CH"/>
        </w:rPr>
        <w:t>1</w:t>
      </w:r>
      <w:r>
        <w:rPr>
          <w:rFonts w:ascii="Times New Roman" w:hAnsi="Times New Roman" w:cs="Times New Roman"/>
          <w:color w:val="262626"/>
          <w:u w:color="262626"/>
          <w:vertAlign w:val="superscript"/>
          <w:lang w:val="de-CH"/>
        </w:rPr>
        <w:t>,a</w:t>
      </w:r>
      <w:r w:rsidRPr="00F25429">
        <w:rPr>
          <w:rFonts w:ascii="Times New Roman" w:hAnsi="Times New Roman" w:cs="Times New Roman"/>
          <w:color w:val="262626"/>
          <w:u w:color="262626"/>
          <w:lang w:val="de-CH"/>
        </w:rPr>
        <w:t>, Melanie R. Schmidhalter</w:t>
      </w:r>
      <w:r w:rsidRPr="00F25429">
        <w:rPr>
          <w:rFonts w:ascii="Times New Roman" w:hAnsi="Times New Roman" w:cs="Times New Roman"/>
          <w:color w:val="262626"/>
          <w:vertAlign w:val="superscript"/>
          <w:lang w:val="de-CH"/>
        </w:rPr>
        <w:t>1</w:t>
      </w:r>
      <w:r w:rsidRPr="00F25429">
        <w:rPr>
          <w:rFonts w:ascii="Times New Roman" w:hAnsi="Times New Roman" w:cs="Times New Roman"/>
          <w:color w:val="262626"/>
          <w:u w:color="262626"/>
          <w:lang w:val="de-CH"/>
        </w:rPr>
        <w:t>, Martin Schubert</w:t>
      </w:r>
      <w:r w:rsidRPr="00F25429">
        <w:rPr>
          <w:rFonts w:ascii="Times New Roman" w:hAnsi="Times New Roman" w:cs="Times New Roman"/>
          <w:color w:val="262626"/>
          <w:vertAlign w:val="superscript"/>
          <w:lang w:val="de-CH"/>
        </w:rPr>
        <w:t>2</w:t>
      </w:r>
      <w:r w:rsidRPr="00F25429">
        <w:rPr>
          <w:rFonts w:ascii="Times New Roman" w:hAnsi="Times New Roman" w:cs="Times New Roman"/>
          <w:color w:val="262626"/>
          <w:u w:color="262626"/>
          <w:lang w:val="de-CH"/>
        </w:rPr>
        <w:t>, Lucas M. Bachmann</w:t>
      </w:r>
      <w:r w:rsidRPr="00F25429">
        <w:rPr>
          <w:rFonts w:ascii="Times New Roman" w:hAnsi="Times New Roman" w:cs="Times New Roman"/>
          <w:color w:val="262626"/>
          <w:u w:color="262626"/>
          <w:vertAlign w:val="superscript"/>
          <w:lang w:val="de-CH"/>
        </w:rPr>
        <w:t>3</w:t>
      </w:r>
      <w:r w:rsidRPr="00F25429">
        <w:rPr>
          <w:rFonts w:ascii="Times New Roman" w:hAnsi="Times New Roman" w:cs="Times New Roman"/>
          <w:color w:val="262626"/>
          <w:u w:color="262626"/>
          <w:lang w:val="de-CH"/>
        </w:rPr>
        <w:t>, Thomas M. Kessler</w:t>
      </w:r>
      <w:r w:rsidRPr="00F25429">
        <w:rPr>
          <w:rFonts w:ascii="Times New Roman" w:hAnsi="Times New Roman" w:cs="Times New Roman"/>
          <w:color w:val="262626"/>
          <w:u w:color="262626"/>
          <w:vertAlign w:val="superscript"/>
          <w:lang w:val="de-CH"/>
        </w:rPr>
        <w:t>1</w:t>
      </w:r>
      <w:r w:rsidRPr="00F25429">
        <w:rPr>
          <w:rFonts w:ascii="Times New Roman" w:hAnsi="Times New Roman" w:cs="Times New Roman"/>
          <w:color w:val="262626"/>
          <w:u w:color="262626"/>
          <w:lang w:val="de-CH"/>
        </w:rPr>
        <w:t>, Ulrich Mehnert</w:t>
      </w:r>
      <w:r w:rsidRPr="00F25429">
        <w:rPr>
          <w:rFonts w:ascii="Times New Roman" w:hAnsi="Times New Roman" w:cs="Times New Roman"/>
          <w:color w:val="262626"/>
          <w:u w:color="262626"/>
          <w:vertAlign w:val="superscript"/>
          <w:lang w:val="de-CH"/>
        </w:rPr>
        <w:t>1*</w:t>
      </w:r>
    </w:p>
    <w:p w14:paraId="44F96294" w14:textId="77777777" w:rsidR="00BB4C44" w:rsidRPr="00F25429" w:rsidRDefault="00BB4C44" w:rsidP="00BB4C4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vertAlign w:val="superscript"/>
          <w:lang w:val="de-CH"/>
        </w:rPr>
      </w:pPr>
    </w:p>
    <w:p w14:paraId="2E47A3B4" w14:textId="77777777" w:rsidR="00BB4C44" w:rsidRPr="00F25429" w:rsidRDefault="00BB4C44" w:rsidP="00BB4C4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  <w:vertAlign w:val="superscript"/>
          <w:lang w:val="de-CH"/>
        </w:rPr>
      </w:pPr>
    </w:p>
    <w:p w14:paraId="0D60055D" w14:textId="77777777" w:rsidR="00BB4C44" w:rsidRPr="00F25429" w:rsidRDefault="00BB4C44" w:rsidP="00BB4C4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vertAlign w:val="superscript"/>
          <w:lang w:val="de-CH"/>
        </w:rPr>
      </w:pPr>
    </w:p>
    <w:p w14:paraId="37BA7383" w14:textId="77777777" w:rsidR="00BB4C44" w:rsidRPr="00C84250" w:rsidRDefault="00BB4C44" w:rsidP="00BB4C4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021F8D">
        <w:rPr>
          <w:rFonts w:ascii="Times New Roman" w:hAnsi="Times New Roman" w:cs="Times New Roman"/>
          <w:color w:val="262626"/>
          <w:u w:color="262626"/>
          <w:vertAlign w:val="superscript"/>
          <w:lang w:val="en-GB"/>
        </w:rPr>
        <w:t>1</w:t>
      </w:r>
      <w:r w:rsidRPr="00021F8D">
        <w:rPr>
          <w:rFonts w:ascii="Times New Roman" w:hAnsi="Times New Roman" w:cs="Times New Roman"/>
          <w:lang w:val="en-GB"/>
        </w:rPr>
        <w:t xml:space="preserve"> Department of Neuro-Urology, </w:t>
      </w:r>
      <w:proofErr w:type="spellStart"/>
      <w:r w:rsidRPr="00021F8D">
        <w:rPr>
          <w:rFonts w:ascii="Times New Roman" w:hAnsi="Times New Roman" w:cs="Times New Roman"/>
          <w:lang w:val="en-GB"/>
        </w:rPr>
        <w:t>Balgrist</w:t>
      </w:r>
      <w:proofErr w:type="spellEnd"/>
      <w:r w:rsidRPr="00021F8D">
        <w:rPr>
          <w:rFonts w:ascii="Times New Roman" w:hAnsi="Times New Roman" w:cs="Times New Roman"/>
          <w:lang w:val="en-GB"/>
        </w:rPr>
        <w:t xml:space="preserve"> University</w:t>
      </w:r>
      <w:r w:rsidRPr="00C84250">
        <w:rPr>
          <w:rFonts w:ascii="Times New Roman" w:hAnsi="Times New Roman" w:cs="Times New Roman"/>
          <w:lang w:val="en-GB"/>
        </w:rPr>
        <w:t xml:space="preserve"> Hospital, University of </w:t>
      </w:r>
      <w:proofErr w:type="spellStart"/>
      <w:r w:rsidRPr="00C84250">
        <w:rPr>
          <w:rFonts w:ascii="Times New Roman" w:hAnsi="Times New Roman" w:cs="Times New Roman"/>
          <w:lang w:val="en-GB"/>
        </w:rPr>
        <w:t>Zürich</w:t>
      </w:r>
      <w:proofErr w:type="spellEnd"/>
      <w:r w:rsidRPr="00C8425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84250">
        <w:rPr>
          <w:rFonts w:ascii="Times New Roman" w:hAnsi="Times New Roman" w:cs="Times New Roman"/>
          <w:lang w:val="en-GB"/>
        </w:rPr>
        <w:t>Zürich</w:t>
      </w:r>
      <w:proofErr w:type="spellEnd"/>
      <w:r w:rsidRPr="00C84250">
        <w:rPr>
          <w:rFonts w:ascii="Times New Roman" w:hAnsi="Times New Roman" w:cs="Times New Roman"/>
          <w:lang w:val="en-GB"/>
        </w:rPr>
        <w:t>, Switzerland</w:t>
      </w:r>
    </w:p>
    <w:p w14:paraId="06EE414F" w14:textId="77777777" w:rsidR="00BB4C44" w:rsidRPr="00C84250" w:rsidRDefault="00BB4C44" w:rsidP="00BB4C4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C84250">
        <w:rPr>
          <w:rFonts w:ascii="Times New Roman" w:hAnsi="Times New Roman" w:cs="Times New Roman"/>
          <w:color w:val="262626"/>
          <w:u w:color="262626"/>
          <w:vertAlign w:val="superscript"/>
          <w:lang w:val="en-GB"/>
        </w:rPr>
        <w:t xml:space="preserve">2 </w:t>
      </w:r>
      <w:r w:rsidRPr="00C84250">
        <w:rPr>
          <w:rFonts w:ascii="Times New Roman" w:hAnsi="Times New Roman" w:cs="Times New Roman"/>
          <w:lang w:val="en-GB"/>
        </w:rPr>
        <w:t xml:space="preserve">Neurophysiology, Spinal Cord Injury </w:t>
      </w:r>
      <w:proofErr w:type="spellStart"/>
      <w:r w:rsidRPr="00C84250">
        <w:rPr>
          <w:rFonts w:ascii="Times New Roman" w:hAnsi="Times New Roman" w:cs="Times New Roman"/>
          <w:lang w:val="en-GB"/>
        </w:rPr>
        <w:t>Center</w:t>
      </w:r>
      <w:proofErr w:type="spellEnd"/>
      <w:r w:rsidRPr="00C8425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84250">
        <w:rPr>
          <w:rFonts w:ascii="Times New Roman" w:hAnsi="Times New Roman" w:cs="Times New Roman"/>
          <w:lang w:val="en-GB"/>
        </w:rPr>
        <w:t>Balgrist</w:t>
      </w:r>
      <w:proofErr w:type="spellEnd"/>
      <w:r w:rsidRPr="00C84250">
        <w:rPr>
          <w:rFonts w:ascii="Times New Roman" w:hAnsi="Times New Roman" w:cs="Times New Roman"/>
          <w:lang w:val="en-GB"/>
        </w:rPr>
        <w:t xml:space="preserve"> University Hospital, University of </w:t>
      </w:r>
      <w:proofErr w:type="spellStart"/>
      <w:r w:rsidRPr="00C84250">
        <w:rPr>
          <w:rFonts w:ascii="Times New Roman" w:hAnsi="Times New Roman" w:cs="Times New Roman"/>
          <w:lang w:val="en-GB"/>
        </w:rPr>
        <w:t>Zürich</w:t>
      </w:r>
      <w:proofErr w:type="spellEnd"/>
      <w:r w:rsidRPr="00C8425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84250">
        <w:rPr>
          <w:rFonts w:ascii="Times New Roman" w:hAnsi="Times New Roman" w:cs="Times New Roman"/>
          <w:lang w:val="en-GB"/>
        </w:rPr>
        <w:t>Zürich</w:t>
      </w:r>
      <w:proofErr w:type="spellEnd"/>
      <w:r w:rsidRPr="00C84250">
        <w:rPr>
          <w:rFonts w:ascii="Times New Roman" w:hAnsi="Times New Roman" w:cs="Times New Roman"/>
          <w:lang w:val="en-GB"/>
        </w:rPr>
        <w:t>, Switzerland</w:t>
      </w:r>
    </w:p>
    <w:p w14:paraId="7D4C2992" w14:textId="7D24DF8A" w:rsidR="00BB4C44" w:rsidRPr="00F25429" w:rsidRDefault="00BB4C44" w:rsidP="00BB4C44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proofErr w:type="gramStart"/>
      <w:r w:rsidRPr="00F2542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Pr="00F2542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Pr="00F25429">
        <w:rPr>
          <w:rFonts w:ascii="Times New Roman" w:eastAsia="Times New Roman" w:hAnsi="Times New Roman" w:cs="Times New Roman"/>
          <w:color w:val="000000"/>
          <w:lang w:val="en-US"/>
        </w:rPr>
        <w:t>Medignition</w:t>
      </w:r>
      <w:proofErr w:type="spellEnd"/>
      <w:r w:rsidR="000D755E">
        <w:rPr>
          <w:rFonts w:ascii="Times New Roman" w:eastAsia="Times New Roman" w:hAnsi="Times New Roman" w:cs="Times New Roman"/>
          <w:color w:val="000000"/>
          <w:lang w:val="en-US"/>
        </w:rPr>
        <w:t xml:space="preserve"> Inc., </w:t>
      </w:r>
      <w:r w:rsidRPr="00F25429">
        <w:rPr>
          <w:rFonts w:ascii="Times New Roman" w:eastAsia="Times New Roman" w:hAnsi="Times New Roman" w:cs="Times New Roman"/>
          <w:color w:val="000000"/>
          <w:lang w:val="en-US"/>
        </w:rPr>
        <w:t>Research Consultants, Zürich, Switzerland.</w:t>
      </w:r>
      <w:proofErr w:type="gramEnd"/>
    </w:p>
    <w:p w14:paraId="6DE3B6E1" w14:textId="77777777" w:rsidR="00BB4C44" w:rsidRPr="00C84250" w:rsidRDefault="00BB4C44" w:rsidP="00BB4C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14:paraId="53EBC4DB" w14:textId="77777777" w:rsidR="00BB4C44" w:rsidRPr="00DC4C7E" w:rsidRDefault="00BB4C44" w:rsidP="00BB4C44">
      <w:pPr>
        <w:jc w:val="both"/>
        <w:rPr>
          <w:rFonts w:ascii="Times New Roman" w:hAnsi="Times New Roman" w:cs="Times New Roman"/>
          <w:lang w:val="en-GB"/>
        </w:rPr>
      </w:pPr>
      <w:proofErr w:type="gramStart"/>
      <w:r w:rsidRPr="00DC4C7E">
        <w:rPr>
          <w:rFonts w:ascii="Times New Roman" w:hAnsi="Times New Roman" w:cs="Times New Roman"/>
          <w:vertAlign w:val="superscript"/>
          <w:lang w:val="en-GB"/>
        </w:rPr>
        <w:t>a</w:t>
      </w:r>
      <w:proofErr w:type="gramEnd"/>
      <w:r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hese authors shared the first authorship.</w:t>
      </w:r>
    </w:p>
    <w:p w14:paraId="16EBEDC9" w14:textId="77777777" w:rsidR="00BB4C44" w:rsidRPr="00335D0C" w:rsidRDefault="00BB4C44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40E04E5" w14:textId="77777777" w:rsidR="00BB4C44" w:rsidRPr="00335D0C" w:rsidRDefault="00BB4C44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4F00139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DE19943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2081796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9BAD061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A57F67B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3F5EEFE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42BC1E6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67A3D41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4056C7C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F9B7A0F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9CE705A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5764845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44908A3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B6595D6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1A55BD2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6E2258F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75F9582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0C864C0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DF1C7D7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5C26637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8726EBF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01F2876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11F32DC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527C7C1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D593C8D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DC1E2C2" w14:textId="77777777" w:rsidR="002918DE" w:rsidRPr="00335D0C" w:rsidRDefault="002918DE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8DEACF7" w14:textId="77777777" w:rsidR="00BB4C44" w:rsidRDefault="00BB4C4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FIGURES</w:t>
      </w:r>
    </w:p>
    <w:p w14:paraId="601EF50E" w14:textId="77777777" w:rsidR="005A0D15" w:rsidRDefault="005A0D15">
      <w:pPr>
        <w:rPr>
          <w:rFonts w:ascii="Times New Roman" w:hAnsi="Times New Roman" w:cs="Times New Roman"/>
          <w:b/>
          <w:sz w:val="28"/>
          <w:szCs w:val="28"/>
        </w:rPr>
      </w:pPr>
    </w:p>
    <w:p w14:paraId="7ACBD51B" w14:textId="77777777" w:rsidR="005A0D15" w:rsidRDefault="005A0D15">
      <w:pPr>
        <w:rPr>
          <w:rFonts w:ascii="Times New Roman" w:hAnsi="Times New Roman" w:cs="Times New Roman"/>
          <w:b/>
          <w:sz w:val="28"/>
          <w:szCs w:val="28"/>
        </w:rPr>
      </w:pPr>
    </w:p>
    <w:p w14:paraId="0CEC571B" w14:textId="77777777" w:rsidR="005A0D15" w:rsidRDefault="005A0D15">
      <w:pPr>
        <w:rPr>
          <w:rFonts w:ascii="Times New Roman" w:hAnsi="Times New Roman" w:cs="Times New Roman"/>
          <w:b/>
          <w:sz w:val="28"/>
          <w:szCs w:val="28"/>
        </w:rPr>
      </w:pPr>
    </w:p>
    <w:p w14:paraId="1C66E7EE" w14:textId="77777777" w:rsidR="005A0D15" w:rsidRDefault="005A0D15">
      <w:pPr>
        <w:rPr>
          <w:rFonts w:ascii="Times New Roman" w:hAnsi="Times New Roman" w:cs="Times New Roman"/>
          <w:b/>
          <w:sz w:val="28"/>
          <w:szCs w:val="28"/>
        </w:rPr>
      </w:pPr>
    </w:p>
    <w:p w14:paraId="78AB331A" w14:textId="20157E8D" w:rsidR="00D25852" w:rsidRDefault="00D2585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de-CH" w:eastAsia="de-CH"/>
        </w:rPr>
        <w:drawing>
          <wp:inline distT="0" distB="0" distL="0" distR="0" wp14:anchorId="70E19E7D" wp14:editId="75ECFF92">
            <wp:extent cx="5257800" cy="4191000"/>
            <wp:effectExtent l="0" t="0" r="0" b="0"/>
            <wp:docPr id="4" name="Picture 4" descr="Macintosh HD:Users:Stephanie:Desktop:Bildschirmfoto 2019-04-17 um 08.13.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tephanie:Desktop:Bildschirmfoto 2019-04-17 um 08.13.47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02845" w14:textId="77777777" w:rsidR="00D25852" w:rsidRDefault="00D25852">
      <w:pPr>
        <w:rPr>
          <w:rFonts w:ascii="Times New Roman" w:hAnsi="Times New Roman" w:cs="Times New Roman"/>
          <w:b/>
          <w:sz w:val="28"/>
          <w:szCs w:val="28"/>
        </w:rPr>
      </w:pPr>
    </w:p>
    <w:p w14:paraId="564A00AA" w14:textId="77777777" w:rsidR="005A0D15" w:rsidRDefault="005A0D15">
      <w:pPr>
        <w:rPr>
          <w:rFonts w:ascii="Times New Roman" w:hAnsi="Times New Roman" w:cs="Times New Roman"/>
          <w:b/>
          <w:sz w:val="28"/>
          <w:szCs w:val="28"/>
        </w:rPr>
      </w:pPr>
    </w:p>
    <w:p w14:paraId="0DBD57DC" w14:textId="1DAB35A1" w:rsidR="005A0D15" w:rsidRPr="00335D0C" w:rsidRDefault="005A0D15" w:rsidP="00016CFB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35D0C">
        <w:rPr>
          <w:rFonts w:ascii="Times New Roman" w:hAnsi="Times New Roman" w:cs="Times New Roman"/>
          <w:b/>
          <w:sz w:val="20"/>
          <w:szCs w:val="20"/>
          <w:lang w:val="en-US"/>
        </w:rPr>
        <w:t>Figure S1: Consort diagram for flow of participa</w:t>
      </w:r>
      <w:r w:rsidR="00016CFB" w:rsidRPr="00335D0C">
        <w:rPr>
          <w:rFonts w:ascii="Times New Roman" w:hAnsi="Times New Roman" w:cs="Times New Roman"/>
          <w:b/>
          <w:sz w:val="20"/>
          <w:szCs w:val="20"/>
          <w:lang w:val="en-US"/>
        </w:rPr>
        <w:t>nt</w:t>
      </w:r>
      <w:r w:rsidRPr="00335D0C">
        <w:rPr>
          <w:rFonts w:ascii="Times New Roman" w:hAnsi="Times New Roman" w:cs="Times New Roman"/>
          <w:b/>
          <w:sz w:val="20"/>
          <w:szCs w:val="20"/>
          <w:lang w:val="en-US"/>
        </w:rPr>
        <w:t xml:space="preserve">s through the study. </w:t>
      </w:r>
      <w:r w:rsidRPr="00335D0C">
        <w:rPr>
          <w:rFonts w:ascii="Times New Roman" w:hAnsi="Times New Roman" w:cs="Times New Roman"/>
          <w:sz w:val="20"/>
          <w:szCs w:val="20"/>
          <w:lang w:val="en-US"/>
        </w:rPr>
        <w:t xml:space="preserve">Reasons for discontinued intervention were the following: no participation in visit 2 (n=18), catheter could not be placed (n=14), </w:t>
      </w:r>
      <w:proofErr w:type="spellStart"/>
      <w:r w:rsidRPr="00335D0C">
        <w:rPr>
          <w:rFonts w:ascii="Times New Roman" w:hAnsi="Times New Roman" w:cs="Times New Roman"/>
          <w:sz w:val="20"/>
          <w:szCs w:val="20"/>
          <w:lang w:val="en-US"/>
        </w:rPr>
        <w:t>uncomfrotable</w:t>
      </w:r>
      <w:proofErr w:type="spellEnd"/>
      <w:r w:rsidRPr="00335D0C">
        <w:rPr>
          <w:rFonts w:ascii="Times New Roman" w:hAnsi="Times New Roman" w:cs="Times New Roman"/>
          <w:sz w:val="20"/>
          <w:szCs w:val="20"/>
          <w:lang w:val="en-US"/>
        </w:rPr>
        <w:t xml:space="preserve"> feeling caused by catheter/stimulation (n=5), poor health condition (n=1). </w:t>
      </w:r>
    </w:p>
    <w:p w14:paraId="719E6F99" w14:textId="77777777" w:rsidR="00BB4C44" w:rsidRPr="00335D0C" w:rsidRDefault="00BB4C44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D166D90" w14:textId="77777777" w:rsidR="006D7246" w:rsidRPr="00335D0C" w:rsidRDefault="006D724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AF3DF30" w14:textId="0D05EABB" w:rsidR="006D7246" w:rsidRDefault="006D7246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de-CH" w:eastAsia="de-CH"/>
        </w:rPr>
        <w:lastRenderedPageBreak/>
        <w:drawing>
          <wp:inline distT="0" distB="0" distL="0" distR="0" wp14:anchorId="45FA5A96" wp14:editId="0F961DE7">
            <wp:extent cx="5275580" cy="6625590"/>
            <wp:effectExtent l="0" t="0" r="7620" b="3810"/>
            <wp:docPr id="1" name="Picture 1" descr="Macintosh HD:Users:Stephanie:Desktop:Bildschirmfoto 2019-03-22 um 15.10.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tephanie:Desktop:Bildschirmfoto 2019-03-22 um 15.10.5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6625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B896C" w14:textId="77777777" w:rsidR="006D7246" w:rsidRDefault="006D7246">
      <w:pPr>
        <w:rPr>
          <w:rFonts w:ascii="Times New Roman" w:hAnsi="Times New Roman" w:cs="Times New Roman"/>
          <w:b/>
          <w:sz w:val="28"/>
          <w:szCs w:val="28"/>
        </w:rPr>
      </w:pPr>
    </w:p>
    <w:p w14:paraId="39392711" w14:textId="77777777" w:rsidR="00BB4C44" w:rsidRDefault="00BB4C44">
      <w:pPr>
        <w:rPr>
          <w:rFonts w:ascii="Times New Roman" w:hAnsi="Times New Roman" w:cs="Times New Roman"/>
          <w:b/>
          <w:sz w:val="28"/>
          <w:szCs w:val="28"/>
        </w:rPr>
      </w:pPr>
    </w:p>
    <w:p w14:paraId="0B99F23A" w14:textId="1D55AE4B" w:rsidR="006D7246" w:rsidRDefault="00BB4C44" w:rsidP="00BB4C4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24A50">
        <w:rPr>
          <w:rFonts w:ascii="Times New Roman" w:hAnsi="Times New Roman" w:cs="Times New Roman"/>
          <w:b/>
          <w:sz w:val="20"/>
          <w:szCs w:val="20"/>
          <w:lang w:val="en-US"/>
        </w:rPr>
        <w:t>Figure S</w:t>
      </w:r>
      <w:r w:rsidR="00B24A50" w:rsidRPr="00B24A50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B24A50">
        <w:rPr>
          <w:rFonts w:ascii="Times New Roman" w:hAnsi="Times New Roman" w:cs="Times New Roman"/>
          <w:b/>
          <w:sz w:val="20"/>
          <w:szCs w:val="20"/>
          <w:lang w:val="en-US"/>
        </w:rPr>
        <w:t>: Overlay</w:t>
      </w:r>
      <w:r w:rsidRPr="002A3D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70Hz and 200Hz low-pass filtered </w:t>
      </w:r>
      <w:r w:rsidRPr="00116E67">
        <w:rPr>
          <w:rFonts w:ascii="Times New Roman" w:hAnsi="Times New Roman" w:cs="Times New Roman"/>
          <w:b/>
          <w:sz w:val="20"/>
          <w:szCs w:val="20"/>
          <w:lang w:val="en-US"/>
        </w:rPr>
        <w:t>bladder (n=5) and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2A3DEE">
        <w:rPr>
          <w:rFonts w:ascii="Times New Roman" w:hAnsi="Times New Roman" w:cs="Times New Roman"/>
          <w:b/>
          <w:sz w:val="20"/>
          <w:szCs w:val="20"/>
          <w:lang w:val="en-US"/>
        </w:rPr>
        <w:t>pudendal SEPs (n=9)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r w:rsidRPr="002A3D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respectively. </w:t>
      </w:r>
      <w:r w:rsidRPr="00116E67">
        <w:rPr>
          <w:rFonts w:ascii="Times New Roman" w:hAnsi="Times New Roman" w:cs="Times New Roman"/>
          <w:sz w:val="20"/>
          <w:szCs w:val="20"/>
          <w:lang w:val="en-US"/>
        </w:rPr>
        <w:t>Averaged bladder</w:t>
      </w:r>
      <w:r w:rsidRPr="002A3DEE">
        <w:rPr>
          <w:rFonts w:ascii="Times New Roman" w:hAnsi="Times New Roman" w:cs="Times New Roman"/>
          <w:sz w:val="20"/>
          <w:szCs w:val="20"/>
          <w:lang w:val="en-US"/>
        </w:rPr>
        <w:t xml:space="preserve"> SEP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BD and TG)</w:t>
      </w:r>
      <w:r w:rsidRPr="002A3DEE">
        <w:rPr>
          <w:rFonts w:ascii="Times New Roman" w:hAnsi="Times New Roman" w:cs="Times New Roman"/>
          <w:sz w:val="20"/>
          <w:szCs w:val="20"/>
          <w:lang w:val="en-US"/>
        </w:rPr>
        <w:t xml:space="preserve"> processed with 70Hz low-pass filter are shown in red, pudendal SEPs in </w:t>
      </w:r>
      <w:r>
        <w:rPr>
          <w:rFonts w:ascii="Times New Roman" w:hAnsi="Times New Roman" w:cs="Times New Roman"/>
          <w:sz w:val="20"/>
          <w:szCs w:val="20"/>
          <w:lang w:val="en-US"/>
        </w:rPr>
        <w:t>orange</w:t>
      </w:r>
      <w:r w:rsidRPr="002A3DEE">
        <w:rPr>
          <w:rFonts w:ascii="Times New Roman" w:hAnsi="Times New Roman" w:cs="Times New Roman"/>
          <w:sz w:val="20"/>
          <w:szCs w:val="20"/>
          <w:lang w:val="en-US"/>
        </w:rPr>
        <w:t xml:space="preserve">. Data processed with 200Hz are </w:t>
      </w:r>
      <w:r>
        <w:rPr>
          <w:rFonts w:ascii="Times New Roman" w:hAnsi="Times New Roman" w:cs="Times New Roman"/>
          <w:sz w:val="20"/>
          <w:szCs w:val="20"/>
          <w:lang w:val="en-US"/>
        </w:rPr>
        <w:t>shown</w:t>
      </w:r>
      <w:r w:rsidRPr="002A3DEE">
        <w:rPr>
          <w:rFonts w:ascii="Times New Roman" w:hAnsi="Times New Roman" w:cs="Times New Roman"/>
          <w:sz w:val="20"/>
          <w:szCs w:val="20"/>
          <w:lang w:val="en-US"/>
        </w:rPr>
        <w:t xml:space="preserve"> in black. Zoomed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2A3DEE">
        <w:rPr>
          <w:rFonts w:ascii="Times New Roman" w:hAnsi="Times New Roman" w:cs="Times New Roman"/>
          <w:sz w:val="20"/>
          <w:szCs w:val="20"/>
          <w:lang w:val="en-US"/>
        </w:rPr>
        <w:t>in sections are shown for the stimulus art</w:t>
      </w:r>
      <w:r>
        <w:rPr>
          <w:rFonts w:ascii="Times New Roman" w:hAnsi="Times New Roman" w:cs="Times New Roman"/>
          <w:sz w:val="20"/>
          <w:szCs w:val="20"/>
          <w:lang w:val="en-US"/>
        </w:rPr>
        <w:t>ifact.</w:t>
      </w:r>
    </w:p>
    <w:p w14:paraId="2E34379F" w14:textId="77777777" w:rsidR="006D7246" w:rsidRDefault="006D7246" w:rsidP="00BB4C4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6D7246" w:rsidSect="00BB4C44">
          <w:pgSz w:w="11900" w:h="16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14:paraId="25A3B475" w14:textId="08E2650C" w:rsidR="006D7246" w:rsidRDefault="006D7246" w:rsidP="006D7246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F1D66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TABLES</w:t>
      </w:r>
    </w:p>
    <w:p w14:paraId="704B32EE" w14:textId="77777777" w:rsidR="00087A18" w:rsidRPr="00EF1D66" w:rsidRDefault="00087A18" w:rsidP="006D7246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144EBD5B" w14:textId="0F023E0D" w:rsidR="006D7246" w:rsidRDefault="00087A18" w:rsidP="006D724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77A2A" w:rsidDel="00087A18">
        <w:rPr>
          <w:rFonts w:ascii="Times New Roman" w:hAnsi="Times New Roman" w:cs="Times New Roman"/>
          <w:b/>
          <w:sz w:val="20"/>
          <w:szCs w:val="20"/>
          <w:lang w:val="en-US"/>
        </w:rPr>
        <w:t>Table S1: Stimulation parameters and bladder volume stratified for location, gender and frequency.</w:t>
      </w:r>
    </w:p>
    <w:tbl>
      <w:tblPr>
        <w:tblStyle w:val="TableGrid"/>
        <w:tblW w:w="14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691"/>
        <w:gridCol w:w="1871"/>
        <w:gridCol w:w="1687"/>
        <w:gridCol w:w="1687"/>
        <w:gridCol w:w="1687"/>
        <w:gridCol w:w="1579"/>
        <w:gridCol w:w="108"/>
        <w:gridCol w:w="885"/>
        <w:gridCol w:w="568"/>
        <w:gridCol w:w="992"/>
        <w:gridCol w:w="568"/>
        <w:gridCol w:w="709"/>
        <w:gridCol w:w="284"/>
      </w:tblGrid>
      <w:tr w:rsidR="00704E8F" w:rsidRPr="00A029B7" w14:paraId="5F6E8253" w14:textId="1E44FC1F" w:rsidTr="000627A9">
        <w:trPr>
          <w:trHeight w:val="287"/>
        </w:trPr>
        <w:tc>
          <w:tcPr>
            <w:tcW w:w="1691" w:type="dxa"/>
            <w:tcBorders>
              <w:bottom w:val="single" w:sz="4" w:space="0" w:color="auto"/>
            </w:tcBorders>
          </w:tcPr>
          <w:p w14:paraId="2BC2FF29" w14:textId="77777777" w:rsidR="00704E8F" w:rsidRPr="00EF1D66" w:rsidRDefault="00704E8F" w:rsidP="00AD763D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72C39D16" w14:textId="77777777" w:rsidR="00704E8F" w:rsidRPr="00EF1D66" w:rsidRDefault="00704E8F" w:rsidP="00AD763D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556E42FC" w14:textId="77777777" w:rsidR="00704E8F" w:rsidRPr="00EF1D66" w:rsidRDefault="00704E8F" w:rsidP="00AD763D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020CB044" w14:textId="77777777" w:rsidR="00704E8F" w:rsidRPr="00EF1D66" w:rsidRDefault="00704E8F" w:rsidP="00AD763D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3BD2D7B3" w14:textId="77777777" w:rsidR="00704E8F" w:rsidRPr="00EF1D66" w:rsidRDefault="00704E8F" w:rsidP="00AD763D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1687" w:type="dxa"/>
            <w:gridSpan w:val="2"/>
            <w:tcBorders>
              <w:bottom w:val="single" w:sz="4" w:space="0" w:color="auto"/>
            </w:tcBorders>
            <w:vAlign w:val="center"/>
          </w:tcPr>
          <w:p w14:paraId="22A9D44F" w14:textId="77777777" w:rsidR="00704E8F" w:rsidRPr="00EF1D66" w:rsidRDefault="00704E8F" w:rsidP="00AD763D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40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F434C30" w14:textId="791625F2" w:rsidR="00704E8F" w:rsidRPr="00A029B7" w:rsidRDefault="00704E8F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A029B7">
              <w:rPr>
                <w:rFonts w:ascii="Arial Narrow" w:hAnsi="Arial Narrow"/>
                <w:b/>
                <w:sz w:val="20"/>
                <w:szCs w:val="20"/>
              </w:rPr>
              <w:t xml:space="preserve">Group </w:t>
            </w:r>
            <w:proofErr w:type="spellStart"/>
            <w:r w:rsidRPr="00A029B7">
              <w:rPr>
                <w:rFonts w:ascii="Arial Narrow" w:hAnsi="Arial Narrow"/>
                <w:b/>
                <w:sz w:val="20"/>
                <w:szCs w:val="20"/>
              </w:rPr>
              <w:t>effects</w:t>
            </w:r>
            <w:proofErr w:type="spellEnd"/>
          </w:p>
        </w:tc>
      </w:tr>
      <w:tr w:rsidR="000627A9" w:rsidRPr="00477A2A" w14:paraId="40EE926C" w14:textId="53CED030" w:rsidTr="000627A9">
        <w:trPr>
          <w:trHeight w:val="294"/>
        </w:trPr>
        <w:tc>
          <w:tcPr>
            <w:tcW w:w="1691" w:type="dxa"/>
            <w:tcBorders>
              <w:top w:val="single" w:sz="4" w:space="0" w:color="auto"/>
            </w:tcBorders>
          </w:tcPr>
          <w:p w14:paraId="2D8A9108" w14:textId="77777777" w:rsidR="000627A9" w:rsidRPr="00A029B7" w:rsidRDefault="000627A9" w:rsidP="00AD763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EAA272" w14:textId="77777777" w:rsidR="000627A9" w:rsidRPr="00A029B7" w:rsidRDefault="000627A9" w:rsidP="00AD763D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66AE47" w14:textId="77777777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>Women Dome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6138C2D7" w14:textId="77777777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Men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 Dome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5997A545" w14:textId="77777777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Women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Trig</w:t>
            </w:r>
            <w:proofErr w:type="spellEnd"/>
          </w:p>
        </w:tc>
        <w:tc>
          <w:tcPr>
            <w:tcW w:w="1687" w:type="dxa"/>
            <w:gridSpan w:val="2"/>
            <w:tcBorders>
              <w:top w:val="single" w:sz="4" w:space="0" w:color="auto"/>
            </w:tcBorders>
            <w:vAlign w:val="center"/>
          </w:tcPr>
          <w:p w14:paraId="29AC28E0" w14:textId="77777777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Men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Trigone</w:t>
            </w:r>
            <w:proofErr w:type="spellEnd"/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  <w:vAlign w:val="center"/>
          </w:tcPr>
          <w:p w14:paraId="4CA8E6ED" w14:textId="77777777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>Gender - Dom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vAlign w:val="center"/>
          </w:tcPr>
          <w:p w14:paraId="06AFEBDE" w14:textId="1A08B6E5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Gender - 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Trigone</w:t>
            </w:r>
            <w:proofErr w:type="spellEnd"/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25F847FE" w14:textId="1F3ADC3D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>Location</w:t>
            </w:r>
          </w:p>
        </w:tc>
      </w:tr>
      <w:tr w:rsidR="000627A9" w:rsidRPr="00477A2A" w14:paraId="72D020E2" w14:textId="17BF06CC" w:rsidTr="000627A9">
        <w:trPr>
          <w:trHeight w:val="271"/>
        </w:trPr>
        <w:tc>
          <w:tcPr>
            <w:tcW w:w="1691" w:type="dxa"/>
            <w:tcBorders>
              <w:bottom w:val="single" w:sz="4" w:space="0" w:color="auto"/>
            </w:tcBorders>
          </w:tcPr>
          <w:p w14:paraId="1B740716" w14:textId="77777777" w:rsidR="000627A9" w:rsidRPr="00477A2A" w:rsidRDefault="000627A9" w:rsidP="00AD763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7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40A644" w14:textId="77777777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i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6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375F49" w14:textId="77777777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>(n=10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1B4F5288" w14:textId="77777777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>(n=10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4D1DEB2B" w14:textId="77777777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>(n=10)</w:t>
            </w:r>
          </w:p>
        </w:tc>
        <w:tc>
          <w:tcPr>
            <w:tcW w:w="1687" w:type="dxa"/>
            <w:gridSpan w:val="2"/>
            <w:tcBorders>
              <w:bottom w:val="single" w:sz="4" w:space="0" w:color="auto"/>
            </w:tcBorders>
            <w:vAlign w:val="center"/>
          </w:tcPr>
          <w:p w14:paraId="0FD3C091" w14:textId="77777777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>(n=10)</w:t>
            </w:r>
          </w:p>
        </w:tc>
        <w:tc>
          <w:tcPr>
            <w:tcW w:w="1453" w:type="dxa"/>
            <w:gridSpan w:val="2"/>
            <w:tcBorders>
              <w:bottom w:val="single" w:sz="4" w:space="0" w:color="auto"/>
            </w:tcBorders>
            <w:vAlign w:val="center"/>
          </w:tcPr>
          <w:p w14:paraId="498F3C63" w14:textId="77777777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>p-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vAlign w:val="center"/>
          </w:tcPr>
          <w:p w14:paraId="170C8745" w14:textId="1FE241F7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>p-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56AE2BB8" w14:textId="4F4D799F" w:rsidR="000627A9" w:rsidRPr="00477A2A" w:rsidRDefault="000627A9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>p-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0627A9" w:rsidRPr="00477A2A" w14:paraId="66177D26" w14:textId="0C101857" w:rsidTr="000627A9">
        <w:trPr>
          <w:trHeight w:val="271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vAlign w:val="center"/>
          </w:tcPr>
          <w:p w14:paraId="358A85A6" w14:textId="77777777" w:rsidR="00704E8F" w:rsidRPr="00477A2A" w:rsidRDefault="00704E8F" w:rsidP="00AD763D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>CPT [mA]</w:t>
            </w:r>
          </w:p>
        </w:tc>
        <w:tc>
          <w:tcPr>
            <w:tcW w:w="187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35FB69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477A2A">
              <w:rPr>
                <w:rFonts w:ascii="Arial Narrow" w:hAnsi="Arial Narrow"/>
                <w:i/>
                <w:sz w:val="20"/>
                <w:szCs w:val="20"/>
              </w:rPr>
              <w:t>0.5Hz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FAB746" w14:textId="77777777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5.5 (2.8-10.2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0855C0E4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6.8 (2.9-17.1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5CD590BE" w14:textId="7777777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4.1 (1.4-17.9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081E9F6B" w14:textId="77777777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5 (1.4-11.2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19D68FE9" w14:textId="77777777" w:rsidR="00704E8F" w:rsidRPr="00477A2A" w:rsidRDefault="00704E8F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160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5AF05958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5B8E6C" w14:textId="73AD5059" w:rsidR="00704E8F" w:rsidRPr="00477A2A" w:rsidRDefault="00704E8F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695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0FFB2401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E73A896" w14:textId="0D56C7A4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0828005" w14:textId="124451CD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</w:tr>
      <w:tr w:rsidR="000627A9" w:rsidRPr="00477A2A" w14:paraId="2F1FAE05" w14:textId="0976256C" w:rsidTr="000627A9">
        <w:trPr>
          <w:trHeight w:val="271"/>
        </w:trPr>
        <w:tc>
          <w:tcPr>
            <w:tcW w:w="1691" w:type="dxa"/>
            <w:vMerge/>
            <w:vAlign w:val="center"/>
          </w:tcPr>
          <w:p w14:paraId="2E2901FB" w14:textId="77777777" w:rsidR="00704E8F" w:rsidRPr="00477A2A" w:rsidRDefault="00704E8F" w:rsidP="00AD763D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  <w:vAlign w:val="center"/>
          </w:tcPr>
          <w:p w14:paraId="763DD897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477A2A">
              <w:rPr>
                <w:rFonts w:ascii="Arial Narrow" w:hAnsi="Arial Narrow"/>
                <w:i/>
                <w:sz w:val="20"/>
                <w:szCs w:val="20"/>
              </w:rPr>
              <w:t>1.1Hz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vAlign w:val="center"/>
          </w:tcPr>
          <w:p w14:paraId="3DAB13F7" w14:textId="77777777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4.8 (1.6-9.8)</w:t>
            </w:r>
          </w:p>
        </w:tc>
        <w:tc>
          <w:tcPr>
            <w:tcW w:w="1687" w:type="dxa"/>
            <w:vAlign w:val="center"/>
          </w:tcPr>
          <w:p w14:paraId="6729AEFD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7.2 (2.8-17.1)</w:t>
            </w:r>
          </w:p>
        </w:tc>
        <w:tc>
          <w:tcPr>
            <w:tcW w:w="1687" w:type="dxa"/>
            <w:vAlign w:val="center"/>
          </w:tcPr>
          <w:p w14:paraId="452B0BF5" w14:textId="7777777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9 (2.2-29.7)</w:t>
            </w:r>
          </w:p>
        </w:tc>
        <w:tc>
          <w:tcPr>
            <w:tcW w:w="1579" w:type="dxa"/>
            <w:vAlign w:val="center"/>
          </w:tcPr>
          <w:p w14:paraId="1F768CFF" w14:textId="77777777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8 (1.6-8.5)</w:t>
            </w:r>
          </w:p>
        </w:tc>
        <w:tc>
          <w:tcPr>
            <w:tcW w:w="993" w:type="dxa"/>
            <w:gridSpan w:val="2"/>
            <w:vAlign w:val="center"/>
          </w:tcPr>
          <w:p w14:paraId="220BE80F" w14:textId="6E66CCA4" w:rsidR="00704E8F" w:rsidRPr="00477A2A" w:rsidRDefault="00FC0AE5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15</w:t>
            </w:r>
          </w:p>
        </w:tc>
        <w:tc>
          <w:tcPr>
            <w:tcW w:w="568" w:type="dxa"/>
          </w:tcPr>
          <w:p w14:paraId="1519468F" w14:textId="48113349" w:rsidR="00704E8F" w:rsidRPr="00477A2A" w:rsidRDefault="00FC0AE5" w:rsidP="00FC0AE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center"/>
          </w:tcPr>
          <w:p w14:paraId="3DD23D9F" w14:textId="51A07E47" w:rsidR="00704E8F" w:rsidRPr="00477A2A" w:rsidRDefault="00704E8F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860</w:t>
            </w:r>
          </w:p>
        </w:tc>
        <w:tc>
          <w:tcPr>
            <w:tcW w:w="568" w:type="dxa"/>
          </w:tcPr>
          <w:p w14:paraId="2B46A675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592E31D" w14:textId="1F876244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284" w:type="dxa"/>
          </w:tcPr>
          <w:p w14:paraId="14865F67" w14:textId="44EF163A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</w:tr>
      <w:tr w:rsidR="000627A9" w:rsidRPr="00477A2A" w14:paraId="38E51E97" w14:textId="0206AA9E" w:rsidTr="000627A9">
        <w:trPr>
          <w:trHeight w:val="271"/>
        </w:trPr>
        <w:tc>
          <w:tcPr>
            <w:tcW w:w="1691" w:type="dxa"/>
            <w:vMerge/>
            <w:vAlign w:val="center"/>
          </w:tcPr>
          <w:p w14:paraId="6D63D187" w14:textId="77777777" w:rsidR="00704E8F" w:rsidRPr="00477A2A" w:rsidRDefault="00704E8F" w:rsidP="00AD763D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  <w:vAlign w:val="center"/>
          </w:tcPr>
          <w:p w14:paraId="296A0E79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477A2A">
              <w:rPr>
                <w:rFonts w:ascii="Arial Narrow" w:hAnsi="Arial Narrow"/>
                <w:i/>
                <w:sz w:val="20"/>
                <w:szCs w:val="20"/>
              </w:rPr>
              <w:t>1.6Hz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vAlign w:val="center"/>
          </w:tcPr>
          <w:p w14:paraId="64B9F71F" w14:textId="77777777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5.1 (1.8-12.0)</w:t>
            </w:r>
          </w:p>
        </w:tc>
        <w:tc>
          <w:tcPr>
            <w:tcW w:w="1687" w:type="dxa"/>
            <w:vAlign w:val="center"/>
          </w:tcPr>
          <w:p w14:paraId="4D4A3ED2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7.5 (1-15.8)</w:t>
            </w:r>
          </w:p>
        </w:tc>
        <w:tc>
          <w:tcPr>
            <w:tcW w:w="1687" w:type="dxa"/>
            <w:vAlign w:val="center"/>
          </w:tcPr>
          <w:p w14:paraId="3458E0F8" w14:textId="7777777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4.1 (1.4-9.5)</w:t>
            </w:r>
          </w:p>
        </w:tc>
        <w:tc>
          <w:tcPr>
            <w:tcW w:w="1579" w:type="dxa"/>
            <w:vAlign w:val="center"/>
          </w:tcPr>
          <w:p w14:paraId="50BB6C66" w14:textId="77777777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9 (1.9-14.4)</w:t>
            </w:r>
          </w:p>
        </w:tc>
        <w:tc>
          <w:tcPr>
            <w:tcW w:w="993" w:type="dxa"/>
            <w:gridSpan w:val="2"/>
            <w:vAlign w:val="center"/>
          </w:tcPr>
          <w:p w14:paraId="413A6AE2" w14:textId="78A5E62E" w:rsidR="00704E8F" w:rsidRPr="00477A2A" w:rsidRDefault="00704E8F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</w:t>
            </w:r>
            <w:r>
              <w:rPr>
                <w:rFonts w:ascii="Arial Narrow" w:hAnsi="Arial Narrow"/>
                <w:sz w:val="20"/>
                <w:szCs w:val="20"/>
              </w:rPr>
              <w:t>088</w:t>
            </w:r>
          </w:p>
        </w:tc>
        <w:tc>
          <w:tcPr>
            <w:tcW w:w="568" w:type="dxa"/>
          </w:tcPr>
          <w:p w14:paraId="7A3162CD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923342B" w14:textId="05B48A7C" w:rsidR="00704E8F" w:rsidRPr="00477A2A" w:rsidRDefault="00704E8F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.000</w:t>
            </w:r>
          </w:p>
        </w:tc>
        <w:tc>
          <w:tcPr>
            <w:tcW w:w="568" w:type="dxa"/>
          </w:tcPr>
          <w:p w14:paraId="719F7534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6954E2E" w14:textId="080FB6BB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54CC2BB7" w14:textId="6FA8AC0B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</w:tr>
      <w:tr w:rsidR="000627A9" w:rsidRPr="00477A2A" w14:paraId="2228F701" w14:textId="37B5EDCA" w:rsidTr="000627A9">
        <w:trPr>
          <w:trHeight w:val="256"/>
        </w:trPr>
        <w:tc>
          <w:tcPr>
            <w:tcW w:w="1691" w:type="dxa"/>
            <w:vMerge/>
            <w:tcBorders>
              <w:bottom w:val="single" w:sz="4" w:space="0" w:color="auto"/>
            </w:tcBorders>
            <w:vAlign w:val="center"/>
          </w:tcPr>
          <w:p w14:paraId="48D36591" w14:textId="77777777" w:rsidR="00704E8F" w:rsidRPr="00477A2A" w:rsidRDefault="00704E8F" w:rsidP="00AD763D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EC35ED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i/>
                <w:sz w:val="20"/>
                <w:szCs w:val="20"/>
              </w:rPr>
              <w:t>Pudendus</w:t>
            </w:r>
            <w:proofErr w:type="spellEnd"/>
            <w:r w:rsidRPr="00477A2A">
              <w:rPr>
                <w:rFonts w:ascii="Arial Narrow" w:hAnsi="Arial Narrow"/>
                <w:i/>
                <w:sz w:val="20"/>
                <w:szCs w:val="20"/>
              </w:rPr>
              <w:t xml:space="preserve"> - 3.1Hz</w:t>
            </w:r>
          </w:p>
        </w:tc>
        <w:tc>
          <w:tcPr>
            <w:tcW w:w="16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DDC587" w14:textId="77777777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2.7 (1.4- 4.9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46EF8C68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0 (1.5-5.8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6EEA4CBE" w14:textId="7777777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2.6 (1.2-3.8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2D8F027F" w14:textId="77777777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2.5 (1.1-5.3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625F8426" w14:textId="77777777" w:rsidR="00704E8F" w:rsidRPr="00477A2A" w:rsidRDefault="00704E8F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871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7BEB836B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55D809F" w14:textId="53A855AC" w:rsidR="00704E8F" w:rsidRPr="00477A2A" w:rsidRDefault="00704E8F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892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3F9F45B5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F1C0CEE" w14:textId="0D603A0A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26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97034D9" w14:textId="64109E86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27A9" w:rsidRPr="00477A2A" w14:paraId="1286533C" w14:textId="40A85A33" w:rsidTr="000627A9">
        <w:trPr>
          <w:trHeight w:val="271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vAlign w:val="center"/>
          </w:tcPr>
          <w:p w14:paraId="1898B49D" w14:textId="77777777" w:rsidR="00704E8F" w:rsidRPr="00477A2A" w:rsidRDefault="00704E8F" w:rsidP="00AD763D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Absolute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stimulation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intensity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  [mA]</w:t>
            </w:r>
          </w:p>
        </w:tc>
        <w:tc>
          <w:tcPr>
            <w:tcW w:w="187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5596F2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477A2A">
              <w:rPr>
                <w:rFonts w:ascii="Arial Narrow" w:hAnsi="Arial Narrow"/>
                <w:i/>
                <w:sz w:val="20"/>
                <w:szCs w:val="20"/>
              </w:rPr>
              <w:t>0.5Hz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F8C8653" w14:textId="77777777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9.0 (7.1-41.6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3D09F1C6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28.4 (15.2-58.4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418D07AE" w14:textId="65C58BF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8.8 (7.3-51</w:t>
            </w:r>
            <w:r>
              <w:rPr>
                <w:rFonts w:ascii="Arial Narrow" w:hAnsi="Arial Narrow"/>
                <w:sz w:val="20"/>
                <w:szCs w:val="20"/>
              </w:rPr>
              <w:t>.0</w:t>
            </w:r>
            <w:r w:rsidRPr="00477A2A">
              <w:rPr>
                <w:rFonts w:ascii="Arial Narrow" w:hAnsi="Arial Narrow"/>
                <w:sz w:val="20"/>
                <w:szCs w:val="20"/>
              </w:rPr>
              <w:t>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5A6C7461" w14:textId="77777777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5.3 (5.7-52.2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0DB982BC" w14:textId="1D94DF90" w:rsidR="00704E8F" w:rsidRPr="00477A2A" w:rsidRDefault="00FC0AE5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17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2BD7F322" w14:textId="758710FA" w:rsidR="00704E8F" w:rsidRPr="00477A2A" w:rsidRDefault="00FC0AE5" w:rsidP="00FC0AE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D92371" w14:textId="151D9B35" w:rsidR="00704E8F" w:rsidRPr="00477A2A" w:rsidRDefault="00704E8F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636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6DFECAFB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53161EB" w14:textId="5A5643B1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599298D" w14:textId="26EE29C8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</w:tr>
      <w:tr w:rsidR="000627A9" w:rsidRPr="00477A2A" w14:paraId="477703D2" w14:textId="2FDBC397" w:rsidTr="000627A9">
        <w:trPr>
          <w:trHeight w:val="271"/>
        </w:trPr>
        <w:tc>
          <w:tcPr>
            <w:tcW w:w="1691" w:type="dxa"/>
            <w:vMerge/>
            <w:vAlign w:val="center"/>
          </w:tcPr>
          <w:p w14:paraId="4633D6A0" w14:textId="77777777" w:rsidR="00704E8F" w:rsidRPr="00477A2A" w:rsidRDefault="00704E8F" w:rsidP="00AD763D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  <w:vAlign w:val="center"/>
          </w:tcPr>
          <w:p w14:paraId="4DBD89F2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477A2A">
              <w:rPr>
                <w:rFonts w:ascii="Arial Narrow" w:hAnsi="Arial Narrow"/>
                <w:i/>
                <w:sz w:val="20"/>
                <w:szCs w:val="20"/>
              </w:rPr>
              <w:t>1.1Hz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vAlign w:val="center"/>
          </w:tcPr>
          <w:p w14:paraId="7B61F03D" w14:textId="77777777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4.4 (5.4-31.8)</w:t>
            </w:r>
          </w:p>
        </w:tc>
        <w:tc>
          <w:tcPr>
            <w:tcW w:w="1687" w:type="dxa"/>
            <w:vAlign w:val="center"/>
          </w:tcPr>
          <w:p w14:paraId="774A4081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23.8 (9.2-47.8)</w:t>
            </w:r>
          </w:p>
        </w:tc>
        <w:tc>
          <w:tcPr>
            <w:tcW w:w="1687" w:type="dxa"/>
            <w:vAlign w:val="center"/>
          </w:tcPr>
          <w:p w14:paraId="769987E0" w14:textId="7777777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4.1 (8.4-56.8)</w:t>
            </w:r>
          </w:p>
        </w:tc>
        <w:tc>
          <w:tcPr>
            <w:tcW w:w="1579" w:type="dxa"/>
            <w:vAlign w:val="center"/>
          </w:tcPr>
          <w:p w14:paraId="7AFE95AE" w14:textId="77777777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2.6 (6.5-37.8)</w:t>
            </w:r>
          </w:p>
        </w:tc>
        <w:tc>
          <w:tcPr>
            <w:tcW w:w="993" w:type="dxa"/>
            <w:gridSpan w:val="2"/>
            <w:vAlign w:val="center"/>
          </w:tcPr>
          <w:p w14:paraId="13C1376A" w14:textId="025BBDB9" w:rsidR="00704E8F" w:rsidRPr="00477A2A" w:rsidRDefault="00FC0AE5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568" w:type="dxa"/>
          </w:tcPr>
          <w:p w14:paraId="3EA5AA93" w14:textId="3D2204F1" w:rsidR="00704E8F" w:rsidRPr="00477A2A" w:rsidRDefault="00FC0AE5" w:rsidP="00FC0AE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center"/>
          </w:tcPr>
          <w:p w14:paraId="76779314" w14:textId="16971FA5" w:rsidR="00704E8F" w:rsidRPr="00477A2A" w:rsidRDefault="00704E8F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323</w:t>
            </w:r>
          </w:p>
        </w:tc>
        <w:tc>
          <w:tcPr>
            <w:tcW w:w="568" w:type="dxa"/>
          </w:tcPr>
          <w:p w14:paraId="2CB0B983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4526199" w14:textId="3202643D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31</w:t>
            </w:r>
          </w:p>
        </w:tc>
        <w:tc>
          <w:tcPr>
            <w:tcW w:w="284" w:type="dxa"/>
          </w:tcPr>
          <w:p w14:paraId="1CEB48A1" w14:textId="47E0B138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</w:tr>
      <w:tr w:rsidR="000627A9" w:rsidRPr="00477A2A" w14:paraId="402BD716" w14:textId="094E1AFD" w:rsidTr="000627A9">
        <w:trPr>
          <w:trHeight w:val="271"/>
        </w:trPr>
        <w:tc>
          <w:tcPr>
            <w:tcW w:w="1691" w:type="dxa"/>
            <w:vMerge/>
            <w:vAlign w:val="center"/>
          </w:tcPr>
          <w:p w14:paraId="3BDA75F1" w14:textId="77777777" w:rsidR="00704E8F" w:rsidRPr="00477A2A" w:rsidRDefault="00704E8F" w:rsidP="00AD763D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  <w:vAlign w:val="center"/>
          </w:tcPr>
          <w:p w14:paraId="46EB728C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477A2A">
              <w:rPr>
                <w:rFonts w:ascii="Arial Narrow" w:hAnsi="Arial Narrow"/>
                <w:i/>
                <w:sz w:val="20"/>
                <w:szCs w:val="20"/>
              </w:rPr>
              <w:t>1.6Hz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vAlign w:val="center"/>
          </w:tcPr>
          <w:p w14:paraId="51963016" w14:textId="77777777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5.3 (6.2-22.6)</w:t>
            </w:r>
          </w:p>
        </w:tc>
        <w:tc>
          <w:tcPr>
            <w:tcW w:w="1687" w:type="dxa"/>
            <w:vAlign w:val="center"/>
          </w:tcPr>
          <w:p w14:paraId="09BFA3EC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23.7 (9.5-39.2)</w:t>
            </w:r>
          </w:p>
        </w:tc>
        <w:tc>
          <w:tcPr>
            <w:tcW w:w="1687" w:type="dxa"/>
            <w:vAlign w:val="center"/>
          </w:tcPr>
          <w:p w14:paraId="180045BE" w14:textId="7777777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2.0 (9.5-31.6)</w:t>
            </w:r>
          </w:p>
        </w:tc>
        <w:tc>
          <w:tcPr>
            <w:tcW w:w="1579" w:type="dxa"/>
            <w:vAlign w:val="center"/>
          </w:tcPr>
          <w:p w14:paraId="5D80358E" w14:textId="77777777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1.5 (5.8-36.4)</w:t>
            </w:r>
          </w:p>
        </w:tc>
        <w:tc>
          <w:tcPr>
            <w:tcW w:w="993" w:type="dxa"/>
            <w:gridSpan w:val="2"/>
            <w:vAlign w:val="center"/>
          </w:tcPr>
          <w:p w14:paraId="1A9376E2" w14:textId="2793BA6C" w:rsidR="00704E8F" w:rsidRPr="00477A2A" w:rsidRDefault="00FC0AE5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568" w:type="dxa"/>
          </w:tcPr>
          <w:p w14:paraId="768BCC69" w14:textId="07C5F5DD" w:rsidR="00704E8F" w:rsidRPr="00477A2A" w:rsidRDefault="00FC0AE5" w:rsidP="00FC0AE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center"/>
          </w:tcPr>
          <w:p w14:paraId="26447DF7" w14:textId="748D94A1" w:rsidR="00704E8F" w:rsidRPr="00477A2A" w:rsidRDefault="00704E8F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365</w:t>
            </w:r>
          </w:p>
        </w:tc>
        <w:tc>
          <w:tcPr>
            <w:tcW w:w="568" w:type="dxa"/>
          </w:tcPr>
          <w:p w14:paraId="5AB98937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CA1399C" w14:textId="466F6B19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8</w:t>
            </w:r>
          </w:p>
        </w:tc>
        <w:tc>
          <w:tcPr>
            <w:tcW w:w="284" w:type="dxa"/>
          </w:tcPr>
          <w:p w14:paraId="146E0EDD" w14:textId="216C98C8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</w:tr>
      <w:tr w:rsidR="000627A9" w:rsidRPr="00477A2A" w14:paraId="188AF5A5" w14:textId="5D3CFB8A" w:rsidTr="000627A9">
        <w:trPr>
          <w:trHeight w:val="312"/>
        </w:trPr>
        <w:tc>
          <w:tcPr>
            <w:tcW w:w="1691" w:type="dxa"/>
            <w:vMerge/>
            <w:vAlign w:val="center"/>
          </w:tcPr>
          <w:p w14:paraId="6CE7306B" w14:textId="77777777" w:rsidR="00704E8F" w:rsidRPr="00477A2A" w:rsidRDefault="00704E8F" w:rsidP="00AD763D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  <w:vAlign w:val="center"/>
          </w:tcPr>
          <w:p w14:paraId="7C39795F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i/>
                <w:sz w:val="20"/>
                <w:szCs w:val="20"/>
              </w:rPr>
              <w:t>Pudendus</w:t>
            </w:r>
            <w:proofErr w:type="spellEnd"/>
            <w:r w:rsidRPr="00477A2A">
              <w:rPr>
                <w:rFonts w:ascii="Arial Narrow" w:hAnsi="Arial Narrow"/>
                <w:i/>
                <w:sz w:val="20"/>
                <w:szCs w:val="20"/>
              </w:rPr>
              <w:t xml:space="preserve"> - 3.1Hz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vAlign w:val="center"/>
          </w:tcPr>
          <w:p w14:paraId="43F21F22" w14:textId="0B62CDF1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9</w:t>
            </w:r>
            <w:r>
              <w:rPr>
                <w:rFonts w:ascii="Arial Narrow" w:hAnsi="Arial Narrow"/>
                <w:sz w:val="20"/>
                <w:szCs w:val="20"/>
              </w:rPr>
              <w:t>.0</w:t>
            </w:r>
            <w:r w:rsidRPr="00477A2A">
              <w:rPr>
                <w:rFonts w:ascii="Arial Narrow" w:hAnsi="Arial Narrow"/>
                <w:sz w:val="20"/>
                <w:szCs w:val="20"/>
              </w:rPr>
              <w:t xml:space="preserve"> (4.1-20.8)</w:t>
            </w:r>
          </w:p>
        </w:tc>
        <w:tc>
          <w:tcPr>
            <w:tcW w:w="1687" w:type="dxa"/>
            <w:vAlign w:val="center"/>
          </w:tcPr>
          <w:p w14:paraId="3AA12B4D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6.5 (5-33)</w:t>
            </w:r>
          </w:p>
        </w:tc>
        <w:tc>
          <w:tcPr>
            <w:tcW w:w="1687" w:type="dxa"/>
            <w:vAlign w:val="center"/>
          </w:tcPr>
          <w:p w14:paraId="5406FB8B" w14:textId="7777777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8.6 (4.5-13.1)</w:t>
            </w:r>
          </w:p>
        </w:tc>
        <w:tc>
          <w:tcPr>
            <w:tcW w:w="1579" w:type="dxa"/>
            <w:vAlign w:val="center"/>
          </w:tcPr>
          <w:p w14:paraId="2AECE3C8" w14:textId="77777777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5.3 (6.8-32.6)</w:t>
            </w:r>
          </w:p>
        </w:tc>
        <w:tc>
          <w:tcPr>
            <w:tcW w:w="993" w:type="dxa"/>
            <w:gridSpan w:val="2"/>
            <w:vAlign w:val="center"/>
          </w:tcPr>
          <w:p w14:paraId="5CEB32CA" w14:textId="5E00E254" w:rsidR="00704E8F" w:rsidRPr="00477A2A" w:rsidRDefault="00FC0AE5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02</w:t>
            </w:r>
          </w:p>
        </w:tc>
        <w:tc>
          <w:tcPr>
            <w:tcW w:w="568" w:type="dxa"/>
          </w:tcPr>
          <w:p w14:paraId="3575A438" w14:textId="3F6211A3" w:rsidR="00704E8F" w:rsidRPr="00477A2A" w:rsidRDefault="00FC0AE5" w:rsidP="00FC0AE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center"/>
          </w:tcPr>
          <w:p w14:paraId="460865FF" w14:textId="6399795A" w:rsidR="00704E8F" w:rsidRPr="00477A2A" w:rsidRDefault="00FC0AE5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568" w:type="dxa"/>
          </w:tcPr>
          <w:p w14:paraId="0128096C" w14:textId="4B491628" w:rsidR="00704E8F" w:rsidRPr="00477A2A" w:rsidRDefault="00FC0AE5" w:rsidP="00FC0AE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709" w:type="dxa"/>
            <w:vAlign w:val="center"/>
          </w:tcPr>
          <w:p w14:paraId="4B3DAFB8" w14:textId="1AD1E417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400</w:t>
            </w:r>
          </w:p>
        </w:tc>
        <w:tc>
          <w:tcPr>
            <w:tcW w:w="284" w:type="dxa"/>
          </w:tcPr>
          <w:p w14:paraId="078AD360" w14:textId="30F136FC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27A9" w:rsidRPr="00477A2A" w14:paraId="45AD0012" w14:textId="73DBAF1D" w:rsidTr="000627A9">
        <w:trPr>
          <w:trHeight w:val="271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vAlign w:val="center"/>
          </w:tcPr>
          <w:p w14:paraId="25FE7F94" w14:textId="77777777" w:rsidR="00704E8F" w:rsidRPr="00477A2A" w:rsidRDefault="00704E8F" w:rsidP="00AD763D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Relative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stimulation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7112EE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477A2A">
              <w:rPr>
                <w:rFonts w:ascii="Arial Narrow" w:hAnsi="Arial Narrow"/>
                <w:i/>
                <w:sz w:val="20"/>
                <w:szCs w:val="20"/>
              </w:rPr>
              <w:t>0.5Hz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EFF6DA" w14:textId="77777777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1 (2.2 -7.3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53DDBA1F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4 (2.2-8.6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7C3A288D" w14:textId="7777777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4.3 (2.5 -8.7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5E329BA3" w14:textId="77777777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5.4 (1.4-15.3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5689A424" w14:textId="77777777" w:rsidR="00704E8F" w:rsidRPr="00477A2A" w:rsidRDefault="00704E8F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183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4632409C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96AD071" w14:textId="7D29C332" w:rsidR="00704E8F" w:rsidRPr="00477A2A" w:rsidRDefault="00704E8F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301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69CAFF5E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1CB7750" w14:textId="38763426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3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DD9CFF0" w14:textId="679C57DF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</w:tr>
      <w:tr w:rsidR="000627A9" w:rsidRPr="00477A2A" w14:paraId="516F6B07" w14:textId="380B1350" w:rsidTr="000627A9">
        <w:trPr>
          <w:trHeight w:val="271"/>
        </w:trPr>
        <w:tc>
          <w:tcPr>
            <w:tcW w:w="1691" w:type="dxa"/>
            <w:vMerge/>
            <w:vAlign w:val="center"/>
          </w:tcPr>
          <w:p w14:paraId="18E87B5F" w14:textId="77777777" w:rsidR="00704E8F" w:rsidRPr="00477A2A" w:rsidRDefault="00704E8F" w:rsidP="00AD763D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  <w:vAlign w:val="center"/>
          </w:tcPr>
          <w:p w14:paraId="29D1B445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477A2A">
              <w:rPr>
                <w:rFonts w:ascii="Arial Narrow" w:hAnsi="Arial Narrow"/>
                <w:i/>
                <w:sz w:val="20"/>
                <w:szCs w:val="20"/>
              </w:rPr>
              <w:t>1.1Hz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vAlign w:val="center"/>
          </w:tcPr>
          <w:p w14:paraId="6CFD7CDA" w14:textId="77777777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3 (2.1-5.1)</w:t>
            </w:r>
          </w:p>
        </w:tc>
        <w:tc>
          <w:tcPr>
            <w:tcW w:w="1687" w:type="dxa"/>
            <w:vAlign w:val="center"/>
          </w:tcPr>
          <w:p w14:paraId="53ABA377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6 (2.1-7.1)</w:t>
            </w:r>
          </w:p>
        </w:tc>
        <w:tc>
          <w:tcPr>
            <w:tcW w:w="1687" w:type="dxa"/>
            <w:vAlign w:val="center"/>
          </w:tcPr>
          <w:p w14:paraId="7AAAF833" w14:textId="7777777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8 (1.9-6.5)</w:t>
            </w:r>
          </w:p>
        </w:tc>
        <w:tc>
          <w:tcPr>
            <w:tcW w:w="1579" w:type="dxa"/>
            <w:vAlign w:val="center"/>
          </w:tcPr>
          <w:p w14:paraId="0C00B2EB" w14:textId="77777777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7 (1.7-9.4)</w:t>
            </w:r>
          </w:p>
        </w:tc>
        <w:tc>
          <w:tcPr>
            <w:tcW w:w="993" w:type="dxa"/>
            <w:gridSpan w:val="2"/>
            <w:vAlign w:val="center"/>
          </w:tcPr>
          <w:p w14:paraId="11DC948D" w14:textId="77777777" w:rsidR="00704E8F" w:rsidRPr="00477A2A" w:rsidRDefault="00704E8F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482</w:t>
            </w:r>
          </w:p>
        </w:tc>
        <w:tc>
          <w:tcPr>
            <w:tcW w:w="568" w:type="dxa"/>
          </w:tcPr>
          <w:p w14:paraId="515725B5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63B9B05" w14:textId="10E58CCC" w:rsidR="00704E8F" w:rsidRPr="00477A2A" w:rsidRDefault="00704E8F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925</w:t>
            </w:r>
          </w:p>
        </w:tc>
        <w:tc>
          <w:tcPr>
            <w:tcW w:w="568" w:type="dxa"/>
          </w:tcPr>
          <w:p w14:paraId="2908814D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7B6F8B1" w14:textId="2BB3BA8D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127</w:t>
            </w:r>
          </w:p>
        </w:tc>
        <w:tc>
          <w:tcPr>
            <w:tcW w:w="284" w:type="dxa"/>
          </w:tcPr>
          <w:p w14:paraId="1BF0B7D6" w14:textId="10CFADE7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27A9" w:rsidRPr="00477A2A" w14:paraId="5E4A45AC" w14:textId="7CC94310" w:rsidTr="000627A9">
        <w:trPr>
          <w:trHeight w:val="271"/>
        </w:trPr>
        <w:tc>
          <w:tcPr>
            <w:tcW w:w="1691" w:type="dxa"/>
            <w:vMerge/>
            <w:vAlign w:val="center"/>
          </w:tcPr>
          <w:p w14:paraId="3A69C562" w14:textId="77777777" w:rsidR="00704E8F" w:rsidRPr="00477A2A" w:rsidRDefault="00704E8F" w:rsidP="00AD763D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  <w:vAlign w:val="center"/>
          </w:tcPr>
          <w:p w14:paraId="06C61247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477A2A">
              <w:rPr>
                <w:rFonts w:ascii="Arial Narrow" w:hAnsi="Arial Narrow"/>
                <w:i/>
                <w:sz w:val="20"/>
                <w:szCs w:val="20"/>
              </w:rPr>
              <w:t>1.6Hz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vAlign w:val="center"/>
          </w:tcPr>
          <w:p w14:paraId="77B7E0D1" w14:textId="77777777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2.6 (1.7-5.1)</w:t>
            </w:r>
          </w:p>
        </w:tc>
        <w:tc>
          <w:tcPr>
            <w:tcW w:w="1687" w:type="dxa"/>
            <w:vAlign w:val="center"/>
          </w:tcPr>
          <w:p w14:paraId="6438A683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2 (1.7-9.6)</w:t>
            </w:r>
          </w:p>
        </w:tc>
        <w:tc>
          <w:tcPr>
            <w:tcW w:w="1687" w:type="dxa"/>
            <w:vAlign w:val="center"/>
          </w:tcPr>
          <w:p w14:paraId="6C58E1B4" w14:textId="7777777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3 (2.3-7.0)</w:t>
            </w:r>
          </w:p>
        </w:tc>
        <w:tc>
          <w:tcPr>
            <w:tcW w:w="1579" w:type="dxa"/>
            <w:vAlign w:val="center"/>
          </w:tcPr>
          <w:p w14:paraId="28D7A8BC" w14:textId="77777777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9 (1.6-8.2)</w:t>
            </w:r>
          </w:p>
        </w:tc>
        <w:tc>
          <w:tcPr>
            <w:tcW w:w="993" w:type="dxa"/>
            <w:gridSpan w:val="2"/>
            <w:vAlign w:val="center"/>
          </w:tcPr>
          <w:p w14:paraId="7470EEF6" w14:textId="77777777" w:rsidR="00704E8F" w:rsidRPr="00477A2A" w:rsidRDefault="00704E8F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495</w:t>
            </w:r>
          </w:p>
        </w:tc>
        <w:tc>
          <w:tcPr>
            <w:tcW w:w="568" w:type="dxa"/>
          </w:tcPr>
          <w:p w14:paraId="351469A2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B8C5C30" w14:textId="174E620E" w:rsidR="00704E8F" w:rsidRPr="00477A2A" w:rsidRDefault="00704E8F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862</w:t>
            </w:r>
          </w:p>
        </w:tc>
        <w:tc>
          <w:tcPr>
            <w:tcW w:w="568" w:type="dxa"/>
          </w:tcPr>
          <w:p w14:paraId="4B712D9A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2B96AFD" w14:textId="465524CA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90</w:t>
            </w:r>
          </w:p>
        </w:tc>
        <w:tc>
          <w:tcPr>
            <w:tcW w:w="284" w:type="dxa"/>
          </w:tcPr>
          <w:p w14:paraId="501EB11A" w14:textId="18A4872E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27A9" w:rsidRPr="00477A2A" w14:paraId="7A623778" w14:textId="447D08B0" w:rsidTr="000627A9">
        <w:trPr>
          <w:trHeight w:val="271"/>
        </w:trPr>
        <w:tc>
          <w:tcPr>
            <w:tcW w:w="1691" w:type="dxa"/>
            <w:vMerge/>
            <w:tcBorders>
              <w:bottom w:val="single" w:sz="4" w:space="0" w:color="auto"/>
            </w:tcBorders>
            <w:vAlign w:val="center"/>
          </w:tcPr>
          <w:p w14:paraId="625FC88D" w14:textId="77777777" w:rsidR="00704E8F" w:rsidRPr="00477A2A" w:rsidRDefault="00704E8F" w:rsidP="00AD763D">
            <w:pPr>
              <w:rPr>
                <w:rFonts w:ascii="Arial Narrow" w:hAnsi="Arial Narrow"/>
                <w:b/>
                <w:sz w:val="20"/>
                <w:szCs w:val="20"/>
              </w:rPr>
            </w:pPr>
          </w:p>
        </w:tc>
        <w:tc>
          <w:tcPr>
            <w:tcW w:w="187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9DA6BD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i/>
                <w:sz w:val="20"/>
                <w:szCs w:val="20"/>
              </w:rPr>
              <w:t>Pudendus</w:t>
            </w:r>
            <w:proofErr w:type="spellEnd"/>
            <w:r w:rsidRPr="00477A2A">
              <w:rPr>
                <w:rFonts w:ascii="Arial Narrow" w:hAnsi="Arial Narrow"/>
                <w:i/>
                <w:sz w:val="20"/>
                <w:szCs w:val="20"/>
              </w:rPr>
              <w:t xml:space="preserve"> - 3.1Hz</w:t>
            </w:r>
          </w:p>
        </w:tc>
        <w:tc>
          <w:tcPr>
            <w:tcW w:w="16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E124826" w14:textId="77777777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2 (1.5-7.3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0E66A915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5.9 (2.9-13.1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137144DA" w14:textId="7777777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3.2 (2.2 -5.7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7B6B17D6" w14:textId="77777777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6.3 (3.2 -13.7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567E793B" w14:textId="09067E89" w:rsidR="00704E8F" w:rsidRPr="00477A2A" w:rsidRDefault="00FC0AE5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11485975" w14:textId="3FF1872F" w:rsidR="00704E8F" w:rsidRPr="00477A2A" w:rsidRDefault="00FC0AE5" w:rsidP="00FC0AE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FDBC73" w14:textId="3C06C17C" w:rsidR="00704E8F" w:rsidRPr="00477A2A" w:rsidRDefault="00FC0AE5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2A6CD3D4" w14:textId="03A483A0" w:rsidR="00704E8F" w:rsidRPr="00477A2A" w:rsidRDefault="00FC0AE5" w:rsidP="00FC0AE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D3376D2" w14:textId="4FEF4D14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966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BC32467" w14:textId="63563D36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27A9" w:rsidRPr="00477A2A" w14:paraId="6ED86DF9" w14:textId="58583C70" w:rsidTr="000627A9">
        <w:trPr>
          <w:trHeight w:val="271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vAlign w:val="center"/>
          </w:tcPr>
          <w:p w14:paraId="24F6E6FD" w14:textId="77777777" w:rsidR="00704E8F" w:rsidRPr="00477A2A" w:rsidRDefault="00704E8F" w:rsidP="00AD763D">
            <w:pPr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Produced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olume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 [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mL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>]</w:t>
            </w:r>
          </w:p>
        </w:tc>
        <w:tc>
          <w:tcPr>
            <w:tcW w:w="187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083D12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477A2A">
              <w:rPr>
                <w:rFonts w:ascii="Arial Narrow" w:hAnsi="Arial Narrow"/>
                <w:i/>
                <w:sz w:val="20"/>
                <w:szCs w:val="20"/>
              </w:rPr>
              <w:t>0.5Hz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1BA81D" w14:textId="77777777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65 (30-280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420D52CD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00 (10-270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142E5C64" w14:textId="7777777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30 (10-300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519B1A9B" w14:textId="31FCC699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15 (40-670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46588194" w14:textId="11AF241F" w:rsidR="00704E8F" w:rsidRPr="00477A2A" w:rsidRDefault="00FC0AE5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10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55083821" w14:textId="07A460D1" w:rsidR="00704E8F" w:rsidRPr="00477A2A" w:rsidRDefault="00FC0AE5" w:rsidP="00FC0AE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C6FD95D" w14:textId="1F9C94E1" w:rsidR="00704E8F" w:rsidRPr="00477A2A" w:rsidRDefault="00704E8F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914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2DDBF68F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F2B360" w14:textId="2C074482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90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C13774B" w14:textId="3D86266A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27A9" w:rsidRPr="00477A2A" w14:paraId="05AE538E" w14:textId="21D45396" w:rsidTr="000627A9">
        <w:trPr>
          <w:trHeight w:val="271"/>
        </w:trPr>
        <w:tc>
          <w:tcPr>
            <w:tcW w:w="1691" w:type="dxa"/>
            <w:vMerge/>
          </w:tcPr>
          <w:p w14:paraId="7FFFCC49" w14:textId="77777777" w:rsidR="00704E8F" w:rsidRPr="00477A2A" w:rsidRDefault="00704E8F" w:rsidP="00AD763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  <w:vAlign w:val="center"/>
          </w:tcPr>
          <w:p w14:paraId="134CFCD7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477A2A">
              <w:rPr>
                <w:rFonts w:ascii="Arial Narrow" w:hAnsi="Arial Narrow"/>
                <w:i/>
                <w:sz w:val="20"/>
                <w:szCs w:val="20"/>
              </w:rPr>
              <w:t>1.1Hz</w:t>
            </w:r>
          </w:p>
        </w:tc>
        <w:tc>
          <w:tcPr>
            <w:tcW w:w="1687" w:type="dxa"/>
            <w:tcBorders>
              <w:left w:val="single" w:sz="4" w:space="0" w:color="auto"/>
            </w:tcBorders>
            <w:vAlign w:val="center"/>
          </w:tcPr>
          <w:p w14:paraId="0B8C8260" w14:textId="77777777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35 (40-280)</w:t>
            </w:r>
          </w:p>
        </w:tc>
        <w:tc>
          <w:tcPr>
            <w:tcW w:w="1687" w:type="dxa"/>
            <w:vAlign w:val="center"/>
          </w:tcPr>
          <w:p w14:paraId="28724E2E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60 (0-150)</w:t>
            </w:r>
          </w:p>
        </w:tc>
        <w:tc>
          <w:tcPr>
            <w:tcW w:w="1687" w:type="dxa"/>
            <w:vAlign w:val="center"/>
          </w:tcPr>
          <w:p w14:paraId="442E021E" w14:textId="7777777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25 (18-250)</w:t>
            </w:r>
          </w:p>
        </w:tc>
        <w:tc>
          <w:tcPr>
            <w:tcW w:w="1579" w:type="dxa"/>
            <w:vAlign w:val="center"/>
          </w:tcPr>
          <w:p w14:paraId="341416B6" w14:textId="77777777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80 (20-240)</w:t>
            </w:r>
          </w:p>
        </w:tc>
        <w:tc>
          <w:tcPr>
            <w:tcW w:w="993" w:type="dxa"/>
            <w:gridSpan w:val="2"/>
            <w:vAlign w:val="center"/>
          </w:tcPr>
          <w:p w14:paraId="01B8077B" w14:textId="38F08A43" w:rsidR="00704E8F" w:rsidRPr="00477A2A" w:rsidRDefault="00FC0AE5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&lt;0.001</w:t>
            </w:r>
          </w:p>
        </w:tc>
        <w:tc>
          <w:tcPr>
            <w:tcW w:w="568" w:type="dxa"/>
          </w:tcPr>
          <w:p w14:paraId="33E1730C" w14:textId="2E4BFF91" w:rsidR="00704E8F" w:rsidRPr="00477A2A" w:rsidRDefault="00FC0AE5" w:rsidP="00FC0AE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992" w:type="dxa"/>
            <w:vAlign w:val="center"/>
          </w:tcPr>
          <w:p w14:paraId="0C03B87A" w14:textId="375E3343" w:rsidR="00704E8F" w:rsidRPr="00477A2A" w:rsidRDefault="00704E8F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455</w:t>
            </w:r>
          </w:p>
        </w:tc>
        <w:tc>
          <w:tcPr>
            <w:tcW w:w="568" w:type="dxa"/>
          </w:tcPr>
          <w:p w14:paraId="7D080D39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5C8DC0B" w14:textId="6A8EA2CA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710</w:t>
            </w:r>
          </w:p>
        </w:tc>
        <w:tc>
          <w:tcPr>
            <w:tcW w:w="284" w:type="dxa"/>
          </w:tcPr>
          <w:p w14:paraId="69976513" w14:textId="68AC62D5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0627A9" w:rsidRPr="00477A2A" w14:paraId="2CA60272" w14:textId="700D83F5" w:rsidTr="000627A9">
        <w:trPr>
          <w:trHeight w:val="271"/>
        </w:trPr>
        <w:tc>
          <w:tcPr>
            <w:tcW w:w="1691" w:type="dxa"/>
            <w:vMerge/>
            <w:tcBorders>
              <w:bottom w:val="single" w:sz="4" w:space="0" w:color="auto"/>
            </w:tcBorders>
          </w:tcPr>
          <w:p w14:paraId="0BC81056" w14:textId="77777777" w:rsidR="00704E8F" w:rsidRPr="00477A2A" w:rsidRDefault="00704E8F" w:rsidP="00AD763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87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276417" w14:textId="77777777" w:rsidR="00704E8F" w:rsidRPr="00477A2A" w:rsidRDefault="00704E8F" w:rsidP="00AD763D">
            <w:pPr>
              <w:jc w:val="center"/>
              <w:rPr>
                <w:rFonts w:ascii="Arial Narrow" w:hAnsi="Arial Narrow"/>
                <w:i/>
                <w:sz w:val="20"/>
                <w:szCs w:val="20"/>
              </w:rPr>
            </w:pPr>
            <w:r w:rsidRPr="00477A2A">
              <w:rPr>
                <w:rFonts w:ascii="Arial Narrow" w:hAnsi="Arial Narrow"/>
                <w:i/>
                <w:sz w:val="20"/>
                <w:szCs w:val="20"/>
              </w:rPr>
              <w:t>1.6Hz</w:t>
            </w:r>
          </w:p>
        </w:tc>
        <w:tc>
          <w:tcPr>
            <w:tcW w:w="16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377B0F" w14:textId="77777777" w:rsidR="00704E8F" w:rsidRPr="00477A2A" w:rsidRDefault="00704E8F" w:rsidP="00F85AD7">
            <w:pPr>
              <w:tabs>
                <w:tab w:val="decimal" w:pos="5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90 (30-240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2278C3F2" w14:textId="77777777" w:rsidR="00704E8F" w:rsidRPr="00477A2A" w:rsidRDefault="00704E8F" w:rsidP="00F85AD7">
            <w:pPr>
              <w:tabs>
                <w:tab w:val="decimal" w:pos="421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50 (0-140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0E01D80F" w14:textId="77777777" w:rsidR="00704E8F" w:rsidRPr="00477A2A" w:rsidRDefault="00704E8F" w:rsidP="00D40926">
            <w:pPr>
              <w:tabs>
                <w:tab w:val="decimal" w:pos="435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85 (8-180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77CA7350" w14:textId="77777777" w:rsidR="00704E8F" w:rsidRPr="00477A2A" w:rsidRDefault="00704E8F" w:rsidP="00D40926">
            <w:pPr>
              <w:tabs>
                <w:tab w:val="decimal" w:pos="449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50 (10-340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2CB6C949" w14:textId="21EE7197" w:rsidR="00704E8F" w:rsidRPr="00477A2A" w:rsidRDefault="00FC0AE5" w:rsidP="00FC0AE5">
            <w:pPr>
              <w:tabs>
                <w:tab w:val="decimal" w:pos="145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40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16261883" w14:textId="54946F25" w:rsidR="00704E8F" w:rsidRPr="00477A2A" w:rsidRDefault="00FC0AE5" w:rsidP="00FC0AE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B54CDDB" w14:textId="6B0767CD" w:rsidR="00704E8F" w:rsidRPr="00477A2A" w:rsidRDefault="00704E8F" w:rsidP="000627A9">
            <w:pPr>
              <w:tabs>
                <w:tab w:val="decimal" w:pos="884"/>
              </w:tabs>
              <w:ind w:left="34" w:hanging="34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712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14:paraId="760DC082" w14:textId="77777777" w:rsidR="00704E8F" w:rsidRPr="00477A2A" w:rsidRDefault="00704E8F" w:rsidP="00FC0AE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F6A50AD" w14:textId="38F04EDA" w:rsidR="00704E8F" w:rsidRPr="00477A2A" w:rsidRDefault="00704E8F" w:rsidP="00704E8F">
            <w:pPr>
              <w:tabs>
                <w:tab w:val="decimal" w:pos="932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87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18C4A16" w14:textId="34D05069" w:rsidR="00704E8F" w:rsidRPr="00477A2A" w:rsidRDefault="00704E8F" w:rsidP="00704E8F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5C1F7C4D" w14:textId="77777777" w:rsidR="00EF1D66" w:rsidRDefault="00EF1D66" w:rsidP="006D724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17E7D15" w14:textId="4E64F88F" w:rsidR="006D7246" w:rsidRPr="00477A2A" w:rsidRDefault="006D7246" w:rsidP="006D724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477A2A" w:rsidDel="00087A18">
        <w:rPr>
          <w:rFonts w:ascii="Times New Roman" w:hAnsi="Times New Roman" w:cs="Times New Roman"/>
          <w:sz w:val="20"/>
          <w:szCs w:val="20"/>
          <w:lang w:val="en-US"/>
        </w:rPr>
        <w:t xml:space="preserve">Values </w:t>
      </w:r>
      <w:r w:rsidRPr="00477A2A">
        <w:rPr>
          <w:rFonts w:ascii="Times New Roman" w:hAnsi="Times New Roman" w:cs="Times New Roman"/>
          <w:sz w:val="20"/>
          <w:szCs w:val="20"/>
          <w:lang w:val="en-US"/>
        </w:rPr>
        <w:t>are reported with median and range. Significant differences are marked: *p&lt;0.05.</w:t>
      </w:r>
    </w:p>
    <w:p w14:paraId="6C914D7E" w14:textId="77777777" w:rsidR="006D7246" w:rsidRPr="00335D0C" w:rsidRDefault="006D7246" w:rsidP="006D724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D56C3D4" w14:textId="77777777" w:rsidR="006D7246" w:rsidRPr="00335D0C" w:rsidRDefault="006D7246" w:rsidP="006D724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4A34DFF" w14:textId="77777777" w:rsidR="006D7246" w:rsidRDefault="006D7246" w:rsidP="006D724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D2A0DB0" w14:textId="77777777" w:rsidR="00EF1D66" w:rsidRDefault="00EF1D66" w:rsidP="006D724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AC0607B" w14:textId="77777777" w:rsidR="00EF1D66" w:rsidRDefault="00EF1D66" w:rsidP="006D724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57BCF92" w14:textId="77777777" w:rsidR="00EF1D66" w:rsidRDefault="00EF1D66" w:rsidP="006D724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C0E2436" w14:textId="77777777" w:rsidR="00EF1D66" w:rsidRPr="00335D0C" w:rsidRDefault="00EF1D66" w:rsidP="006D724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9A62CC0" w14:textId="4507CBAA" w:rsidR="009063E4" w:rsidRPr="00EF1D66" w:rsidRDefault="009063E4" w:rsidP="009063E4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2</w:t>
      </w:r>
      <w:r w:rsidRPr="00122B4D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477A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477A2A">
        <w:rPr>
          <w:rFonts w:ascii="Times New Roman" w:hAnsi="Times New Roman" w:cs="Times New Roman"/>
          <w:b/>
          <w:sz w:val="20"/>
          <w:szCs w:val="20"/>
          <w:lang w:val="en-GB"/>
        </w:rPr>
        <w:t>Results of the LMM showing the influence of different variables on P1</w:t>
      </w:r>
      <w:r w:rsidR="00BD0C3D">
        <w:rPr>
          <w:rFonts w:ascii="Times New Roman" w:hAnsi="Times New Roman" w:cs="Times New Roman"/>
          <w:b/>
          <w:sz w:val="20"/>
          <w:szCs w:val="20"/>
          <w:lang w:val="en-GB"/>
        </w:rPr>
        <w:t>N1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BD0C3D">
        <w:rPr>
          <w:rFonts w:ascii="Times New Roman" w:hAnsi="Times New Roman" w:cs="Times New Roman"/>
          <w:b/>
          <w:sz w:val="20"/>
          <w:szCs w:val="20"/>
          <w:lang w:val="en-GB"/>
        </w:rPr>
        <w:t>amplitude.</w:t>
      </w:r>
    </w:p>
    <w:p w14:paraId="770FA9AC" w14:textId="77777777" w:rsidR="009063E4" w:rsidRPr="00E95EA8" w:rsidRDefault="009063E4" w:rsidP="009063E4">
      <w:pPr>
        <w:rPr>
          <w:rFonts w:ascii="Arial" w:eastAsia="Times New Roman" w:hAnsi="Arial" w:cs="Arial"/>
          <w:color w:val="000000"/>
          <w:lang w:val="en-US"/>
        </w:rPr>
      </w:pPr>
    </w:p>
    <w:tbl>
      <w:tblPr>
        <w:tblStyle w:val="TableGrid"/>
        <w:tblW w:w="14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1"/>
        <w:gridCol w:w="920"/>
        <w:gridCol w:w="586"/>
        <w:gridCol w:w="283"/>
        <w:gridCol w:w="709"/>
        <w:gridCol w:w="709"/>
        <w:gridCol w:w="992"/>
        <w:gridCol w:w="567"/>
        <w:gridCol w:w="284"/>
        <w:gridCol w:w="708"/>
        <w:gridCol w:w="709"/>
        <w:gridCol w:w="992"/>
        <w:gridCol w:w="567"/>
        <w:gridCol w:w="284"/>
        <w:gridCol w:w="709"/>
        <w:gridCol w:w="708"/>
        <w:gridCol w:w="851"/>
        <w:gridCol w:w="709"/>
        <w:gridCol w:w="283"/>
        <w:gridCol w:w="567"/>
        <w:gridCol w:w="851"/>
      </w:tblGrid>
      <w:tr w:rsidR="009063E4" w:rsidRPr="00477A2A" w14:paraId="567B214E" w14:textId="77777777" w:rsidTr="009063E4">
        <w:trPr>
          <w:trHeight w:val="145"/>
        </w:trPr>
        <w:tc>
          <w:tcPr>
            <w:tcW w:w="1051" w:type="dxa"/>
            <w:vMerge w:val="restart"/>
            <w:tcBorders>
              <w:right w:val="single" w:sz="4" w:space="0" w:color="auto"/>
            </w:tcBorders>
            <w:vAlign w:val="center"/>
          </w:tcPr>
          <w:p w14:paraId="2EED294A" w14:textId="77777777" w:rsidR="009063E4" w:rsidRPr="00E95EA8" w:rsidRDefault="009063E4" w:rsidP="009063E4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3207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5D4D2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>Dome, 1.visit</w:t>
            </w:r>
          </w:p>
        </w:tc>
        <w:tc>
          <w:tcPr>
            <w:tcW w:w="326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D26D6F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Dome, 2.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isit</w:t>
            </w:r>
            <w:proofErr w:type="spellEnd"/>
          </w:p>
        </w:tc>
        <w:tc>
          <w:tcPr>
            <w:tcW w:w="326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BCF970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Trigone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, 1.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isit</w:t>
            </w:r>
            <w:proofErr w:type="spellEnd"/>
          </w:p>
        </w:tc>
        <w:tc>
          <w:tcPr>
            <w:tcW w:w="3261" w:type="dxa"/>
            <w:gridSpan w:val="5"/>
            <w:tcBorders>
              <w:left w:val="single" w:sz="4" w:space="0" w:color="auto"/>
            </w:tcBorders>
            <w:vAlign w:val="center"/>
          </w:tcPr>
          <w:p w14:paraId="59BA2DC7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Trigone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, 2.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isit</w:t>
            </w:r>
            <w:proofErr w:type="spellEnd"/>
          </w:p>
        </w:tc>
      </w:tr>
      <w:tr w:rsidR="009063E4" w:rsidRPr="00477A2A" w14:paraId="472B9C12" w14:textId="77777777" w:rsidTr="00DD2594">
        <w:trPr>
          <w:trHeight w:val="145"/>
        </w:trPr>
        <w:tc>
          <w:tcPr>
            <w:tcW w:w="105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B98A65" w14:textId="77777777" w:rsidR="009063E4" w:rsidRPr="00477A2A" w:rsidRDefault="009063E4" w:rsidP="009063E4">
            <w:pPr>
              <w:spacing w:line="276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FF3576" w14:textId="77777777" w:rsidR="009063E4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4DB2B181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  <w:vAlign w:val="center"/>
          </w:tcPr>
          <w:p w14:paraId="5B508032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A52F24E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CI</w:t>
            </w:r>
          </w:p>
          <w:p w14:paraId="1B2662A5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A31249" w14:textId="77777777" w:rsidR="009063E4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4D0132CA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065908" w14:textId="77777777" w:rsidR="009063E4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08926618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7363668E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7624C7F" w14:textId="77777777" w:rsidR="009063E4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211D882B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FD9FE8" w14:textId="77777777" w:rsidR="009063E4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10EC494C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C49D0F" w14:textId="77777777" w:rsidR="009063E4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38CA27FC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3E6CB8BA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BF78AAA" w14:textId="77777777" w:rsidR="009063E4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128F8675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260328" w14:textId="77777777" w:rsidR="009063E4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7853E866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078D36" w14:textId="77777777" w:rsidR="009063E4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2AC129B5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4F69DD78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B6220D5" w14:textId="77777777" w:rsidR="009063E4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6E9255DB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F4A186" w14:textId="77777777" w:rsidR="009063E4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09E59256" w14:textId="77777777" w:rsidR="009063E4" w:rsidRPr="00477A2A" w:rsidRDefault="009063E4" w:rsidP="009063E4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</w:tr>
      <w:tr w:rsidR="00BD0C3D" w:rsidRPr="00477A2A" w14:paraId="30252A78" w14:textId="77777777" w:rsidTr="00DD2594">
        <w:trPr>
          <w:trHeight w:val="228"/>
        </w:trPr>
        <w:tc>
          <w:tcPr>
            <w:tcW w:w="10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0F4C88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(</w:t>
            </w: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Intercept</w:t>
            </w:r>
            <w:proofErr w:type="spellEnd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</w:tcBorders>
          </w:tcPr>
          <w:p w14:paraId="38F7F01F" w14:textId="38072010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1AC3B2B3" w14:textId="4325BD12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0AB43E8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559150B" w14:textId="3DAC31C8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3.89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658900D7" w14:textId="6AB04A5B" w:rsidR="00BD0C3D" w:rsidRPr="00477A2A" w:rsidRDefault="00BD0C3D" w:rsidP="002A6C7E">
            <w:pPr>
              <w:tabs>
                <w:tab w:val="decimal" w:pos="13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53F21AA3" w14:textId="54D6637A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3.5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9F4B396" w14:textId="56153D57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B9A4934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F6FCD9" w14:textId="13EA37B5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6.67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764EEA12" w14:textId="7B731BAB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73.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4C769B31" w14:textId="2C8FD276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D2C7AF1" w14:textId="562BBE03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E756F15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333219" w14:textId="1EB47D15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4.20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4915CF22" w14:textId="6BB9B871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64B83453" w14:textId="1477F53B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BC405A" w14:textId="13AE82E0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5FD7B43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86E8684" w14:textId="2503357A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5.9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2B533E" w14:textId="08F4FD08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4.78</w:t>
            </w:r>
          </w:p>
        </w:tc>
      </w:tr>
      <w:tr w:rsidR="00BD0C3D" w:rsidRPr="00477A2A" w14:paraId="53E99145" w14:textId="77777777" w:rsidTr="00DD2594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1CDB193C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Freq</w:t>
            </w:r>
            <w:proofErr w:type="spellEnd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. 1.1Hz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1C63E2E6" w14:textId="516790AE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586" w:type="dxa"/>
          </w:tcPr>
          <w:p w14:paraId="3F044BB3" w14:textId="56E490B7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22D8EA12" w14:textId="504AB0E3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7698786C" w14:textId="6CCFC41F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250B6CD" w14:textId="04E05C9C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D81C224" w14:textId="3EA13263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567" w:type="dxa"/>
          </w:tcPr>
          <w:p w14:paraId="7601DFF4" w14:textId="0ABD3BE2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</w:tcPr>
          <w:p w14:paraId="40F97DAA" w14:textId="1000398C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3E56BD7F" w14:textId="3A5FA9E7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.6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0B089B4" w14:textId="1171A17B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F9F8CB1" w14:textId="5B8ACEDD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567" w:type="dxa"/>
          </w:tcPr>
          <w:p w14:paraId="16E53506" w14:textId="5E271F70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</w:tcPr>
          <w:p w14:paraId="722FEF08" w14:textId="1DEDE23B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33F20D87" w14:textId="66B13BAE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7FDC530" w14:textId="3FA0FEAD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D82B7C7" w14:textId="2BCE38FD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709" w:type="dxa"/>
          </w:tcPr>
          <w:p w14:paraId="6AD11200" w14:textId="6DE8F34C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71AC797E" w14:textId="1CCA8E91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00BDBB68" w14:textId="2C940926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851" w:type="dxa"/>
          </w:tcPr>
          <w:p w14:paraId="09CB362A" w14:textId="323EE8CE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55</w:t>
            </w:r>
          </w:p>
        </w:tc>
      </w:tr>
      <w:tr w:rsidR="00BD0C3D" w:rsidRPr="00477A2A" w14:paraId="1FD7C787" w14:textId="77777777" w:rsidTr="00DD2594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4276E942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Freq</w:t>
            </w:r>
            <w:proofErr w:type="spellEnd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. 1.6Hz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66DF5B65" w14:textId="0D5A6069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.93</w:t>
            </w:r>
          </w:p>
        </w:tc>
        <w:tc>
          <w:tcPr>
            <w:tcW w:w="586" w:type="dxa"/>
          </w:tcPr>
          <w:p w14:paraId="21C22A67" w14:textId="5A765E60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30E17CCC" w14:textId="6D90848D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557D6D9B" w14:textId="1BCF5384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5.4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7E2C8CC" w14:textId="6B76E34A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23E0CC1" w14:textId="4BB63739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567" w:type="dxa"/>
          </w:tcPr>
          <w:p w14:paraId="017C2F5E" w14:textId="1EADC394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</w:tcPr>
          <w:p w14:paraId="1431E82B" w14:textId="0438E9E9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59A463E1" w14:textId="37B9B71E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5.2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298A52A" w14:textId="673B84CF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5050624" w14:textId="0E1E1BA3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567" w:type="dxa"/>
          </w:tcPr>
          <w:p w14:paraId="2CC94A4D" w14:textId="6F498738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4" w:type="dxa"/>
          </w:tcPr>
          <w:p w14:paraId="413440CB" w14:textId="72D56AAC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0CA676E7" w14:textId="085C5AB9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92C3682" w14:textId="5DFE1ACE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0341B13" w14:textId="73B44223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709" w:type="dxa"/>
          </w:tcPr>
          <w:p w14:paraId="49FF9FCA" w14:textId="5140A160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6EA1D3D5" w14:textId="377BC87A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51488F35" w14:textId="3CCDF505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94</w:t>
            </w:r>
          </w:p>
        </w:tc>
        <w:tc>
          <w:tcPr>
            <w:tcW w:w="851" w:type="dxa"/>
          </w:tcPr>
          <w:p w14:paraId="67AAD5C5" w14:textId="083549CC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1</w:t>
            </w:r>
          </w:p>
        </w:tc>
      </w:tr>
      <w:tr w:rsidR="00BD0C3D" w:rsidRPr="00477A2A" w14:paraId="4F89BB17" w14:textId="77777777" w:rsidTr="00DD2594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340E3B2B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2100B225" w14:textId="77777777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</w:tcPr>
          <w:p w14:paraId="32BF00E5" w14:textId="77777777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649227A8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6084966" w14:textId="77777777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6F4A114" w14:textId="77777777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1D439A2" w14:textId="77777777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5B3CCA1" w14:textId="77777777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5DBDE89F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5991F513" w14:textId="77777777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F73C786" w14:textId="77777777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7BA2F8E" w14:textId="77777777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CBF2631" w14:textId="77777777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3C28E3D8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B9983C" w14:textId="77777777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611E333" w14:textId="77777777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7461E94" w14:textId="77777777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0FE1C4" w14:textId="77777777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2454F96A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AF12FD9" w14:textId="77777777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C57797" w14:textId="77777777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BD0C3D" w:rsidRPr="00477A2A" w14:paraId="655A0FBD" w14:textId="77777777" w:rsidTr="00DD2594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71DB3606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2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01B467C3" w14:textId="0083870D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586" w:type="dxa"/>
          </w:tcPr>
          <w:p w14:paraId="00FD66C1" w14:textId="0BB25380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145BB576" w14:textId="5C39FEB8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1D4D34F3" w14:textId="1F62B7C9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5F500C3" w14:textId="05CB5A8A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32B0485" w14:textId="78244E58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567" w:type="dxa"/>
          </w:tcPr>
          <w:p w14:paraId="74592753" w14:textId="29302A5B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4" w:type="dxa"/>
          </w:tcPr>
          <w:p w14:paraId="1B468029" w14:textId="1BF58728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7AAF52AC" w14:textId="27E9B095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3039003" w14:textId="5ADC3E3E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AB8A2ED" w14:textId="476B2E36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67" w:type="dxa"/>
          </w:tcPr>
          <w:p w14:paraId="084F1DCA" w14:textId="14C7F7BB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84" w:type="dxa"/>
          </w:tcPr>
          <w:p w14:paraId="5E3690FE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654C78" w14:textId="3EB13DB7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F337C86" w14:textId="0892B700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53CEDEF" w14:textId="24D7B98C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</w:tcPr>
          <w:p w14:paraId="7D80A7B6" w14:textId="30AE8E6E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83" w:type="dxa"/>
          </w:tcPr>
          <w:p w14:paraId="4BAEF2AB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1A06636" w14:textId="566F6183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51" w:type="dxa"/>
          </w:tcPr>
          <w:p w14:paraId="517DE229" w14:textId="41EB26B9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6</w:t>
            </w:r>
          </w:p>
        </w:tc>
      </w:tr>
      <w:tr w:rsidR="00BD0C3D" w:rsidRPr="00477A2A" w14:paraId="39C5D076" w14:textId="77777777" w:rsidTr="00DD2594">
        <w:trPr>
          <w:trHeight w:val="243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4B1AC57D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3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D17219A" w14:textId="57B59ACB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586" w:type="dxa"/>
          </w:tcPr>
          <w:p w14:paraId="5B70FEF0" w14:textId="75296879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18F12FE8" w14:textId="37EDCF75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77C78E47" w14:textId="64DB42C5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DAA2012" w14:textId="410D9F17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29D2A21" w14:textId="6F0DD97F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567" w:type="dxa"/>
          </w:tcPr>
          <w:p w14:paraId="22661ACB" w14:textId="0760572F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</w:tcPr>
          <w:p w14:paraId="421E9950" w14:textId="32F6F82F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2AEC7B6A" w14:textId="427E0A12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D4753D2" w14:textId="742C5013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4676F9D" w14:textId="670DCAD1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67" w:type="dxa"/>
          </w:tcPr>
          <w:p w14:paraId="4F31A915" w14:textId="5A8CBBD5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84" w:type="dxa"/>
          </w:tcPr>
          <w:p w14:paraId="3F307CAC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2B977E" w14:textId="276EA89D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D5FA1C7" w14:textId="5D4A2E26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8CE236F" w14:textId="371BA636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709" w:type="dxa"/>
          </w:tcPr>
          <w:p w14:paraId="173258DB" w14:textId="1402D15B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3" w:type="dxa"/>
          </w:tcPr>
          <w:p w14:paraId="01878308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6BA8998" w14:textId="14840142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851" w:type="dxa"/>
          </w:tcPr>
          <w:p w14:paraId="7D3D7531" w14:textId="1BD9DAEB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0</w:t>
            </w:r>
          </w:p>
        </w:tc>
      </w:tr>
      <w:tr w:rsidR="00BD0C3D" w:rsidRPr="00477A2A" w14:paraId="29ADE5EE" w14:textId="77777777" w:rsidTr="00DD2594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74DB1BDA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4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14C863FF" w14:textId="3E21B2FD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586" w:type="dxa"/>
          </w:tcPr>
          <w:p w14:paraId="66B0F365" w14:textId="37DC2521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2D7647A7" w14:textId="393C8396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2DA7A2F7" w14:textId="1552D03A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5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323BAA5" w14:textId="1F6816D0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CBC0868" w14:textId="67314A92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567" w:type="dxa"/>
          </w:tcPr>
          <w:p w14:paraId="349B6E06" w14:textId="4282DE72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</w:tcPr>
          <w:p w14:paraId="49D8B9C4" w14:textId="61023A2B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1A5B6906" w14:textId="6763808A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FD8D655" w14:textId="186A8F2F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CA35BD5" w14:textId="09F9C31D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567" w:type="dxa"/>
          </w:tcPr>
          <w:p w14:paraId="2206FC3B" w14:textId="2E265D9F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84" w:type="dxa"/>
          </w:tcPr>
          <w:p w14:paraId="01073509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8A4655" w14:textId="5757CCDF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FB8D6DD" w14:textId="7417EBEC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117B32A" w14:textId="75911CFF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709" w:type="dxa"/>
          </w:tcPr>
          <w:p w14:paraId="65413067" w14:textId="6A752EB7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3" w:type="dxa"/>
          </w:tcPr>
          <w:p w14:paraId="10EAD55C" w14:textId="2C8E03BD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1C07DA27" w14:textId="2501266F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851" w:type="dxa"/>
          </w:tcPr>
          <w:p w14:paraId="7448D8B1" w14:textId="1437952D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6</w:t>
            </w:r>
          </w:p>
        </w:tc>
      </w:tr>
      <w:tr w:rsidR="00BD0C3D" w:rsidRPr="00477A2A" w14:paraId="0AD4D55E" w14:textId="77777777" w:rsidTr="00DD2594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0F5A9708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5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2160D0E5" w14:textId="7DC420E6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586" w:type="dxa"/>
          </w:tcPr>
          <w:p w14:paraId="1A3AA381" w14:textId="13A47A8B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569F5C2F" w14:textId="0E1FBEE2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3AA06C7D" w14:textId="31C45FFB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76EC317" w14:textId="680CBA6F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F3F0E5E" w14:textId="6AD2DC75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27</w:t>
            </w:r>
          </w:p>
        </w:tc>
        <w:tc>
          <w:tcPr>
            <w:tcW w:w="567" w:type="dxa"/>
          </w:tcPr>
          <w:p w14:paraId="2116EACA" w14:textId="2ADAB2FD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</w:tcPr>
          <w:p w14:paraId="073A1B88" w14:textId="6CBAE6CB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5B3EE335" w14:textId="5DF02D45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.2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69F47F1" w14:textId="0C7C58F2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7979A4D" w14:textId="4D5B7A6B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567" w:type="dxa"/>
          </w:tcPr>
          <w:p w14:paraId="0E076D31" w14:textId="0D94F392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84" w:type="dxa"/>
          </w:tcPr>
          <w:p w14:paraId="4DF4B5F6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F56AF2" w14:textId="0A57E238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51491D1" w14:textId="3295B167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12AD8D7" w14:textId="6A539B8B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709" w:type="dxa"/>
          </w:tcPr>
          <w:p w14:paraId="23CD88BF" w14:textId="52AA81FB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3" w:type="dxa"/>
          </w:tcPr>
          <w:p w14:paraId="1F03DCA8" w14:textId="72494BC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7234E7A1" w14:textId="20A8739D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51" w:type="dxa"/>
          </w:tcPr>
          <w:p w14:paraId="72A6FA14" w14:textId="29A3D283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8</w:t>
            </w:r>
          </w:p>
        </w:tc>
      </w:tr>
      <w:tr w:rsidR="00BD0C3D" w:rsidRPr="00477A2A" w14:paraId="6FD70CCC" w14:textId="77777777" w:rsidTr="00DD2594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220A339E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2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7C6AFE46" w14:textId="723EF8C1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586" w:type="dxa"/>
          </w:tcPr>
          <w:p w14:paraId="2FA9C761" w14:textId="51E4C884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1F52A922" w14:textId="72EAA643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412F4F79" w14:textId="63FD7C49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F08B1CB" w14:textId="3310EC77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B99949C" w14:textId="01A49277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567" w:type="dxa"/>
          </w:tcPr>
          <w:p w14:paraId="6DE6F2AB" w14:textId="3281BD2F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</w:tcPr>
          <w:p w14:paraId="4FF88DB2" w14:textId="54C6F85C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0D60BE02" w14:textId="68BF030C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3660C1F" w14:textId="20CFEA70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CEBE059" w14:textId="6DC7BD6B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67" w:type="dxa"/>
          </w:tcPr>
          <w:p w14:paraId="500A7D10" w14:textId="6D7F898B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84" w:type="dxa"/>
          </w:tcPr>
          <w:p w14:paraId="3D6CBAA3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40C14E" w14:textId="5228F142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24488C1" w14:textId="5C61332D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A3F2F86" w14:textId="14B159DE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09" w:type="dxa"/>
          </w:tcPr>
          <w:p w14:paraId="450F1899" w14:textId="639C89E1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83" w:type="dxa"/>
          </w:tcPr>
          <w:p w14:paraId="6F2F7527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AAE55A1" w14:textId="6688906E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51" w:type="dxa"/>
          </w:tcPr>
          <w:p w14:paraId="5D17A9B9" w14:textId="1675930E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5</w:t>
            </w:r>
          </w:p>
        </w:tc>
      </w:tr>
      <w:tr w:rsidR="00BD0C3D" w:rsidRPr="00477A2A" w14:paraId="51AA2DA4" w14:textId="77777777" w:rsidTr="00DD2594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2812F236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3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79E2BE15" w14:textId="69BC566A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586" w:type="dxa"/>
          </w:tcPr>
          <w:p w14:paraId="0AA31BE0" w14:textId="39576C60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2E7117C0" w14:textId="2EF9411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43A8DD24" w14:textId="2A609EA4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038975A" w14:textId="2B80FC8F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6133967" w14:textId="2F1DAF54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567" w:type="dxa"/>
          </w:tcPr>
          <w:p w14:paraId="3A8DF8DD" w14:textId="33262F7B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</w:tcPr>
          <w:p w14:paraId="739104F5" w14:textId="05744E80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1D782092" w14:textId="0AC64FF8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486345E" w14:textId="30BEF21A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B93BDE2" w14:textId="33441465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567" w:type="dxa"/>
          </w:tcPr>
          <w:p w14:paraId="7DE868BB" w14:textId="06BB4352" w:rsidR="00BD0C3D" w:rsidRPr="002C5CC2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C5CC2">
              <w:rPr>
                <w:rFonts w:ascii="Arial Narrow" w:hAnsi="Arial Narrow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84" w:type="dxa"/>
          </w:tcPr>
          <w:p w14:paraId="5806C1C6" w14:textId="77777777" w:rsidR="00BD0C3D" w:rsidRPr="002C5CC2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449BE1" w14:textId="2F8AE2A0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11CBD22" w14:textId="690F16CE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690BC9C" w14:textId="4295BF76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09" w:type="dxa"/>
          </w:tcPr>
          <w:p w14:paraId="19A07ECC" w14:textId="550804C9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3" w:type="dxa"/>
          </w:tcPr>
          <w:p w14:paraId="3D2D0E95" w14:textId="06B07063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049545FF" w14:textId="1FCE9D27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51" w:type="dxa"/>
          </w:tcPr>
          <w:p w14:paraId="6DAAEF45" w14:textId="5AF92955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4</w:t>
            </w:r>
          </w:p>
        </w:tc>
      </w:tr>
      <w:tr w:rsidR="00BD0C3D" w:rsidRPr="00477A2A" w14:paraId="05E44068" w14:textId="77777777" w:rsidTr="00DD2594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08A5C4EC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4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A804B21" w14:textId="78E0342A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586" w:type="dxa"/>
          </w:tcPr>
          <w:p w14:paraId="06CF1013" w14:textId="24D324F4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50A86FA2" w14:textId="2B42E6CC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68CF85AC" w14:textId="7F23E70B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C47FFEE" w14:textId="73B9FB35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132559A" w14:textId="37CFB632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567" w:type="dxa"/>
          </w:tcPr>
          <w:p w14:paraId="330AF6CC" w14:textId="68CA3A81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</w:tcPr>
          <w:p w14:paraId="46AAC1B5" w14:textId="17E3F871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1FD60F2D" w14:textId="76033C50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21103B1" w14:textId="7530AE3F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1C78F0C" w14:textId="07065C1E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567" w:type="dxa"/>
          </w:tcPr>
          <w:p w14:paraId="2FC768A5" w14:textId="5A8510F3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84" w:type="dxa"/>
          </w:tcPr>
          <w:p w14:paraId="10065F01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7773C4" w14:textId="0CFAD1CB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4A10E35" w14:textId="2F29DAA3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1AABF3A" w14:textId="38B7C6D8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09" w:type="dxa"/>
          </w:tcPr>
          <w:p w14:paraId="7E76E1D8" w14:textId="1D351A11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31C30A24" w14:textId="1935CA3B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2268C57F" w14:textId="5DF60022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851" w:type="dxa"/>
          </w:tcPr>
          <w:p w14:paraId="286D5861" w14:textId="7E187A11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28</w:t>
            </w:r>
          </w:p>
        </w:tc>
      </w:tr>
      <w:tr w:rsidR="00BD0C3D" w:rsidRPr="00477A2A" w14:paraId="465D4A46" w14:textId="77777777" w:rsidTr="00DD2594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20878DFB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5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0B5E9281" w14:textId="089894A7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586" w:type="dxa"/>
          </w:tcPr>
          <w:p w14:paraId="46271ACE" w14:textId="77723A24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653C36A9" w14:textId="409CF8FA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5209EBD4" w14:textId="4A9519F6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1A8F636" w14:textId="7BAD1314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9FA596C" w14:textId="093696F0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567" w:type="dxa"/>
          </w:tcPr>
          <w:p w14:paraId="04455BFB" w14:textId="2922627D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</w:tcPr>
          <w:p w14:paraId="73E65431" w14:textId="718AE17B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6638DBDA" w14:textId="2AD3AF48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E57245F" w14:textId="6E1229ED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01B12BF" w14:textId="0FD00F5A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567" w:type="dxa"/>
          </w:tcPr>
          <w:p w14:paraId="09AB191C" w14:textId="1027FE00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4" w:type="dxa"/>
          </w:tcPr>
          <w:p w14:paraId="03EEF3FC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12AF7E" w14:textId="0A5FC1CE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4E316F1" w14:textId="47725FAA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6F3EECC" w14:textId="54C2445D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709" w:type="dxa"/>
          </w:tcPr>
          <w:p w14:paraId="671CE5D8" w14:textId="2656A7EC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5AAA7239" w14:textId="6574D78F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57ECDDFB" w14:textId="621F2B5D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851" w:type="dxa"/>
          </w:tcPr>
          <w:p w14:paraId="350CC7E4" w14:textId="116EC278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8</w:t>
            </w:r>
          </w:p>
        </w:tc>
      </w:tr>
      <w:tr w:rsidR="00BD0C3D" w:rsidRPr="00477A2A" w14:paraId="7EC736F9" w14:textId="77777777" w:rsidTr="00DD2594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03F72E1C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3CB09102" w14:textId="77777777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</w:tcPr>
          <w:p w14:paraId="5CB7D357" w14:textId="77777777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133393BD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B7790D" w14:textId="77777777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5ABB4D2" w14:textId="77777777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744D8F9" w14:textId="77777777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7448585" w14:textId="77777777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1AC340F2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4F9F40AE" w14:textId="77777777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B8138F7" w14:textId="77777777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77328D6" w14:textId="77777777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7F249B2" w14:textId="77777777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65021518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F014FC" w14:textId="77777777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461C429" w14:textId="77777777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5AF5714" w14:textId="77777777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AC4940" w14:textId="77777777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2682CB75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C40B9F" w14:textId="77777777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FE7B26" w14:textId="77777777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BD0C3D" w:rsidRPr="00477A2A" w14:paraId="13CE7D2B" w14:textId="77777777" w:rsidTr="00DD2594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3B94DAF4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Gender-male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8A09D14" w14:textId="629E412C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586" w:type="dxa"/>
          </w:tcPr>
          <w:p w14:paraId="24B6EB53" w14:textId="0BF5DCFC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83" w:type="dxa"/>
          </w:tcPr>
          <w:p w14:paraId="186E8793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53E39F" w14:textId="2954E216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4504712" w14:textId="5D8588FE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6C33E21" w14:textId="1AD1C0FB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567" w:type="dxa"/>
          </w:tcPr>
          <w:p w14:paraId="7B33417D" w14:textId="1FF33B97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84" w:type="dxa"/>
          </w:tcPr>
          <w:p w14:paraId="78645FE1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3DBF242A" w14:textId="67B22EB7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.2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DB289C" w14:textId="3E844A3C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AB1E235" w14:textId="13DE2B69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7" w:type="dxa"/>
          </w:tcPr>
          <w:p w14:paraId="553FD68E" w14:textId="62133092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84" w:type="dxa"/>
          </w:tcPr>
          <w:p w14:paraId="0D16F47C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ADE5EE" w14:textId="19B50DBE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E5AADBB" w14:textId="21EA3659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7C7C9B5" w14:textId="39C941E6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09" w:type="dxa"/>
          </w:tcPr>
          <w:p w14:paraId="2691F860" w14:textId="707C5697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83" w:type="dxa"/>
          </w:tcPr>
          <w:p w14:paraId="48F249A0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1FF554C" w14:textId="0671A64E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851" w:type="dxa"/>
          </w:tcPr>
          <w:p w14:paraId="0B77F3BE" w14:textId="63B9BC44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56</w:t>
            </w:r>
          </w:p>
        </w:tc>
      </w:tr>
      <w:tr w:rsidR="00BD0C3D" w:rsidRPr="00477A2A" w14:paraId="1179B70F" w14:textId="77777777" w:rsidTr="00DD2594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73A4967C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0C2E1846" w14:textId="196B4D5E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586" w:type="dxa"/>
          </w:tcPr>
          <w:p w14:paraId="5F65E768" w14:textId="03AB4411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83" w:type="dxa"/>
          </w:tcPr>
          <w:p w14:paraId="636B608A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636D38" w14:textId="12387DDB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661C413" w14:textId="0A2C6A70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FABF8B9" w14:textId="24D50707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567" w:type="dxa"/>
          </w:tcPr>
          <w:p w14:paraId="1371B9A9" w14:textId="69189583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84" w:type="dxa"/>
          </w:tcPr>
          <w:p w14:paraId="0CEC43D1" w14:textId="7A14790F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5EF25DF9" w14:textId="233F7729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30C0A61" w14:textId="122541F9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FF6D473" w14:textId="275D2EFE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67" w:type="dxa"/>
          </w:tcPr>
          <w:p w14:paraId="4B4115DF" w14:textId="0C6BF840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84" w:type="dxa"/>
          </w:tcPr>
          <w:p w14:paraId="1AF0DA8A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FCA166" w14:textId="416E7BFB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AC8818D" w14:textId="31667129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91EBA3D" w14:textId="10D60A91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</w:tcPr>
          <w:p w14:paraId="3ADBA2F5" w14:textId="44BA8C76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83" w:type="dxa"/>
          </w:tcPr>
          <w:p w14:paraId="170760F5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11F4337" w14:textId="23E9A6E8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51" w:type="dxa"/>
          </w:tcPr>
          <w:p w14:paraId="77624EE6" w14:textId="16BC8AFE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6</w:t>
            </w:r>
          </w:p>
        </w:tc>
      </w:tr>
      <w:tr w:rsidR="00BD0C3D" w:rsidRPr="00477A2A" w14:paraId="4082F296" w14:textId="77777777" w:rsidTr="00DD2594">
        <w:trPr>
          <w:trHeight w:val="243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05706457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Body </w:t>
            </w: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43C5FF53" w14:textId="0F49B4BB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86" w:type="dxa"/>
          </w:tcPr>
          <w:p w14:paraId="1DE0E2F4" w14:textId="3F773935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83" w:type="dxa"/>
          </w:tcPr>
          <w:p w14:paraId="576F6F46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90CB8F4" w14:textId="02E73636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8205164" w14:textId="33FEAFA9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ADF409E" w14:textId="2A9FE4C1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67" w:type="dxa"/>
          </w:tcPr>
          <w:p w14:paraId="61BEDEB0" w14:textId="475826E7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84" w:type="dxa"/>
          </w:tcPr>
          <w:p w14:paraId="7271F85A" w14:textId="7C5292BF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19517C8C" w14:textId="241C7E67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623D768" w14:textId="091FF09D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80B94BD" w14:textId="7B79CA28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</w:tcPr>
          <w:p w14:paraId="3F55D5FA" w14:textId="553461AA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84" w:type="dxa"/>
          </w:tcPr>
          <w:p w14:paraId="5AFE9DF4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FE7413" w14:textId="1A24A37D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0B80652" w14:textId="5142190A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ED756BA" w14:textId="0748CA7F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</w:tcPr>
          <w:p w14:paraId="7626D65D" w14:textId="5506B51B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83" w:type="dxa"/>
          </w:tcPr>
          <w:p w14:paraId="4AFAA1D9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C1FE99C" w14:textId="33C17941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51" w:type="dxa"/>
          </w:tcPr>
          <w:p w14:paraId="3F51CF1A" w14:textId="09903722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3</w:t>
            </w:r>
          </w:p>
        </w:tc>
      </w:tr>
      <w:tr w:rsidR="00BD0C3D" w:rsidRPr="00477A2A" w14:paraId="475E9AF5" w14:textId="77777777" w:rsidTr="00DD2594">
        <w:trPr>
          <w:trHeight w:val="243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7AA12BAC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141554C2" w14:textId="3A06637E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86" w:type="dxa"/>
          </w:tcPr>
          <w:p w14:paraId="11613FEA" w14:textId="6568CD4E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83" w:type="dxa"/>
          </w:tcPr>
          <w:p w14:paraId="5ADDB8A4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01541B" w14:textId="4C91EA9C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9045232" w14:textId="0DB2B0A3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5D21F75" w14:textId="2737291B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67" w:type="dxa"/>
          </w:tcPr>
          <w:p w14:paraId="390D966F" w14:textId="0C3A1B39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84" w:type="dxa"/>
          </w:tcPr>
          <w:p w14:paraId="5950EC60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108906BB" w14:textId="3D93557D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3D3DDF7" w14:textId="2DCED5ED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1F7491D" w14:textId="5280F722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</w:tcPr>
          <w:p w14:paraId="26BCA518" w14:textId="64BF98D4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84" w:type="dxa"/>
          </w:tcPr>
          <w:p w14:paraId="2E164F1B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E579EE" w14:textId="11C7C6DA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6835F01" w14:textId="640B6F3D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8E05E09" w14:textId="16905C3A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</w:tcPr>
          <w:p w14:paraId="528473B5" w14:textId="111CB8D7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83" w:type="dxa"/>
          </w:tcPr>
          <w:p w14:paraId="3E57CB15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916C6C9" w14:textId="12AF264D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</w:tcPr>
          <w:p w14:paraId="09D4E4EA" w14:textId="6241F8CA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</w:tr>
      <w:tr w:rsidR="00BD0C3D" w:rsidRPr="00477A2A" w14:paraId="5AE5F3B4" w14:textId="77777777" w:rsidTr="00DD2594">
        <w:trPr>
          <w:trHeight w:val="243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136B7A74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Body </w:t>
            </w: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1D4578A1" w14:textId="4BBF22C8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86" w:type="dxa"/>
          </w:tcPr>
          <w:p w14:paraId="0D316CB7" w14:textId="0ECFE553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83" w:type="dxa"/>
          </w:tcPr>
          <w:p w14:paraId="3C24731C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60CFB6" w14:textId="43FF18DE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60D7173" w14:textId="775E0AF2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CC63E0B" w14:textId="3C0C3354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567" w:type="dxa"/>
          </w:tcPr>
          <w:p w14:paraId="4C46E9BD" w14:textId="6FD11D1B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84" w:type="dxa"/>
          </w:tcPr>
          <w:p w14:paraId="5781C4E9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286C02E6" w14:textId="45DC45A7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2B80CBE" w14:textId="08B2D4AC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9CDB108" w14:textId="09E102AB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</w:tcPr>
          <w:p w14:paraId="630D8234" w14:textId="075B2EB0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84" w:type="dxa"/>
          </w:tcPr>
          <w:p w14:paraId="1849004D" w14:textId="501ACAE9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9D43AB" w14:textId="772638E9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339CBB8" w14:textId="240D379E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B490817" w14:textId="4608EBAB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</w:tcPr>
          <w:p w14:paraId="1BC847AE" w14:textId="13C9BC40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83" w:type="dxa"/>
          </w:tcPr>
          <w:p w14:paraId="6D72A936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2D27600" w14:textId="01E94728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51" w:type="dxa"/>
          </w:tcPr>
          <w:p w14:paraId="3F05C1BB" w14:textId="680B9C17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9</w:t>
            </w:r>
          </w:p>
        </w:tc>
      </w:tr>
      <w:tr w:rsidR="00BD0C3D" w:rsidRPr="00477A2A" w14:paraId="37D6F342" w14:textId="77777777" w:rsidTr="00DD2594">
        <w:trPr>
          <w:trHeight w:val="97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42C33940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Intensity</w:t>
            </w:r>
            <w:proofErr w:type="spellEnd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6782590" w14:textId="45E3AE61" w:rsidR="00BD0C3D" w:rsidRPr="00477A2A" w:rsidRDefault="00BD0C3D" w:rsidP="009063E4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86" w:type="dxa"/>
          </w:tcPr>
          <w:p w14:paraId="5A45F2EE" w14:textId="292BA5FD" w:rsidR="00BD0C3D" w:rsidRPr="00477A2A" w:rsidRDefault="00BD0C3D" w:rsidP="00DE2111">
            <w:pPr>
              <w:tabs>
                <w:tab w:val="decimal" w:pos="439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83" w:type="dxa"/>
          </w:tcPr>
          <w:p w14:paraId="48858AB3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26C0A1" w14:textId="74D1BA02" w:rsidR="00BD0C3D" w:rsidRPr="00477A2A" w:rsidRDefault="00BD0C3D" w:rsidP="009063E4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7B8C4E4" w14:textId="652AA28B" w:rsidR="00BD0C3D" w:rsidRPr="00477A2A" w:rsidRDefault="00BD0C3D" w:rsidP="002A6C7E">
            <w:pPr>
              <w:tabs>
                <w:tab w:val="decimal" w:pos="137"/>
                <w:tab w:val="decimal" w:pos="317"/>
                <w:tab w:val="decimal" w:pos="420"/>
              </w:tabs>
              <w:ind w:left="137" w:hanging="13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66647F3" w14:textId="3658A92B" w:rsidR="00BD0C3D" w:rsidRPr="00477A2A" w:rsidRDefault="00BD0C3D" w:rsidP="009063E4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567" w:type="dxa"/>
          </w:tcPr>
          <w:p w14:paraId="7CE32F68" w14:textId="038AE8BA" w:rsidR="00BD0C3D" w:rsidRPr="00477A2A" w:rsidRDefault="00BD0C3D" w:rsidP="009063E4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84" w:type="dxa"/>
          </w:tcPr>
          <w:p w14:paraId="329EABD5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C32D862" w14:textId="6C665EFB" w:rsidR="00BD0C3D" w:rsidRPr="00477A2A" w:rsidRDefault="00BD0C3D" w:rsidP="009063E4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5A3DE74" w14:textId="4CC56107" w:rsidR="00BD0C3D" w:rsidRPr="00477A2A" w:rsidRDefault="00BD0C3D" w:rsidP="009063E4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A99BA1E" w14:textId="7BC7D6AF" w:rsidR="00BD0C3D" w:rsidRPr="00477A2A" w:rsidRDefault="00BD0C3D" w:rsidP="009063E4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</w:tcPr>
          <w:p w14:paraId="0685F0A9" w14:textId="2BF0D40C" w:rsidR="00BD0C3D" w:rsidRPr="00477A2A" w:rsidRDefault="00BD0C3D" w:rsidP="009063E4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84" w:type="dxa"/>
          </w:tcPr>
          <w:p w14:paraId="5B6E3C1D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0511A2" w14:textId="11C27970" w:rsidR="00BD0C3D" w:rsidRPr="00477A2A" w:rsidRDefault="00BD0C3D" w:rsidP="009063E4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082394F" w14:textId="24A3E27D" w:rsidR="00BD0C3D" w:rsidRPr="00477A2A" w:rsidRDefault="00BD0C3D" w:rsidP="009063E4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EDD7426" w14:textId="0709745E" w:rsidR="00BD0C3D" w:rsidRPr="00477A2A" w:rsidRDefault="00BD0C3D" w:rsidP="009063E4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</w:tcPr>
          <w:p w14:paraId="20BDB7BD" w14:textId="7C1ED546" w:rsidR="00BD0C3D" w:rsidRPr="00477A2A" w:rsidRDefault="00BD0C3D" w:rsidP="009063E4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83" w:type="dxa"/>
          </w:tcPr>
          <w:p w14:paraId="293E90A6" w14:textId="77777777" w:rsidR="00BD0C3D" w:rsidRPr="00477A2A" w:rsidRDefault="00BD0C3D" w:rsidP="009063E4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03FF29D" w14:textId="12417823" w:rsidR="00BD0C3D" w:rsidRPr="00477A2A" w:rsidRDefault="00BD0C3D" w:rsidP="009063E4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1" w:type="dxa"/>
          </w:tcPr>
          <w:p w14:paraId="104B67BA" w14:textId="4C5C38CB" w:rsidR="00BD0C3D" w:rsidRPr="00477A2A" w:rsidRDefault="00BD0C3D" w:rsidP="009063E4">
            <w:pPr>
              <w:tabs>
                <w:tab w:val="decimal" w:pos="23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2</w:t>
            </w:r>
          </w:p>
        </w:tc>
      </w:tr>
    </w:tbl>
    <w:p w14:paraId="4C3EF6A7" w14:textId="77777777" w:rsidR="009063E4" w:rsidRPr="00477A2A" w:rsidRDefault="009063E4" w:rsidP="009063E4">
      <w:pPr>
        <w:rPr>
          <w:rFonts w:ascii="Arial Narrow" w:hAnsi="Arial Narrow"/>
          <w:sz w:val="20"/>
          <w:szCs w:val="20"/>
          <w:lang w:val="en-US"/>
        </w:rPr>
      </w:pPr>
    </w:p>
    <w:p w14:paraId="2689500B" w14:textId="672D998A" w:rsidR="009063E4" w:rsidRPr="00477A2A" w:rsidRDefault="009063E4" w:rsidP="009063E4">
      <w:pPr>
        <w:rPr>
          <w:rFonts w:ascii="Arial Narrow" w:eastAsia="Times New Roman" w:hAnsi="Arial Narrow" w:cs="Times New Roman"/>
          <w:color w:val="000000"/>
          <w:sz w:val="20"/>
          <w:szCs w:val="20"/>
        </w:rPr>
      </w:pPr>
      <w:proofErr w:type="spellStart"/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>adjusted</w:t>
      </w:r>
      <w:proofErr w:type="spellEnd"/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 xml:space="preserve"> R</w:t>
      </w:r>
      <w:r w:rsidRPr="00477A2A">
        <w:rPr>
          <w:rFonts w:ascii="Arial Narrow" w:eastAsia="Times New Roman" w:hAnsi="Arial Narrow" w:cs="Times New Roman"/>
          <w:color w:val="000000"/>
          <w:sz w:val="20"/>
          <w:szCs w:val="20"/>
          <w:vertAlign w:val="superscript"/>
        </w:rPr>
        <w:t>2</w:t>
      </w:r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 xml:space="preserve"> = </w:t>
      </w:r>
      <w:r w:rsidR="000D755E"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>0.370 / 0.277 / 0.247 / 0.184</w:t>
      </w:r>
    </w:p>
    <w:p w14:paraId="7CD074A2" w14:textId="77777777" w:rsidR="009063E4" w:rsidRPr="00477A2A" w:rsidRDefault="009063E4" w:rsidP="009063E4">
      <w:pPr>
        <w:rPr>
          <w:rFonts w:ascii="Arial Narrow" w:hAnsi="Arial Narrow"/>
          <w:sz w:val="20"/>
          <w:szCs w:val="20"/>
          <w:lang w:val="en-US"/>
        </w:rPr>
      </w:pPr>
    </w:p>
    <w:p w14:paraId="6417655C" w14:textId="77777777" w:rsidR="009063E4" w:rsidRPr="00477A2A" w:rsidRDefault="009063E4" w:rsidP="009063E4">
      <w:pPr>
        <w:rPr>
          <w:rFonts w:ascii="Arial Narrow" w:hAnsi="Arial Narrow"/>
          <w:sz w:val="20"/>
          <w:szCs w:val="20"/>
          <w:lang w:val="en-US"/>
        </w:rPr>
      </w:pPr>
      <w:r w:rsidRPr="00477A2A">
        <w:rPr>
          <w:rFonts w:ascii="Times New Roman" w:hAnsi="Times New Roman" w:cs="Times New Roman"/>
          <w:sz w:val="20"/>
          <w:szCs w:val="20"/>
          <w:lang w:val="en-US"/>
        </w:rPr>
        <w:t>Significant differences are marked: *p&lt;0.05. Volume=Produced volume in mL, Intensity= absolute stimulation intensity in mA.</w:t>
      </w:r>
    </w:p>
    <w:p w14:paraId="29745940" w14:textId="77777777" w:rsidR="009063E4" w:rsidRPr="00E95EA8" w:rsidRDefault="009063E4" w:rsidP="006D7246">
      <w:pPr>
        <w:rPr>
          <w:rFonts w:ascii="Arial Narrow" w:eastAsia="Times New Roman" w:hAnsi="Arial Narrow" w:cs="Times New Roman"/>
          <w:color w:val="000000"/>
          <w:sz w:val="20"/>
          <w:szCs w:val="20"/>
          <w:lang w:val="en-US"/>
        </w:rPr>
      </w:pPr>
    </w:p>
    <w:p w14:paraId="0D0F624A" w14:textId="77777777" w:rsidR="00EF1D66" w:rsidRPr="00E95EA8" w:rsidRDefault="00EF1D66" w:rsidP="006D7246">
      <w:pPr>
        <w:rPr>
          <w:rFonts w:ascii="Arial Narrow" w:eastAsia="Times New Roman" w:hAnsi="Arial Narrow" w:cs="Times New Roman"/>
          <w:color w:val="000000"/>
          <w:sz w:val="20"/>
          <w:szCs w:val="20"/>
          <w:lang w:val="en-US"/>
        </w:rPr>
      </w:pPr>
    </w:p>
    <w:p w14:paraId="470BDBCD" w14:textId="77777777" w:rsidR="00EF1D66" w:rsidRPr="00E95EA8" w:rsidRDefault="00EF1D66" w:rsidP="006D7246">
      <w:pPr>
        <w:rPr>
          <w:rFonts w:ascii="Arial Narrow" w:eastAsia="Times New Roman" w:hAnsi="Arial Narrow" w:cs="Times New Roman"/>
          <w:color w:val="000000"/>
          <w:sz w:val="20"/>
          <w:szCs w:val="20"/>
          <w:lang w:val="en-US"/>
        </w:rPr>
      </w:pPr>
    </w:p>
    <w:p w14:paraId="49D6B995" w14:textId="77777777" w:rsidR="00EF1D66" w:rsidRPr="00E95EA8" w:rsidRDefault="00EF1D66" w:rsidP="006D7246">
      <w:pPr>
        <w:rPr>
          <w:rFonts w:ascii="Arial Narrow" w:eastAsia="Times New Roman" w:hAnsi="Arial Narrow" w:cs="Times New Roman"/>
          <w:color w:val="000000"/>
          <w:sz w:val="20"/>
          <w:szCs w:val="20"/>
          <w:lang w:val="en-US"/>
        </w:rPr>
      </w:pPr>
    </w:p>
    <w:p w14:paraId="02E90E6A" w14:textId="77777777" w:rsidR="00EF1D66" w:rsidRPr="00E95EA8" w:rsidRDefault="00EF1D66" w:rsidP="006D7246">
      <w:pPr>
        <w:rPr>
          <w:rFonts w:ascii="Arial Narrow" w:eastAsia="Times New Roman" w:hAnsi="Arial Narrow" w:cs="Times New Roman"/>
          <w:color w:val="000000"/>
          <w:sz w:val="20"/>
          <w:szCs w:val="20"/>
          <w:lang w:val="en-US"/>
        </w:rPr>
      </w:pPr>
    </w:p>
    <w:p w14:paraId="55598DB9" w14:textId="77777777" w:rsidR="00EF1D66" w:rsidRPr="00E95EA8" w:rsidRDefault="00EF1D66" w:rsidP="006D7246">
      <w:pPr>
        <w:rPr>
          <w:rFonts w:ascii="Arial Narrow" w:eastAsia="Times New Roman" w:hAnsi="Arial Narrow" w:cs="Times New Roman"/>
          <w:color w:val="000000"/>
          <w:sz w:val="20"/>
          <w:szCs w:val="20"/>
          <w:lang w:val="en-US"/>
        </w:rPr>
      </w:pPr>
    </w:p>
    <w:p w14:paraId="4FC8F1EA" w14:textId="77777777" w:rsidR="00EF1D66" w:rsidRPr="00E95EA8" w:rsidRDefault="00EF1D66" w:rsidP="006D7246">
      <w:pPr>
        <w:rPr>
          <w:rFonts w:ascii="Arial Narrow" w:eastAsia="Times New Roman" w:hAnsi="Arial Narrow" w:cs="Times New Roman"/>
          <w:color w:val="000000"/>
          <w:sz w:val="20"/>
          <w:szCs w:val="20"/>
          <w:lang w:val="en-US"/>
        </w:rPr>
      </w:pPr>
    </w:p>
    <w:p w14:paraId="10BDE6BF" w14:textId="77777777" w:rsidR="00EF1D66" w:rsidRPr="00E95EA8" w:rsidRDefault="00EF1D66" w:rsidP="006D7246">
      <w:pPr>
        <w:rPr>
          <w:rFonts w:ascii="Arial Narrow" w:eastAsia="Times New Roman" w:hAnsi="Arial Narrow" w:cs="Times New Roman"/>
          <w:color w:val="000000"/>
          <w:sz w:val="20"/>
          <w:szCs w:val="20"/>
          <w:lang w:val="en-US"/>
        </w:rPr>
      </w:pPr>
    </w:p>
    <w:p w14:paraId="34C9E327" w14:textId="77777777" w:rsidR="00EF1D66" w:rsidRPr="00E95EA8" w:rsidRDefault="00EF1D66" w:rsidP="006D7246">
      <w:pPr>
        <w:rPr>
          <w:rFonts w:ascii="Arial Narrow" w:eastAsia="Times New Roman" w:hAnsi="Arial Narrow" w:cs="Times New Roman"/>
          <w:color w:val="000000"/>
          <w:sz w:val="20"/>
          <w:szCs w:val="20"/>
          <w:lang w:val="en-US"/>
        </w:rPr>
      </w:pPr>
    </w:p>
    <w:p w14:paraId="310764BB" w14:textId="77777777" w:rsidR="006D7246" w:rsidRPr="00E95EA8" w:rsidRDefault="006D7246" w:rsidP="006D7246">
      <w:pPr>
        <w:rPr>
          <w:rFonts w:ascii="Arial Narrow" w:eastAsia="Times New Roman" w:hAnsi="Arial Narrow" w:cs="Times New Roman"/>
          <w:color w:val="000000"/>
          <w:sz w:val="20"/>
          <w:szCs w:val="20"/>
          <w:lang w:val="en-US"/>
        </w:rPr>
      </w:pPr>
    </w:p>
    <w:p w14:paraId="5D7B9F4C" w14:textId="77777777" w:rsidR="00BD0C3D" w:rsidRPr="00E95EA8" w:rsidRDefault="00BD0C3D" w:rsidP="006D7246">
      <w:pPr>
        <w:rPr>
          <w:rFonts w:ascii="Arial Narrow" w:eastAsia="Times New Roman" w:hAnsi="Arial Narrow" w:cs="Times New Roman"/>
          <w:color w:val="000000"/>
          <w:sz w:val="20"/>
          <w:szCs w:val="20"/>
          <w:lang w:val="en-US"/>
        </w:rPr>
      </w:pPr>
    </w:p>
    <w:p w14:paraId="18F30CAB" w14:textId="77777777" w:rsidR="00BD0C3D" w:rsidRPr="00E95EA8" w:rsidRDefault="00BD0C3D" w:rsidP="006D7246">
      <w:pPr>
        <w:rPr>
          <w:rFonts w:ascii="Arial Narrow" w:eastAsia="Times New Roman" w:hAnsi="Arial Narrow" w:cs="Times New Roman"/>
          <w:color w:val="000000"/>
          <w:sz w:val="20"/>
          <w:szCs w:val="20"/>
          <w:lang w:val="en-US"/>
        </w:rPr>
      </w:pPr>
    </w:p>
    <w:p w14:paraId="21C62086" w14:textId="4B9DCB18" w:rsidR="00EF1D66" w:rsidRPr="00EF1D66" w:rsidRDefault="00EF1D66" w:rsidP="00EF1D66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22B4D">
        <w:rPr>
          <w:rFonts w:ascii="Times New Roman" w:hAnsi="Times New Roman" w:cs="Times New Roman"/>
          <w:b/>
          <w:sz w:val="20"/>
          <w:szCs w:val="20"/>
          <w:lang w:val="en-US"/>
        </w:rPr>
        <w:t>Table S3:</w:t>
      </w:r>
      <w:r w:rsidRPr="00477A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477A2A">
        <w:rPr>
          <w:rFonts w:ascii="Times New Roman" w:hAnsi="Times New Roman" w:cs="Times New Roman"/>
          <w:b/>
          <w:sz w:val="20"/>
          <w:szCs w:val="20"/>
          <w:lang w:val="en-GB"/>
        </w:rPr>
        <w:t>Results of the LMM showing the influence of different variables on P1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latency.</w:t>
      </w:r>
    </w:p>
    <w:p w14:paraId="236FFB47" w14:textId="77777777" w:rsidR="006D7246" w:rsidRPr="00E95EA8" w:rsidRDefault="006D7246" w:rsidP="006D7246">
      <w:pPr>
        <w:rPr>
          <w:rFonts w:ascii="Arial" w:eastAsia="Times New Roman" w:hAnsi="Arial" w:cs="Arial"/>
          <w:color w:val="000000"/>
          <w:lang w:val="en-US"/>
        </w:rPr>
      </w:pPr>
    </w:p>
    <w:tbl>
      <w:tblPr>
        <w:tblStyle w:val="TableGrid"/>
        <w:tblW w:w="14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1"/>
        <w:gridCol w:w="920"/>
        <w:gridCol w:w="586"/>
        <w:gridCol w:w="283"/>
        <w:gridCol w:w="709"/>
        <w:gridCol w:w="709"/>
        <w:gridCol w:w="992"/>
        <w:gridCol w:w="567"/>
        <w:gridCol w:w="284"/>
        <w:gridCol w:w="708"/>
        <w:gridCol w:w="709"/>
        <w:gridCol w:w="992"/>
        <w:gridCol w:w="567"/>
        <w:gridCol w:w="284"/>
        <w:gridCol w:w="709"/>
        <w:gridCol w:w="708"/>
        <w:gridCol w:w="851"/>
        <w:gridCol w:w="709"/>
        <w:gridCol w:w="283"/>
        <w:gridCol w:w="567"/>
        <w:gridCol w:w="851"/>
      </w:tblGrid>
      <w:tr w:rsidR="003F5233" w:rsidRPr="00477A2A" w14:paraId="3E6FC075" w14:textId="77777777" w:rsidTr="00122B4D">
        <w:trPr>
          <w:trHeight w:val="145"/>
        </w:trPr>
        <w:tc>
          <w:tcPr>
            <w:tcW w:w="1051" w:type="dxa"/>
            <w:vMerge w:val="restart"/>
            <w:tcBorders>
              <w:right w:val="single" w:sz="4" w:space="0" w:color="auto"/>
            </w:tcBorders>
            <w:vAlign w:val="center"/>
          </w:tcPr>
          <w:p w14:paraId="1A078513" w14:textId="4A20D433" w:rsidR="006D7246" w:rsidRPr="00E95EA8" w:rsidRDefault="006D7246" w:rsidP="00122B4D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3207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88D8CF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>Dome, 1.visit</w:t>
            </w:r>
          </w:p>
        </w:tc>
        <w:tc>
          <w:tcPr>
            <w:tcW w:w="326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F24BCC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Dome, 2.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isit</w:t>
            </w:r>
            <w:proofErr w:type="spellEnd"/>
          </w:p>
        </w:tc>
        <w:tc>
          <w:tcPr>
            <w:tcW w:w="326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2BFB4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Trigone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, 1.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isit</w:t>
            </w:r>
            <w:proofErr w:type="spellEnd"/>
          </w:p>
        </w:tc>
        <w:tc>
          <w:tcPr>
            <w:tcW w:w="3261" w:type="dxa"/>
            <w:gridSpan w:val="5"/>
            <w:tcBorders>
              <w:left w:val="single" w:sz="4" w:space="0" w:color="auto"/>
            </w:tcBorders>
            <w:vAlign w:val="center"/>
          </w:tcPr>
          <w:p w14:paraId="60913A20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Trigone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, 2.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isit</w:t>
            </w:r>
            <w:proofErr w:type="spellEnd"/>
          </w:p>
        </w:tc>
      </w:tr>
      <w:tr w:rsidR="00C740C8" w:rsidRPr="00477A2A" w14:paraId="5169C869" w14:textId="77777777" w:rsidTr="00122B4D">
        <w:trPr>
          <w:trHeight w:val="145"/>
        </w:trPr>
        <w:tc>
          <w:tcPr>
            <w:tcW w:w="105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371262" w14:textId="77777777" w:rsidR="006D7246" w:rsidRPr="00477A2A" w:rsidRDefault="006D7246" w:rsidP="00122B4D">
            <w:pPr>
              <w:spacing w:line="276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D7607A" w14:textId="77777777" w:rsidR="006D7246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3BC91730" w14:textId="607095C7" w:rsidR="00B1504B" w:rsidRPr="00477A2A" w:rsidRDefault="00B1504B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  <w:vAlign w:val="center"/>
          </w:tcPr>
          <w:p w14:paraId="2C8B6142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A1EEC20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CI</w:t>
            </w:r>
          </w:p>
          <w:p w14:paraId="0F558EF3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3F2B3A" w14:textId="77777777" w:rsidR="00C740C8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6059B58D" w14:textId="676A2E41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4364BD" w14:textId="77777777" w:rsidR="006D7246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6C96C1AE" w14:textId="5A7809AB" w:rsidR="00B1504B" w:rsidRPr="00477A2A" w:rsidRDefault="00B1504B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6E9119C8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424917A" w14:textId="77777777" w:rsidR="00C740C8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4F970B4F" w14:textId="19EDD202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CC1E54" w14:textId="77777777" w:rsidR="00C740C8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7099C710" w14:textId="0AB45024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6DA745" w14:textId="77777777" w:rsidR="006D7246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5676AA32" w14:textId="4C928C0E" w:rsidR="00B1504B" w:rsidRPr="00477A2A" w:rsidRDefault="00B1504B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216C23E5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66E20F7" w14:textId="77777777" w:rsidR="00C740C8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4CA9D8F7" w14:textId="49F35555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54A076" w14:textId="77777777" w:rsidR="00C740C8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2AF54E3A" w14:textId="239C8438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C81C5E" w14:textId="77777777" w:rsidR="006D7246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1FC6E063" w14:textId="20FDCBE5" w:rsidR="00B1504B" w:rsidRPr="00477A2A" w:rsidRDefault="00B1504B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2B9AFD39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33A4CB5" w14:textId="77777777" w:rsidR="00C740C8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73F14394" w14:textId="3E9D7393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43AAFDD" w14:textId="77777777" w:rsidR="00C740C8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09BA76BC" w14:textId="7A7970AC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</w:tr>
      <w:tr w:rsidR="00C740C8" w:rsidRPr="00477A2A" w14:paraId="6C199523" w14:textId="77777777" w:rsidTr="00122B4D">
        <w:trPr>
          <w:trHeight w:val="228"/>
        </w:trPr>
        <w:tc>
          <w:tcPr>
            <w:tcW w:w="10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3A543C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(</w:t>
            </w: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Intercept</w:t>
            </w:r>
            <w:proofErr w:type="spellEnd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</w:tcBorders>
          </w:tcPr>
          <w:p w14:paraId="72BE77CE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6.63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3524D6F5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0071D43" w14:textId="4ADDAC39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FA5DE4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4.72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4EF0E9C4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07.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0B44DA73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6.3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E41E721" w14:textId="77777777" w:rsidR="003F5233" w:rsidRPr="00477A2A" w:rsidRDefault="003F5233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B7D23E0" w14:textId="74AF905B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AD627C2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3.49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44C02028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06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199E80D7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6.5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5347EA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0C17791" w14:textId="139C2565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14F01C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434C3485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65.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5D879DB1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50.6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B9964A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6B9852A" w14:textId="6AA56250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6366B63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C2613F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01.93</w:t>
            </w:r>
          </w:p>
        </w:tc>
      </w:tr>
      <w:tr w:rsidR="00C740C8" w:rsidRPr="00477A2A" w14:paraId="1F718B40" w14:textId="77777777" w:rsidTr="00122B4D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2C7B453F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Freq</w:t>
            </w:r>
            <w:proofErr w:type="spellEnd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. 1.1Hz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101C3A29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586" w:type="dxa"/>
          </w:tcPr>
          <w:p w14:paraId="0E1E8401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83" w:type="dxa"/>
          </w:tcPr>
          <w:p w14:paraId="25EFFA2F" w14:textId="1439F2A6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5D94E6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B25FB64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B2A223E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67" w:type="dxa"/>
          </w:tcPr>
          <w:p w14:paraId="7C89C515" w14:textId="77777777" w:rsidR="003F5233" w:rsidRPr="00477A2A" w:rsidRDefault="003F5233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84" w:type="dxa"/>
          </w:tcPr>
          <w:p w14:paraId="7A70791D" w14:textId="765A2D53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47E35082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694788B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8E16D39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67" w:type="dxa"/>
          </w:tcPr>
          <w:p w14:paraId="737863BF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84" w:type="dxa"/>
          </w:tcPr>
          <w:p w14:paraId="3B27FFF2" w14:textId="60107C2B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92B166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EAC384B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FF895D3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</w:tcPr>
          <w:p w14:paraId="6BE72A95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83" w:type="dxa"/>
          </w:tcPr>
          <w:p w14:paraId="6E988DCD" w14:textId="1EC7A3E4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D84DC9E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851" w:type="dxa"/>
          </w:tcPr>
          <w:p w14:paraId="1D109003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44</w:t>
            </w:r>
          </w:p>
        </w:tc>
      </w:tr>
      <w:tr w:rsidR="00C740C8" w:rsidRPr="00477A2A" w14:paraId="0102C781" w14:textId="77777777" w:rsidTr="00122B4D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61F7C6A7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Freq</w:t>
            </w:r>
            <w:proofErr w:type="spellEnd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. 1.6Hz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798CDB8B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586" w:type="dxa"/>
          </w:tcPr>
          <w:p w14:paraId="53A0C4DC" w14:textId="35B9777E" w:rsidR="003F5233" w:rsidRPr="00477A2A" w:rsidRDefault="00122B4D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</w:tcPr>
          <w:p w14:paraId="2BCF4C66" w14:textId="30AB930D" w:rsidR="003F5233" w:rsidRPr="00477A2A" w:rsidRDefault="00122B4D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4AB2A3EB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247576C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5F19709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67" w:type="dxa"/>
          </w:tcPr>
          <w:p w14:paraId="4981B22F" w14:textId="77777777" w:rsidR="003F5233" w:rsidRPr="00477A2A" w:rsidRDefault="003F5233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84" w:type="dxa"/>
          </w:tcPr>
          <w:p w14:paraId="603C1513" w14:textId="2C26045A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7C016DD0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DDEC4B0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62C8527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567" w:type="dxa"/>
          </w:tcPr>
          <w:p w14:paraId="7D44BA2E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84" w:type="dxa"/>
          </w:tcPr>
          <w:p w14:paraId="34FD149E" w14:textId="514FCBA8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0CB701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ED597C0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32B7A4B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</w:tcPr>
          <w:p w14:paraId="13304A99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83" w:type="dxa"/>
          </w:tcPr>
          <w:p w14:paraId="55FF450B" w14:textId="42AD7362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D08A0DF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851" w:type="dxa"/>
          </w:tcPr>
          <w:p w14:paraId="0F1057BE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51</w:t>
            </w:r>
          </w:p>
        </w:tc>
      </w:tr>
      <w:tr w:rsidR="00C740C8" w:rsidRPr="00477A2A" w14:paraId="7D9A7B69" w14:textId="77777777" w:rsidTr="00122B4D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62AC4B2C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06CCB061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</w:tcPr>
          <w:p w14:paraId="3401F6E3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75972C90" w14:textId="09BD08A9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957A69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885EFC6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54C72C5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6DB5ED58" w14:textId="77777777" w:rsidR="003F5233" w:rsidRPr="00477A2A" w:rsidRDefault="003F5233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00DBC25E" w14:textId="28C020C5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9BC389D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4D495D0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A840313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42E23AD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7576BC10" w14:textId="03B79079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19B755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09B2C17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BF763FE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34967D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1CC3E7DC" w14:textId="29FD6C68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2A29B92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36EFCD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C740C8" w:rsidRPr="00477A2A" w14:paraId="04A0F8E5" w14:textId="77777777" w:rsidTr="00122B4D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2A7D7996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2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2AAE2E82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86" w:type="dxa"/>
          </w:tcPr>
          <w:p w14:paraId="5035A049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83" w:type="dxa"/>
          </w:tcPr>
          <w:p w14:paraId="773B01D9" w14:textId="7FEA07AE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C2CCC2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535E9BF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05511DD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67" w:type="dxa"/>
          </w:tcPr>
          <w:p w14:paraId="69E373EC" w14:textId="77777777" w:rsidR="003F5233" w:rsidRPr="00477A2A" w:rsidRDefault="003F5233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84" w:type="dxa"/>
          </w:tcPr>
          <w:p w14:paraId="7A9B1E14" w14:textId="0D53FB7C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2BDDDA74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9127146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390822A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567" w:type="dxa"/>
          </w:tcPr>
          <w:p w14:paraId="6779F964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84" w:type="dxa"/>
          </w:tcPr>
          <w:p w14:paraId="69DE6949" w14:textId="7BAE442A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7A022B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7B1EDA2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FF63AA9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09" w:type="dxa"/>
          </w:tcPr>
          <w:p w14:paraId="53554AF1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83" w:type="dxa"/>
          </w:tcPr>
          <w:p w14:paraId="54356B4A" w14:textId="0F588E3C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061E681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51" w:type="dxa"/>
          </w:tcPr>
          <w:p w14:paraId="66D49690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58</w:t>
            </w:r>
          </w:p>
        </w:tc>
      </w:tr>
      <w:tr w:rsidR="00C740C8" w:rsidRPr="00477A2A" w14:paraId="736C5239" w14:textId="77777777" w:rsidTr="00122B4D">
        <w:trPr>
          <w:trHeight w:val="243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2E790FDB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3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756213E8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86" w:type="dxa"/>
          </w:tcPr>
          <w:p w14:paraId="32227AF0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83" w:type="dxa"/>
          </w:tcPr>
          <w:p w14:paraId="4EA292D5" w14:textId="06EC4BBE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E7D06B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13366F2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C013618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67" w:type="dxa"/>
          </w:tcPr>
          <w:p w14:paraId="376549E5" w14:textId="7E797C41" w:rsidR="003F5233" w:rsidRPr="00477A2A" w:rsidRDefault="009463CC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</w:tcPr>
          <w:p w14:paraId="15850AF1" w14:textId="6F63847D" w:rsidR="003F5233" w:rsidRPr="00477A2A" w:rsidRDefault="009463CC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2C017952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F981A5A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937C730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567" w:type="dxa"/>
          </w:tcPr>
          <w:p w14:paraId="44BCE25B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84" w:type="dxa"/>
          </w:tcPr>
          <w:p w14:paraId="0BE143C6" w14:textId="51ABBEA0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F1B368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27C8AA0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EDF00E7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9" w:type="dxa"/>
          </w:tcPr>
          <w:p w14:paraId="7BC30A2F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83" w:type="dxa"/>
          </w:tcPr>
          <w:p w14:paraId="2C328386" w14:textId="33631901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8EC6AD9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51" w:type="dxa"/>
          </w:tcPr>
          <w:p w14:paraId="10CBBF08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22</w:t>
            </w:r>
          </w:p>
        </w:tc>
      </w:tr>
      <w:tr w:rsidR="00C740C8" w:rsidRPr="00477A2A" w14:paraId="007C030B" w14:textId="77777777" w:rsidTr="00122B4D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1D9B3704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4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669A53EA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586" w:type="dxa"/>
          </w:tcPr>
          <w:p w14:paraId="53A9D2EC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83" w:type="dxa"/>
          </w:tcPr>
          <w:p w14:paraId="49923271" w14:textId="59169D9F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A5EB40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03EB3B1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080650A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67" w:type="dxa"/>
          </w:tcPr>
          <w:p w14:paraId="1E3BF61C" w14:textId="77777777" w:rsidR="003F5233" w:rsidRPr="00477A2A" w:rsidRDefault="003F5233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84" w:type="dxa"/>
          </w:tcPr>
          <w:p w14:paraId="38B1255F" w14:textId="7A6F6328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7EF38733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F9699A0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F9070C2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567" w:type="dxa"/>
          </w:tcPr>
          <w:p w14:paraId="506A28E8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84" w:type="dxa"/>
          </w:tcPr>
          <w:p w14:paraId="53428FF4" w14:textId="52EFB11B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995670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0495D584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32CDFBB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</w:tcPr>
          <w:p w14:paraId="0DE4891B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83" w:type="dxa"/>
          </w:tcPr>
          <w:p w14:paraId="6B8FB3F1" w14:textId="5ACD37DA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2F70870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51" w:type="dxa"/>
          </w:tcPr>
          <w:p w14:paraId="5A0B59AC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24</w:t>
            </w:r>
          </w:p>
        </w:tc>
      </w:tr>
      <w:tr w:rsidR="00C740C8" w:rsidRPr="00477A2A" w14:paraId="717D3977" w14:textId="77777777" w:rsidTr="00122B4D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308D6229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5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3AFB9C55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86" w:type="dxa"/>
          </w:tcPr>
          <w:p w14:paraId="47503F54" w14:textId="06CB2DFF" w:rsidR="003F5233" w:rsidRPr="00477A2A" w:rsidRDefault="009463CC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3" w:type="dxa"/>
          </w:tcPr>
          <w:p w14:paraId="61A93B43" w14:textId="0ECE76D8" w:rsidR="003F5233" w:rsidRPr="00477A2A" w:rsidRDefault="009463CC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34535B59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CE42F48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8F6E812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67" w:type="dxa"/>
          </w:tcPr>
          <w:p w14:paraId="30201CCC" w14:textId="012D7ECB" w:rsidR="003F5233" w:rsidRPr="00477A2A" w:rsidRDefault="009463CC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84" w:type="dxa"/>
          </w:tcPr>
          <w:p w14:paraId="1331F1C1" w14:textId="456ADDBA" w:rsidR="003F5233" w:rsidRPr="00477A2A" w:rsidRDefault="009463CC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7E142C36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6F10F2C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8DFF90E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567" w:type="dxa"/>
          </w:tcPr>
          <w:p w14:paraId="4AD9CFB0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84" w:type="dxa"/>
          </w:tcPr>
          <w:p w14:paraId="53626168" w14:textId="005EAB2F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3FAC06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25B72278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DB22996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09" w:type="dxa"/>
          </w:tcPr>
          <w:p w14:paraId="7F417DFA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83" w:type="dxa"/>
          </w:tcPr>
          <w:p w14:paraId="36F25F78" w14:textId="41EEBFD1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B4561BA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851" w:type="dxa"/>
          </w:tcPr>
          <w:p w14:paraId="7FC2DBF5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7</w:t>
            </w:r>
          </w:p>
        </w:tc>
      </w:tr>
      <w:tr w:rsidR="00C740C8" w:rsidRPr="00477A2A" w14:paraId="2D6D3979" w14:textId="77777777" w:rsidTr="00122B4D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6C1286FC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2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1DD15C06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86" w:type="dxa"/>
          </w:tcPr>
          <w:p w14:paraId="0B5BF7C7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83" w:type="dxa"/>
          </w:tcPr>
          <w:p w14:paraId="03C40A01" w14:textId="0D337D56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C08835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F36036F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62EC3A4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67" w:type="dxa"/>
          </w:tcPr>
          <w:p w14:paraId="5FE81116" w14:textId="77777777" w:rsidR="003F5233" w:rsidRPr="00477A2A" w:rsidRDefault="003F5233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84" w:type="dxa"/>
          </w:tcPr>
          <w:p w14:paraId="5B145068" w14:textId="5EAE4DB5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355D79DA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E187264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AE94A21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567" w:type="dxa"/>
          </w:tcPr>
          <w:p w14:paraId="318889E0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84" w:type="dxa"/>
          </w:tcPr>
          <w:p w14:paraId="12CDD218" w14:textId="523AB6ED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D01B12A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44F69F47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4494CEC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09" w:type="dxa"/>
          </w:tcPr>
          <w:p w14:paraId="108370E5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83" w:type="dxa"/>
          </w:tcPr>
          <w:p w14:paraId="4B18C350" w14:textId="5380D54B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009BC24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51" w:type="dxa"/>
          </w:tcPr>
          <w:p w14:paraId="60837004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44</w:t>
            </w:r>
          </w:p>
        </w:tc>
      </w:tr>
      <w:tr w:rsidR="00C740C8" w:rsidRPr="00477A2A" w14:paraId="31CEC29C" w14:textId="77777777" w:rsidTr="00122B4D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52429FA3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3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60F31165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6" w:type="dxa"/>
          </w:tcPr>
          <w:p w14:paraId="20FF569B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83" w:type="dxa"/>
          </w:tcPr>
          <w:p w14:paraId="67EF4015" w14:textId="2640DA31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7A5126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F8811BE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21D984A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67" w:type="dxa"/>
          </w:tcPr>
          <w:p w14:paraId="3820CA2F" w14:textId="4EDBD3AB" w:rsidR="003F5233" w:rsidRPr="00477A2A" w:rsidRDefault="009463CC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84" w:type="dxa"/>
          </w:tcPr>
          <w:p w14:paraId="346828CC" w14:textId="406572B9" w:rsidR="003F5233" w:rsidRPr="00477A2A" w:rsidRDefault="009463CC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1AF1F2C1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EFA8505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BCDDF6A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567" w:type="dxa"/>
          </w:tcPr>
          <w:p w14:paraId="0FD1617D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84" w:type="dxa"/>
          </w:tcPr>
          <w:p w14:paraId="2400D41B" w14:textId="47407B92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D5C72E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A471277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39C4882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</w:tcPr>
          <w:p w14:paraId="33698370" w14:textId="0FC179BB" w:rsidR="003F5233" w:rsidRPr="00477A2A" w:rsidRDefault="00C740C8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83" w:type="dxa"/>
          </w:tcPr>
          <w:p w14:paraId="6D965EA4" w14:textId="75C1CC69" w:rsidR="003F5233" w:rsidRPr="00477A2A" w:rsidRDefault="00C740C8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3CB9BB5B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14:paraId="3C555C9D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34</w:t>
            </w:r>
          </w:p>
        </w:tc>
      </w:tr>
      <w:tr w:rsidR="00C740C8" w:rsidRPr="00477A2A" w14:paraId="324EA9D1" w14:textId="77777777" w:rsidTr="00122B4D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640CB0C3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4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5E61DBA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86" w:type="dxa"/>
          </w:tcPr>
          <w:p w14:paraId="74BAC102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83" w:type="dxa"/>
          </w:tcPr>
          <w:p w14:paraId="780F5031" w14:textId="6E880F2A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847004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9CA5259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1C5F4C7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7" w:type="dxa"/>
          </w:tcPr>
          <w:p w14:paraId="3E0F664A" w14:textId="7E6F873E" w:rsidR="003F5233" w:rsidRPr="00477A2A" w:rsidRDefault="009463CC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84" w:type="dxa"/>
          </w:tcPr>
          <w:p w14:paraId="424C44F8" w14:textId="28A70E50" w:rsidR="003F5233" w:rsidRPr="00477A2A" w:rsidRDefault="009463CC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02FEAD4C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F4AEFDB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8E0AE0D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567" w:type="dxa"/>
          </w:tcPr>
          <w:p w14:paraId="521D6B50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84" w:type="dxa"/>
          </w:tcPr>
          <w:p w14:paraId="5E82257A" w14:textId="4D33AA69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E4A3CB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B6C80DA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C9830CC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</w:tcPr>
          <w:p w14:paraId="2CFC3E2C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83" w:type="dxa"/>
          </w:tcPr>
          <w:p w14:paraId="4594B07D" w14:textId="12C865F6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44395F5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51" w:type="dxa"/>
          </w:tcPr>
          <w:p w14:paraId="5FDCBD15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52</w:t>
            </w:r>
          </w:p>
        </w:tc>
      </w:tr>
      <w:tr w:rsidR="00C740C8" w:rsidRPr="00477A2A" w14:paraId="431AD3EB" w14:textId="77777777" w:rsidTr="00122B4D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0ED592F1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5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3272DD20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86" w:type="dxa"/>
          </w:tcPr>
          <w:p w14:paraId="61B151E9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83" w:type="dxa"/>
          </w:tcPr>
          <w:p w14:paraId="7B99E997" w14:textId="09D8EAB8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A3454F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4A6C07D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C335E9D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67" w:type="dxa"/>
          </w:tcPr>
          <w:p w14:paraId="0E84816F" w14:textId="7D391652" w:rsidR="003F5233" w:rsidRPr="00477A2A" w:rsidRDefault="009463CC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4" w:type="dxa"/>
          </w:tcPr>
          <w:p w14:paraId="69C199C1" w14:textId="58075CF7" w:rsidR="003F5233" w:rsidRPr="00477A2A" w:rsidRDefault="009463CC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43347075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DCB0F32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212D114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67" w:type="dxa"/>
          </w:tcPr>
          <w:p w14:paraId="2C8EDE6E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84" w:type="dxa"/>
          </w:tcPr>
          <w:p w14:paraId="26EB8C90" w14:textId="4E8DAF67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57C2ECE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81C720B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6500EB2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</w:tcPr>
          <w:p w14:paraId="64455A99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83" w:type="dxa"/>
          </w:tcPr>
          <w:p w14:paraId="7850C8DC" w14:textId="26C164D1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E36860C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51" w:type="dxa"/>
          </w:tcPr>
          <w:p w14:paraId="1CC16A61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41</w:t>
            </w:r>
          </w:p>
        </w:tc>
      </w:tr>
      <w:tr w:rsidR="00C740C8" w:rsidRPr="00477A2A" w14:paraId="2794CBD3" w14:textId="77777777" w:rsidTr="00122B4D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7740BF8D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0A01749E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</w:tcPr>
          <w:p w14:paraId="3876DC6E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74E3968E" w14:textId="11F9D541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A13B886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19ADF18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D6D8391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189FF230" w14:textId="77777777" w:rsidR="003F5233" w:rsidRPr="00477A2A" w:rsidRDefault="003F5233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1D5D4871" w14:textId="27DB06C8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1EB0C6C8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EC6B52D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8218D57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1B9E6F3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</w:tcPr>
          <w:p w14:paraId="2A37FE2D" w14:textId="0C916AC6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1EC755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4D1F08E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50647E9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8E62797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</w:tcPr>
          <w:p w14:paraId="2D0184B2" w14:textId="4F040950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E4C6C58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E530FA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C740C8" w:rsidRPr="00477A2A" w14:paraId="0E1ED729" w14:textId="77777777" w:rsidTr="00122B4D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125C31CD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Gender-male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75EF3845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86" w:type="dxa"/>
          </w:tcPr>
          <w:p w14:paraId="488D45C9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83" w:type="dxa"/>
          </w:tcPr>
          <w:p w14:paraId="754EB51C" w14:textId="782F4594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86F1B9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8.0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EF43E78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B0D4987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.18</w:t>
            </w:r>
          </w:p>
        </w:tc>
        <w:tc>
          <w:tcPr>
            <w:tcW w:w="567" w:type="dxa"/>
          </w:tcPr>
          <w:p w14:paraId="5C4AF031" w14:textId="77777777" w:rsidR="003F5233" w:rsidRPr="00477A2A" w:rsidRDefault="003F5233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84" w:type="dxa"/>
          </w:tcPr>
          <w:p w14:paraId="07CA81E9" w14:textId="35215F1F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7EE66E27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2.5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91CDC4E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33C8C35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567" w:type="dxa"/>
          </w:tcPr>
          <w:p w14:paraId="1BDE8F6C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84" w:type="dxa"/>
          </w:tcPr>
          <w:p w14:paraId="14DB8800" w14:textId="2726F054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FD2B10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4.9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F69CE18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9143AEB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09" w:type="dxa"/>
          </w:tcPr>
          <w:p w14:paraId="60049AC0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83" w:type="dxa"/>
          </w:tcPr>
          <w:p w14:paraId="78253F28" w14:textId="2CC6C1C6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47F4D00D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6.07</w:t>
            </w:r>
          </w:p>
        </w:tc>
        <w:tc>
          <w:tcPr>
            <w:tcW w:w="851" w:type="dxa"/>
          </w:tcPr>
          <w:p w14:paraId="15DE5991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1.94</w:t>
            </w:r>
          </w:p>
        </w:tc>
      </w:tr>
      <w:tr w:rsidR="00C740C8" w:rsidRPr="00477A2A" w14:paraId="65D9BE46" w14:textId="77777777" w:rsidTr="00122B4D">
        <w:trPr>
          <w:trHeight w:val="228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5030FE4F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0299024E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86" w:type="dxa"/>
          </w:tcPr>
          <w:p w14:paraId="7D673505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83" w:type="dxa"/>
          </w:tcPr>
          <w:p w14:paraId="42FA2980" w14:textId="353640F8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16F211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5512323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4BDA897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dxa"/>
          </w:tcPr>
          <w:p w14:paraId="2E0B5117" w14:textId="3F7F82BF" w:rsidR="003F5233" w:rsidRPr="00477A2A" w:rsidRDefault="009463CC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4" w:type="dxa"/>
          </w:tcPr>
          <w:p w14:paraId="5AF98F82" w14:textId="01A9F9B1" w:rsidR="003F5233" w:rsidRPr="00477A2A" w:rsidRDefault="009463CC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33034239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F104FF0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FD76BC0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567" w:type="dxa"/>
          </w:tcPr>
          <w:p w14:paraId="5AB2905D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84" w:type="dxa"/>
          </w:tcPr>
          <w:p w14:paraId="164D7C1F" w14:textId="4099788D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59F5CCC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DB7C60A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E3555DC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09" w:type="dxa"/>
          </w:tcPr>
          <w:p w14:paraId="1C42A7A8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83" w:type="dxa"/>
          </w:tcPr>
          <w:p w14:paraId="6F2BA5CC" w14:textId="4BB93C14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8846AE2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51" w:type="dxa"/>
          </w:tcPr>
          <w:p w14:paraId="0B054FF9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9</w:t>
            </w:r>
          </w:p>
        </w:tc>
      </w:tr>
      <w:tr w:rsidR="00C740C8" w:rsidRPr="00477A2A" w14:paraId="14F25C84" w14:textId="77777777" w:rsidTr="00122B4D">
        <w:trPr>
          <w:trHeight w:val="243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6D6573D2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Body </w:t>
            </w: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68192ACF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586" w:type="dxa"/>
          </w:tcPr>
          <w:p w14:paraId="432F49C6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83" w:type="dxa"/>
          </w:tcPr>
          <w:p w14:paraId="288C3A37" w14:textId="5CDA7109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A222DA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51FDAFD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220F4ED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567" w:type="dxa"/>
          </w:tcPr>
          <w:p w14:paraId="40DD0C64" w14:textId="77777777" w:rsidR="003F5233" w:rsidRPr="00477A2A" w:rsidRDefault="003F5233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84" w:type="dxa"/>
          </w:tcPr>
          <w:p w14:paraId="6560F9D8" w14:textId="63B5647D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545DB3D3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9C8961F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F33EF64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567" w:type="dxa"/>
          </w:tcPr>
          <w:p w14:paraId="0E94B0B9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84" w:type="dxa"/>
          </w:tcPr>
          <w:p w14:paraId="567397C8" w14:textId="7B65E1CF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92C64C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38CE2801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7E17266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09" w:type="dxa"/>
          </w:tcPr>
          <w:p w14:paraId="34A1BA1D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83" w:type="dxa"/>
          </w:tcPr>
          <w:p w14:paraId="7EEE8A31" w14:textId="413F4E0A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20388385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851" w:type="dxa"/>
          </w:tcPr>
          <w:p w14:paraId="331A59C3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7</w:t>
            </w:r>
          </w:p>
        </w:tc>
      </w:tr>
      <w:tr w:rsidR="00C740C8" w:rsidRPr="00477A2A" w14:paraId="2A140D99" w14:textId="77777777" w:rsidTr="00122B4D">
        <w:trPr>
          <w:trHeight w:val="243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30D40327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5089C8C8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6" w:type="dxa"/>
          </w:tcPr>
          <w:p w14:paraId="1FC5B5B3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83" w:type="dxa"/>
          </w:tcPr>
          <w:p w14:paraId="50E883C9" w14:textId="366019AC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149BC7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8A8C808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E0EB13B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67" w:type="dxa"/>
          </w:tcPr>
          <w:p w14:paraId="6CC84855" w14:textId="77777777" w:rsidR="003F5233" w:rsidRPr="00477A2A" w:rsidRDefault="003F5233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84" w:type="dxa"/>
          </w:tcPr>
          <w:p w14:paraId="64B1D223" w14:textId="09B48112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14D78147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A873E3C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16B5B8A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</w:tcPr>
          <w:p w14:paraId="7EA6AE2F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84" w:type="dxa"/>
          </w:tcPr>
          <w:p w14:paraId="2EA38B82" w14:textId="4BC278F2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2BD3EA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36DA21B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FF0C771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14:paraId="25705884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83" w:type="dxa"/>
          </w:tcPr>
          <w:p w14:paraId="43200787" w14:textId="57B0671B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3ECD98D7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</w:tcPr>
          <w:p w14:paraId="706D3EED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</w:tr>
      <w:tr w:rsidR="00C740C8" w:rsidRPr="00477A2A" w14:paraId="0E21EC7B" w14:textId="77777777" w:rsidTr="00122B4D">
        <w:trPr>
          <w:trHeight w:val="243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5E5A7807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Body </w:t>
            </w: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4FBB8F64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86" w:type="dxa"/>
          </w:tcPr>
          <w:p w14:paraId="591C9A3E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83" w:type="dxa"/>
          </w:tcPr>
          <w:p w14:paraId="6978C9EA" w14:textId="47BA8211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E70700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F04618C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61EE378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7" w:type="dxa"/>
          </w:tcPr>
          <w:p w14:paraId="0D6A046E" w14:textId="77777777" w:rsidR="003F5233" w:rsidRPr="00477A2A" w:rsidRDefault="003F5233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84" w:type="dxa"/>
          </w:tcPr>
          <w:p w14:paraId="5A09417E" w14:textId="04320156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302262E1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2381EFE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E09B42A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67" w:type="dxa"/>
          </w:tcPr>
          <w:p w14:paraId="4E072281" w14:textId="5AE21904" w:rsidR="003F5233" w:rsidRPr="00477A2A" w:rsidRDefault="00C740C8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4" w:type="dxa"/>
          </w:tcPr>
          <w:p w14:paraId="45518A72" w14:textId="2A4D72FB" w:rsidR="003F5233" w:rsidRPr="00477A2A" w:rsidRDefault="00C740C8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6439136D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7CAB1888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AD914BD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</w:tcPr>
          <w:p w14:paraId="5E338FEC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83" w:type="dxa"/>
          </w:tcPr>
          <w:p w14:paraId="04FD6FE7" w14:textId="07F507A9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9BAB136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51" w:type="dxa"/>
          </w:tcPr>
          <w:p w14:paraId="5A2D123F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5</w:t>
            </w:r>
          </w:p>
        </w:tc>
      </w:tr>
      <w:tr w:rsidR="00C740C8" w:rsidRPr="00477A2A" w14:paraId="6905C2BE" w14:textId="77777777" w:rsidTr="00122B4D">
        <w:trPr>
          <w:trHeight w:val="97"/>
        </w:trPr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14:paraId="4679EC3F" w14:textId="77777777" w:rsidR="003F5233" w:rsidRPr="00477A2A" w:rsidRDefault="003F5233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Intensity</w:t>
            </w:r>
            <w:proofErr w:type="spellEnd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20" w:type="dxa"/>
            <w:tcBorders>
              <w:left w:val="single" w:sz="4" w:space="0" w:color="auto"/>
            </w:tcBorders>
          </w:tcPr>
          <w:p w14:paraId="4E690441" w14:textId="77777777" w:rsidR="003F5233" w:rsidRPr="00477A2A" w:rsidRDefault="003F5233" w:rsidP="00F85AD7">
            <w:pPr>
              <w:tabs>
                <w:tab w:val="decimal" w:pos="1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86" w:type="dxa"/>
          </w:tcPr>
          <w:p w14:paraId="004055B4" w14:textId="77777777" w:rsidR="003F5233" w:rsidRPr="00477A2A" w:rsidRDefault="003F5233" w:rsidP="00DE2111">
            <w:pPr>
              <w:tabs>
                <w:tab w:val="decimal" w:pos="29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83" w:type="dxa"/>
          </w:tcPr>
          <w:p w14:paraId="2DD50383" w14:textId="18DA0D63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F48085" w14:textId="77777777" w:rsidR="003F5233" w:rsidRPr="00477A2A" w:rsidRDefault="003F5233" w:rsidP="00F85AD7">
            <w:pPr>
              <w:tabs>
                <w:tab w:val="decimal" w:pos="24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1F3568B" w14:textId="77777777" w:rsidR="003F5233" w:rsidRPr="00477A2A" w:rsidRDefault="003F5233" w:rsidP="003F5EF8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F4BDF60" w14:textId="77777777" w:rsidR="003F5233" w:rsidRPr="00477A2A" w:rsidRDefault="003F5233" w:rsidP="00F85AD7">
            <w:pPr>
              <w:tabs>
                <w:tab w:val="decimal" w:pos="165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567" w:type="dxa"/>
          </w:tcPr>
          <w:p w14:paraId="026B4ED3" w14:textId="77777777" w:rsidR="003F5233" w:rsidRPr="00477A2A" w:rsidRDefault="003F5233" w:rsidP="00C740C8">
            <w:pPr>
              <w:tabs>
                <w:tab w:val="decimal" w:pos="437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84" w:type="dxa"/>
          </w:tcPr>
          <w:p w14:paraId="0CC5274A" w14:textId="7E259252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2810B51" w14:textId="77777777" w:rsidR="003F5233" w:rsidRPr="00477A2A" w:rsidRDefault="003F5233" w:rsidP="00F85AD7">
            <w:pPr>
              <w:tabs>
                <w:tab w:val="decimal" w:pos="22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B9BD634" w14:textId="77777777" w:rsidR="003F5233" w:rsidRPr="00477A2A" w:rsidRDefault="003F5233" w:rsidP="00F85AD7">
            <w:pPr>
              <w:tabs>
                <w:tab w:val="decimal" w:pos="29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4755014" w14:textId="77777777" w:rsidR="003F5233" w:rsidRPr="00477A2A" w:rsidRDefault="003F5233" w:rsidP="00F85AD7">
            <w:pPr>
              <w:tabs>
                <w:tab w:val="decimal" w:pos="1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67" w:type="dxa"/>
          </w:tcPr>
          <w:p w14:paraId="4CD58F8F" w14:textId="77777777" w:rsidR="003F5233" w:rsidRPr="00477A2A" w:rsidRDefault="003F5233" w:rsidP="00C740C8">
            <w:pPr>
              <w:tabs>
                <w:tab w:val="decimal" w:pos="425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84" w:type="dxa"/>
          </w:tcPr>
          <w:p w14:paraId="738DC8CF" w14:textId="3C05FD5C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15D9A39" w14:textId="77777777" w:rsidR="003F5233" w:rsidRPr="00477A2A" w:rsidRDefault="003F5233" w:rsidP="00F85AD7">
            <w:pPr>
              <w:tabs>
                <w:tab w:val="decimal" w:pos="19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1EF23B46" w14:textId="77777777" w:rsidR="003F5233" w:rsidRPr="00477A2A" w:rsidRDefault="003F5233" w:rsidP="00F85AD7">
            <w:pPr>
              <w:tabs>
                <w:tab w:val="decimal" w:pos="23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DD8B99B" w14:textId="77777777" w:rsidR="003F5233" w:rsidRPr="00477A2A" w:rsidRDefault="003F5233" w:rsidP="00F85AD7">
            <w:pPr>
              <w:tabs>
                <w:tab w:val="decimal" w:pos="25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</w:tcPr>
          <w:p w14:paraId="03FB3B8C" w14:textId="77777777" w:rsidR="003F5233" w:rsidRPr="00477A2A" w:rsidRDefault="003F5233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83" w:type="dxa"/>
          </w:tcPr>
          <w:p w14:paraId="0E554C99" w14:textId="288EA922" w:rsidR="003F5233" w:rsidRPr="00477A2A" w:rsidRDefault="003F5233" w:rsidP="00C740C8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</w:tcPr>
          <w:p w14:paraId="79684286" w14:textId="77777777" w:rsidR="003F5233" w:rsidRPr="00477A2A" w:rsidRDefault="003F5233" w:rsidP="00AD763D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51" w:type="dxa"/>
          </w:tcPr>
          <w:p w14:paraId="2FCD10AE" w14:textId="77777777" w:rsidR="003F5233" w:rsidRPr="00477A2A" w:rsidRDefault="003F5233" w:rsidP="003D7995">
            <w:pPr>
              <w:tabs>
                <w:tab w:val="decimal" w:pos="27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6</w:t>
            </w:r>
          </w:p>
        </w:tc>
      </w:tr>
    </w:tbl>
    <w:p w14:paraId="1D0CE391" w14:textId="77777777" w:rsidR="006D7246" w:rsidRPr="00477A2A" w:rsidRDefault="006D7246" w:rsidP="006D7246">
      <w:pPr>
        <w:rPr>
          <w:rFonts w:ascii="Arial Narrow" w:hAnsi="Arial Narrow"/>
          <w:sz w:val="20"/>
          <w:szCs w:val="20"/>
          <w:lang w:val="en-US"/>
        </w:rPr>
      </w:pPr>
    </w:p>
    <w:p w14:paraId="128304C6" w14:textId="77777777" w:rsidR="006D7246" w:rsidRPr="00477A2A" w:rsidRDefault="006D7246" w:rsidP="006D7246">
      <w:pPr>
        <w:rPr>
          <w:rFonts w:ascii="Arial Narrow" w:eastAsia="Times New Roman" w:hAnsi="Arial Narrow" w:cs="Times New Roman"/>
          <w:color w:val="000000"/>
          <w:sz w:val="20"/>
          <w:szCs w:val="20"/>
        </w:rPr>
      </w:pPr>
      <w:proofErr w:type="spellStart"/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>adjusted</w:t>
      </w:r>
      <w:proofErr w:type="spellEnd"/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 xml:space="preserve"> R</w:t>
      </w:r>
      <w:r w:rsidRPr="00477A2A">
        <w:rPr>
          <w:rFonts w:ascii="Arial Narrow" w:eastAsia="Times New Roman" w:hAnsi="Arial Narrow" w:cs="Times New Roman"/>
          <w:color w:val="000000"/>
          <w:sz w:val="20"/>
          <w:szCs w:val="20"/>
          <w:vertAlign w:val="superscript"/>
        </w:rPr>
        <w:t>2</w:t>
      </w:r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 xml:space="preserve"> = 0.283 / 0.270 / 0.150 / 0.112</w:t>
      </w:r>
    </w:p>
    <w:p w14:paraId="475AE444" w14:textId="77777777" w:rsidR="006D7246" w:rsidRPr="00477A2A" w:rsidRDefault="006D7246" w:rsidP="006D7246">
      <w:pPr>
        <w:rPr>
          <w:rFonts w:ascii="Arial Narrow" w:hAnsi="Arial Narrow"/>
          <w:sz w:val="20"/>
          <w:szCs w:val="20"/>
          <w:lang w:val="en-US"/>
        </w:rPr>
      </w:pPr>
    </w:p>
    <w:p w14:paraId="04F3D15C" w14:textId="474CAA4A" w:rsidR="006D7246" w:rsidRPr="00477A2A" w:rsidRDefault="00EF1D66" w:rsidP="006D7246">
      <w:pPr>
        <w:rPr>
          <w:rFonts w:ascii="Arial Narrow" w:hAnsi="Arial Narrow"/>
          <w:sz w:val="20"/>
          <w:szCs w:val="20"/>
          <w:lang w:val="en-US"/>
        </w:rPr>
      </w:pPr>
      <w:r w:rsidRPr="00477A2A">
        <w:rPr>
          <w:rFonts w:ascii="Times New Roman" w:hAnsi="Times New Roman" w:cs="Times New Roman"/>
          <w:sz w:val="20"/>
          <w:szCs w:val="20"/>
          <w:lang w:val="en-US"/>
        </w:rPr>
        <w:t>Significant differences are marked: *p&lt;0.05. Volume=Produced volume in mL, Intensity= absolute stimulation intensity in mA.</w:t>
      </w:r>
    </w:p>
    <w:p w14:paraId="18B362EF" w14:textId="77777777" w:rsidR="006D7246" w:rsidRPr="00477A2A" w:rsidRDefault="006D7246" w:rsidP="006D7246">
      <w:pPr>
        <w:rPr>
          <w:rFonts w:ascii="Arial Narrow" w:hAnsi="Arial Narrow"/>
          <w:sz w:val="20"/>
          <w:szCs w:val="20"/>
          <w:lang w:val="en-US"/>
        </w:rPr>
      </w:pPr>
    </w:p>
    <w:p w14:paraId="34E71A41" w14:textId="77777777" w:rsidR="006D7246" w:rsidRPr="00477A2A" w:rsidRDefault="006D7246" w:rsidP="006D7246">
      <w:pPr>
        <w:rPr>
          <w:rFonts w:ascii="Arial Narrow" w:hAnsi="Arial Narrow"/>
          <w:sz w:val="20"/>
          <w:szCs w:val="20"/>
          <w:lang w:val="en-US"/>
        </w:rPr>
      </w:pPr>
    </w:p>
    <w:p w14:paraId="20E708A1" w14:textId="77777777" w:rsidR="006D7246" w:rsidRPr="00477A2A" w:rsidRDefault="006D7246" w:rsidP="006D7246">
      <w:pPr>
        <w:rPr>
          <w:rFonts w:ascii="Arial Narrow" w:hAnsi="Arial Narrow"/>
          <w:sz w:val="20"/>
          <w:szCs w:val="20"/>
          <w:lang w:val="en-US"/>
        </w:rPr>
      </w:pPr>
    </w:p>
    <w:p w14:paraId="5A42DA3C" w14:textId="77777777" w:rsidR="006D7246" w:rsidRDefault="006D7246" w:rsidP="006D7246">
      <w:pPr>
        <w:rPr>
          <w:rFonts w:ascii="Arial Narrow" w:hAnsi="Arial Narrow"/>
          <w:sz w:val="20"/>
          <w:szCs w:val="20"/>
          <w:lang w:val="en-US"/>
        </w:rPr>
      </w:pPr>
    </w:p>
    <w:p w14:paraId="22FB3935" w14:textId="77777777" w:rsidR="00EF1D66" w:rsidRDefault="00EF1D66" w:rsidP="006D7246">
      <w:pPr>
        <w:rPr>
          <w:rFonts w:ascii="Arial Narrow" w:hAnsi="Arial Narrow"/>
          <w:sz w:val="20"/>
          <w:szCs w:val="20"/>
          <w:lang w:val="en-US"/>
        </w:rPr>
      </w:pPr>
    </w:p>
    <w:p w14:paraId="1ECF9865" w14:textId="77777777" w:rsidR="00EF1D66" w:rsidRDefault="00EF1D66" w:rsidP="006D7246">
      <w:pPr>
        <w:rPr>
          <w:rFonts w:ascii="Arial Narrow" w:hAnsi="Arial Narrow"/>
          <w:sz w:val="20"/>
          <w:szCs w:val="20"/>
          <w:lang w:val="en-US"/>
        </w:rPr>
      </w:pPr>
    </w:p>
    <w:p w14:paraId="0BA37BEF" w14:textId="77777777" w:rsidR="00EF1D66" w:rsidRDefault="00EF1D66" w:rsidP="006D7246">
      <w:pPr>
        <w:rPr>
          <w:rFonts w:ascii="Arial Narrow" w:hAnsi="Arial Narrow"/>
          <w:sz w:val="20"/>
          <w:szCs w:val="20"/>
          <w:lang w:val="en-US"/>
        </w:rPr>
      </w:pPr>
    </w:p>
    <w:p w14:paraId="2CB2BA18" w14:textId="77777777" w:rsidR="00EF1D66" w:rsidRDefault="00EF1D66" w:rsidP="006D7246">
      <w:pPr>
        <w:rPr>
          <w:rFonts w:ascii="Arial Narrow" w:hAnsi="Arial Narrow"/>
          <w:sz w:val="20"/>
          <w:szCs w:val="20"/>
          <w:lang w:val="en-US"/>
        </w:rPr>
      </w:pPr>
    </w:p>
    <w:p w14:paraId="75EE720A" w14:textId="77777777" w:rsidR="00EF1D66" w:rsidRDefault="00EF1D66" w:rsidP="006D7246">
      <w:pPr>
        <w:rPr>
          <w:rFonts w:ascii="Arial Narrow" w:hAnsi="Arial Narrow"/>
          <w:sz w:val="20"/>
          <w:szCs w:val="20"/>
          <w:lang w:val="en-US"/>
        </w:rPr>
      </w:pPr>
    </w:p>
    <w:p w14:paraId="2C572719" w14:textId="77777777" w:rsidR="00EF1D66" w:rsidRDefault="00EF1D66" w:rsidP="006D7246">
      <w:pPr>
        <w:rPr>
          <w:rFonts w:ascii="Arial Narrow" w:hAnsi="Arial Narrow"/>
          <w:sz w:val="20"/>
          <w:szCs w:val="20"/>
          <w:lang w:val="en-US"/>
        </w:rPr>
      </w:pPr>
    </w:p>
    <w:p w14:paraId="2DC9377A" w14:textId="77777777" w:rsidR="00EF1D66" w:rsidRDefault="00EF1D66" w:rsidP="006D7246">
      <w:pPr>
        <w:rPr>
          <w:rFonts w:ascii="Arial Narrow" w:hAnsi="Arial Narrow"/>
          <w:sz w:val="20"/>
          <w:szCs w:val="20"/>
          <w:lang w:val="en-US"/>
        </w:rPr>
      </w:pPr>
    </w:p>
    <w:p w14:paraId="521504A7" w14:textId="77777777" w:rsidR="00EF1D66" w:rsidRDefault="00EF1D66" w:rsidP="006D7246">
      <w:pPr>
        <w:rPr>
          <w:rFonts w:ascii="Arial Narrow" w:hAnsi="Arial Narrow"/>
          <w:sz w:val="20"/>
          <w:szCs w:val="20"/>
          <w:lang w:val="en-US"/>
        </w:rPr>
      </w:pPr>
    </w:p>
    <w:p w14:paraId="64F91212" w14:textId="208AC2FE" w:rsidR="00EF1D66" w:rsidRPr="00EF1D66" w:rsidRDefault="00EF1D66" w:rsidP="00EF1D66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4</w:t>
      </w:r>
      <w:r w:rsidRPr="00477A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477A2A">
        <w:rPr>
          <w:rFonts w:ascii="Times New Roman" w:hAnsi="Times New Roman" w:cs="Times New Roman"/>
          <w:b/>
          <w:sz w:val="20"/>
          <w:szCs w:val="20"/>
          <w:lang w:val="en-GB"/>
        </w:rPr>
        <w:t xml:space="preserve">Results of the LMM showing the influence of different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variables on P2 latency.</w:t>
      </w:r>
    </w:p>
    <w:p w14:paraId="09AE2B97" w14:textId="77777777" w:rsidR="006D7246" w:rsidRPr="00E95EA8" w:rsidRDefault="006D7246" w:rsidP="006D7246">
      <w:pPr>
        <w:rPr>
          <w:rFonts w:ascii="Arial" w:eastAsia="Times New Roman" w:hAnsi="Arial" w:cs="Arial"/>
          <w:color w:val="000000"/>
          <w:lang w:val="en-US"/>
        </w:rPr>
      </w:pPr>
    </w:p>
    <w:tbl>
      <w:tblPr>
        <w:tblStyle w:val="TableGrid"/>
        <w:tblW w:w="14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727"/>
        <w:gridCol w:w="554"/>
        <w:gridCol w:w="284"/>
        <w:gridCol w:w="708"/>
        <w:gridCol w:w="709"/>
        <w:gridCol w:w="1134"/>
        <w:gridCol w:w="567"/>
        <w:gridCol w:w="284"/>
        <w:gridCol w:w="708"/>
        <w:gridCol w:w="709"/>
        <w:gridCol w:w="851"/>
        <w:gridCol w:w="708"/>
        <w:gridCol w:w="284"/>
        <w:gridCol w:w="709"/>
        <w:gridCol w:w="708"/>
        <w:gridCol w:w="993"/>
        <w:gridCol w:w="708"/>
        <w:gridCol w:w="284"/>
        <w:gridCol w:w="709"/>
        <w:gridCol w:w="708"/>
      </w:tblGrid>
      <w:tr w:rsidR="009C283E" w:rsidRPr="00477A2A" w14:paraId="21BAEAE4" w14:textId="77777777" w:rsidTr="00E95EA8">
        <w:trPr>
          <w:trHeight w:val="145"/>
        </w:trPr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79CAFB6C" w14:textId="721C4741" w:rsidR="006D7246" w:rsidRPr="00E95EA8" w:rsidRDefault="006D7246" w:rsidP="00AD763D">
            <w:pPr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2982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1C4795" w14:textId="77777777" w:rsidR="006D7246" w:rsidRPr="00477A2A" w:rsidRDefault="006D7246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>Dome, 1.visit</w:t>
            </w:r>
          </w:p>
        </w:tc>
        <w:tc>
          <w:tcPr>
            <w:tcW w:w="3402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F307F5" w14:textId="77777777" w:rsidR="006D7246" w:rsidRPr="00477A2A" w:rsidRDefault="006D7246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Dome, 2.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isit</w:t>
            </w:r>
            <w:proofErr w:type="spellEnd"/>
          </w:p>
        </w:tc>
        <w:tc>
          <w:tcPr>
            <w:tcW w:w="3260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84F9FA" w14:textId="77777777" w:rsidR="006D7246" w:rsidRPr="00477A2A" w:rsidRDefault="006D7246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Trigone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, 1.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isit</w:t>
            </w:r>
            <w:proofErr w:type="spellEnd"/>
          </w:p>
        </w:tc>
        <w:tc>
          <w:tcPr>
            <w:tcW w:w="3402" w:type="dxa"/>
            <w:gridSpan w:val="5"/>
            <w:tcBorders>
              <w:left w:val="single" w:sz="4" w:space="0" w:color="auto"/>
            </w:tcBorders>
            <w:vAlign w:val="center"/>
          </w:tcPr>
          <w:p w14:paraId="6C76B998" w14:textId="77777777" w:rsidR="006D7246" w:rsidRPr="00477A2A" w:rsidRDefault="006D7246" w:rsidP="00AD763D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Trigone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, 2.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isit</w:t>
            </w:r>
            <w:proofErr w:type="spellEnd"/>
          </w:p>
        </w:tc>
      </w:tr>
      <w:tr w:rsidR="009463CC" w:rsidRPr="00477A2A" w14:paraId="272FAAAD" w14:textId="77777777" w:rsidTr="00E95EA8">
        <w:trPr>
          <w:trHeight w:val="145"/>
        </w:trPr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D1EB3F" w14:textId="77777777" w:rsidR="006D7246" w:rsidRPr="00477A2A" w:rsidRDefault="006D7246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5BE457" w14:textId="77777777" w:rsidR="006D7246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023A8F21" w14:textId="19991FE8" w:rsidR="00B1504B" w:rsidRPr="00477A2A" w:rsidRDefault="00B1504B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38" w:type="dxa"/>
            <w:gridSpan w:val="2"/>
            <w:tcBorders>
              <w:bottom w:val="single" w:sz="4" w:space="0" w:color="auto"/>
            </w:tcBorders>
            <w:vAlign w:val="center"/>
          </w:tcPr>
          <w:p w14:paraId="1B91A428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D534ABB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CI</w:t>
            </w:r>
          </w:p>
          <w:p w14:paraId="3F66BB41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751D00" w14:textId="77777777" w:rsidR="009463CC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632A85DA" w14:textId="0BE64D90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BE26EC" w14:textId="77777777" w:rsidR="006D7246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715DE2D8" w14:textId="2868C806" w:rsidR="00B1504B" w:rsidRPr="00477A2A" w:rsidRDefault="00B1504B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39D472D4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F2E7584" w14:textId="77777777" w:rsidR="009463CC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2645FA52" w14:textId="445F1D3F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A66E7DC" w14:textId="77777777" w:rsidR="009463CC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65A0E451" w14:textId="68D9D2A3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8389A3" w14:textId="77777777" w:rsidR="006D7246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6863F108" w14:textId="382EC5BC" w:rsidR="00B1504B" w:rsidRPr="00477A2A" w:rsidRDefault="00B1504B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5D22B88A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602FC48" w14:textId="77777777" w:rsidR="009463CC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180E70E9" w14:textId="5A1BE76D" w:rsidR="006D7246" w:rsidRPr="00477A2A" w:rsidRDefault="009463CC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hAnsi="Arial Narrow" w:cs="Arial"/>
                <w:b/>
                <w:sz w:val="20"/>
                <w:szCs w:val="20"/>
              </w:rPr>
              <w:t>l</w:t>
            </w:r>
            <w:r w:rsidR="006D7246" w:rsidRPr="00477A2A">
              <w:rPr>
                <w:rFonts w:ascii="Arial Narrow" w:hAnsi="Arial Narrow" w:cs="Arial"/>
                <w:b/>
                <w:sz w:val="20"/>
                <w:szCs w:val="20"/>
              </w:rPr>
              <w:t>ower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A23080" w14:textId="77777777" w:rsidR="009463CC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7D0E47E6" w14:textId="052B6EC1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A04D83" w14:textId="77777777" w:rsidR="006D7246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27E937AB" w14:textId="59E5EEA3" w:rsidR="00B1504B" w:rsidRPr="00477A2A" w:rsidRDefault="00B1504B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3909715D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5D7271D" w14:textId="77777777" w:rsidR="009463CC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3A4ED93F" w14:textId="0A0480BE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BC442CC" w14:textId="77777777" w:rsidR="009463CC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7DF12544" w14:textId="23434F66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</w:tr>
      <w:tr w:rsidR="009463CC" w:rsidRPr="00477A2A" w14:paraId="18D80261" w14:textId="77777777" w:rsidTr="00E95EA8">
        <w:trPr>
          <w:trHeight w:val="228"/>
        </w:trPr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B363D2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(</w:t>
            </w: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Intercept</w:t>
            </w:r>
            <w:proofErr w:type="spellEnd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09593C" w14:textId="77777777" w:rsidR="009C283E" w:rsidRPr="00477A2A" w:rsidRDefault="009C283E" w:rsidP="00727DEF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14:paraId="726C31AF" w14:textId="77777777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4B14CDB" w14:textId="0FF984E6" w:rsidR="009C283E" w:rsidRPr="00477A2A" w:rsidRDefault="009C283E" w:rsidP="009C283E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0DE435A" w14:textId="77777777" w:rsidR="009C283E" w:rsidRPr="00477A2A" w:rsidRDefault="009C283E" w:rsidP="00C14490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97.89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CAACB6" w14:textId="77777777" w:rsidR="009C283E" w:rsidRPr="00477A2A" w:rsidRDefault="009C283E" w:rsidP="00C14490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1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5093DD" w14:textId="77777777" w:rsidR="009C283E" w:rsidRPr="00477A2A" w:rsidRDefault="009C283E" w:rsidP="00C14490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8.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074E319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314565A5" w14:textId="20DE050F" w:rsidR="009C283E" w:rsidRPr="00477A2A" w:rsidRDefault="009C283E" w:rsidP="009463CC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E59350C" w14:textId="77777777" w:rsidR="009C283E" w:rsidRPr="00477A2A" w:rsidRDefault="009C283E" w:rsidP="009F735E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87.22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54D97C" w14:textId="77777777" w:rsidR="009C283E" w:rsidRPr="00477A2A" w:rsidRDefault="009C283E" w:rsidP="009F735E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70.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2858DF" w14:textId="77777777" w:rsidR="009C283E" w:rsidRPr="00477A2A" w:rsidRDefault="009C283E" w:rsidP="00C14490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06.1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6D42826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77E608EC" w14:textId="0088AFFD" w:rsidR="009C283E" w:rsidRPr="00477A2A" w:rsidRDefault="009C283E" w:rsidP="00C14490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F1427D" w14:textId="77777777" w:rsidR="009C283E" w:rsidRPr="00477A2A" w:rsidRDefault="009C283E" w:rsidP="00C14490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02.21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909FE3" w14:textId="77777777" w:rsidR="009C283E" w:rsidRPr="00477A2A" w:rsidRDefault="009C283E" w:rsidP="009F735E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10.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527F35" w14:textId="77777777" w:rsidR="009C283E" w:rsidRPr="00477A2A" w:rsidRDefault="009C283E" w:rsidP="00C14490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25.8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1A7EEEF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AE719DB" w14:textId="5D0B9D8C" w:rsidR="009C283E" w:rsidRPr="00477A2A" w:rsidRDefault="009C283E" w:rsidP="009463CC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ED794F1" w14:textId="77777777" w:rsidR="009C283E" w:rsidRPr="00477A2A" w:rsidRDefault="009C283E" w:rsidP="00C14490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9.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F79A5BD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70.81</w:t>
            </w:r>
          </w:p>
        </w:tc>
      </w:tr>
      <w:tr w:rsidR="009463CC" w:rsidRPr="00477A2A" w14:paraId="347343D0" w14:textId="77777777" w:rsidTr="00E95EA8">
        <w:trPr>
          <w:trHeight w:val="228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1DFF7FD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Freq</w:t>
            </w:r>
            <w:proofErr w:type="spellEnd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. 1.1Hz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783979F3" w14:textId="77777777" w:rsidR="009C283E" w:rsidRPr="00477A2A" w:rsidRDefault="009C283E" w:rsidP="00727DEF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554" w:type="dxa"/>
            <w:vAlign w:val="center"/>
          </w:tcPr>
          <w:p w14:paraId="1271047B" w14:textId="7E5C3713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4" w:type="dxa"/>
            <w:vAlign w:val="center"/>
          </w:tcPr>
          <w:p w14:paraId="500865B3" w14:textId="1FEDF281" w:rsidR="009C283E" w:rsidRPr="00477A2A" w:rsidRDefault="009C283E" w:rsidP="009C283E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center"/>
          </w:tcPr>
          <w:p w14:paraId="6D3258C5" w14:textId="77777777" w:rsidR="009C283E" w:rsidRPr="00477A2A" w:rsidRDefault="009C283E" w:rsidP="00C14490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F84681D" w14:textId="77777777" w:rsidR="009C283E" w:rsidRPr="00477A2A" w:rsidRDefault="009C283E" w:rsidP="00C14490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9.0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559B05C3" w14:textId="77777777" w:rsidR="009C283E" w:rsidRPr="00477A2A" w:rsidRDefault="009C283E" w:rsidP="00C14490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567" w:type="dxa"/>
            <w:vAlign w:val="center"/>
          </w:tcPr>
          <w:p w14:paraId="241F80BE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84" w:type="dxa"/>
            <w:vAlign w:val="center"/>
          </w:tcPr>
          <w:p w14:paraId="3738F2E4" w14:textId="45A69E9B" w:rsidR="009C283E" w:rsidRPr="00477A2A" w:rsidRDefault="009C283E" w:rsidP="009463CC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ECAE1A2" w14:textId="77777777" w:rsidR="009C283E" w:rsidRPr="00477A2A" w:rsidRDefault="009C283E" w:rsidP="009F735E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.5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83EBE4B" w14:textId="77777777" w:rsidR="009C283E" w:rsidRPr="00477A2A" w:rsidRDefault="009C283E" w:rsidP="009F735E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A173729" w14:textId="77777777" w:rsidR="009C283E" w:rsidRPr="00477A2A" w:rsidRDefault="009C283E" w:rsidP="00C14490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08" w:type="dxa"/>
            <w:vAlign w:val="center"/>
          </w:tcPr>
          <w:p w14:paraId="560E9FAE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84" w:type="dxa"/>
            <w:vAlign w:val="center"/>
          </w:tcPr>
          <w:p w14:paraId="77ABF9A8" w14:textId="6FDB95CC" w:rsidR="009C283E" w:rsidRPr="00477A2A" w:rsidRDefault="009C283E" w:rsidP="00C14490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B95931A" w14:textId="77777777" w:rsidR="009C283E" w:rsidRPr="00477A2A" w:rsidRDefault="009C283E" w:rsidP="00C14490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4.0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43903AB" w14:textId="77777777" w:rsidR="009C283E" w:rsidRPr="00477A2A" w:rsidRDefault="009C283E" w:rsidP="009F735E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A4E8BF1" w14:textId="77777777" w:rsidR="009C283E" w:rsidRPr="00477A2A" w:rsidRDefault="009C283E" w:rsidP="00C14490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08" w:type="dxa"/>
            <w:vAlign w:val="center"/>
          </w:tcPr>
          <w:p w14:paraId="5ABF638F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84" w:type="dxa"/>
            <w:vAlign w:val="center"/>
          </w:tcPr>
          <w:p w14:paraId="225B67B5" w14:textId="40E2E030" w:rsidR="009C283E" w:rsidRPr="00477A2A" w:rsidRDefault="009C283E" w:rsidP="009463CC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7A6455A" w14:textId="77777777" w:rsidR="009C283E" w:rsidRPr="00477A2A" w:rsidRDefault="009C283E" w:rsidP="00C14490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5.54</w:t>
            </w:r>
          </w:p>
        </w:tc>
        <w:tc>
          <w:tcPr>
            <w:tcW w:w="708" w:type="dxa"/>
            <w:vAlign w:val="center"/>
          </w:tcPr>
          <w:p w14:paraId="30BF42D2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0.18</w:t>
            </w:r>
          </w:p>
        </w:tc>
      </w:tr>
      <w:tr w:rsidR="009463CC" w:rsidRPr="00477A2A" w14:paraId="465BCCFA" w14:textId="77777777" w:rsidTr="00E95EA8">
        <w:trPr>
          <w:trHeight w:val="228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4FD4E04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Freq</w:t>
            </w:r>
            <w:proofErr w:type="spellEnd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. 1.6Hz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44A6C5EC" w14:textId="77777777" w:rsidR="009C283E" w:rsidRPr="00477A2A" w:rsidRDefault="009C283E" w:rsidP="00727DEF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554" w:type="dxa"/>
            <w:vAlign w:val="center"/>
          </w:tcPr>
          <w:p w14:paraId="145CF614" w14:textId="6473EA2B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4" w:type="dxa"/>
            <w:vAlign w:val="center"/>
          </w:tcPr>
          <w:p w14:paraId="4D03B9BD" w14:textId="5E79CB83" w:rsidR="009C283E" w:rsidRPr="00477A2A" w:rsidRDefault="009463CC" w:rsidP="009C283E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center"/>
          </w:tcPr>
          <w:p w14:paraId="22F95AAF" w14:textId="77777777" w:rsidR="009C283E" w:rsidRPr="00477A2A" w:rsidRDefault="009C283E" w:rsidP="003426C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318A8F1" w14:textId="77777777" w:rsidR="009C283E" w:rsidRPr="00477A2A" w:rsidRDefault="009C283E" w:rsidP="003426C8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415F652" w14:textId="77777777" w:rsidR="009C283E" w:rsidRPr="00477A2A" w:rsidRDefault="009C283E" w:rsidP="003426C8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567" w:type="dxa"/>
            <w:vAlign w:val="center"/>
          </w:tcPr>
          <w:p w14:paraId="28CF08D0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84" w:type="dxa"/>
            <w:vAlign w:val="center"/>
          </w:tcPr>
          <w:p w14:paraId="0997A0A7" w14:textId="2A195498" w:rsidR="009C283E" w:rsidRPr="00477A2A" w:rsidRDefault="009C283E" w:rsidP="009463CC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8FAD9B2" w14:textId="77777777" w:rsidR="009C283E" w:rsidRPr="00477A2A" w:rsidRDefault="009C283E" w:rsidP="009F735E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8.2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A7E4FE3" w14:textId="77777777" w:rsidR="009C283E" w:rsidRPr="00477A2A" w:rsidRDefault="009C283E" w:rsidP="009F735E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ACBA996" w14:textId="77777777" w:rsidR="009C283E" w:rsidRPr="00477A2A" w:rsidRDefault="009C283E" w:rsidP="003426C8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708" w:type="dxa"/>
            <w:vAlign w:val="center"/>
          </w:tcPr>
          <w:p w14:paraId="2D9906F3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84" w:type="dxa"/>
            <w:vAlign w:val="center"/>
          </w:tcPr>
          <w:p w14:paraId="4235851B" w14:textId="624FE1DF" w:rsidR="009C283E" w:rsidRPr="00477A2A" w:rsidRDefault="009C283E" w:rsidP="003426C8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A403DB2" w14:textId="77777777" w:rsidR="009C283E" w:rsidRPr="00477A2A" w:rsidRDefault="009C283E" w:rsidP="003426C8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9.9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2D8B83D2" w14:textId="77777777" w:rsidR="009C283E" w:rsidRPr="00477A2A" w:rsidRDefault="009C283E" w:rsidP="009F735E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C4CE4EE" w14:textId="77777777" w:rsidR="009C283E" w:rsidRPr="00477A2A" w:rsidRDefault="009C283E" w:rsidP="003426C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708" w:type="dxa"/>
            <w:vAlign w:val="center"/>
          </w:tcPr>
          <w:p w14:paraId="0F14984F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84" w:type="dxa"/>
            <w:vAlign w:val="center"/>
          </w:tcPr>
          <w:p w14:paraId="0CF76FE8" w14:textId="2B08E3B6" w:rsidR="009C283E" w:rsidRPr="00477A2A" w:rsidRDefault="009C283E" w:rsidP="009463CC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B8CCAE9" w14:textId="77777777" w:rsidR="009C283E" w:rsidRPr="00477A2A" w:rsidRDefault="009C283E" w:rsidP="003426C8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9.14</w:t>
            </w:r>
          </w:p>
        </w:tc>
        <w:tc>
          <w:tcPr>
            <w:tcW w:w="708" w:type="dxa"/>
            <w:vAlign w:val="center"/>
          </w:tcPr>
          <w:p w14:paraId="335105E4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6.23</w:t>
            </w:r>
          </w:p>
        </w:tc>
      </w:tr>
      <w:tr w:rsidR="009463CC" w:rsidRPr="00477A2A" w14:paraId="5C99BF33" w14:textId="77777777" w:rsidTr="00E95EA8">
        <w:trPr>
          <w:trHeight w:val="228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AD361CB" w14:textId="77777777" w:rsidR="009463CC" w:rsidRPr="00477A2A" w:rsidRDefault="009463CC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2A5B93D2" w14:textId="77777777" w:rsidR="009463CC" w:rsidRPr="00477A2A" w:rsidRDefault="009463CC" w:rsidP="00727DEF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351A5F11" w14:textId="77777777" w:rsidR="009463CC" w:rsidRPr="00477A2A" w:rsidRDefault="009463CC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1642A86C" w14:textId="1A547507" w:rsidR="009463CC" w:rsidRPr="00477A2A" w:rsidRDefault="009463CC" w:rsidP="009C283E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643F581" w14:textId="77777777" w:rsidR="009463CC" w:rsidRPr="00477A2A" w:rsidRDefault="009463CC" w:rsidP="003426C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82E072A" w14:textId="77777777" w:rsidR="009463CC" w:rsidRPr="00477A2A" w:rsidRDefault="009463CC" w:rsidP="003426C8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8D5C408" w14:textId="77777777" w:rsidR="009463CC" w:rsidRPr="00477A2A" w:rsidRDefault="009463CC" w:rsidP="003426C8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6FDB79A5" w14:textId="77777777" w:rsidR="009463CC" w:rsidRPr="00477A2A" w:rsidRDefault="009463CC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2BCE1E5B" w14:textId="1BE9B543" w:rsidR="009463CC" w:rsidRPr="00477A2A" w:rsidRDefault="009463CC" w:rsidP="009463CC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D6F4C6C" w14:textId="77777777" w:rsidR="009463CC" w:rsidRPr="00477A2A" w:rsidRDefault="009463CC" w:rsidP="009F735E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1D38A06" w14:textId="77777777" w:rsidR="009463CC" w:rsidRPr="00477A2A" w:rsidRDefault="009463CC" w:rsidP="009F735E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B62EA43" w14:textId="77777777" w:rsidR="009463CC" w:rsidRPr="00477A2A" w:rsidRDefault="009463CC" w:rsidP="003426C8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418D4BF" w14:textId="77777777" w:rsidR="009463CC" w:rsidRPr="00477A2A" w:rsidRDefault="009463CC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5CC1DD43" w14:textId="37041EA8" w:rsidR="009463CC" w:rsidRPr="00477A2A" w:rsidRDefault="009463CC" w:rsidP="001C2C5A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45233C7" w14:textId="77777777" w:rsidR="009463CC" w:rsidRPr="00477A2A" w:rsidRDefault="009463CC" w:rsidP="001C2C5A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30990401" w14:textId="77777777" w:rsidR="009463CC" w:rsidRPr="00477A2A" w:rsidRDefault="009463CC" w:rsidP="009F735E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93B625E" w14:textId="77777777" w:rsidR="009463CC" w:rsidRPr="00477A2A" w:rsidRDefault="009463CC" w:rsidP="001C2C5A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F1A1959" w14:textId="77777777" w:rsidR="009463CC" w:rsidRPr="00477A2A" w:rsidRDefault="009463CC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76399F57" w14:textId="58C094D2" w:rsidR="009463CC" w:rsidRPr="00477A2A" w:rsidRDefault="009463CC" w:rsidP="009463CC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BA2BBBA" w14:textId="77777777" w:rsidR="009463CC" w:rsidRPr="00477A2A" w:rsidRDefault="009463CC" w:rsidP="003F5233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D08906F" w14:textId="77777777" w:rsidR="009463CC" w:rsidRPr="00477A2A" w:rsidRDefault="009463CC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463CC" w:rsidRPr="00477A2A" w14:paraId="7CEB032B" w14:textId="77777777" w:rsidTr="00E95EA8">
        <w:trPr>
          <w:trHeight w:val="228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148EF4E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2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36114CC4" w14:textId="77777777" w:rsidR="009C283E" w:rsidRPr="00477A2A" w:rsidRDefault="009C283E" w:rsidP="003F5233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54" w:type="dxa"/>
            <w:vAlign w:val="center"/>
          </w:tcPr>
          <w:p w14:paraId="3691D480" w14:textId="77777777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84" w:type="dxa"/>
            <w:vAlign w:val="center"/>
          </w:tcPr>
          <w:p w14:paraId="50BAD557" w14:textId="45F3D727" w:rsidR="009C283E" w:rsidRPr="00477A2A" w:rsidRDefault="009C283E" w:rsidP="009C283E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2A975827" w14:textId="77777777" w:rsidR="009C283E" w:rsidRPr="00477A2A" w:rsidRDefault="009C283E" w:rsidP="003F5233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B1D9914" w14:textId="77777777" w:rsidR="009C283E" w:rsidRPr="00477A2A" w:rsidRDefault="009C283E" w:rsidP="003F5233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9863DA1" w14:textId="77777777" w:rsidR="009C283E" w:rsidRPr="00477A2A" w:rsidRDefault="009C283E" w:rsidP="003F5233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7" w:type="dxa"/>
            <w:vAlign w:val="center"/>
          </w:tcPr>
          <w:p w14:paraId="3A8DDBB0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84" w:type="dxa"/>
            <w:vAlign w:val="center"/>
          </w:tcPr>
          <w:p w14:paraId="7DF70727" w14:textId="33AACD2C" w:rsidR="009C283E" w:rsidRPr="00477A2A" w:rsidRDefault="009C283E" w:rsidP="009463CC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8DA4FD1" w14:textId="77777777" w:rsidR="009C283E" w:rsidRPr="00477A2A" w:rsidRDefault="009C283E" w:rsidP="009F735E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A34C717" w14:textId="77777777" w:rsidR="009C283E" w:rsidRPr="00477A2A" w:rsidRDefault="009C283E" w:rsidP="009F735E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5C67FBF" w14:textId="77777777" w:rsidR="009C283E" w:rsidRPr="00477A2A" w:rsidRDefault="009C283E" w:rsidP="003F5233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4.14</w:t>
            </w:r>
          </w:p>
        </w:tc>
        <w:tc>
          <w:tcPr>
            <w:tcW w:w="708" w:type="dxa"/>
            <w:vAlign w:val="center"/>
          </w:tcPr>
          <w:p w14:paraId="7E3BBA37" w14:textId="503E2AC4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84" w:type="dxa"/>
            <w:vAlign w:val="center"/>
          </w:tcPr>
          <w:p w14:paraId="7B1F7350" w14:textId="7799ABDD" w:rsidR="009C283E" w:rsidRPr="00477A2A" w:rsidRDefault="009C283E" w:rsidP="009463CC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Align w:val="center"/>
          </w:tcPr>
          <w:p w14:paraId="0097B55C" w14:textId="77777777" w:rsidR="009C283E" w:rsidRPr="00477A2A" w:rsidRDefault="009C283E" w:rsidP="001C2C5A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8.0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715301C" w14:textId="77777777" w:rsidR="009C283E" w:rsidRPr="00477A2A" w:rsidRDefault="009C283E" w:rsidP="009F735E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2E38A06" w14:textId="77777777" w:rsidR="009C283E" w:rsidRPr="00477A2A" w:rsidRDefault="009C283E" w:rsidP="003F5233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08" w:type="dxa"/>
            <w:vAlign w:val="center"/>
          </w:tcPr>
          <w:p w14:paraId="106DEA46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84" w:type="dxa"/>
            <w:vAlign w:val="center"/>
          </w:tcPr>
          <w:p w14:paraId="4E32E40B" w14:textId="7F0225B7" w:rsidR="009C283E" w:rsidRPr="00477A2A" w:rsidRDefault="009C283E" w:rsidP="009463CC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1634800" w14:textId="77777777" w:rsidR="009C283E" w:rsidRPr="00477A2A" w:rsidRDefault="009C283E" w:rsidP="003F5233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708" w:type="dxa"/>
            <w:vAlign w:val="center"/>
          </w:tcPr>
          <w:p w14:paraId="28CDDED9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87</w:t>
            </w:r>
          </w:p>
        </w:tc>
      </w:tr>
      <w:tr w:rsidR="009463CC" w:rsidRPr="00477A2A" w14:paraId="08FB45F9" w14:textId="77777777" w:rsidTr="00E95EA8">
        <w:trPr>
          <w:trHeight w:val="243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EE58EBE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3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27A1EE42" w14:textId="77777777" w:rsidR="009C283E" w:rsidRPr="00477A2A" w:rsidRDefault="009C283E" w:rsidP="003F5233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54" w:type="dxa"/>
            <w:vAlign w:val="center"/>
          </w:tcPr>
          <w:p w14:paraId="7486E864" w14:textId="77777777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84" w:type="dxa"/>
            <w:vAlign w:val="center"/>
          </w:tcPr>
          <w:p w14:paraId="0A3E2EA6" w14:textId="50C018DE" w:rsidR="009C283E" w:rsidRPr="00477A2A" w:rsidRDefault="009C283E" w:rsidP="009C283E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E905386" w14:textId="77777777" w:rsidR="009C283E" w:rsidRPr="00477A2A" w:rsidRDefault="009C283E" w:rsidP="003F5233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1E0FE84" w14:textId="77777777" w:rsidR="009C283E" w:rsidRPr="00477A2A" w:rsidRDefault="009C283E" w:rsidP="003F5233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F90E8B1" w14:textId="77777777" w:rsidR="009C283E" w:rsidRPr="00477A2A" w:rsidRDefault="009C283E" w:rsidP="003F5233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567" w:type="dxa"/>
            <w:vAlign w:val="center"/>
          </w:tcPr>
          <w:p w14:paraId="6C36EFCD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84" w:type="dxa"/>
            <w:vAlign w:val="center"/>
          </w:tcPr>
          <w:p w14:paraId="353BA6DE" w14:textId="3C60E4D1" w:rsidR="009C283E" w:rsidRPr="00477A2A" w:rsidRDefault="009C283E" w:rsidP="009463CC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C7D60F3" w14:textId="77777777" w:rsidR="009C283E" w:rsidRPr="00477A2A" w:rsidRDefault="009C283E" w:rsidP="009F735E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0FD1D01" w14:textId="77777777" w:rsidR="009C283E" w:rsidRPr="00477A2A" w:rsidRDefault="009C283E" w:rsidP="009F735E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94E50DC" w14:textId="77777777" w:rsidR="009C283E" w:rsidRPr="00477A2A" w:rsidRDefault="009C283E" w:rsidP="003F5233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08" w:type="dxa"/>
            <w:vAlign w:val="center"/>
          </w:tcPr>
          <w:p w14:paraId="110BD46A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84" w:type="dxa"/>
            <w:vAlign w:val="center"/>
          </w:tcPr>
          <w:p w14:paraId="1C80C2D2" w14:textId="391FB913" w:rsidR="009C283E" w:rsidRPr="00477A2A" w:rsidRDefault="009C283E" w:rsidP="003F5233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2BEA86E" w14:textId="77777777" w:rsidR="009C283E" w:rsidRPr="00477A2A" w:rsidRDefault="009C283E" w:rsidP="003F5233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37502D49" w14:textId="77777777" w:rsidR="009C283E" w:rsidRPr="00477A2A" w:rsidRDefault="009C283E" w:rsidP="009F735E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9E616E3" w14:textId="77777777" w:rsidR="009C283E" w:rsidRPr="00477A2A" w:rsidRDefault="009C283E" w:rsidP="003F5233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708" w:type="dxa"/>
            <w:vAlign w:val="center"/>
          </w:tcPr>
          <w:p w14:paraId="09179F47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84" w:type="dxa"/>
            <w:vAlign w:val="center"/>
          </w:tcPr>
          <w:p w14:paraId="2B08B7AA" w14:textId="6DC71258" w:rsidR="009C283E" w:rsidRPr="00477A2A" w:rsidRDefault="009C283E" w:rsidP="009463CC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87ACD40" w14:textId="77777777" w:rsidR="009C283E" w:rsidRPr="00477A2A" w:rsidRDefault="009C283E" w:rsidP="003F5233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4.50</w:t>
            </w:r>
          </w:p>
        </w:tc>
        <w:tc>
          <w:tcPr>
            <w:tcW w:w="708" w:type="dxa"/>
            <w:vAlign w:val="center"/>
          </w:tcPr>
          <w:p w14:paraId="6A20D794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28</w:t>
            </w:r>
          </w:p>
        </w:tc>
      </w:tr>
      <w:tr w:rsidR="009463CC" w:rsidRPr="00477A2A" w14:paraId="23F85ED1" w14:textId="77777777" w:rsidTr="00E95EA8">
        <w:trPr>
          <w:trHeight w:val="228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AB828F1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4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760763F7" w14:textId="77777777" w:rsidR="009C283E" w:rsidRPr="00477A2A" w:rsidRDefault="009C283E" w:rsidP="003F5233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54" w:type="dxa"/>
            <w:vAlign w:val="center"/>
          </w:tcPr>
          <w:p w14:paraId="6B0438B0" w14:textId="77777777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84" w:type="dxa"/>
            <w:vAlign w:val="center"/>
          </w:tcPr>
          <w:p w14:paraId="1492E056" w14:textId="3C6E356C" w:rsidR="009C283E" w:rsidRPr="00477A2A" w:rsidRDefault="009C283E" w:rsidP="009C283E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1B50268" w14:textId="77777777" w:rsidR="009C283E" w:rsidRPr="00477A2A" w:rsidRDefault="009C283E" w:rsidP="003F5233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82A2E56" w14:textId="77777777" w:rsidR="009C283E" w:rsidRPr="00477A2A" w:rsidRDefault="009C283E" w:rsidP="003F5233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540A24A" w14:textId="77777777" w:rsidR="009C283E" w:rsidRPr="00477A2A" w:rsidRDefault="009C283E" w:rsidP="003F5233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567" w:type="dxa"/>
            <w:vAlign w:val="center"/>
          </w:tcPr>
          <w:p w14:paraId="3E2CF23C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84" w:type="dxa"/>
            <w:vAlign w:val="center"/>
          </w:tcPr>
          <w:p w14:paraId="1B9EACE7" w14:textId="11E94C9E" w:rsidR="009C283E" w:rsidRPr="00477A2A" w:rsidRDefault="009C283E" w:rsidP="009463CC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15BE05A" w14:textId="77777777" w:rsidR="009C283E" w:rsidRPr="00477A2A" w:rsidRDefault="009C283E" w:rsidP="009F735E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CBAACA5" w14:textId="77777777" w:rsidR="009C283E" w:rsidRPr="00477A2A" w:rsidRDefault="009C283E" w:rsidP="009F735E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07E0884" w14:textId="77777777" w:rsidR="009C283E" w:rsidRPr="00477A2A" w:rsidRDefault="009C283E" w:rsidP="003F5233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708" w:type="dxa"/>
            <w:vAlign w:val="center"/>
          </w:tcPr>
          <w:p w14:paraId="1193BF1D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84" w:type="dxa"/>
            <w:vAlign w:val="center"/>
          </w:tcPr>
          <w:p w14:paraId="4E1969DF" w14:textId="43AAFC09" w:rsidR="009C283E" w:rsidRPr="00477A2A" w:rsidRDefault="009C283E" w:rsidP="003F5233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FFF7983" w14:textId="77777777" w:rsidR="009C283E" w:rsidRPr="00477A2A" w:rsidRDefault="009C283E" w:rsidP="003F5233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7.3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46E566D7" w14:textId="77777777" w:rsidR="009C283E" w:rsidRPr="00477A2A" w:rsidRDefault="009C283E" w:rsidP="009F735E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9A70E2F" w14:textId="77777777" w:rsidR="009C283E" w:rsidRPr="00477A2A" w:rsidRDefault="009C283E" w:rsidP="003F5233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708" w:type="dxa"/>
            <w:vAlign w:val="center"/>
          </w:tcPr>
          <w:p w14:paraId="6F980276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84" w:type="dxa"/>
            <w:vAlign w:val="center"/>
          </w:tcPr>
          <w:p w14:paraId="48D8173C" w14:textId="4FC910D8" w:rsidR="009C283E" w:rsidRPr="00477A2A" w:rsidRDefault="009C283E" w:rsidP="009463CC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50043CC" w14:textId="77777777" w:rsidR="009C283E" w:rsidRPr="00477A2A" w:rsidRDefault="009C283E" w:rsidP="003F5233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6.08</w:t>
            </w:r>
          </w:p>
        </w:tc>
        <w:tc>
          <w:tcPr>
            <w:tcW w:w="708" w:type="dxa"/>
            <w:vAlign w:val="center"/>
          </w:tcPr>
          <w:p w14:paraId="1635AB46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88</w:t>
            </w:r>
          </w:p>
        </w:tc>
      </w:tr>
      <w:tr w:rsidR="009463CC" w:rsidRPr="00477A2A" w14:paraId="72200C23" w14:textId="77777777" w:rsidTr="00E95EA8">
        <w:trPr>
          <w:trHeight w:val="228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A5A4F39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5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459DE246" w14:textId="77777777" w:rsidR="009C283E" w:rsidRPr="00477A2A" w:rsidRDefault="009C283E" w:rsidP="003F5233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554" w:type="dxa"/>
            <w:vAlign w:val="center"/>
          </w:tcPr>
          <w:p w14:paraId="0899945C" w14:textId="77777777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84" w:type="dxa"/>
            <w:vAlign w:val="center"/>
          </w:tcPr>
          <w:p w14:paraId="54FE637B" w14:textId="2932454E" w:rsidR="009C283E" w:rsidRPr="00477A2A" w:rsidRDefault="009C283E" w:rsidP="009C283E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E3B4D89" w14:textId="77777777" w:rsidR="009C283E" w:rsidRPr="00477A2A" w:rsidRDefault="009C283E" w:rsidP="003F5233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41A512C" w14:textId="77777777" w:rsidR="009C283E" w:rsidRPr="00477A2A" w:rsidRDefault="009C283E" w:rsidP="003F5233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0A8B4A5" w14:textId="77777777" w:rsidR="009C283E" w:rsidRPr="00477A2A" w:rsidRDefault="009C283E" w:rsidP="003F5233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567" w:type="dxa"/>
            <w:vAlign w:val="center"/>
          </w:tcPr>
          <w:p w14:paraId="16078E24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84" w:type="dxa"/>
            <w:vAlign w:val="center"/>
          </w:tcPr>
          <w:p w14:paraId="6326BF22" w14:textId="6B46CBDB" w:rsidR="009C283E" w:rsidRPr="00477A2A" w:rsidRDefault="009C283E" w:rsidP="009463CC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607F6719" w14:textId="77777777" w:rsidR="009C283E" w:rsidRPr="00477A2A" w:rsidRDefault="009C283E" w:rsidP="009F735E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2A31708" w14:textId="77777777" w:rsidR="009C283E" w:rsidRPr="00477A2A" w:rsidRDefault="009C283E" w:rsidP="009F735E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5B7456E" w14:textId="77777777" w:rsidR="009C283E" w:rsidRPr="00477A2A" w:rsidRDefault="009C283E" w:rsidP="003F5233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708" w:type="dxa"/>
            <w:vAlign w:val="center"/>
          </w:tcPr>
          <w:p w14:paraId="7E297134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84" w:type="dxa"/>
            <w:vAlign w:val="center"/>
          </w:tcPr>
          <w:p w14:paraId="32EF574A" w14:textId="397CA742" w:rsidR="009C283E" w:rsidRPr="00477A2A" w:rsidRDefault="009C283E" w:rsidP="003F5233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2F492EB" w14:textId="77777777" w:rsidR="009C283E" w:rsidRPr="00477A2A" w:rsidRDefault="009C283E" w:rsidP="003F5233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8.2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1BB4FD77" w14:textId="77777777" w:rsidR="009C283E" w:rsidRPr="00477A2A" w:rsidRDefault="009C283E" w:rsidP="009F735E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96C8BA3" w14:textId="77777777" w:rsidR="009C283E" w:rsidRPr="00477A2A" w:rsidRDefault="009C283E" w:rsidP="003F5233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08" w:type="dxa"/>
            <w:vAlign w:val="center"/>
          </w:tcPr>
          <w:p w14:paraId="091AED00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84" w:type="dxa"/>
            <w:vAlign w:val="center"/>
          </w:tcPr>
          <w:p w14:paraId="243591AE" w14:textId="0FC163B6" w:rsidR="009C283E" w:rsidRPr="00477A2A" w:rsidRDefault="009C283E" w:rsidP="009463CC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6229328" w14:textId="77777777" w:rsidR="009C283E" w:rsidRPr="00477A2A" w:rsidRDefault="009C283E" w:rsidP="003F5233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708" w:type="dxa"/>
            <w:vAlign w:val="center"/>
          </w:tcPr>
          <w:p w14:paraId="6774424A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04</w:t>
            </w:r>
          </w:p>
        </w:tc>
      </w:tr>
      <w:tr w:rsidR="009463CC" w:rsidRPr="00477A2A" w14:paraId="51190200" w14:textId="77777777" w:rsidTr="00E95EA8">
        <w:trPr>
          <w:trHeight w:val="228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27E9333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2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5CE1E85D" w14:textId="77777777" w:rsidR="009C283E" w:rsidRPr="00477A2A" w:rsidRDefault="009C283E" w:rsidP="003F5233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54" w:type="dxa"/>
            <w:vAlign w:val="center"/>
          </w:tcPr>
          <w:p w14:paraId="7B693F50" w14:textId="77777777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84" w:type="dxa"/>
            <w:vAlign w:val="center"/>
          </w:tcPr>
          <w:p w14:paraId="619C13A5" w14:textId="08CEAA55" w:rsidR="009C283E" w:rsidRPr="00477A2A" w:rsidRDefault="009C283E" w:rsidP="009C283E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BAA954E" w14:textId="77777777" w:rsidR="009C283E" w:rsidRPr="00477A2A" w:rsidRDefault="009C283E" w:rsidP="003F5233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A2EAE8D" w14:textId="77777777" w:rsidR="009C283E" w:rsidRPr="00477A2A" w:rsidRDefault="009C283E" w:rsidP="003F5233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BEB0934" w14:textId="77777777" w:rsidR="009C283E" w:rsidRPr="00477A2A" w:rsidRDefault="009C283E" w:rsidP="003F5233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67" w:type="dxa"/>
            <w:vAlign w:val="center"/>
          </w:tcPr>
          <w:p w14:paraId="5227B8ED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84" w:type="dxa"/>
            <w:vAlign w:val="center"/>
          </w:tcPr>
          <w:p w14:paraId="52CCC949" w14:textId="7A19FDBA" w:rsidR="009C283E" w:rsidRPr="00477A2A" w:rsidRDefault="009C283E" w:rsidP="009463CC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552D49B" w14:textId="77777777" w:rsidR="009C283E" w:rsidRPr="00477A2A" w:rsidRDefault="009C283E" w:rsidP="009F735E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  <w:bookmarkStart w:id="0" w:name="_GoBack"/>
            <w:bookmarkEnd w:id="0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5B3050B" w14:textId="77777777" w:rsidR="009C283E" w:rsidRPr="00477A2A" w:rsidRDefault="009C283E" w:rsidP="009F735E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FD53C74" w14:textId="77777777" w:rsidR="009C283E" w:rsidRPr="00477A2A" w:rsidRDefault="009C283E" w:rsidP="003F5233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8" w:type="dxa"/>
            <w:vAlign w:val="center"/>
          </w:tcPr>
          <w:p w14:paraId="7D455B23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84" w:type="dxa"/>
            <w:vAlign w:val="center"/>
          </w:tcPr>
          <w:p w14:paraId="127D1698" w14:textId="36733858" w:rsidR="009C283E" w:rsidRPr="00477A2A" w:rsidRDefault="009C283E" w:rsidP="003F5233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3D880A3" w14:textId="77777777" w:rsidR="009C283E" w:rsidRPr="00477A2A" w:rsidRDefault="009C283E" w:rsidP="003F5233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03CBC8A2" w14:textId="77777777" w:rsidR="009C283E" w:rsidRPr="00477A2A" w:rsidRDefault="009C283E" w:rsidP="009F735E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BDC930B" w14:textId="77777777" w:rsidR="009C283E" w:rsidRPr="00477A2A" w:rsidRDefault="009C283E" w:rsidP="003F5233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8" w:type="dxa"/>
            <w:vAlign w:val="center"/>
          </w:tcPr>
          <w:p w14:paraId="0D7A3A1E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84" w:type="dxa"/>
            <w:vAlign w:val="center"/>
          </w:tcPr>
          <w:p w14:paraId="1801DC93" w14:textId="0A3E2766" w:rsidR="009C283E" w:rsidRPr="00477A2A" w:rsidRDefault="009C283E" w:rsidP="009463CC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A77A322" w14:textId="77777777" w:rsidR="009C283E" w:rsidRPr="00477A2A" w:rsidRDefault="009C283E" w:rsidP="003F5233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08" w:type="dxa"/>
            <w:vAlign w:val="center"/>
          </w:tcPr>
          <w:p w14:paraId="7ABA1DE0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35</w:t>
            </w:r>
          </w:p>
        </w:tc>
      </w:tr>
      <w:tr w:rsidR="009463CC" w:rsidRPr="00477A2A" w14:paraId="6B9A4DA0" w14:textId="77777777" w:rsidTr="00E95EA8">
        <w:trPr>
          <w:trHeight w:val="228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76E9BEE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3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7960E2CF" w14:textId="77777777" w:rsidR="009C283E" w:rsidRPr="00477A2A" w:rsidRDefault="009C283E" w:rsidP="003F5233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54" w:type="dxa"/>
            <w:vAlign w:val="center"/>
          </w:tcPr>
          <w:p w14:paraId="2D78BF3F" w14:textId="77777777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84" w:type="dxa"/>
            <w:vAlign w:val="center"/>
          </w:tcPr>
          <w:p w14:paraId="14EA07E1" w14:textId="3ABADB38" w:rsidR="009C283E" w:rsidRPr="00477A2A" w:rsidRDefault="009C283E" w:rsidP="009C283E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13CECC5" w14:textId="77777777" w:rsidR="009C283E" w:rsidRPr="00477A2A" w:rsidRDefault="009C283E" w:rsidP="003F5233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9543DF2" w14:textId="77777777" w:rsidR="009C283E" w:rsidRPr="00477A2A" w:rsidRDefault="009C283E" w:rsidP="003F5233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FD95AD6" w14:textId="77777777" w:rsidR="009C283E" w:rsidRPr="00477A2A" w:rsidRDefault="009C283E" w:rsidP="003F5233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67" w:type="dxa"/>
            <w:vAlign w:val="center"/>
          </w:tcPr>
          <w:p w14:paraId="397FEFDB" w14:textId="11B40F18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84" w:type="dxa"/>
            <w:vAlign w:val="center"/>
          </w:tcPr>
          <w:p w14:paraId="107E8921" w14:textId="60D06BEA" w:rsidR="009C283E" w:rsidRPr="00477A2A" w:rsidRDefault="009C283E" w:rsidP="009463CC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center"/>
          </w:tcPr>
          <w:p w14:paraId="615F721B" w14:textId="77777777" w:rsidR="009C283E" w:rsidRPr="00477A2A" w:rsidRDefault="009C283E" w:rsidP="009F735E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5A95BB7" w14:textId="77777777" w:rsidR="009C283E" w:rsidRPr="00477A2A" w:rsidRDefault="009C283E" w:rsidP="009F735E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D303027" w14:textId="77777777" w:rsidR="009C283E" w:rsidRPr="00477A2A" w:rsidRDefault="009C283E" w:rsidP="003F5233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08" w:type="dxa"/>
            <w:vAlign w:val="center"/>
          </w:tcPr>
          <w:p w14:paraId="7D0FB175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84" w:type="dxa"/>
            <w:vAlign w:val="center"/>
          </w:tcPr>
          <w:p w14:paraId="6CB43C9B" w14:textId="45377EFE" w:rsidR="009C283E" w:rsidRPr="00477A2A" w:rsidRDefault="009C283E" w:rsidP="003F5233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985EAA3" w14:textId="77777777" w:rsidR="009C283E" w:rsidRPr="00477A2A" w:rsidRDefault="009C283E" w:rsidP="003F5233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01875173" w14:textId="77777777" w:rsidR="009C283E" w:rsidRPr="00477A2A" w:rsidRDefault="009C283E" w:rsidP="009F735E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F4C6146" w14:textId="77777777" w:rsidR="009C283E" w:rsidRPr="00477A2A" w:rsidRDefault="009C283E" w:rsidP="003F5233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08" w:type="dxa"/>
            <w:vAlign w:val="center"/>
          </w:tcPr>
          <w:p w14:paraId="25494381" w14:textId="6C048AF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4" w:type="dxa"/>
            <w:vAlign w:val="center"/>
          </w:tcPr>
          <w:p w14:paraId="703C929E" w14:textId="3B64AD4D" w:rsidR="009C283E" w:rsidRPr="00477A2A" w:rsidRDefault="009C283E" w:rsidP="009463CC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Align w:val="center"/>
          </w:tcPr>
          <w:p w14:paraId="5ED1BB0C" w14:textId="77777777" w:rsidR="009C283E" w:rsidRPr="00477A2A" w:rsidRDefault="009C283E" w:rsidP="003F5233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8" w:type="dxa"/>
            <w:vAlign w:val="center"/>
          </w:tcPr>
          <w:p w14:paraId="2F019ABF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85</w:t>
            </w:r>
          </w:p>
        </w:tc>
      </w:tr>
      <w:tr w:rsidR="009463CC" w:rsidRPr="00477A2A" w14:paraId="3075D9A7" w14:textId="77777777" w:rsidTr="00E95EA8">
        <w:trPr>
          <w:trHeight w:val="228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9A0F4D4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4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4EDD2CAD" w14:textId="77777777" w:rsidR="009C283E" w:rsidRPr="00477A2A" w:rsidRDefault="009C283E" w:rsidP="003F5233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54" w:type="dxa"/>
            <w:vAlign w:val="center"/>
          </w:tcPr>
          <w:p w14:paraId="3E2E07EF" w14:textId="77777777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84" w:type="dxa"/>
            <w:vAlign w:val="center"/>
          </w:tcPr>
          <w:p w14:paraId="1607C384" w14:textId="563B5B65" w:rsidR="009C283E" w:rsidRPr="00477A2A" w:rsidRDefault="009C283E" w:rsidP="009C283E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2E44A30" w14:textId="77777777" w:rsidR="009C283E" w:rsidRPr="00477A2A" w:rsidRDefault="009C283E" w:rsidP="003F5233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AFEE5DC" w14:textId="77777777" w:rsidR="009C283E" w:rsidRPr="00477A2A" w:rsidRDefault="009C283E" w:rsidP="003F5233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2FC4FB45" w14:textId="77777777" w:rsidR="009C283E" w:rsidRPr="00477A2A" w:rsidRDefault="009C283E" w:rsidP="003F5233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567" w:type="dxa"/>
            <w:vAlign w:val="center"/>
          </w:tcPr>
          <w:p w14:paraId="4900CB6C" w14:textId="39BBCA2C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4" w:type="dxa"/>
            <w:vAlign w:val="center"/>
          </w:tcPr>
          <w:p w14:paraId="32E85172" w14:textId="2A290AA1" w:rsidR="009C283E" w:rsidRPr="00477A2A" w:rsidRDefault="009C283E" w:rsidP="009463CC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center"/>
          </w:tcPr>
          <w:p w14:paraId="158951EA" w14:textId="77777777" w:rsidR="009C283E" w:rsidRPr="00477A2A" w:rsidRDefault="009C283E" w:rsidP="009F735E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0184D22" w14:textId="77777777" w:rsidR="009C283E" w:rsidRPr="00477A2A" w:rsidRDefault="009C283E" w:rsidP="009F735E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F53E3FF" w14:textId="77777777" w:rsidR="009C283E" w:rsidRPr="00477A2A" w:rsidRDefault="009C283E" w:rsidP="003F5233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08" w:type="dxa"/>
            <w:vAlign w:val="center"/>
          </w:tcPr>
          <w:p w14:paraId="644150AB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84" w:type="dxa"/>
            <w:vAlign w:val="center"/>
          </w:tcPr>
          <w:p w14:paraId="605E94E3" w14:textId="2A8C5262" w:rsidR="009C283E" w:rsidRPr="00477A2A" w:rsidRDefault="009C283E" w:rsidP="003F5233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782ADD8" w14:textId="77777777" w:rsidR="009C283E" w:rsidRPr="00477A2A" w:rsidRDefault="009C283E" w:rsidP="003F5233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5B540817" w14:textId="77777777" w:rsidR="009C283E" w:rsidRPr="00477A2A" w:rsidRDefault="009C283E" w:rsidP="009F735E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1C74547" w14:textId="77777777" w:rsidR="009C283E" w:rsidRPr="00477A2A" w:rsidRDefault="009C283E" w:rsidP="003F5233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08" w:type="dxa"/>
            <w:vAlign w:val="center"/>
          </w:tcPr>
          <w:p w14:paraId="49C77EAE" w14:textId="0427758E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4" w:type="dxa"/>
            <w:vAlign w:val="center"/>
          </w:tcPr>
          <w:p w14:paraId="14B9965A" w14:textId="0909FA03" w:rsidR="009C283E" w:rsidRPr="00477A2A" w:rsidRDefault="009C283E" w:rsidP="009463CC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Align w:val="center"/>
          </w:tcPr>
          <w:p w14:paraId="2EC9C134" w14:textId="77777777" w:rsidR="009C283E" w:rsidRPr="00477A2A" w:rsidRDefault="009C283E" w:rsidP="009C283E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8" w:type="dxa"/>
            <w:vAlign w:val="center"/>
          </w:tcPr>
          <w:p w14:paraId="0D05BED0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4.07</w:t>
            </w:r>
          </w:p>
        </w:tc>
      </w:tr>
      <w:tr w:rsidR="009463CC" w:rsidRPr="00477A2A" w14:paraId="1BCC253B" w14:textId="77777777" w:rsidTr="00E95EA8">
        <w:trPr>
          <w:trHeight w:val="228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42B95F7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5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0724E459" w14:textId="77777777" w:rsidR="009C283E" w:rsidRPr="00477A2A" w:rsidRDefault="009C283E" w:rsidP="009C283E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54" w:type="dxa"/>
            <w:vAlign w:val="center"/>
          </w:tcPr>
          <w:p w14:paraId="68063F7A" w14:textId="77777777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84" w:type="dxa"/>
            <w:vAlign w:val="center"/>
          </w:tcPr>
          <w:p w14:paraId="2D58E5FA" w14:textId="75C37FAE" w:rsidR="009C283E" w:rsidRPr="00477A2A" w:rsidRDefault="009C283E" w:rsidP="009C283E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467B71C6" w14:textId="77777777" w:rsidR="009C283E" w:rsidRPr="00477A2A" w:rsidRDefault="009C283E" w:rsidP="009C283E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8C89D7D" w14:textId="77777777" w:rsidR="009C283E" w:rsidRPr="00477A2A" w:rsidRDefault="009C283E" w:rsidP="009C283E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134E6EBF" w14:textId="77777777" w:rsidR="009C283E" w:rsidRPr="00477A2A" w:rsidRDefault="009C283E" w:rsidP="009C283E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567" w:type="dxa"/>
            <w:vAlign w:val="center"/>
          </w:tcPr>
          <w:p w14:paraId="3C730DB7" w14:textId="6EC2971C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4" w:type="dxa"/>
            <w:vAlign w:val="center"/>
          </w:tcPr>
          <w:p w14:paraId="42FB60EA" w14:textId="49BCDBAF" w:rsidR="009C283E" w:rsidRPr="00477A2A" w:rsidRDefault="009C283E" w:rsidP="009463CC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center"/>
          </w:tcPr>
          <w:p w14:paraId="40C1CE72" w14:textId="77777777" w:rsidR="009C283E" w:rsidRPr="00477A2A" w:rsidRDefault="009C283E" w:rsidP="009F735E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619B24B" w14:textId="77777777" w:rsidR="009C283E" w:rsidRPr="00477A2A" w:rsidRDefault="009C283E" w:rsidP="009F735E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2D9E102" w14:textId="77777777" w:rsidR="009C283E" w:rsidRPr="00477A2A" w:rsidRDefault="009C283E" w:rsidP="009C283E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08" w:type="dxa"/>
            <w:vAlign w:val="center"/>
          </w:tcPr>
          <w:p w14:paraId="53DFCF01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84" w:type="dxa"/>
            <w:vAlign w:val="center"/>
          </w:tcPr>
          <w:p w14:paraId="7B99C391" w14:textId="4A12F222" w:rsidR="009C283E" w:rsidRPr="00477A2A" w:rsidRDefault="009C283E" w:rsidP="009C283E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4F09A92" w14:textId="77777777" w:rsidR="009C283E" w:rsidRPr="00477A2A" w:rsidRDefault="009C283E" w:rsidP="009C283E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2D66BE6A" w14:textId="77777777" w:rsidR="009C283E" w:rsidRPr="00477A2A" w:rsidRDefault="009C283E" w:rsidP="009F735E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9A3A726" w14:textId="77777777" w:rsidR="009C283E" w:rsidRPr="00477A2A" w:rsidRDefault="009C283E" w:rsidP="009C283E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08" w:type="dxa"/>
            <w:vAlign w:val="center"/>
          </w:tcPr>
          <w:p w14:paraId="6C79C81D" w14:textId="168D2FD2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4" w:type="dxa"/>
            <w:vAlign w:val="center"/>
          </w:tcPr>
          <w:p w14:paraId="765030F2" w14:textId="60CC1234" w:rsidR="009C283E" w:rsidRPr="00477A2A" w:rsidRDefault="009C283E" w:rsidP="009463CC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Align w:val="center"/>
          </w:tcPr>
          <w:p w14:paraId="7D72B370" w14:textId="77777777" w:rsidR="009C283E" w:rsidRPr="00477A2A" w:rsidRDefault="009C283E" w:rsidP="009C283E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8" w:type="dxa"/>
            <w:vAlign w:val="center"/>
          </w:tcPr>
          <w:p w14:paraId="345AD5E3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4.47</w:t>
            </w:r>
          </w:p>
        </w:tc>
      </w:tr>
      <w:tr w:rsidR="009463CC" w:rsidRPr="00477A2A" w14:paraId="2C6F5FF6" w14:textId="77777777" w:rsidTr="00E95EA8">
        <w:trPr>
          <w:trHeight w:val="228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1BD1204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4D68E52A" w14:textId="77777777" w:rsidR="009C283E" w:rsidRPr="00477A2A" w:rsidRDefault="009C283E" w:rsidP="009C283E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6F24BA1B" w14:textId="77777777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4C2C6190" w14:textId="6063C90C" w:rsidR="009C283E" w:rsidRPr="00477A2A" w:rsidRDefault="009C283E" w:rsidP="009C283E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DA7B1F8" w14:textId="77777777" w:rsidR="009C283E" w:rsidRPr="00477A2A" w:rsidRDefault="009C283E" w:rsidP="009C283E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5635D13" w14:textId="77777777" w:rsidR="009C283E" w:rsidRPr="00477A2A" w:rsidRDefault="009C283E" w:rsidP="009C283E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4FF65D8B" w14:textId="77777777" w:rsidR="009C283E" w:rsidRPr="00477A2A" w:rsidRDefault="009C283E" w:rsidP="009C283E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EB71397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396F8DD0" w14:textId="6656E5B4" w:rsidR="009C283E" w:rsidRPr="00477A2A" w:rsidRDefault="009C283E" w:rsidP="009463CC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7A0491F" w14:textId="77777777" w:rsidR="009C283E" w:rsidRPr="00477A2A" w:rsidRDefault="009C283E" w:rsidP="009F735E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B21D499" w14:textId="77777777" w:rsidR="009C283E" w:rsidRPr="00477A2A" w:rsidRDefault="009C283E" w:rsidP="009F735E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BE5BD1C" w14:textId="77777777" w:rsidR="009C283E" w:rsidRPr="00477A2A" w:rsidRDefault="009C283E" w:rsidP="009C283E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CAE3465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4794B89B" w14:textId="0F787F09" w:rsidR="009C283E" w:rsidRPr="00477A2A" w:rsidRDefault="009C283E" w:rsidP="00E95EA8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F7AFF8E" w14:textId="77777777" w:rsidR="009C283E" w:rsidRPr="00477A2A" w:rsidRDefault="009C283E" w:rsidP="00E95EA8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1CAABDFC" w14:textId="77777777" w:rsidR="009C283E" w:rsidRPr="00477A2A" w:rsidRDefault="009C283E" w:rsidP="00E95EA8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D472664" w14:textId="77777777" w:rsidR="009C283E" w:rsidRPr="00477A2A" w:rsidRDefault="009C283E" w:rsidP="00E95EA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3ACC760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Align w:val="center"/>
          </w:tcPr>
          <w:p w14:paraId="0D98ACDD" w14:textId="591EF513" w:rsidR="009C283E" w:rsidRPr="00477A2A" w:rsidRDefault="009C283E" w:rsidP="00E95EA8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52C484B" w14:textId="77777777" w:rsidR="009C283E" w:rsidRPr="00477A2A" w:rsidRDefault="009C283E" w:rsidP="00E95EA8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EDE2CF3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</w:tr>
      <w:tr w:rsidR="009463CC" w:rsidRPr="00477A2A" w14:paraId="6881614E" w14:textId="77777777" w:rsidTr="00E95EA8">
        <w:trPr>
          <w:trHeight w:val="228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7C1399B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Gender-male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5ACBD5F6" w14:textId="77777777" w:rsidR="009C283E" w:rsidRPr="00477A2A" w:rsidRDefault="009C283E" w:rsidP="00E95EA8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3.88</w:t>
            </w:r>
          </w:p>
        </w:tc>
        <w:tc>
          <w:tcPr>
            <w:tcW w:w="554" w:type="dxa"/>
            <w:vAlign w:val="center"/>
          </w:tcPr>
          <w:p w14:paraId="02E82140" w14:textId="77777777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84" w:type="dxa"/>
            <w:vAlign w:val="center"/>
          </w:tcPr>
          <w:p w14:paraId="58DC125C" w14:textId="19483A0F" w:rsidR="009C283E" w:rsidRPr="00477A2A" w:rsidRDefault="009C283E" w:rsidP="00E95EA8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DB94504" w14:textId="77777777" w:rsidR="009C283E" w:rsidRPr="00477A2A" w:rsidRDefault="009C283E" w:rsidP="00E95EA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8.3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7996C05" w14:textId="77777777" w:rsidR="009C283E" w:rsidRPr="00477A2A" w:rsidRDefault="009C283E" w:rsidP="00E95EA8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3D1ACD1" w14:textId="77777777" w:rsidR="009C283E" w:rsidRPr="00477A2A" w:rsidRDefault="009C283E" w:rsidP="00E95EA8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567" w:type="dxa"/>
            <w:vAlign w:val="center"/>
          </w:tcPr>
          <w:p w14:paraId="36BC9C11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84" w:type="dxa"/>
            <w:vAlign w:val="center"/>
          </w:tcPr>
          <w:p w14:paraId="4DDFC62F" w14:textId="0A6A9AAD" w:rsidR="009C283E" w:rsidRPr="00477A2A" w:rsidRDefault="009C283E" w:rsidP="00E95EA8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1CC2E772" w14:textId="77777777" w:rsidR="009C283E" w:rsidRPr="00477A2A" w:rsidRDefault="009C283E" w:rsidP="00E95EA8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6.2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C35C93E" w14:textId="77777777" w:rsidR="009C283E" w:rsidRPr="00477A2A" w:rsidRDefault="009C283E" w:rsidP="00E95EA8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3.2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6763EA5" w14:textId="77777777" w:rsidR="009C283E" w:rsidRPr="00477A2A" w:rsidRDefault="009C283E" w:rsidP="00E95EA8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708" w:type="dxa"/>
            <w:vAlign w:val="center"/>
          </w:tcPr>
          <w:p w14:paraId="515317BD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84" w:type="dxa"/>
            <w:vAlign w:val="center"/>
          </w:tcPr>
          <w:p w14:paraId="714E01CD" w14:textId="18A6C7FE" w:rsidR="009C283E" w:rsidRPr="00477A2A" w:rsidRDefault="009C283E" w:rsidP="00E95EA8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8A808B6" w14:textId="77777777" w:rsidR="009C283E" w:rsidRPr="00477A2A" w:rsidRDefault="009C283E" w:rsidP="00E95EA8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0.1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4163160B" w14:textId="77777777" w:rsidR="009C283E" w:rsidRPr="00477A2A" w:rsidRDefault="009C283E" w:rsidP="00E95EA8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8.9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1517B5E" w14:textId="77777777" w:rsidR="009C283E" w:rsidRPr="00477A2A" w:rsidRDefault="009C283E" w:rsidP="00E95EA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708" w:type="dxa"/>
            <w:vAlign w:val="center"/>
          </w:tcPr>
          <w:p w14:paraId="15080AD6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84" w:type="dxa"/>
            <w:vAlign w:val="center"/>
          </w:tcPr>
          <w:p w14:paraId="7DF670AE" w14:textId="2B69CDC7" w:rsidR="009C283E" w:rsidRPr="00477A2A" w:rsidRDefault="009C283E" w:rsidP="00E95EA8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24DB181" w14:textId="77777777" w:rsidR="009C283E" w:rsidRPr="00477A2A" w:rsidRDefault="009C283E" w:rsidP="00E95EA8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5.89</w:t>
            </w:r>
          </w:p>
        </w:tc>
        <w:tc>
          <w:tcPr>
            <w:tcW w:w="708" w:type="dxa"/>
            <w:vAlign w:val="center"/>
          </w:tcPr>
          <w:p w14:paraId="299F8A17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1.31</w:t>
            </w:r>
          </w:p>
        </w:tc>
      </w:tr>
      <w:tr w:rsidR="009463CC" w:rsidRPr="00477A2A" w14:paraId="2F909AB3" w14:textId="77777777" w:rsidTr="00E95EA8">
        <w:trPr>
          <w:trHeight w:val="228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67EDC14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0BCDD6F1" w14:textId="77777777" w:rsidR="009C283E" w:rsidRPr="00477A2A" w:rsidRDefault="009C283E" w:rsidP="00E95EA8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554" w:type="dxa"/>
            <w:vAlign w:val="center"/>
          </w:tcPr>
          <w:p w14:paraId="49450E28" w14:textId="398B7D54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84" w:type="dxa"/>
            <w:vAlign w:val="center"/>
          </w:tcPr>
          <w:p w14:paraId="72BB8FB3" w14:textId="416E24ED" w:rsidR="009C283E" w:rsidRPr="00477A2A" w:rsidRDefault="009C283E" w:rsidP="00E95EA8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center"/>
          </w:tcPr>
          <w:p w14:paraId="2084B00E" w14:textId="77777777" w:rsidR="009C283E" w:rsidRPr="00477A2A" w:rsidRDefault="009C283E" w:rsidP="00E95EA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D62BD77" w14:textId="77777777" w:rsidR="009C283E" w:rsidRPr="00477A2A" w:rsidRDefault="009C283E" w:rsidP="00E95EA8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700B306E" w14:textId="77777777" w:rsidR="009C283E" w:rsidRPr="00477A2A" w:rsidRDefault="009C283E" w:rsidP="00E95EA8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567" w:type="dxa"/>
            <w:vAlign w:val="center"/>
          </w:tcPr>
          <w:p w14:paraId="572CC92C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84" w:type="dxa"/>
            <w:vAlign w:val="center"/>
          </w:tcPr>
          <w:p w14:paraId="784DE09F" w14:textId="4F003CE4" w:rsidR="009C283E" w:rsidRPr="00477A2A" w:rsidRDefault="009C283E" w:rsidP="00E95EA8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EAF2CEB" w14:textId="77777777" w:rsidR="009C283E" w:rsidRPr="00477A2A" w:rsidRDefault="009C283E" w:rsidP="00E95EA8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15B28A3" w14:textId="77777777" w:rsidR="009C283E" w:rsidRPr="00477A2A" w:rsidRDefault="009C283E" w:rsidP="00E95EA8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132B2F5" w14:textId="77777777" w:rsidR="009C283E" w:rsidRPr="00477A2A" w:rsidRDefault="009C283E" w:rsidP="00E95EA8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08" w:type="dxa"/>
            <w:vAlign w:val="center"/>
          </w:tcPr>
          <w:p w14:paraId="473A9A95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84" w:type="dxa"/>
            <w:vAlign w:val="center"/>
          </w:tcPr>
          <w:p w14:paraId="31082E42" w14:textId="1F4F7B51" w:rsidR="009C283E" w:rsidRPr="00477A2A" w:rsidRDefault="009C283E" w:rsidP="00E95EA8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1E3635F" w14:textId="77777777" w:rsidR="009C283E" w:rsidRPr="00477A2A" w:rsidRDefault="009C283E" w:rsidP="00E95EA8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2B67F6FC" w14:textId="77777777" w:rsidR="009C283E" w:rsidRPr="00477A2A" w:rsidRDefault="009C283E" w:rsidP="00E95EA8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E7AFDF8" w14:textId="77777777" w:rsidR="009C283E" w:rsidRPr="00477A2A" w:rsidRDefault="009C283E" w:rsidP="00E95EA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08" w:type="dxa"/>
            <w:vAlign w:val="center"/>
          </w:tcPr>
          <w:p w14:paraId="138EAD9D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84" w:type="dxa"/>
            <w:vAlign w:val="center"/>
          </w:tcPr>
          <w:p w14:paraId="5F6E022C" w14:textId="2C1743BE" w:rsidR="009C283E" w:rsidRPr="00477A2A" w:rsidRDefault="009C283E" w:rsidP="00E95EA8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A5649DF" w14:textId="77777777" w:rsidR="009C283E" w:rsidRPr="00477A2A" w:rsidRDefault="009C283E" w:rsidP="00E95EA8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708" w:type="dxa"/>
            <w:vAlign w:val="center"/>
          </w:tcPr>
          <w:p w14:paraId="7B5CBB76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29</w:t>
            </w:r>
          </w:p>
        </w:tc>
      </w:tr>
      <w:tr w:rsidR="009463CC" w:rsidRPr="00477A2A" w14:paraId="41E1CAA0" w14:textId="77777777" w:rsidTr="00E95EA8">
        <w:trPr>
          <w:trHeight w:val="243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98B902E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Body </w:t>
            </w: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5A2715AB" w14:textId="77777777" w:rsidR="009C283E" w:rsidRPr="00477A2A" w:rsidRDefault="009C283E" w:rsidP="00E95EA8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554" w:type="dxa"/>
            <w:vAlign w:val="center"/>
          </w:tcPr>
          <w:p w14:paraId="2336D1D3" w14:textId="77777777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84" w:type="dxa"/>
            <w:vAlign w:val="center"/>
          </w:tcPr>
          <w:p w14:paraId="28771C9C" w14:textId="6D66FE4D" w:rsidR="009C283E" w:rsidRPr="00477A2A" w:rsidRDefault="009C283E" w:rsidP="00E95EA8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C915E31" w14:textId="77777777" w:rsidR="009C283E" w:rsidRPr="00477A2A" w:rsidRDefault="009C283E" w:rsidP="00E95EA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FD76F9D" w14:textId="77777777" w:rsidR="009C283E" w:rsidRPr="00477A2A" w:rsidRDefault="009C283E" w:rsidP="00E95EA8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6E1D6F1" w14:textId="77777777" w:rsidR="009C283E" w:rsidRPr="00477A2A" w:rsidRDefault="009C283E" w:rsidP="00E95EA8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567" w:type="dxa"/>
            <w:vAlign w:val="center"/>
          </w:tcPr>
          <w:p w14:paraId="3076600D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84" w:type="dxa"/>
            <w:vAlign w:val="center"/>
          </w:tcPr>
          <w:p w14:paraId="10FFAD9A" w14:textId="6447C5A6" w:rsidR="009C283E" w:rsidRPr="00477A2A" w:rsidRDefault="009C283E" w:rsidP="00E95EA8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BB39C73" w14:textId="77777777" w:rsidR="009C283E" w:rsidRPr="00477A2A" w:rsidRDefault="009C283E" w:rsidP="00E95EA8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485C7C2" w14:textId="77777777" w:rsidR="009C283E" w:rsidRPr="00477A2A" w:rsidRDefault="009C283E" w:rsidP="00E95EA8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B4D5177" w14:textId="77777777" w:rsidR="009C283E" w:rsidRPr="00477A2A" w:rsidRDefault="009C283E" w:rsidP="00E95EA8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708" w:type="dxa"/>
            <w:vAlign w:val="center"/>
          </w:tcPr>
          <w:p w14:paraId="586DB1D2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84" w:type="dxa"/>
            <w:vAlign w:val="center"/>
          </w:tcPr>
          <w:p w14:paraId="703B22F6" w14:textId="3D754F3D" w:rsidR="009C283E" w:rsidRPr="00477A2A" w:rsidRDefault="009C283E" w:rsidP="00E95EA8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7B92451" w14:textId="77777777" w:rsidR="009C283E" w:rsidRPr="00477A2A" w:rsidRDefault="009C283E" w:rsidP="00E95EA8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04B2EF1A" w14:textId="77777777" w:rsidR="009C283E" w:rsidRPr="00477A2A" w:rsidRDefault="009C283E" w:rsidP="00E95EA8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F8B6A59" w14:textId="77777777" w:rsidR="009C283E" w:rsidRPr="00477A2A" w:rsidRDefault="009C283E" w:rsidP="00E95EA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708" w:type="dxa"/>
            <w:vAlign w:val="center"/>
          </w:tcPr>
          <w:p w14:paraId="5A319029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4" w:type="dxa"/>
            <w:vAlign w:val="center"/>
          </w:tcPr>
          <w:p w14:paraId="027BB120" w14:textId="24C5FAC1" w:rsidR="009C283E" w:rsidRPr="00477A2A" w:rsidRDefault="009C283E" w:rsidP="00E95EA8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E46D577" w14:textId="77777777" w:rsidR="009C283E" w:rsidRPr="00477A2A" w:rsidRDefault="009C283E" w:rsidP="00E95EA8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708" w:type="dxa"/>
            <w:vAlign w:val="center"/>
          </w:tcPr>
          <w:p w14:paraId="5E7822F4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1</w:t>
            </w:r>
          </w:p>
        </w:tc>
      </w:tr>
      <w:tr w:rsidR="009463CC" w:rsidRPr="00477A2A" w14:paraId="69AE5015" w14:textId="77777777" w:rsidTr="00E95EA8">
        <w:trPr>
          <w:trHeight w:val="243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E2729C1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0F798B7C" w14:textId="77777777" w:rsidR="009C283E" w:rsidRPr="00477A2A" w:rsidRDefault="009C283E" w:rsidP="00E95EA8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54" w:type="dxa"/>
            <w:vAlign w:val="center"/>
          </w:tcPr>
          <w:p w14:paraId="6A38F823" w14:textId="77777777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84" w:type="dxa"/>
            <w:vAlign w:val="center"/>
          </w:tcPr>
          <w:p w14:paraId="44E8DAA1" w14:textId="3EA20F7D" w:rsidR="009C283E" w:rsidRPr="00477A2A" w:rsidRDefault="009C283E" w:rsidP="00E95EA8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4183060" w14:textId="77777777" w:rsidR="009C283E" w:rsidRPr="00477A2A" w:rsidRDefault="009C283E" w:rsidP="00E95EA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F049D35" w14:textId="77777777" w:rsidR="009C283E" w:rsidRPr="00477A2A" w:rsidRDefault="009C283E" w:rsidP="00E95EA8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0F0FB4ED" w14:textId="77777777" w:rsidR="009C283E" w:rsidRPr="00477A2A" w:rsidRDefault="009C283E" w:rsidP="00E95EA8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7" w:type="dxa"/>
            <w:vAlign w:val="center"/>
          </w:tcPr>
          <w:p w14:paraId="65E823E6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84" w:type="dxa"/>
            <w:vAlign w:val="center"/>
          </w:tcPr>
          <w:p w14:paraId="689CA430" w14:textId="44B81AC7" w:rsidR="009C283E" w:rsidRPr="00477A2A" w:rsidRDefault="009C283E" w:rsidP="00E95EA8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C53B933" w14:textId="77777777" w:rsidR="009C283E" w:rsidRPr="00477A2A" w:rsidRDefault="009C283E" w:rsidP="00E95EA8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2F4CBB9" w14:textId="77777777" w:rsidR="009C283E" w:rsidRPr="00477A2A" w:rsidRDefault="009C283E" w:rsidP="00E95EA8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43824CA" w14:textId="77777777" w:rsidR="009C283E" w:rsidRPr="00477A2A" w:rsidRDefault="009C283E" w:rsidP="00E95EA8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8" w:type="dxa"/>
            <w:vAlign w:val="center"/>
          </w:tcPr>
          <w:p w14:paraId="028E7294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84" w:type="dxa"/>
            <w:vAlign w:val="center"/>
          </w:tcPr>
          <w:p w14:paraId="08E83626" w14:textId="7F7D3CB2" w:rsidR="009C283E" w:rsidRPr="00477A2A" w:rsidRDefault="009C283E" w:rsidP="00E95EA8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F71FE56" w14:textId="77777777" w:rsidR="009C283E" w:rsidRPr="00477A2A" w:rsidRDefault="009C283E" w:rsidP="00E95EA8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6336FB5D" w14:textId="77777777" w:rsidR="009C283E" w:rsidRPr="00477A2A" w:rsidRDefault="009C283E" w:rsidP="00E95EA8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F55FB9F" w14:textId="77777777" w:rsidR="009C283E" w:rsidRPr="00477A2A" w:rsidRDefault="009C283E" w:rsidP="00E95EA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8" w:type="dxa"/>
            <w:vAlign w:val="center"/>
          </w:tcPr>
          <w:p w14:paraId="18705135" w14:textId="32B9D64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84" w:type="dxa"/>
            <w:vAlign w:val="center"/>
          </w:tcPr>
          <w:p w14:paraId="30A2DEA0" w14:textId="434DBD9F" w:rsidR="009C283E" w:rsidRPr="00477A2A" w:rsidRDefault="009C283E" w:rsidP="00E95EA8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3436E1F" w14:textId="77777777" w:rsidR="009C283E" w:rsidRPr="00477A2A" w:rsidRDefault="009C283E" w:rsidP="00E95EA8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8" w:type="dxa"/>
            <w:vAlign w:val="center"/>
          </w:tcPr>
          <w:p w14:paraId="7CE49ED5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3</w:t>
            </w:r>
          </w:p>
        </w:tc>
      </w:tr>
      <w:tr w:rsidR="009463CC" w:rsidRPr="00477A2A" w14:paraId="20E7B4E1" w14:textId="77777777" w:rsidTr="00E95EA8">
        <w:trPr>
          <w:trHeight w:val="243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F431576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Body </w:t>
            </w: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2B9B35EC" w14:textId="77777777" w:rsidR="009C283E" w:rsidRPr="00477A2A" w:rsidRDefault="009C283E" w:rsidP="00E95EA8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54" w:type="dxa"/>
            <w:vAlign w:val="center"/>
          </w:tcPr>
          <w:p w14:paraId="159C405B" w14:textId="77777777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84" w:type="dxa"/>
            <w:vAlign w:val="center"/>
          </w:tcPr>
          <w:p w14:paraId="7C706158" w14:textId="0F1AE3A7" w:rsidR="009C283E" w:rsidRPr="00477A2A" w:rsidRDefault="009C283E" w:rsidP="00E95EA8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7E535929" w14:textId="77777777" w:rsidR="009C283E" w:rsidRPr="00477A2A" w:rsidRDefault="009C283E" w:rsidP="00E95EA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E90852F" w14:textId="77777777" w:rsidR="009C283E" w:rsidRPr="00477A2A" w:rsidRDefault="009C283E" w:rsidP="00E95EA8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69524FB0" w14:textId="77777777" w:rsidR="009C283E" w:rsidRPr="00477A2A" w:rsidRDefault="009C283E" w:rsidP="00E95EA8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67" w:type="dxa"/>
            <w:vAlign w:val="center"/>
          </w:tcPr>
          <w:p w14:paraId="7367BC0B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84" w:type="dxa"/>
            <w:vAlign w:val="center"/>
          </w:tcPr>
          <w:p w14:paraId="15C7F732" w14:textId="772F79FC" w:rsidR="009C283E" w:rsidRPr="00477A2A" w:rsidRDefault="009C283E" w:rsidP="00E95EA8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3362EDFD" w14:textId="77777777" w:rsidR="009C283E" w:rsidRPr="00477A2A" w:rsidRDefault="009C283E" w:rsidP="00E95EA8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550DEEB" w14:textId="77777777" w:rsidR="009C283E" w:rsidRPr="00477A2A" w:rsidRDefault="009C283E" w:rsidP="00E95EA8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A84DFAC" w14:textId="77777777" w:rsidR="009C283E" w:rsidRPr="00477A2A" w:rsidRDefault="009C283E" w:rsidP="00E95EA8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8" w:type="dxa"/>
            <w:vAlign w:val="center"/>
          </w:tcPr>
          <w:p w14:paraId="1C0FF17D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84" w:type="dxa"/>
            <w:vAlign w:val="center"/>
          </w:tcPr>
          <w:p w14:paraId="16859E88" w14:textId="0D3096A5" w:rsidR="009C283E" w:rsidRPr="00477A2A" w:rsidRDefault="009C283E" w:rsidP="00E95EA8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F1F811A" w14:textId="77777777" w:rsidR="009C283E" w:rsidRPr="00477A2A" w:rsidRDefault="009C283E" w:rsidP="00E95EA8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16A8970B" w14:textId="77777777" w:rsidR="009C283E" w:rsidRPr="00477A2A" w:rsidRDefault="009C283E" w:rsidP="00E95EA8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CB7373E" w14:textId="77777777" w:rsidR="009C283E" w:rsidRPr="00477A2A" w:rsidRDefault="009C283E" w:rsidP="00E95EA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08" w:type="dxa"/>
            <w:vAlign w:val="center"/>
          </w:tcPr>
          <w:p w14:paraId="0702A701" w14:textId="58E67FFB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84" w:type="dxa"/>
            <w:vAlign w:val="center"/>
          </w:tcPr>
          <w:p w14:paraId="7BCF32D7" w14:textId="2D7333BE" w:rsidR="009C283E" w:rsidRPr="00477A2A" w:rsidRDefault="009C283E" w:rsidP="00E95EA8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Align w:val="center"/>
          </w:tcPr>
          <w:p w14:paraId="56DE62D5" w14:textId="77777777" w:rsidR="009C283E" w:rsidRPr="00477A2A" w:rsidRDefault="009C283E" w:rsidP="00E95EA8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8" w:type="dxa"/>
            <w:vAlign w:val="center"/>
          </w:tcPr>
          <w:p w14:paraId="2C82619E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2.64</w:t>
            </w:r>
          </w:p>
        </w:tc>
      </w:tr>
      <w:tr w:rsidR="009463CC" w:rsidRPr="00477A2A" w14:paraId="60773E8E" w14:textId="77777777" w:rsidTr="00E95EA8">
        <w:trPr>
          <w:trHeight w:val="97"/>
        </w:trPr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412E457" w14:textId="77777777" w:rsidR="009C283E" w:rsidRPr="00477A2A" w:rsidRDefault="009C283E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Intensity</w:t>
            </w:r>
            <w:proofErr w:type="spellEnd"/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7" w:type="dxa"/>
            <w:tcBorders>
              <w:left w:val="single" w:sz="4" w:space="0" w:color="auto"/>
            </w:tcBorders>
            <w:vAlign w:val="center"/>
          </w:tcPr>
          <w:p w14:paraId="13CEDE2F" w14:textId="77777777" w:rsidR="009C283E" w:rsidRPr="00477A2A" w:rsidRDefault="009C283E" w:rsidP="00E95EA8">
            <w:pPr>
              <w:tabs>
                <w:tab w:val="decimal" w:pos="194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54" w:type="dxa"/>
            <w:vAlign w:val="center"/>
          </w:tcPr>
          <w:p w14:paraId="30039FF1" w14:textId="1E5E3DBB" w:rsidR="009C283E" w:rsidRPr="00477A2A" w:rsidRDefault="009C283E" w:rsidP="00F85B8B">
            <w:pPr>
              <w:tabs>
                <w:tab w:val="decimal" w:pos="407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vAlign w:val="center"/>
          </w:tcPr>
          <w:p w14:paraId="022E7F3B" w14:textId="45540FF0" w:rsidR="009C283E" w:rsidRPr="00477A2A" w:rsidRDefault="009C283E" w:rsidP="00E95EA8">
            <w:pPr>
              <w:tabs>
                <w:tab w:val="decimal" w:pos="196"/>
                <w:tab w:val="decimal" w:pos="227"/>
                <w:tab w:val="decimal" w:pos="338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center"/>
          </w:tcPr>
          <w:p w14:paraId="4CD398DB" w14:textId="77777777" w:rsidR="009C283E" w:rsidRPr="00477A2A" w:rsidRDefault="009C283E" w:rsidP="00E95EA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C9BD9A8" w14:textId="77777777" w:rsidR="009C283E" w:rsidRPr="00477A2A" w:rsidRDefault="009C283E" w:rsidP="00E95EA8">
            <w:pPr>
              <w:tabs>
                <w:tab w:val="decimal" w:pos="37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14:paraId="31F9F98B" w14:textId="77777777" w:rsidR="009C283E" w:rsidRPr="00477A2A" w:rsidRDefault="009C283E" w:rsidP="00E95EA8">
            <w:pPr>
              <w:tabs>
                <w:tab w:val="decimal" w:pos="269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7" w:type="dxa"/>
            <w:vAlign w:val="center"/>
          </w:tcPr>
          <w:p w14:paraId="601F1CEC" w14:textId="77777777" w:rsidR="009C283E" w:rsidRPr="00477A2A" w:rsidRDefault="009C283E" w:rsidP="00F85B8B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84" w:type="dxa"/>
            <w:vAlign w:val="center"/>
          </w:tcPr>
          <w:p w14:paraId="5DE7188B" w14:textId="15BBC91D" w:rsidR="009C283E" w:rsidRPr="00477A2A" w:rsidRDefault="009C283E" w:rsidP="00E95EA8">
            <w:pPr>
              <w:tabs>
                <w:tab w:val="decimal" w:pos="-53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5A57E8A" w14:textId="77777777" w:rsidR="009C283E" w:rsidRPr="00477A2A" w:rsidRDefault="009C283E" w:rsidP="00E95EA8">
            <w:pPr>
              <w:tabs>
                <w:tab w:val="decimal" w:pos="420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8F43924" w14:textId="77777777" w:rsidR="009C283E" w:rsidRPr="00477A2A" w:rsidRDefault="009C283E" w:rsidP="00E95EA8">
            <w:pPr>
              <w:tabs>
                <w:tab w:val="decimal" w:pos="42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0C40FF16" w14:textId="77777777" w:rsidR="009C283E" w:rsidRPr="00477A2A" w:rsidRDefault="009C283E" w:rsidP="00E95EA8">
            <w:pPr>
              <w:tabs>
                <w:tab w:val="decimal" w:pos="286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8" w:type="dxa"/>
            <w:vAlign w:val="center"/>
          </w:tcPr>
          <w:p w14:paraId="1EAC7421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84" w:type="dxa"/>
            <w:vAlign w:val="center"/>
          </w:tcPr>
          <w:p w14:paraId="34869CC6" w14:textId="34A45061" w:rsidR="009C283E" w:rsidRPr="00477A2A" w:rsidRDefault="009C283E" w:rsidP="00E95EA8">
            <w:pPr>
              <w:tabs>
                <w:tab w:val="decimal" w:pos="30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B393119" w14:textId="77777777" w:rsidR="009C283E" w:rsidRPr="00477A2A" w:rsidRDefault="009C283E" w:rsidP="00E95EA8">
            <w:pPr>
              <w:tabs>
                <w:tab w:val="decimal" w:pos="312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4C1D4567" w14:textId="77777777" w:rsidR="009C283E" w:rsidRPr="00477A2A" w:rsidRDefault="009C283E" w:rsidP="00E95EA8">
            <w:pPr>
              <w:tabs>
                <w:tab w:val="decimal" w:pos="278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9FC5889" w14:textId="77777777" w:rsidR="009C283E" w:rsidRPr="00477A2A" w:rsidRDefault="009C283E" w:rsidP="00E95EA8">
            <w:pPr>
              <w:tabs>
                <w:tab w:val="decimal" w:pos="383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8" w:type="dxa"/>
            <w:vAlign w:val="center"/>
          </w:tcPr>
          <w:p w14:paraId="47C22318" w14:textId="77777777" w:rsidR="009C283E" w:rsidRPr="00477A2A" w:rsidRDefault="009C283E" w:rsidP="00F85B8B">
            <w:pPr>
              <w:tabs>
                <w:tab w:val="decimal" w:pos="562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84" w:type="dxa"/>
            <w:vAlign w:val="center"/>
          </w:tcPr>
          <w:p w14:paraId="00DD4AA1" w14:textId="0ACBCE9D" w:rsidR="009C283E" w:rsidRPr="00477A2A" w:rsidRDefault="009C283E" w:rsidP="00E95EA8">
            <w:pPr>
              <w:tabs>
                <w:tab w:val="decimal" w:pos="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484A135" w14:textId="77777777" w:rsidR="009C283E" w:rsidRPr="00477A2A" w:rsidRDefault="009C283E" w:rsidP="00E95EA8">
            <w:pPr>
              <w:tabs>
                <w:tab w:val="decimal" w:pos="271"/>
              </w:tabs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708" w:type="dxa"/>
            <w:vAlign w:val="center"/>
          </w:tcPr>
          <w:p w14:paraId="2F295A3A" w14:textId="77777777" w:rsidR="009C283E" w:rsidRPr="00477A2A" w:rsidRDefault="009C283E" w:rsidP="009F735E">
            <w:pPr>
              <w:tabs>
                <w:tab w:val="decimal" w:pos="420"/>
              </w:tabs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0.51</w:t>
            </w:r>
          </w:p>
        </w:tc>
      </w:tr>
    </w:tbl>
    <w:p w14:paraId="59A7C578" w14:textId="77777777" w:rsidR="006D7246" w:rsidRPr="00477A2A" w:rsidRDefault="006D7246" w:rsidP="006D7246">
      <w:pPr>
        <w:rPr>
          <w:rFonts w:ascii="Arial Narrow" w:hAnsi="Arial Narrow"/>
          <w:sz w:val="20"/>
          <w:szCs w:val="20"/>
          <w:lang w:val="en-US"/>
        </w:rPr>
      </w:pPr>
    </w:p>
    <w:p w14:paraId="144F7E6A" w14:textId="77777777" w:rsidR="006D7246" w:rsidRPr="00477A2A" w:rsidRDefault="006D7246" w:rsidP="006D7246">
      <w:pPr>
        <w:rPr>
          <w:rFonts w:ascii="Arial Narrow" w:eastAsia="Times New Roman" w:hAnsi="Arial Narrow" w:cs="Times New Roman"/>
          <w:color w:val="000000"/>
          <w:sz w:val="20"/>
          <w:szCs w:val="20"/>
        </w:rPr>
      </w:pPr>
      <w:proofErr w:type="spellStart"/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>adjusted</w:t>
      </w:r>
      <w:proofErr w:type="spellEnd"/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 xml:space="preserve"> R</w:t>
      </w:r>
      <w:r w:rsidRPr="00477A2A">
        <w:rPr>
          <w:rFonts w:ascii="Arial Narrow" w:eastAsia="Times New Roman" w:hAnsi="Arial Narrow" w:cs="Times New Roman"/>
          <w:color w:val="000000"/>
          <w:sz w:val="20"/>
          <w:szCs w:val="20"/>
          <w:vertAlign w:val="superscript"/>
        </w:rPr>
        <w:t>2</w:t>
      </w:r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 xml:space="preserve"> = 0.279 / 0.266 / 0.097 / 0.225</w:t>
      </w:r>
    </w:p>
    <w:p w14:paraId="48B1589D" w14:textId="77777777" w:rsidR="006D7246" w:rsidRPr="00477A2A" w:rsidRDefault="006D7246" w:rsidP="006D7246">
      <w:pPr>
        <w:rPr>
          <w:rFonts w:ascii="Arial Narrow" w:hAnsi="Arial Narrow"/>
          <w:sz w:val="20"/>
          <w:szCs w:val="20"/>
          <w:lang w:val="en-US"/>
        </w:rPr>
      </w:pPr>
    </w:p>
    <w:p w14:paraId="56A14A0A" w14:textId="46C3934D" w:rsidR="006D7246" w:rsidRPr="00E95EA8" w:rsidRDefault="00EF1D66" w:rsidP="006D7246">
      <w:pPr>
        <w:rPr>
          <w:lang w:val="en-US"/>
        </w:rPr>
      </w:pPr>
      <w:r w:rsidRPr="00477A2A">
        <w:rPr>
          <w:rFonts w:ascii="Times New Roman" w:hAnsi="Times New Roman" w:cs="Times New Roman"/>
          <w:sz w:val="20"/>
          <w:szCs w:val="20"/>
          <w:lang w:val="en-US"/>
        </w:rPr>
        <w:t>Significant differences are marked: *p&lt;0.05. Volume=Produced volume in mL, Intensity= absolute stimulation intensity in mA.</w:t>
      </w:r>
    </w:p>
    <w:p w14:paraId="04A234A8" w14:textId="77777777" w:rsidR="006D7246" w:rsidRPr="00E95EA8" w:rsidRDefault="006D7246" w:rsidP="006D7246">
      <w:pPr>
        <w:rPr>
          <w:lang w:val="en-US"/>
        </w:rPr>
      </w:pPr>
    </w:p>
    <w:p w14:paraId="4A206682" w14:textId="77777777" w:rsidR="00EF1D66" w:rsidRDefault="00EF1D66" w:rsidP="006D724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35609F1" w14:textId="77777777" w:rsidR="00EF1D66" w:rsidRDefault="00EF1D66" w:rsidP="006D724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DEFDFD4" w14:textId="77777777" w:rsidR="00EF1D66" w:rsidRDefault="00EF1D66" w:rsidP="006D724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1309709" w14:textId="77777777" w:rsidR="00EF1D66" w:rsidRDefault="00EF1D66" w:rsidP="006D724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757BE80" w14:textId="77777777" w:rsidR="00EF1D66" w:rsidRDefault="00EF1D66" w:rsidP="006D724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B5D63BC" w14:textId="77777777" w:rsidR="00EF1D66" w:rsidRDefault="00EF1D66" w:rsidP="006D724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63BA4B" w14:textId="77777777" w:rsidR="00EF1D66" w:rsidRDefault="00EF1D66" w:rsidP="006D724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6EB1B5E" w14:textId="77777777" w:rsidR="00EF1D66" w:rsidRDefault="00EF1D66" w:rsidP="006D724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BBAFB25" w14:textId="77777777" w:rsidR="00EF1D66" w:rsidRDefault="00EF1D66" w:rsidP="006D724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D346F2B" w14:textId="77777777" w:rsidR="00122B4D" w:rsidRDefault="00122B4D" w:rsidP="006D7246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122B4D" w:rsidSect="000A1426">
          <w:pgSz w:w="16840" w:h="11900" w:orient="landscape"/>
          <w:pgMar w:top="1276" w:right="1440" w:bottom="1135" w:left="1440" w:header="708" w:footer="708" w:gutter="0"/>
          <w:lnNumType w:countBy="1" w:restart="continuous"/>
          <w:cols w:space="708"/>
          <w:docGrid w:linePitch="360"/>
        </w:sectPr>
      </w:pPr>
    </w:p>
    <w:p w14:paraId="36C1E040" w14:textId="77777777" w:rsidR="00122B4D" w:rsidRDefault="00122B4D" w:rsidP="006D7246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122B4D" w:rsidSect="00122B4D">
          <w:type w:val="continuous"/>
          <w:pgSz w:w="16840" w:h="11900" w:orient="landscape"/>
          <w:pgMar w:top="1276" w:right="1440" w:bottom="1135" w:left="1440" w:header="708" w:footer="708" w:gutter="0"/>
          <w:lnNumType w:countBy="1" w:restart="continuous"/>
          <w:cols w:space="708"/>
          <w:docGrid w:linePitch="360"/>
        </w:sectPr>
      </w:pPr>
    </w:p>
    <w:p w14:paraId="7C128FEB" w14:textId="355D671F" w:rsidR="00EF1D66" w:rsidRDefault="00EF1D66" w:rsidP="006D7246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477A2A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477A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477A2A">
        <w:rPr>
          <w:rFonts w:ascii="Times New Roman" w:hAnsi="Times New Roman" w:cs="Times New Roman"/>
          <w:b/>
          <w:sz w:val="20"/>
          <w:szCs w:val="20"/>
          <w:lang w:val="en-GB"/>
        </w:rPr>
        <w:t>Results of the LMM showing the influence of different variables on P40N50 amplitude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p w14:paraId="0179D903" w14:textId="1B0F9ABA" w:rsidR="006D7246" w:rsidRPr="00E95EA8" w:rsidRDefault="006D7246" w:rsidP="006D7246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974"/>
        <w:gridCol w:w="624"/>
        <w:gridCol w:w="283"/>
        <w:gridCol w:w="567"/>
        <w:gridCol w:w="709"/>
        <w:gridCol w:w="992"/>
        <w:gridCol w:w="709"/>
        <w:gridCol w:w="284"/>
        <w:gridCol w:w="708"/>
        <w:gridCol w:w="709"/>
      </w:tblGrid>
      <w:tr w:rsidR="006D7246" w:rsidRPr="00477A2A" w14:paraId="22F0B31F" w14:textId="77777777" w:rsidTr="009063E4">
        <w:tc>
          <w:tcPr>
            <w:tcW w:w="1526" w:type="dxa"/>
            <w:vMerge w:val="restart"/>
            <w:tcBorders>
              <w:right w:val="single" w:sz="4" w:space="0" w:color="auto"/>
            </w:tcBorders>
            <w:vAlign w:val="center"/>
          </w:tcPr>
          <w:p w14:paraId="3A86ED54" w14:textId="6BE559D5" w:rsidR="006D7246" w:rsidRPr="00E95EA8" w:rsidRDefault="006D7246" w:rsidP="00AD763D">
            <w:pPr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3157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4B93EB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Pudendus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>, 1.visit</w:t>
            </w:r>
          </w:p>
        </w:tc>
        <w:tc>
          <w:tcPr>
            <w:tcW w:w="3402" w:type="dxa"/>
            <w:gridSpan w:val="5"/>
            <w:tcBorders>
              <w:left w:val="single" w:sz="4" w:space="0" w:color="auto"/>
            </w:tcBorders>
            <w:vAlign w:val="center"/>
          </w:tcPr>
          <w:p w14:paraId="1F7692F6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Pudendus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, 2.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isit</w:t>
            </w:r>
            <w:proofErr w:type="spellEnd"/>
          </w:p>
        </w:tc>
      </w:tr>
      <w:tr w:rsidR="009C283E" w:rsidRPr="00477A2A" w14:paraId="35F611A9" w14:textId="77777777" w:rsidTr="009063E4">
        <w:tc>
          <w:tcPr>
            <w:tcW w:w="152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714783E" w14:textId="77777777" w:rsidR="006D7246" w:rsidRPr="00477A2A" w:rsidRDefault="006D7246" w:rsidP="00AD763D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AB8E6C" w14:textId="77777777" w:rsidR="006D7246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37559D0B" w14:textId="3203CB5E" w:rsidR="00B1504B" w:rsidRPr="00B1504B" w:rsidRDefault="00B1504B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B1504B"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μV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vAlign w:val="center"/>
          </w:tcPr>
          <w:p w14:paraId="6A768383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FA03498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200E9CAA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9CD962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CI</w:t>
            </w:r>
          </w:p>
          <w:p w14:paraId="7B4C6435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8D373D" w14:textId="77777777" w:rsidR="006D7246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3CAD3CC4" w14:textId="5ACEF439" w:rsidR="00B1504B" w:rsidRPr="00B1504B" w:rsidRDefault="00B1504B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B1504B"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μV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5D00FA40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98D5B4B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CI</w:t>
            </w:r>
          </w:p>
          <w:p w14:paraId="0EF41142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446CF9E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CI</w:t>
            </w:r>
          </w:p>
          <w:p w14:paraId="6B97B48A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</w:tr>
      <w:tr w:rsidR="009C283E" w:rsidRPr="00477A2A" w14:paraId="4F2E10F0" w14:textId="77777777" w:rsidTr="009063E4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10603A" w14:textId="77777777" w:rsidR="00507946" w:rsidRPr="00477A2A" w:rsidRDefault="00507946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>(</w:t>
            </w:r>
            <w:proofErr w:type="spellStart"/>
            <w:r w:rsidRPr="00477A2A">
              <w:rPr>
                <w:rFonts w:ascii="Arial Narrow" w:hAnsi="Arial Narrow" w:cs="Arial"/>
                <w:sz w:val="20"/>
                <w:szCs w:val="20"/>
              </w:rPr>
              <w:t>Intercept</w:t>
            </w:r>
            <w:proofErr w:type="spellEnd"/>
            <w:r w:rsidRPr="00477A2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B48771F" w14:textId="77777777" w:rsidR="00507946" w:rsidRPr="00477A2A" w:rsidRDefault="00507946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bottom"/>
          </w:tcPr>
          <w:p w14:paraId="06586CE3" w14:textId="77777777" w:rsidR="00507946" w:rsidRPr="00477A2A" w:rsidRDefault="00507946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060EC93D" w14:textId="1908EC28" w:rsidR="00507946" w:rsidRPr="00477A2A" w:rsidRDefault="00507946" w:rsidP="00E3330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04AEEFF" w14:textId="77777777" w:rsidR="00507946" w:rsidRPr="00477A2A" w:rsidRDefault="00507946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3.67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5BF6B33" w14:textId="77777777" w:rsidR="00507946" w:rsidRPr="00477A2A" w:rsidRDefault="00507946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B807712" w14:textId="77777777" w:rsidR="00507946" w:rsidRPr="00477A2A" w:rsidRDefault="00507946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721572F" w14:textId="77777777" w:rsidR="00507946" w:rsidRPr="00477A2A" w:rsidRDefault="00507946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7A64B2D8" w14:textId="481F62E2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042E0959" w14:textId="77777777" w:rsidR="00507946" w:rsidRPr="00477A2A" w:rsidRDefault="00507946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.8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5295EFD" w14:textId="77777777" w:rsidR="00507946" w:rsidRPr="00477A2A" w:rsidRDefault="00507946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3.39</w:t>
            </w:r>
          </w:p>
        </w:tc>
      </w:tr>
      <w:tr w:rsidR="009C283E" w:rsidRPr="00477A2A" w14:paraId="599639E5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354C98EF" w14:textId="77777777" w:rsidR="00507946" w:rsidRPr="00477A2A" w:rsidRDefault="00507946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2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5693E92E" w14:textId="77777777" w:rsidR="00507946" w:rsidRPr="00477A2A" w:rsidRDefault="00507946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5</w:t>
            </w:r>
          </w:p>
        </w:tc>
        <w:tc>
          <w:tcPr>
            <w:tcW w:w="624" w:type="dxa"/>
            <w:vAlign w:val="bottom"/>
          </w:tcPr>
          <w:p w14:paraId="305052C8" w14:textId="77777777" w:rsidR="00507946" w:rsidRPr="00477A2A" w:rsidRDefault="00507946" w:rsidP="00FC5BBA">
            <w:pPr>
              <w:tabs>
                <w:tab w:val="decimal" w:pos="477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69</w:t>
            </w:r>
          </w:p>
        </w:tc>
        <w:tc>
          <w:tcPr>
            <w:tcW w:w="283" w:type="dxa"/>
            <w:vAlign w:val="bottom"/>
          </w:tcPr>
          <w:p w14:paraId="03657A2F" w14:textId="50BE51AE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670D02D6" w14:textId="77777777" w:rsidR="00507946" w:rsidRPr="00477A2A" w:rsidRDefault="00507946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2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932BA8F" w14:textId="77777777" w:rsidR="00507946" w:rsidRPr="00477A2A" w:rsidRDefault="00507946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A2BF297" w14:textId="77777777" w:rsidR="00507946" w:rsidRPr="00477A2A" w:rsidRDefault="00507946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  <w:tc>
          <w:tcPr>
            <w:tcW w:w="709" w:type="dxa"/>
            <w:vAlign w:val="bottom"/>
          </w:tcPr>
          <w:p w14:paraId="450C5D43" w14:textId="77777777" w:rsidR="00507946" w:rsidRPr="00477A2A" w:rsidRDefault="00507946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284" w:type="dxa"/>
            <w:vAlign w:val="bottom"/>
          </w:tcPr>
          <w:p w14:paraId="73066165" w14:textId="2A316C16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6D35806" w14:textId="77777777" w:rsidR="00507946" w:rsidRPr="00477A2A" w:rsidRDefault="00507946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24</w:t>
            </w:r>
          </w:p>
        </w:tc>
        <w:tc>
          <w:tcPr>
            <w:tcW w:w="709" w:type="dxa"/>
            <w:vAlign w:val="bottom"/>
          </w:tcPr>
          <w:p w14:paraId="04E4D399" w14:textId="77777777" w:rsidR="00507946" w:rsidRPr="00477A2A" w:rsidRDefault="00507946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26</w:t>
            </w:r>
          </w:p>
        </w:tc>
      </w:tr>
      <w:tr w:rsidR="009C283E" w:rsidRPr="00477A2A" w14:paraId="79B3599E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7337F190" w14:textId="77777777" w:rsidR="00507946" w:rsidRPr="00477A2A" w:rsidRDefault="00507946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3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443B0651" w14:textId="77777777" w:rsidR="00507946" w:rsidRPr="00477A2A" w:rsidRDefault="00507946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624" w:type="dxa"/>
            <w:vAlign w:val="bottom"/>
          </w:tcPr>
          <w:p w14:paraId="2CB3B7F6" w14:textId="77777777" w:rsidR="00507946" w:rsidRPr="00477A2A" w:rsidRDefault="00507946" w:rsidP="00FC5BBA">
            <w:pPr>
              <w:tabs>
                <w:tab w:val="decimal" w:pos="477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283" w:type="dxa"/>
            <w:vAlign w:val="bottom"/>
          </w:tcPr>
          <w:p w14:paraId="276E2592" w14:textId="01D392CF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7A42B34" w14:textId="77777777" w:rsidR="00507946" w:rsidRPr="00477A2A" w:rsidRDefault="00507946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2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01A4994" w14:textId="77777777" w:rsidR="00507946" w:rsidRPr="00477A2A" w:rsidRDefault="00507946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B856486" w14:textId="77777777" w:rsidR="00507946" w:rsidRPr="00477A2A" w:rsidRDefault="00507946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16</w:t>
            </w:r>
          </w:p>
        </w:tc>
        <w:tc>
          <w:tcPr>
            <w:tcW w:w="709" w:type="dxa"/>
            <w:vAlign w:val="bottom"/>
          </w:tcPr>
          <w:p w14:paraId="6E755422" w14:textId="77777777" w:rsidR="00507946" w:rsidRPr="00477A2A" w:rsidRDefault="00507946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284" w:type="dxa"/>
            <w:vAlign w:val="bottom"/>
          </w:tcPr>
          <w:p w14:paraId="176E0D2D" w14:textId="4B9A0317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3FC2471" w14:textId="77777777" w:rsidR="00507946" w:rsidRPr="00477A2A" w:rsidRDefault="00507946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45</w:t>
            </w:r>
          </w:p>
        </w:tc>
        <w:tc>
          <w:tcPr>
            <w:tcW w:w="709" w:type="dxa"/>
            <w:vAlign w:val="bottom"/>
          </w:tcPr>
          <w:p w14:paraId="2B0F0158" w14:textId="77777777" w:rsidR="00507946" w:rsidRPr="00477A2A" w:rsidRDefault="00507946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</w:tr>
      <w:tr w:rsidR="009C283E" w:rsidRPr="00477A2A" w14:paraId="1E333A2E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7081FBA1" w14:textId="77777777" w:rsidR="00507946" w:rsidRPr="00477A2A" w:rsidRDefault="00507946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4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459F4BCB" w14:textId="77777777" w:rsidR="00507946" w:rsidRPr="00477A2A" w:rsidRDefault="00507946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14</w:t>
            </w:r>
          </w:p>
        </w:tc>
        <w:tc>
          <w:tcPr>
            <w:tcW w:w="624" w:type="dxa"/>
            <w:vAlign w:val="bottom"/>
          </w:tcPr>
          <w:p w14:paraId="2C648797" w14:textId="77777777" w:rsidR="00507946" w:rsidRPr="00477A2A" w:rsidRDefault="00507946" w:rsidP="00FC5BBA">
            <w:pPr>
              <w:tabs>
                <w:tab w:val="decimal" w:pos="477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283" w:type="dxa"/>
            <w:vAlign w:val="bottom"/>
          </w:tcPr>
          <w:p w14:paraId="0B2B91C7" w14:textId="4C7E8296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21842968" w14:textId="77777777" w:rsidR="00507946" w:rsidRPr="00477A2A" w:rsidRDefault="00507946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4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6353167" w14:textId="77777777" w:rsidR="00507946" w:rsidRPr="00477A2A" w:rsidRDefault="00507946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1B52638" w14:textId="77777777" w:rsidR="00507946" w:rsidRPr="00477A2A" w:rsidRDefault="00507946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26</w:t>
            </w:r>
          </w:p>
        </w:tc>
        <w:tc>
          <w:tcPr>
            <w:tcW w:w="709" w:type="dxa"/>
            <w:vAlign w:val="bottom"/>
          </w:tcPr>
          <w:p w14:paraId="4C6E98E4" w14:textId="77777777" w:rsidR="00507946" w:rsidRPr="00477A2A" w:rsidRDefault="00507946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284" w:type="dxa"/>
            <w:vAlign w:val="bottom"/>
          </w:tcPr>
          <w:p w14:paraId="3D87F81A" w14:textId="321AE276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445DB68" w14:textId="77777777" w:rsidR="00507946" w:rsidRPr="00477A2A" w:rsidRDefault="00507946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57</w:t>
            </w:r>
          </w:p>
        </w:tc>
        <w:tc>
          <w:tcPr>
            <w:tcW w:w="709" w:type="dxa"/>
            <w:vAlign w:val="bottom"/>
          </w:tcPr>
          <w:p w14:paraId="26FEF615" w14:textId="77777777" w:rsidR="00507946" w:rsidRPr="00477A2A" w:rsidRDefault="00507946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</w:tr>
      <w:tr w:rsidR="009C283E" w:rsidRPr="00477A2A" w14:paraId="2FD59E88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2E4BB32E" w14:textId="77777777" w:rsidR="00507946" w:rsidRPr="00477A2A" w:rsidRDefault="00507946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5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2925B598" w14:textId="77777777" w:rsidR="00507946" w:rsidRPr="00477A2A" w:rsidRDefault="00507946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27</w:t>
            </w:r>
          </w:p>
        </w:tc>
        <w:tc>
          <w:tcPr>
            <w:tcW w:w="624" w:type="dxa"/>
            <w:vAlign w:val="bottom"/>
          </w:tcPr>
          <w:p w14:paraId="6D778E7F" w14:textId="6F83D67D" w:rsidR="00507946" w:rsidRPr="00477A2A" w:rsidRDefault="00507946" w:rsidP="00FC5BBA">
            <w:pPr>
              <w:tabs>
                <w:tab w:val="decimal" w:pos="477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283" w:type="dxa"/>
            <w:vAlign w:val="bottom"/>
          </w:tcPr>
          <w:p w14:paraId="26B43F71" w14:textId="52D92596" w:rsidR="00507946" w:rsidRPr="00477A2A" w:rsidRDefault="00E33305" w:rsidP="00E3330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bottom"/>
          </w:tcPr>
          <w:p w14:paraId="6BF2A6DE" w14:textId="77777777" w:rsidR="00507946" w:rsidRPr="00477A2A" w:rsidRDefault="00507946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5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6F8842A" w14:textId="77777777" w:rsidR="00507946" w:rsidRPr="00477A2A" w:rsidRDefault="00507946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6F3204B" w14:textId="77777777" w:rsidR="00507946" w:rsidRPr="00477A2A" w:rsidRDefault="00507946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23</w:t>
            </w:r>
          </w:p>
        </w:tc>
        <w:tc>
          <w:tcPr>
            <w:tcW w:w="709" w:type="dxa"/>
            <w:vAlign w:val="bottom"/>
          </w:tcPr>
          <w:p w14:paraId="2839E059" w14:textId="77777777" w:rsidR="00507946" w:rsidRPr="00477A2A" w:rsidRDefault="00507946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13</w:t>
            </w:r>
          </w:p>
        </w:tc>
        <w:tc>
          <w:tcPr>
            <w:tcW w:w="284" w:type="dxa"/>
            <w:vAlign w:val="bottom"/>
          </w:tcPr>
          <w:p w14:paraId="082A9958" w14:textId="4F346600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5496C01" w14:textId="77777777" w:rsidR="00507946" w:rsidRPr="00477A2A" w:rsidRDefault="00507946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53</w:t>
            </w:r>
          </w:p>
        </w:tc>
        <w:tc>
          <w:tcPr>
            <w:tcW w:w="709" w:type="dxa"/>
            <w:vAlign w:val="bottom"/>
          </w:tcPr>
          <w:p w14:paraId="4CC1548E" w14:textId="77777777" w:rsidR="00507946" w:rsidRPr="00477A2A" w:rsidRDefault="00507946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7</w:t>
            </w:r>
          </w:p>
        </w:tc>
      </w:tr>
      <w:tr w:rsidR="009C283E" w:rsidRPr="00477A2A" w14:paraId="1F1CC90F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312FA42B" w14:textId="77777777" w:rsidR="00507946" w:rsidRPr="00477A2A" w:rsidRDefault="00507946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2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0BB9DA85" w14:textId="77777777" w:rsidR="00507946" w:rsidRPr="00477A2A" w:rsidRDefault="00507946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10</w:t>
            </w:r>
          </w:p>
        </w:tc>
        <w:tc>
          <w:tcPr>
            <w:tcW w:w="624" w:type="dxa"/>
            <w:vAlign w:val="bottom"/>
          </w:tcPr>
          <w:p w14:paraId="17348BB3" w14:textId="77777777" w:rsidR="00507946" w:rsidRPr="00477A2A" w:rsidRDefault="00507946" w:rsidP="00FC5BBA">
            <w:pPr>
              <w:tabs>
                <w:tab w:val="decimal" w:pos="477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283" w:type="dxa"/>
            <w:vAlign w:val="bottom"/>
          </w:tcPr>
          <w:p w14:paraId="7400CC12" w14:textId="6D13446A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5DA1D1BD" w14:textId="77777777" w:rsidR="00507946" w:rsidRPr="00477A2A" w:rsidRDefault="00507946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2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3F81B99" w14:textId="77777777" w:rsidR="00507946" w:rsidRPr="00477A2A" w:rsidRDefault="00507946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047918E" w14:textId="77777777" w:rsidR="00507946" w:rsidRPr="00477A2A" w:rsidRDefault="00507946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08</w:t>
            </w:r>
          </w:p>
        </w:tc>
        <w:tc>
          <w:tcPr>
            <w:tcW w:w="709" w:type="dxa"/>
            <w:vAlign w:val="bottom"/>
          </w:tcPr>
          <w:p w14:paraId="7E0FB581" w14:textId="77777777" w:rsidR="00507946" w:rsidRPr="00477A2A" w:rsidRDefault="00507946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29</w:t>
            </w:r>
          </w:p>
        </w:tc>
        <w:tc>
          <w:tcPr>
            <w:tcW w:w="284" w:type="dxa"/>
            <w:vAlign w:val="bottom"/>
          </w:tcPr>
          <w:p w14:paraId="54A7A750" w14:textId="7F190632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ECA80C8" w14:textId="77777777" w:rsidR="00507946" w:rsidRPr="00477A2A" w:rsidRDefault="00507946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24</w:t>
            </w:r>
          </w:p>
        </w:tc>
        <w:tc>
          <w:tcPr>
            <w:tcW w:w="709" w:type="dxa"/>
            <w:vAlign w:val="bottom"/>
          </w:tcPr>
          <w:p w14:paraId="79BB3CEA" w14:textId="77777777" w:rsidR="00507946" w:rsidRPr="00477A2A" w:rsidRDefault="00507946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7</w:t>
            </w:r>
          </w:p>
        </w:tc>
      </w:tr>
      <w:tr w:rsidR="009C283E" w:rsidRPr="00477A2A" w14:paraId="0E475A49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2E59F53B" w14:textId="77777777" w:rsidR="00507946" w:rsidRPr="00477A2A" w:rsidRDefault="00507946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3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4C21956D" w14:textId="77777777" w:rsidR="00507946" w:rsidRPr="00477A2A" w:rsidRDefault="00507946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10</w:t>
            </w:r>
          </w:p>
        </w:tc>
        <w:tc>
          <w:tcPr>
            <w:tcW w:w="624" w:type="dxa"/>
            <w:vAlign w:val="bottom"/>
          </w:tcPr>
          <w:p w14:paraId="579DD15C" w14:textId="77777777" w:rsidR="00507946" w:rsidRPr="00477A2A" w:rsidRDefault="00507946" w:rsidP="00FC5BBA">
            <w:pPr>
              <w:tabs>
                <w:tab w:val="decimal" w:pos="477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20</w:t>
            </w:r>
          </w:p>
        </w:tc>
        <w:tc>
          <w:tcPr>
            <w:tcW w:w="283" w:type="dxa"/>
            <w:vAlign w:val="bottom"/>
          </w:tcPr>
          <w:p w14:paraId="3F6E4AE4" w14:textId="2836C12E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053BF3EF" w14:textId="77777777" w:rsidR="00507946" w:rsidRPr="00477A2A" w:rsidRDefault="00507946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2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809C8E6" w14:textId="77777777" w:rsidR="00507946" w:rsidRPr="00477A2A" w:rsidRDefault="00507946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A6D1EC8" w14:textId="77777777" w:rsidR="00507946" w:rsidRPr="00477A2A" w:rsidRDefault="00507946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15</w:t>
            </w:r>
          </w:p>
        </w:tc>
        <w:tc>
          <w:tcPr>
            <w:tcW w:w="709" w:type="dxa"/>
            <w:vAlign w:val="bottom"/>
          </w:tcPr>
          <w:p w14:paraId="010FC9DD" w14:textId="77777777" w:rsidR="00507946" w:rsidRPr="00477A2A" w:rsidRDefault="00507946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284" w:type="dxa"/>
            <w:vAlign w:val="bottom"/>
          </w:tcPr>
          <w:p w14:paraId="2742C8D5" w14:textId="75741328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81F559E" w14:textId="77777777" w:rsidR="00507946" w:rsidRPr="00477A2A" w:rsidRDefault="00507946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33</w:t>
            </w:r>
          </w:p>
        </w:tc>
        <w:tc>
          <w:tcPr>
            <w:tcW w:w="709" w:type="dxa"/>
            <w:vAlign w:val="bottom"/>
          </w:tcPr>
          <w:p w14:paraId="752457C0" w14:textId="77777777" w:rsidR="00507946" w:rsidRPr="00477A2A" w:rsidRDefault="00507946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</w:tr>
      <w:tr w:rsidR="009C283E" w:rsidRPr="00477A2A" w14:paraId="37B7D194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625F6DF8" w14:textId="77777777" w:rsidR="00507946" w:rsidRPr="00477A2A" w:rsidRDefault="00507946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4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020ABFEE" w14:textId="77777777" w:rsidR="00507946" w:rsidRPr="00477A2A" w:rsidRDefault="00507946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13</w:t>
            </w:r>
          </w:p>
        </w:tc>
        <w:tc>
          <w:tcPr>
            <w:tcW w:w="624" w:type="dxa"/>
            <w:vAlign w:val="bottom"/>
          </w:tcPr>
          <w:p w14:paraId="12563B58" w14:textId="77777777" w:rsidR="00507946" w:rsidRPr="00477A2A" w:rsidRDefault="00507946" w:rsidP="00FC5BBA">
            <w:pPr>
              <w:tabs>
                <w:tab w:val="decimal" w:pos="477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  <w:tc>
          <w:tcPr>
            <w:tcW w:w="283" w:type="dxa"/>
            <w:vAlign w:val="bottom"/>
          </w:tcPr>
          <w:p w14:paraId="7171B219" w14:textId="4E78FB87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31CA6278" w14:textId="77777777" w:rsidR="00507946" w:rsidRPr="00477A2A" w:rsidRDefault="00507946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3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C306A0A" w14:textId="77777777" w:rsidR="00507946" w:rsidRPr="00477A2A" w:rsidRDefault="00507946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860D04F" w14:textId="77777777" w:rsidR="00507946" w:rsidRPr="00477A2A" w:rsidRDefault="00507946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20</w:t>
            </w:r>
          </w:p>
        </w:tc>
        <w:tc>
          <w:tcPr>
            <w:tcW w:w="709" w:type="dxa"/>
            <w:vAlign w:val="bottom"/>
          </w:tcPr>
          <w:p w14:paraId="2652EE77" w14:textId="77777777" w:rsidR="00507946" w:rsidRPr="00477A2A" w:rsidRDefault="00507946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5</w:t>
            </w:r>
          </w:p>
        </w:tc>
        <w:tc>
          <w:tcPr>
            <w:tcW w:w="284" w:type="dxa"/>
            <w:vAlign w:val="bottom"/>
          </w:tcPr>
          <w:p w14:paraId="252435E6" w14:textId="1D7B82BA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934922A" w14:textId="77777777" w:rsidR="00507946" w:rsidRPr="00477A2A" w:rsidRDefault="00507946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41</w:t>
            </w:r>
          </w:p>
        </w:tc>
        <w:tc>
          <w:tcPr>
            <w:tcW w:w="709" w:type="dxa"/>
            <w:vAlign w:val="bottom"/>
          </w:tcPr>
          <w:p w14:paraId="70D85EC0" w14:textId="77777777" w:rsidR="00507946" w:rsidRPr="00477A2A" w:rsidRDefault="00507946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</w:tr>
      <w:tr w:rsidR="009C283E" w:rsidRPr="00477A2A" w14:paraId="0E2D23BC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21EFEEEA" w14:textId="77777777" w:rsidR="00507946" w:rsidRPr="00477A2A" w:rsidRDefault="00507946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5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0CAD39D0" w14:textId="77777777" w:rsidR="00507946" w:rsidRPr="00477A2A" w:rsidRDefault="00507946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19</w:t>
            </w:r>
          </w:p>
        </w:tc>
        <w:tc>
          <w:tcPr>
            <w:tcW w:w="624" w:type="dxa"/>
            <w:vAlign w:val="bottom"/>
          </w:tcPr>
          <w:p w14:paraId="568A3713" w14:textId="0AF4FFC0" w:rsidR="00507946" w:rsidRPr="00477A2A" w:rsidRDefault="00507946" w:rsidP="00FC5BBA">
            <w:pPr>
              <w:tabs>
                <w:tab w:val="decimal" w:pos="477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283" w:type="dxa"/>
            <w:vAlign w:val="bottom"/>
          </w:tcPr>
          <w:p w14:paraId="6C8F99E1" w14:textId="702307F4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bottom"/>
          </w:tcPr>
          <w:p w14:paraId="5C0F4B37" w14:textId="77777777" w:rsidR="00507946" w:rsidRPr="00477A2A" w:rsidRDefault="00507946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3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1C56E32" w14:textId="77777777" w:rsidR="00507946" w:rsidRPr="00477A2A" w:rsidRDefault="00507946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E215F9D" w14:textId="77777777" w:rsidR="00507946" w:rsidRPr="00477A2A" w:rsidRDefault="00507946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24</w:t>
            </w:r>
          </w:p>
        </w:tc>
        <w:tc>
          <w:tcPr>
            <w:tcW w:w="709" w:type="dxa"/>
            <w:vAlign w:val="bottom"/>
          </w:tcPr>
          <w:p w14:paraId="76293549" w14:textId="17DD503E" w:rsidR="00507946" w:rsidRPr="00477A2A" w:rsidRDefault="009C283E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284" w:type="dxa"/>
            <w:vAlign w:val="bottom"/>
          </w:tcPr>
          <w:p w14:paraId="015DCFA6" w14:textId="2259E9E7" w:rsidR="00507946" w:rsidRPr="00477A2A" w:rsidRDefault="009C283E" w:rsidP="00E3330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bottom"/>
          </w:tcPr>
          <w:p w14:paraId="06F3BCF8" w14:textId="77777777" w:rsidR="00507946" w:rsidRPr="00477A2A" w:rsidRDefault="00507946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44</w:t>
            </w:r>
          </w:p>
        </w:tc>
        <w:tc>
          <w:tcPr>
            <w:tcW w:w="709" w:type="dxa"/>
            <w:vAlign w:val="bottom"/>
          </w:tcPr>
          <w:p w14:paraId="4FA52945" w14:textId="77777777" w:rsidR="00507946" w:rsidRPr="00477A2A" w:rsidRDefault="00507946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03</w:t>
            </w:r>
          </w:p>
        </w:tc>
      </w:tr>
      <w:tr w:rsidR="00122B4D" w:rsidRPr="00477A2A" w14:paraId="5C99D4FE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4D8DAC39" w14:textId="77777777" w:rsidR="00122B4D" w:rsidRPr="00477A2A" w:rsidRDefault="00122B4D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4F14E5F1" w14:textId="77777777" w:rsidR="00122B4D" w:rsidRPr="00477A2A" w:rsidRDefault="00122B4D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4" w:type="dxa"/>
            <w:vAlign w:val="bottom"/>
          </w:tcPr>
          <w:p w14:paraId="6FC62338" w14:textId="77777777" w:rsidR="00122B4D" w:rsidRPr="00477A2A" w:rsidRDefault="00122B4D" w:rsidP="00FC5BBA">
            <w:pPr>
              <w:tabs>
                <w:tab w:val="decimal" w:pos="477"/>
              </w:tabs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1F41FEED" w14:textId="77777777" w:rsidR="00122B4D" w:rsidRDefault="00122B4D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1DD8D02" w14:textId="77777777" w:rsidR="00122B4D" w:rsidRPr="00477A2A" w:rsidRDefault="00122B4D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B77676E" w14:textId="77777777" w:rsidR="00122B4D" w:rsidRPr="00477A2A" w:rsidRDefault="00122B4D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EC7E1C4" w14:textId="77777777" w:rsidR="00122B4D" w:rsidRPr="00477A2A" w:rsidRDefault="00122B4D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352D1151" w14:textId="77777777" w:rsidR="00122B4D" w:rsidRDefault="00122B4D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1CFE2699" w14:textId="77777777" w:rsidR="00122B4D" w:rsidRDefault="00122B4D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D1B6AB6" w14:textId="77777777" w:rsidR="00122B4D" w:rsidRPr="00477A2A" w:rsidRDefault="00122B4D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FD9AB9E" w14:textId="77777777" w:rsidR="00122B4D" w:rsidRPr="00477A2A" w:rsidRDefault="00122B4D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9C283E" w:rsidRPr="00477A2A" w14:paraId="0C4FEB51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74C08F0D" w14:textId="77777777" w:rsidR="00507946" w:rsidRPr="00477A2A" w:rsidRDefault="00507946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>Gender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1A3CE8ED" w14:textId="77777777" w:rsidR="00507946" w:rsidRPr="00477A2A" w:rsidRDefault="00507946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07</w:t>
            </w:r>
          </w:p>
        </w:tc>
        <w:tc>
          <w:tcPr>
            <w:tcW w:w="624" w:type="dxa"/>
            <w:vAlign w:val="bottom"/>
          </w:tcPr>
          <w:p w14:paraId="0A5388C1" w14:textId="77777777" w:rsidR="00507946" w:rsidRPr="00477A2A" w:rsidRDefault="00507946" w:rsidP="00FC5BBA">
            <w:pPr>
              <w:tabs>
                <w:tab w:val="decimal" w:pos="477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79</w:t>
            </w:r>
          </w:p>
        </w:tc>
        <w:tc>
          <w:tcPr>
            <w:tcW w:w="283" w:type="dxa"/>
            <w:vAlign w:val="bottom"/>
          </w:tcPr>
          <w:p w14:paraId="2DC081AC" w14:textId="47CC793A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D3B7874" w14:textId="77777777" w:rsidR="00507946" w:rsidRPr="00477A2A" w:rsidRDefault="00507946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6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D88D33A" w14:textId="77777777" w:rsidR="00507946" w:rsidRPr="00477A2A" w:rsidRDefault="00507946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51C5727" w14:textId="77777777" w:rsidR="00507946" w:rsidRPr="00477A2A" w:rsidRDefault="00507946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72</w:t>
            </w:r>
          </w:p>
        </w:tc>
        <w:tc>
          <w:tcPr>
            <w:tcW w:w="709" w:type="dxa"/>
            <w:vAlign w:val="bottom"/>
          </w:tcPr>
          <w:p w14:paraId="2D72E9E7" w14:textId="77777777" w:rsidR="00507946" w:rsidRPr="00477A2A" w:rsidRDefault="00507946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15</w:t>
            </w:r>
          </w:p>
        </w:tc>
        <w:tc>
          <w:tcPr>
            <w:tcW w:w="284" w:type="dxa"/>
            <w:vAlign w:val="bottom"/>
          </w:tcPr>
          <w:p w14:paraId="2B48290B" w14:textId="3B6504B8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A5B557A" w14:textId="77777777" w:rsidR="00507946" w:rsidRPr="00477A2A" w:rsidRDefault="00507946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28</w:t>
            </w:r>
          </w:p>
        </w:tc>
        <w:tc>
          <w:tcPr>
            <w:tcW w:w="709" w:type="dxa"/>
            <w:vAlign w:val="bottom"/>
          </w:tcPr>
          <w:p w14:paraId="6CEAF1EC" w14:textId="77777777" w:rsidR="00507946" w:rsidRPr="00477A2A" w:rsidRDefault="00507946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1.72</w:t>
            </w:r>
          </w:p>
        </w:tc>
      </w:tr>
      <w:tr w:rsidR="009C283E" w:rsidRPr="00477A2A" w14:paraId="3ED913F7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71032A36" w14:textId="77777777" w:rsidR="00507946" w:rsidRPr="00477A2A" w:rsidRDefault="00507946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>Age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217744C4" w14:textId="77777777" w:rsidR="00507946" w:rsidRPr="00477A2A" w:rsidRDefault="00507946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624" w:type="dxa"/>
            <w:vAlign w:val="bottom"/>
          </w:tcPr>
          <w:p w14:paraId="11758B03" w14:textId="77777777" w:rsidR="00507946" w:rsidRPr="00477A2A" w:rsidRDefault="00507946" w:rsidP="00FC5BBA">
            <w:pPr>
              <w:tabs>
                <w:tab w:val="decimal" w:pos="477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90</w:t>
            </w:r>
          </w:p>
        </w:tc>
        <w:tc>
          <w:tcPr>
            <w:tcW w:w="283" w:type="dxa"/>
            <w:vAlign w:val="bottom"/>
          </w:tcPr>
          <w:p w14:paraId="7795E373" w14:textId="663B7146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C43A139" w14:textId="77777777" w:rsidR="00507946" w:rsidRPr="00477A2A" w:rsidRDefault="00507946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0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98CD7A7" w14:textId="77777777" w:rsidR="00507946" w:rsidRPr="00477A2A" w:rsidRDefault="00507946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B3A1A9B" w14:textId="77777777" w:rsidR="00507946" w:rsidRPr="00477A2A" w:rsidRDefault="00507946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0</w:t>
            </w:r>
          </w:p>
        </w:tc>
        <w:tc>
          <w:tcPr>
            <w:tcW w:w="709" w:type="dxa"/>
            <w:vAlign w:val="bottom"/>
          </w:tcPr>
          <w:p w14:paraId="6D720FA9" w14:textId="77777777" w:rsidR="00507946" w:rsidRPr="00477A2A" w:rsidRDefault="00507946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96</w:t>
            </w:r>
          </w:p>
        </w:tc>
        <w:tc>
          <w:tcPr>
            <w:tcW w:w="284" w:type="dxa"/>
            <w:vAlign w:val="bottom"/>
          </w:tcPr>
          <w:p w14:paraId="4F1B663A" w14:textId="4AA31539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92DA891" w14:textId="77777777" w:rsidR="00507946" w:rsidRPr="00477A2A" w:rsidRDefault="00507946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10</w:t>
            </w:r>
          </w:p>
        </w:tc>
        <w:tc>
          <w:tcPr>
            <w:tcW w:w="709" w:type="dxa"/>
            <w:vAlign w:val="bottom"/>
          </w:tcPr>
          <w:p w14:paraId="17A8B94A" w14:textId="77777777" w:rsidR="00507946" w:rsidRPr="00477A2A" w:rsidRDefault="00507946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</w:tr>
      <w:tr w:rsidR="009C283E" w:rsidRPr="00477A2A" w14:paraId="2D9D7E13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28DFBA88" w14:textId="77777777" w:rsidR="00507946" w:rsidRPr="00477A2A" w:rsidRDefault="00507946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 xml:space="preserve">Body </w:t>
            </w:r>
            <w:proofErr w:type="spellStart"/>
            <w:r w:rsidRPr="00477A2A">
              <w:rPr>
                <w:rFonts w:ascii="Arial Narrow" w:hAnsi="Arial Narrow" w:cs="Arial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2A03B80B" w14:textId="77777777" w:rsidR="00507946" w:rsidRPr="00477A2A" w:rsidRDefault="00507946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624" w:type="dxa"/>
            <w:vAlign w:val="bottom"/>
          </w:tcPr>
          <w:p w14:paraId="4332732D" w14:textId="77777777" w:rsidR="00507946" w:rsidRPr="00477A2A" w:rsidRDefault="00507946" w:rsidP="00FC5BBA">
            <w:pPr>
              <w:tabs>
                <w:tab w:val="decimal" w:pos="477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22</w:t>
            </w:r>
          </w:p>
        </w:tc>
        <w:tc>
          <w:tcPr>
            <w:tcW w:w="283" w:type="dxa"/>
            <w:vAlign w:val="bottom"/>
          </w:tcPr>
          <w:p w14:paraId="6BB84028" w14:textId="10590C1D" w:rsidR="00507946" w:rsidRPr="00477A2A" w:rsidRDefault="00507946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6822749" w14:textId="77777777" w:rsidR="00507946" w:rsidRPr="00477A2A" w:rsidRDefault="00507946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A29CC9A" w14:textId="77777777" w:rsidR="00507946" w:rsidRPr="00477A2A" w:rsidRDefault="00507946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09AE272" w14:textId="77777777" w:rsidR="00507946" w:rsidRPr="00477A2A" w:rsidRDefault="00507946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8</w:t>
            </w:r>
          </w:p>
        </w:tc>
        <w:tc>
          <w:tcPr>
            <w:tcW w:w="709" w:type="dxa"/>
            <w:vAlign w:val="bottom"/>
          </w:tcPr>
          <w:p w14:paraId="35AAACB0" w14:textId="6B25D7C4" w:rsidR="00507946" w:rsidRPr="00477A2A" w:rsidRDefault="00507946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  <w:tc>
          <w:tcPr>
            <w:tcW w:w="284" w:type="dxa"/>
            <w:vAlign w:val="bottom"/>
          </w:tcPr>
          <w:p w14:paraId="60EE1996" w14:textId="24B4C870" w:rsidR="00507946" w:rsidRPr="00477A2A" w:rsidRDefault="00E33305" w:rsidP="00E3330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bottom"/>
          </w:tcPr>
          <w:p w14:paraId="29587818" w14:textId="77777777" w:rsidR="00507946" w:rsidRPr="00477A2A" w:rsidRDefault="00507946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2</w:t>
            </w:r>
          </w:p>
        </w:tc>
        <w:tc>
          <w:tcPr>
            <w:tcW w:w="709" w:type="dxa"/>
            <w:vAlign w:val="bottom"/>
          </w:tcPr>
          <w:p w14:paraId="4203FA13" w14:textId="77777777" w:rsidR="00507946" w:rsidRPr="00477A2A" w:rsidRDefault="00507946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14</w:t>
            </w:r>
          </w:p>
        </w:tc>
      </w:tr>
      <w:tr w:rsidR="009C283E" w:rsidRPr="00477A2A" w14:paraId="2A01AB09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0DFA6A35" w14:textId="77777777" w:rsidR="00E33305" w:rsidRPr="00477A2A" w:rsidRDefault="00E33305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 xml:space="preserve">Body </w:t>
            </w:r>
            <w:proofErr w:type="spellStart"/>
            <w:r w:rsidRPr="00477A2A">
              <w:rPr>
                <w:rFonts w:ascii="Arial Narrow" w:hAnsi="Arial Narrow" w:cs="Arial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5AC93BC8" w14:textId="77777777" w:rsidR="00E33305" w:rsidRPr="00477A2A" w:rsidRDefault="00E33305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04</w:t>
            </w:r>
          </w:p>
        </w:tc>
        <w:tc>
          <w:tcPr>
            <w:tcW w:w="624" w:type="dxa"/>
            <w:vAlign w:val="bottom"/>
          </w:tcPr>
          <w:p w14:paraId="41AE6319" w14:textId="77777777" w:rsidR="00E33305" w:rsidRPr="00477A2A" w:rsidRDefault="00E33305" w:rsidP="00FC5BBA">
            <w:pPr>
              <w:tabs>
                <w:tab w:val="decimal" w:pos="477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  <w:tc>
          <w:tcPr>
            <w:tcW w:w="283" w:type="dxa"/>
            <w:vAlign w:val="bottom"/>
          </w:tcPr>
          <w:p w14:paraId="75076143" w14:textId="13EB371F" w:rsidR="00E33305" w:rsidRPr="00477A2A" w:rsidRDefault="00E33305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372B3FFA" w14:textId="77777777" w:rsidR="00E33305" w:rsidRPr="00477A2A" w:rsidRDefault="00E33305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1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1421E62" w14:textId="77777777" w:rsidR="00E33305" w:rsidRPr="00477A2A" w:rsidRDefault="00E33305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309450CC" w14:textId="77777777" w:rsidR="00E33305" w:rsidRPr="00477A2A" w:rsidRDefault="00E33305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06</w:t>
            </w:r>
          </w:p>
        </w:tc>
        <w:tc>
          <w:tcPr>
            <w:tcW w:w="709" w:type="dxa"/>
            <w:vAlign w:val="bottom"/>
          </w:tcPr>
          <w:p w14:paraId="44F5D422" w14:textId="09FFD08B" w:rsidR="00E33305" w:rsidRPr="00477A2A" w:rsidRDefault="00E33305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1</w:t>
            </w:r>
          </w:p>
        </w:tc>
        <w:tc>
          <w:tcPr>
            <w:tcW w:w="284" w:type="dxa"/>
            <w:vAlign w:val="bottom"/>
          </w:tcPr>
          <w:p w14:paraId="44EC689E" w14:textId="52225410" w:rsidR="00E33305" w:rsidRPr="00477A2A" w:rsidRDefault="00E33305" w:rsidP="00E33305">
            <w:pPr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bottom"/>
          </w:tcPr>
          <w:p w14:paraId="3C764C51" w14:textId="77777777" w:rsidR="00E33305" w:rsidRPr="00477A2A" w:rsidRDefault="00E33305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11</w:t>
            </w:r>
          </w:p>
        </w:tc>
        <w:tc>
          <w:tcPr>
            <w:tcW w:w="709" w:type="dxa"/>
            <w:vAlign w:val="bottom"/>
          </w:tcPr>
          <w:p w14:paraId="215A8DE1" w14:textId="77777777" w:rsidR="00E33305" w:rsidRPr="00477A2A" w:rsidRDefault="00E33305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02</w:t>
            </w:r>
          </w:p>
        </w:tc>
      </w:tr>
      <w:tr w:rsidR="009C283E" w:rsidRPr="00477A2A" w14:paraId="6940651F" w14:textId="77777777" w:rsidTr="009063E4">
        <w:trPr>
          <w:trHeight w:val="112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1D0B37E3" w14:textId="77777777" w:rsidR="00E33305" w:rsidRPr="00477A2A" w:rsidRDefault="00E33305" w:rsidP="00AD763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526BBB1B" w14:textId="77777777" w:rsidR="00E33305" w:rsidRPr="00477A2A" w:rsidRDefault="00E33305" w:rsidP="00727DEF">
            <w:pPr>
              <w:tabs>
                <w:tab w:val="decimal" w:pos="34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624" w:type="dxa"/>
            <w:vAlign w:val="bottom"/>
          </w:tcPr>
          <w:p w14:paraId="138075CF" w14:textId="77777777" w:rsidR="00E33305" w:rsidRPr="00477A2A" w:rsidRDefault="00E33305" w:rsidP="00FC5BBA">
            <w:pPr>
              <w:tabs>
                <w:tab w:val="decimal" w:pos="477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16</w:t>
            </w:r>
          </w:p>
        </w:tc>
        <w:tc>
          <w:tcPr>
            <w:tcW w:w="283" w:type="dxa"/>
            <w:vAlign w:val="bottom"/>
          </w:tcPr>
          <w:p w14:paraId="09F5EB21" w14:textId="0C1B6F10" w:rsidR="00E33305" w:rsidRPr="00477A2A" w:rsidRDefault="00E33305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3A4A0F2E" w14:textId="77777777" w:rsidR="00E33305" w:rsidRPr="00477A2A" w:rsidRDefault="00E33305" w:rsidP="00727DEF">
            <w:pPr>
              <w:tabs>
                <w:tab w:val="decimal" w:pos="6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0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6352869" w14:textId="77777777" w:rsidR="00E33305" w:rsidRPr="00477A2A" w:rsidRDefault="00E33305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05C0FAD" w14:textId="77777777" w:rsidR="00E33305" w:rsidRPr="00477A2A" w:rsidRDefault="00E33305" w:rsidP="00727DEF">
            <w:pPr>
              <w:tabs>
                <w:tab w:val="decimal" w:pos="105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03</w:t>
            </w:r>
          </w:p>
        </w:tc>
        <w:tc>
          <w:tcPr>
            <w:tcW w:w="709" w:type="dxa"/>
            <w:vAlign w:val="bottom"/>
          </w:tcPr>
          <w:p w14:paraId="6CF0FA78" w14:textId="77777777" w:rsidR="00E33305" w:rsidRPr="00477A2A" w:rsidRDefault="00E33305" w:rsidP="00FC5BBA">
            <w:pPr>
              <w:tabs>
                <w:tab w:val="decimal" w:pos="562"/>
              </w:tabs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39</w:t>
            </w:r>
          </w:p>
        </w:tc>
        <w:tc>
          <w:tcPr>
            <w:tcW w:w="284" w:type="dxa"/>
            <w:vAlign w:val="bottom"/>
          </w:tcPr>
          <w:p w14:paraId="66D216EB" w14:textId="5CD4DB61" w:rsidR="00E33305" w:rsidRPr="00477A2A" w:rsidRDefault="00E33305" w:rsidP="00E3330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4C6229F" w14:textId="5C5A41AD" w:rsidR="00E33305" w:rsidRPr="00477A2A" w:rsidRDefault="00E33305" w:rsidP="00727DEF">
            <w:pPr>
              <w:tabs>
                <w:tab w:val="decimal" w:pos="140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-0.10</w:t>
            </w:r>
          </w:p>
        </w:tc>
        <w:tc>
          <w:tcPr>
            <w:tcW w:w="709" w:type="dxa"/>
            <w:vAlign w:val="bottom"/>
          </w:tcPr>
          <w:p w14:paraId="602AE92E" w14:textId="3B6BCE68" w:rsidR="00E33305" w:rsidRPr="00477A2A" w:rsidRDefault="00E33305" w:rsidP="00727DEF">
            <w:pPr>
              <w:tabs>
                <w:tab w:val="decimal" w:pos="158"/>
              </w:tabs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477A2A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</w:tr>
    </w:tbl>
    <w:p w14:paraId="6674472D" w14:textId="77777777" w:rsidR="006D7246" w:rsidRPr="00477A2A" w:rsidRDefault="006D7246" w:rsidP="006D7246">
      <w:pPr>
        <w:rPr>
          <w:rFonts w:ascii="Arial Narrow" w:hAnsi="Arial Narrow"/>
          <w:sz w:val="20"/>
          <w:szCs w:val="20"/>
          <w:lang w:val="en-US"/>
        </w:rPr>
      </w:pPr>
    </w:p>
    <w:p w14:paraId="15DB7F4A" w14:textId="77777777" w:rsidR="006D7246" w:rsidRPr="00477A2A" w:rsidRDefault="006D7246" w:rsidP="006D7246">
      <w:pPr>
        <w:rPr>
          <w:rFonts w:ascii="Arial Narrow" w:eastAsia="Times New Roman" w:hAnsi="Arial Narrow" w:cs="Times New Roman"/>
          <w:color w:val="000000"/>
          <w:sz w:val="20"/>
          <w:szCs w:val="20"/>
        </w:rPr>
      </w:pPr>
      <w:proofErr w:type="spellStart"/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>adjusted</w:t>
      </w:r>
      <w:proofErr w:type="spellEnd"/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 xml:space="preserve"> R</w:t>
      </w:r>
      <w:r w:rsidRPr="00477A2A">
        <w:rPr>
          <w:rFonts w:ascii="Arial Narrow" w:eastAsia="Times New Roman" w:hAnsi="Arial Narrow" w:cs="Times New Roman"/>
          <w:color w:val="000000"/>
          <w:sz w:val="20"/>
          <w:szCs w:val="20"/>
          <w:vertAlign w:val="superscript"/>
        </w:rPr>
        <w:t>2</w:t>
      </w:r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 xml:space="preserve"> = 0.097 / 0.173 </w:t>
      </w:r>
    </w:p>
    <w:p w14:paraId="20AEE99D" w14:textId="77777777" w:rsidR="006D7246" w:rsidRPr="00477A2A" w:rsidRDefault="006D7246" w:rsidP="006D7246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7144FA8F" w14:textId="1C0614EB" w:rsidR="006D7246" w:rsidRPr="00E95EA8" w:rsidRDefault="00EF1D66" w:rsidP="006D7246">
      <w:pPr>
        <w:rPr>
          <w:rFonts w:ascii="Arial" w:hAnsi="Arial" w:cs="Arial"/>
          <w:lang w:val="en-US"/>
        </w:rPr>
      </w:pPr>
      <w:r w:rsidRPr="00477A2A">
        <w:rPr>
          <w:rFonts w:ascii="Times New Roman" w:hAnsi="Times New Roman" w:cs="Times New Roman"/>
          <w:sz w:val="20"/>
          <w:szCs w:val="20"/>
          <w:lang w:val="en-US"/>
        </w:rPr>
        <w:t>Significant differences are marked: *p&lt;0.05. Intensity= absolute stimulation intensity in mA.</w:t>
      </w:r>
    </w:p>
    <w:p w14:paraId="7E4D2792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p w14:paraId="70F41455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p w14:paraId="5EBCEA4D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p w14:paraId="10757BB2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p w14:paraId="0617087A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p w14:paraId="3CACD543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p w14:paraId="4D7E33DF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p w14:paraId="7D98C541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p w14:paraId="68D4473F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p w14:paraId="32BE26CF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p w14:paraId="109C45D2" w14:textId="77777777" w:rsidR="00EF1D66" w:rsidRPr="00E95EA8" w:rsidRDefault="00EF1D66" w:rsidP="006D7246">
      <w:pPr>
        <w:rPr>
          <w:rFonts w:ascii="Arial" w:hAnsi="Arial" w:cs="Arial"/>
          <w:lang w:val="en-US"/>
        </w:rPr>
      </w:pPr>
    </w:p>
    <w:p w14:paraId="50D90192" w14:textId="77777777" w:rsidR="00EF1D66" w:rsidRPr="00E95EA8" w:rsidRDefault="00EF1D66" w:rsidP="006D7246">
      <w:pPr>
        <w:rPr>
          <w:rFonts w:ascii="Arial" w:hAnsi="Arial" w:cs="Arial"/>
          <w:lang w:val="en-US"/>
        </w:rPr>
      </w:pPr>
    </w:p>
    <w:p w14:paraId="4CB39AA6" w14:textId="77777777" w:rsidR="00EF1D66" w:rsidRPr="00E95EA8" w:rsidRDefault="00EF1D66" w:rsidP="006D7246">
      <w:pPr>
        <w:rPr>
          <w:rFonts w:ascii="Arial" w:hAnsi="Arial" w:cs="Arial"/>
          <w:lang w:val="en-US"/>
        </w:rPr>
      </w:pPr>
    </w:p>
    <w:p w14:paraId="6AD7E0F8" w14:textId="77777777" w:rsidR="00EF1D66" w:rsidRDefault="00EF1D66" w:rsidP="006D7246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EF1D66" w:rsidSect="00122B4D">
          <w:pgSz w:w="16840" w:h="11900" w:orient="landscape"/>
          <w:pgMar w:top="1276" w:right="1440" w:bottom="1135" w:left="1440" w:header="708" w:footer="708" w:gutter="0"/>
          <w:lnNumType w:countBy="1" w:restart="continuous"/>
          <w:cols w:space="708"/>
          <w:docGrid w:linePitch="360"/>
        </w:sectPr>
      </w:pPr>
    </w:p>
    <w:p w14:paraId="5F01918C" w14:textId="133D2ECF" w:rsidR="00EF1D66" w:rsidRPr="00E95EA8" w:rsidRDefault="00EF1D66" w:rsidP="006D7246">
      <w:pPr>
        <w:rPr>
          <w:rFonts w:ascii="Arial" w:hAnsi="Arial" w:cs="Arial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6</w:t>
      </w:r>
      <w:r w:rsidRPr="00477A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477A2A">
        <w:rPr>
          <w:rFonts w:ascii="Times New Roman" w:hAnsi="Times New Roman" w:cs="Times New Roman"/>
          <w:b/>
          <w:sz w:val="20"/>
          <w:szCs w:val="20"/>
          <w:lang w:val="en-GB"/>
        </w:rPr>
        <w:t>Results of the LMM showing the influenc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e of different variables on P40 latency.</w:t>
      </w:r>
      <w:r w:rsidRPr="00477A2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2D381DE0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974"/>
        <w:gridCol w:w="624"/>
        <w:gridCol w:w="283"/>
        <w:gridCol w:w="567"/>
        <w:gridCol w:w="709"/>
        <w:gridCol w:w="992"/>
        <w:gridCol w:w="709"/>
        <w:gridCol w:w="284"/>
        <w:gridCol w:w="708"/>
        <w:gridCol w:w="709"/>
      </w:tblGrid>
      <w:tr w:rsidR="006D7246" w:rsidRPr="00477A2A" w14:paraId="0CAB1776" w14:textId="77777777" w:rsidTr="009063E4">
        <w:tc>
          <w:tcPr>
            <w:tcW w:w="1526" w:type="dxa"/>
            <w:vMerge w:val="restart"/>
            <w:tcBorders>
              <w:right w:val="single" w:sz="4" w:space="0" w:color="auto"/>
            </w:tcBorders>
            <w:vAlign w:val="center"/>
          </w:tcPr>
          <w:p w14:paraId="5CDEDC16" w14:textId="016DE3D2" w:rsidR="006D7246" w:rsidRPr="00E95EA8" w:rsidRDefault="006D7246" w:rsidP="00122B4D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3157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AE1D4B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Pudendus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>, 1.visit</w:t>
            </w:r>
          </w:p>
        </w:tc>
        <w:tc>
          <w:tcPr>
            <w:tcW w:w="3402" w:type="dxa"/>
            <w:gridSpan w:val="5"/>
            <w:tcBorders>
              <w:left w:val="single" w:sz="4" w:space="0" w:color="auto"/>
            </w:tcBorders>
            <w:vAlign w:val="center"/>
          </w:tcPr>
          <w:p w14:paraId="6EA6B643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Pudendus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, 2.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isit</w:t>
            </w:r>
            <w:proofErr w:type="spellEnd"/>
          </w:p>
        </w:tc>
      </w:tr>
      <w:tr w:rsidR="006D7246" w:rsidRPr="00477A2A" w14:paraId="67AC83F6" w14:textId="77777777" w:rsidTr="009063E4">
        <w:tc>
          <w:tcPr>
            <w:tcW w:w="152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AAFCBBB" w14:textId="77777777" w:rsidR="006D7246" w:rsidRPr="00477A2A" w:rsidRDefault="006D7246" w:rsidP="00122B4D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50C03F" w14:textId="77777777" w:rsidR="006D7246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652791CF" w14:textId="7D62D37B" w:rsidR="00B1504B" w:rsidRPr="00477A2A" w:rsidRDefault="00B1504B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vAlign w:val="center"/>
          </w:tcPr>
          <w:p w14:paraId="3A1199FA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04CD540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CI</w:t>
            </w:r>
          </w:p>
          <w:p w14:paraId="2E9DD264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9D0D82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CI</w:t>
            </w:r>
          </w:p>
          <w:p w14:paraId="5F1C237E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785E5D" w14:textId="77777777" w:rsidR="006D7246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558A8EEF" w14:textId="47A79CC4" w:rsidR="00B1504B" w:rsidRPr="00477A2A" w:rsidRDefault="00B1504B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3F9A51D2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E41CDD1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CI</w:t>
            </w:r>
          </w:p>
          <w:p w14:paraId="5D818D50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E170D5A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CI </w:t>
            </w:r>
          </w:p>
          <w:p w14:paraId="656826FC" w14:textId="77777777" w:rsidR="006D7246" w:rsidRPr="00477A2A" w:rsidRDefault="006D7246" w:rsidP="00122B4D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</w:tr>
      <w:tr w:rsidR="00507946" w:rsidRPr="00477A2A" w14:paraId="16429C5E" w14:textId="77777777" w:rsidTr="009063E4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4F5C37" w14:textId="77777777" w:rsidR="0007166B" w:rsidRPr="00477A2A" w:rsidRDefault="0007166B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>(</w:t>
            </w:r>
            <w:proofErr w:type="spellStart"/>
            <w:r w:rsidRPr="00477A2A">
              <w:rPr>
                <w:rFonts w:ascii="Arial Narrow" w:hAnsi="Arial Narrow" w:cs="Arial"/>
                <w:sz w:val="20"/>
                <w:szCs w:val="20"/>
              </w:rPr>
              <w:t>Intercept</w:t>
            </w:r>
            <w:proofErr w:type="spellEnd"/>
            <w:r w:rsidRPr="00477A2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F91A0BD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33.1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bottom"/>
          </w:tcPr>
          <w:p w14:paraId="67CB3E0D" w14:textId="77777777" w:rsidR="0007166B" w:rsidRPr="00477A2A" w:rsidRDefault="0007166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70D06F0A" w14:textId="42198334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740C08E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A27CD0B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57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3F20772" w14:textId="77777777" w:rsidR="0007166B" w:rsidRPr="00477A2A" w:rsidRDefault="0007166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30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9C5972A" w14:textId="77777777" w:rsidR="0007166B" w:rsidRPr="00477A2A" w:rsidRDefault="0007166B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37148232" w14:textId="40EB9BD2" w:rsidR="0007166B" w:rsidRPr="00477A2A" w:rsidRDefault="0007166B" w:rsidP="00AD763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28D39394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7D15F51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53.73</w:t>
            </w:r>
          </w:p>
        </w:tc>
      </w:tr>
      <w:tr w:rsidR="00507946" w:rsidRPr="00477A2A" w14:paraId="000340FC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147571E1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2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789E9343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24" w:type="dxa"/>
            <w:vAlign w:val="bottom"/>
          </w:tcPr>
          <w:p w14:paraId="170CE3ED" w14:textId="77777777" w:rsidR="0007166B" w:rsidRPr="00477A2A" w:rsidRDefault="0007166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83" w:type="dxa"/>
            <w:vAlign w:val="bottom"/>
          </w:tcPr>
          <w:p w14:paraId="768458F6" w14:textId="79824E90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E55DDA9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F2585D1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6D8B9291" w14:textId="77777777" w:rsidR="0007166B" w:rsidRPr="00477A2A" w:rsidRDefault="0007166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9" w:type="dxa"/>
            <w:vAlign w:val="bottom"/>
          </w:tcPr>
          <w:p w14:paraId="3E9C24AA" w14:textId="77777777" w:rsidR="0007166B" w:rsidRPr="00477A2A" w:rsidRDefault="0007166B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84" w:type="dxa"/>
            <w:vAlign w:val="bottom"/>
          </w:tcPr>
          <w:p w14:paraId="1E82B73E" w14:textId="74D586AA" w:rsidR="0007166B" w:rsidRPr="00477A2A" w:rsidRDefault="0007166B" w:rsidP="00AD763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7BC9506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709" w:type="dxa"/>
            <w:vAlign w:val="bottom"/>
          </w:tcPr>
          <w:p w14:paraId="38ADD64E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.00</w:t>
            </w:r>
          </w:p>
        </w:tc>
      </w:tr>
      <w:tr w:rsidR="00507946" w:rsidRPr="00477A2A" w14:paraId="028E3A91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17E0C470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3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24DCBBB5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24" w:type="dxa"/>
            <w:vAlign w:val="bottom"/>
          </w:tcPr>
          <w:p w14:paraId="5CC7F856" w14:textId="77777777" w:rsidR="0007166B" w:rsidRPr="00477A2A" w:rsidRDefault="0007166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83" w:type="dxa"/>
            <w:vAlign w:val="bottom"/>
          </w:tcPr>
          <w:p w14:paraId="4319C6D6" w14:textId="1E772B61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EEDEB27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8630C70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AE0F34A" w14:textId="77777777" w:rsidR="0007166B" w:rsidRPr="00477A2A" w:rsidRDefault="0007166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vAlign w:val="bottom"/>
          </w:tcPr>
          <w:p w14:paraId="35922E46" w14:textId="77777777" w:rsidR="0007166B" w:rsidRPr="00477A2A" w:rsidRDefault="0007166B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84" w:type="dxa"/>
            <w:vAlign w:val="bottom"/>
          </w:tcPr>
          <w:p w14:paraId="12E2261E" w14:textId="247848EB" w:rsidR="0007166B" w:rsidRPr="00477A2A" w:rsidRDefault="0007166B" w:rsidP="00AD763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8DD0446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09" w:type="dxa"/>
            <w:vAlign w:val="bottom"/>
          </w:tcPr>
          <w:p w14:paraId="21F9ADD3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63</w:t>
            </w:r>
          </w:p>
        </w:tc>
      </w:tr>
      <w:tr w:rsidR="00507946" w:rsidRPr="00477A2A" w14:paraId="1D994D08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25698805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4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5C93FC43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24" w:type="dxa"/>
            <w:vAlign w:val="bottom"/>
          </w:tcPr>
          <w:p w14:paraId="6BE04F34" w14:textId="77777777" w:rsidR="0007166B" w:rsidRPr="00477A2A" w:rsidRDefault="0007166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83" w:type="dxa"/>
            <w:vAlign w:val="bottom"/>
          </w:tcPr>
          <w:p w14:paraId="34417C05" w14:textId="1229E26E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F3F91F3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4CEF1B7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21BDC8A" w14:textId="77777777" w:rsidR="0007166B" w:rsidRPr="00477A2A" w:rsidRDefault="0007166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9" w:type="dxa"/>
            <w:vAlign w:val="bottom"/>
          </w:tcPr>
          <w:p w14:paraId="720F9D0A" w14:textId="77777777" w:rsidR="0007166B" w:rsidRPr="00477A2A" w:rsidRDefault="0007166B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84" w:type="dxa"/>
            <w:vAlign w:val="bottom"/>
          </w:tcPr>
          <w:p w14:paraId="21E8528E" w14:textId="1933C4BF" w:rsidR="0007166B" w:rsidRPr="00477A2A" w:rsidRDefault="0007166B" w:rsidP="00AD763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8B3E2CE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09" w:type="dxa"/>
            <w:vAlign w:val="bottom"/>
          </w:tcPr>
          <w:p w14:paraId="5810F524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.05</w:t>
            </w:r>
          </w:p>
        </w:tc>
      </w:tr>
      <w:tr w:rsidR="00507946" w:rsidRPr="00477A2A" w14:paraId="3B70228A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1D2CF56A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5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60CF9E40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24" w:type="dxa"/>
            <w:vAlign w:val="bottom"/>
          </w:tcPr>
          <w:p w14:paraId="43CEC6AE" w14:textId="77777777" w:rsidR="0007166B" w:rsidRPr="00477A2A" w:rsidRDefault="0007166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83" w:type="dxa"/>
            <w:vAlign w:val="bottom"/>
          </w:tcPr>
          <w:p w14:paraId="17F6E6AD" w14:textId="150A3638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75FC4420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9CE7230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FFF914D" w14:textId="77777777" w:rsidR="0007166B" w:rsidRPr="00477A2A" w:rsidRDefault="0007166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09" w:type="dxa"/>
            <w:vAlign w:val="bottom"/>
          </w:tcPr>
          <w:p w14:paraId="51824384" w14:textId="77777777" w:rsidR="0007166B" w:rsidRPr="00477A2A" w:rsidRDefault="0007166B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84" w:type="dxa"/>
            <w:vAlign w:val="bottom"/>
          </w:tcPr>
          <w:p w14:paraId="7A760618" w14:textId="7EEFD318" w:rsidR="0007166B" w:rsidRPr="00477A2A" w:rsidRDefault="0007166B" w:rsidP="00AD763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CD4BFBB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709" w:type="dxa"/>
            <w:vAlign w:val="bottom"/>
          </w:tcPr>
          <w:p w14:paraId="28CC29E6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76</w:t>
            </w:r>
          </w:p>
        </w:tc>
      </w:tr>
      <w:tr w:rsidR="00507946" w:rsidRPr="00477A2A" w14:paraId="1A62C087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57E9D4A2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2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408F3626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24" w:type="dxa"/>
            <w:vAlign w:val="bottom"/>
          </w:tcPr>
          <w:p w14:paraId="62645CDA" w14:textId="77777777" w:rsidR="0007166B" w:rsidRPr="00477A2A" w:rsidRDefault="0007166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83" w:type="dxa"/>
            <w:vAlign w:val="bottom"/>
          </w:tcPr>
          <w:p w14:paraId="511D2DD7" w14:textId="11937E63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6774695E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7FB3A4C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7BF87F2D" w14:textId="77777777" w:rsidR="0007166B" w:rsidRPr="00477A2A" w:rsidRDefault="0007166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vAlign w:val="bottom"/>
          </w:tcPr>
          <w:p w14:paraId="7E8FCB8C" w14:textId="77777777" w:rsidR="0007166B" w:rsidRPr="00477A2A" w:rsidRDefault="0007166B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84" w:type="dxa"/>
            <w:vAlign w:val="bottom"/>
          </w:tcPr>
          <w:p w14:paraId="0733CE13" w14:textId="18227FDC" w:rsidR="0007166B" w:rsidRPr="00477A2A" w:rsidRDefault="0007166B" w:rsidP="00AD763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9755198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709" w:type="dxa"/>
            <w:vAlign w:val="bottom"/>
          </w:tcPr>
          <w:p w14:paraId="54C811E1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70</w:t>
            </w:r>
          </w:p>
        </w:tc>
      </w:tr>
      <w:tr w:rsidR="00507946" w:rsidRPr="00477A2A" w14:paraId="35ADCFA2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5980C213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3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3BA2343C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24" w:type="dxa"/>
            <w:vAlign w:val="bottom"/>
          </w:tcPr>
          <w:p w14:paraId="6F50660B" w14:textId="77777777" w:rsidR="0007166B" w:rsidRPr="00477A2A" w:rsidRDefault="0007166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83" w:type="dxa"/>
            <w:vAlign w:val="bottom"/>
          </w:tcPr>
          <w:p w14:paraId="58BAB9C3" w14:textId="1C1867BC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0E755120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5B5DF96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6D4F68B6" w14:textId="77777777" w:rsidR="0007166B" w:rsidRPr="00477A2A" w:rsidRDefault="0007166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vAlign w:val="bottom"/>
          </w:tcPr>
          <w:p w14:paraId="431C0AE0" w14:textId="77777777" w:rsidR="0007166B" w:rsidRPr="00477A2A" w:rsidRDefault="0007166B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84" w:type="dxa"/>
            <w:vAlign w:val="bottom"/>
          </w:tcPr>
          <w:p w14:paraId="1A710B8D" w14:textId="5457B087" w:rsidR="0007166B" w:rsidRPr="00477A2A" w:rsidRDefault="0007166B" w:rsidP="00AD763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DD4D664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709" w:type="dxa"/>
            <w:vAlign w:val="bottom"/>
          </w:tcPr>
          <w:p w14:paraId="6931C70B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63</w:t>
            </w:r>
          </w:p>
        </w:tc>
      </w:tr>
      <w:tr w:rsidR="00507946" w:rsidRPr="00477A2A" w14:paraId="11A72F35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68033D23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4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5F4D45E6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24" w:type="dxa"/>
            <w:vAlign w:val="bottom"/>
          </w:tcPr>
          <w:p w14:paraId="0C64C03E" w14:textId="77777777" w:rsidR="0007166B" w:rsidRPr="00477A2A" w:rsidRDefault="0007166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83" w:type="dxa"/>
            <w:vAlign w:val="bottom"/>
          </w:tcPr>
          <w:p w14:paraId="327F6EC2" w14:textId="3F612211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5DC8D906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D3A9F21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4CF7C107" w14:textId="77777777" w:rsidR="0007166B" w:rsidRPr="00477A2A" w:rsidRDefault="0007166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vAlign w:val="bottom"/>
          </w:tcPr>
          <w:p w14:paraId="172ED8DE" w14:textId="77777777" w:rsidR="0007166B" w:rsidRPr="00477A2A" w:rsidRDefault="0007166B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84" w:type="dxa"/>
            <w:vAlign w:val="bottom"/>
          </w:tcPr>
          <w:p w14:paraId="57B5161D" w14:textId="45743C01" w:rsidR="0007166B" w:rsidRPr="00477A2A" w:rsidRDefault="0007166B" w:rsidP="00AD763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91E37F1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09" w:type="dxa"/>
            <w:vAlign w:val="bottom"/>
          </w:tcPr>
          <w:p w14:paraId="7754F77B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68</w:t>
            </w:r>
          </w:p>
        </w:tc>
      </w:tr>
      <w:tr w:rsidR="00507946" w:rsidRPr="00477A2A" w14:paraId="11B33A68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55CAD21A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5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60EB2515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24" w:type="dxa"/>
            <w:vAlign w:val="bottom"/>
          </w:tcPr>
          <w:p w14:paraId="6D579596" w14:textId="77777777" w:rsidR="0007166B" w:rsidRPr="00477A2A" w:rsidRDefault="0007166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83" w:type="dxa"/>
            <w:vAlign w:val="bottom"/>
          </w:tcPr>
          <w:p w14:paraId="37FA7736" w14:textId="5F697FC5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EBC31A1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4C8AD41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1AB6032" w14:textId="77777777" w:rsidR="0007166B" w:rsidRPr="00477A2A" w:rsidRDefault="0007166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9" w:type="dxa"/>
            <w:vAlign w:val="bottom"/>
          </w:tcPr>
          <w:p w14:paraId="335B6539" w14:textId="77777777" w:rsidR="0007166B" w:rsidRPr="00477A2A" w:rsidRDefault="0007166B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84" w:type="dxa"/>
            <w:vAlign w:val="bottom"/>
          </w:tcPr>
          <w:p w14:paraId="76961FE0" w14:textId="56025A9F" w:rsidR="0007166B" w:rsidRPr="00477A2A" w:rsidRDefault="0007166B" w:rsidP="00AD763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851B9AD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709" w:type="dxa"/>
            <w:vAlign w:val="bottom"/>
          </w:tcPr>
          <w:p w14:paraId="724D11DD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58</w:t>
            </w:r>
          </w:p>
        </w:tc>
      </w:tr>
      <w:tr w:rsidR="00F85B8B" w:rsidRPr="00477A2A" w14:paraId="0E5DA3AE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1EC4EF3F" w14:textId="77777777" w:rsidR="00F85B8B" w:rsidRPr="00477A2A" w:rsidRDefault="00F85B8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041B13C4" w14:textId="77777777" w:rsidR="00F85B8B" w:rsidRPr="00477A2A" w:rsidRDefault="00F85B8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vAlign w:val="bottom"/>
          </w:tcPr>
          <w:p w14:paraId="1DD1EB72" w14:textId="77777777" w:rsidR="00F85B8B" w:rsidRPr="00477A2A" w:rsidRDefault="00F85B8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19423275" w14:textId="77777777" w:rsidR="00F85B8B" w:rsidRPr="00477A2A" w:rsidRDefault="00F85B8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B967544" w14:textId="77777777" w:rsidR="00F85B8B" w:rsidRPr="00477A2A" w:rsidRDefault="00F85B8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61D8578" w14:textId="77777777" w:rsidR="00F85B8B" w:rsidRPr="00477A2A" w:rsidRDefault="00F85B8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65964FA4" w14:textId="77777777" w:rsidR="00F85B8B" w:rsidRPr="00477A2A" w:rsidRDefault="00F85B8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27A3AF1" w14:textId="77777777" w:rsidR="00F85B8B" w:rsidRPr="00477A2A" w:rsidRDefault="00F85B8B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36340CC3" w14:textId="77777777" w:rsidR="00F85B8B" w:rsidRPr="00477A2A" w:rsidRDefault="00F85B8B" w:rsidP="00AD763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5DA6D2F" w14:textId="77777777" w:rsidR="00F85B8B" w:rsidRPr="00477A2A" w:rsidRDefault="00F85B8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79B5D79" w14:textId="77777777" w:rsidR="00F85B8B" w:rsidRPr="00477A2A" w:rsidRDefault="00F85B8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507946" w:rsidRPr="00477A2A" w14:paraId="759E6B9D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23D469A5" w14:textId="77777777" w:rsidR="0007166B" w:rsidRPr="00477A2A" w:rsidRDefault="0007166B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>Gender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26E5ABD2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624" w:type="dxa"/>
            <w:vAlign w:val="bottom"/>
          </w:tcPr>
          <w:p w14:paraId="394A13C9" w14:textId="126600AF" w:rsidR="0007166B" w:rsidRPr="00477A2A" w:rsidRDefault="0007166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  <w:vAlign w:val="bottom"/>
          </w:tcPr>
          <w:p w14:paraId="53FD58B3" w14:textId="3D69797A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bottom"/>
          </w:tcPr>
          <w:p w14:paraId="3940BAD2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34BE46F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1871725" w14:textId="77777777" w:rsidR="0007166B" w:rsidRPr="00477A2A" w:rsidRDefault="0007166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709" w:type="dxa"/>
            <w:vAlign w:val="bottom"/>
          </w:tcPr>
          <w:p w14:paraId="0CE5BF1F" w14:textId="40801911" w:rsidR="0007166B" w:rsidRPr="00477A2A" w:rsidRDefault="00507946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  <w:vAlign w:val="bottom"/>
          </w:tcPr>
          <w:p w14:paraId="068FAF5A" w14:textId="356AED40" w:rsidR="0007166B" w:rsidRPr="00477A2A" w:rsidRDefault="00507946" w:rsidP="00507946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bottom"/>
          </w:tcPr>
          <w:p w14:paraId="5146D00F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09" w:type="dxa"/>
            <w:vAlign w:val="bottom"/>
          </w:tcPr>
          <w:p w14:paraId="24A8AA6A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5.71</w:t>
            </w:r>
          </w:p>
        </w:tc>
      </w:tr>
      <w:tr w:rsidR="00507946" w:rsidRPr="00477A2A" w14:paraId="75F8705C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59934E56" w14:textId="77777777" w:rsidR="0007166B" w:rsidRPr="00477A2A" w:rsidRDefault="0007166B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>Age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03310D17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24" w:type="dxa"/>
            <w:vAlign w:val="bottom"/>
          </w:tcPr>
          <w:p w14:paraId="6ACF822D" w14:textId="77777777" w:rsidR="0007166B" w:rsidRPr="00477A2A" w:rsidRDefault="0007166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83" w:type="dxa"/>
            <w:vAlign w:val="bottom"/>
          </w:tcPr>
          <w:p w14:paraId="0BCFE8A6" w14:textId="251D298B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21CF21D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B8109C8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061249B" w14:textId="77777777" w:rsidR="0007166B" w:rsidRPr="00477A2A" w:rsidRDefault="0007166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vAlign w:val="bottom"/>
          </w:tcPr>
          <w:p w14:paraId="48261DB4" w14:textId="77777777" w:rsidR="0007166B" w:rsidRPr="00477A2A" w:rsidRDefault="0007166B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84" w:type="dxa"/>
            <w:vAlign w:val="bottom"/>
          </w:tcPr>
          <w:p w14:paraId="39C63E54" w14:textId="79298026" w:rsidR="0007166B" w:rsidRPr="00477A2A" w:rsidRDefault="0007166B" w:rsidP="00AD763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551E533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vAlign w:val="bottom"/>
          </w:tcPr>
          <w:p w14:paraId="31D29059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31</w:t>
            </w:r>
          </w:p>
        </w:tc>
      </w:tr>
      <w:tr w:rsidR="00507946" w:rsidRPr="00477A2A" w14:paraId="78642A62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56FB64F1" w14:textId="77777777" w:rsidR="0007166B" w:rsidRPr="00477A2A" w:rsidRDefault="0007166B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 xml:space="preserve">Body </w:t>
            </w:r>
            <w:proofErr w:type="spellStart"/>
            <w:r w:rsidRPr="00477A2A">
              <w:rPr>
                <w:rFonts w:ascii="Arial Narrow" w:hAnsi="Arial Narrow" w:cs="Arial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055C6492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24" w:type="dxa"/>
            <w:vAlign w:val="bottom"/>
          </w:tcPr>
          <w:p w14:paraId="715E114B" w14:textId="77777777" w:rsidR="0007166B" w:rsidRPr="00477A2A" w:rsidRDefault="0007166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83" w:type="dxa"/>
            <w:vAlign w:val="bottom"/>
          </w:tcPr>
          <w:p w14:paraId="448AE18C" w14:textId="6DBFC7BA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1EFB8DA8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37618AF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49DC352" w14:textId="77777777" w:rsidR="0007166B" w:rsidRPr="00477A2A" w:rsidRDefault="0007166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vAlign w:val="bottom"/>
          </w:tcPr>
          <w:p w14:paraId="463FABD2" w14:textId="77777777" w:rsidR="0007166B" w:rsidRPr="00477A2A" w:rsidRDefault="0007166B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84" w:type="dxa"/>
            <w:vAlign w:val="bottom"/>
          </w:tcPr>
          <w:p w14:paraId="435B0126" w14:textId="59AC68DC" w:rsidR="0007166B" w:rsidRPr="00477A2A" w:rsidRDefault="0007166B" w:rsidP="00AD763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547D8E9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09" w:type="dxa"/>
            <w:vAlign w:val="bottom"/>
          </w:tcPr>
          <w:p w14:paraId="00592EC7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4</w:t>
            </w:r>
          </w:p>
        </w:tc>
      </w:tr>
      <w:tr w:rsidR="00507946" w:rsidRPr="00477A2A" w14:paraId="6479C3AD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35BAE43F" w14:textId="77777777" w:rsidR="0007166B" w:rsidRPr="00477A2A" w:rsidRDefault="0007166B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 xml:space="preserve">Body </w:t>
            </w:r>
            <w:proofErr w:type="spellStart"/>
            <w:r w:rsidRPr="00477A2A">
              <w:rPr>
                <w:rFonts w:ascii="Arial Narrow" w:hAnsi="Arial Narrow" w:cs="Arial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5DD3034D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4" w:type="dxa"/>
            <w:vAlign w:val="bottom"/>
          </w:tcPr>
          <w:p w14:paraId="0FAB4B9B" w14:textId="77777777" w:rsidR="0007166B" w:rsidRPr="00477A2A" w:rsidRDefault="0007166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83" w:type="dxa"/>
            <w:vAlign w:val="bottom"/>
          </w:tcPr>
          <w:p w14:paraId="03328694" w14:textId="1A96363C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44619AEE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F817B05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5596880" w14:textId="77777777" w:rsidR="0007166B" w:rsidRPr="00477A2A" w:rsidRDefault="0007166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vAlign w:val="bottom"/>
          </w:tcPr>
          <w:p w14:paraId="0E2709F2" w14:textId="77777777" w:rsidR="0007166B" w:rsidRPr="00477A2A" w:rsidRDefault="0007166B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84" w:type="dxa"/>
            <w:vAlign w:val="bottom"/>
          </w:tcPr>
          <w:p w14:paraId="620ACFBD" w14:textId="76A0B405" w:rsidR="0007166B" w:rsidRPr="00477A2A" w:rsidRDefault="0007166B" w:rsidP="00AD763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3D06C50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9" w:type="dxa"/>
            <w:vAlign w:val="bottom"/>
          </w:tcPr>
          <w:p w14:paraId="7DD80D0E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2</w:t>
            </w:r>
          </w:p>
        </w:tc>
      </w:tr>
      <w:tr w:rsidR="00507946" w:rsidRPr="00477A2A" w14:paraId="51BAB3C5" w14:textId="77777777" w:rsidTr="009063E4">
        <w:trPr>
          <w:trHeight w:val="97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2E54ABC6" w14:textId="77777777" w:rsidR="0007166B" w:rsidRPr="00477A2A" w:rsidRDefault="0007166B" w:rsidP="00AD763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014EA24D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24" w:type="dxa"/>
            <w:vAlign w:val="bottom"/>
          </w:tcPr>
          <w:p w14:paraId="377DF585" w14:textId="77777777" w:rsidR="0007166B" w:rsidRPr="00477A2A" w:rsidRDefault="0007166B" w:rsidP="00FC5BBA">
            <w:pPr>
              <w:tabs>
                <w:tab w:val="decimal" w:pos="477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3" w:type="dxa"/>
            <w:vAlign w:val="bottom"/>
          </w:tcPr>
          <w:p w14:paraId="40B50F82" w14:textId="21F10C9F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7D20B628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AF91038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6FF01F90" w14:textId="77777777" w:rsidR="0007166B" w:rsidRPr="00477A2A" w:rsidRDefault="0007166B" w:rsidP="00193A12">
            <w:pPr>
              <w:tabs>
                <w:tab w:val="decimal" w:pos="10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vAlign w:val="bottom"/>
          </w:tcPr>
          <w:p w14:paraId="3D797F22" w14:textId="77777777" w:rsidR="0007166B" w:rsidRPr="00477A2A" w:rsidRDefault="0007166B" w:rsidP="00FC5BBA">
            <w:pPr>
              <w:tabs>
                <w:tab w:val="decimal" w:pos="562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84" w:type="dxa"/>
            <w:vAlign w:val="bottom"/>
          </w:tcPr>
          <w:p w14:paraId="69F7D4D1" w14:textId="55C33949" w:rsidR="0007166B" w:rsidRPr="00477A2A" w:rsidRDefault="0007166B" w:rsidP="00AD763D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3AC395B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9" w:type="dxa"/>
            <w:vAlign w:val="bottom"/>
          </w:tcPr>
          <w:p w14:paraId="61213352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9</w:t>
            </w:r>
          </w:p>
        </w:tc>
      </w:tr>
    </w:tbl>
    <w:p w14:paraId="028F6463" w14:textId="77777777" w:rsidR="006D7246" w:rsidRPr="00477A2A" w:rsidRDefault="006D7246" w:rsidP="006D7246">
      <w:pPr>
        <w:rPr>
          <w:rFonts w:ascii="Arial Narrow" w:hAnsi="Arial Narrow"/>
          <w:sz w:val="20"/>
          <w:szCs w:val="20"/>
          <w:lang w:val="en-US"/>
        </w:rPr>
      </w:pPr>
    </w:p>
    <w:p w14:paraId="520AD8F2" w14:textId="77777777" w:rsidR="006D7246" w:rsidRPr="00477A2A" w:rsidRDefault="006D7246" w:rsidP="006D7246">
      <w:pPr>
        <w:rPr>
          <w:rFonts w:ascii="Arial Narrow" w:eastAsia="Times New Roman" w:hAnsi="Arial Narrow" w:cs="Times New Roman"/>
          <w:color w:val="000000"/>
          <w:sz w:val="20"/>
          <w:szCs w:val="20"/>
        </w:rPr>
      </w:pPr>
      <w:proofErr w:type="spellStart"/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>adjusted</w:t>
      </w:r>
      <w:proofErr w:type="spellEnd"/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 xml:space="preserve"> R</w:t>
      </w:r>
      <w:r w:rsidRPr="00477A2A">
        <w:rPr>
          <w:rFonts w:ascii="Arial Narrow" w:eastAsia="Times New Roman" w:hAnsi="Arial Narrow" w:cs="Times New Roman"/>
          <w:color w:val="000000"/>
          <w:sz w:val="20"/>
          <w:szCs w:val="20"/>
          <w:vertAlign w:val="superscript"/>
        </w:rPr>
        <w:t>2</w:t>
      </w:r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 xml:space="preserve"> = 0.290 / 0.278 </w:t>
      </w:r>
    </w:p>
    <w:p w14:paraId="0531917D" w14:textId="77777777" w:rsidR="006D7246" w:rsidRPr="00477A2A" w:rsidRDefault="006D7246" w:rsidP="006D7246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59A71D29" w14:textId="192B3870" w:rsidR="006D7246" w:rsidRPr="00E95EA8" w:rsidRDefault="00EF1D66" w:rsidP="006D7246">
      <w:pPr>
        <w:rPr>
          <w:rFonts w:ascii="Arial" w:hAnsi="Arial" w:cs="Arial"/>
          <w:lang w:val="en-US"/>
        </w:rPr>
      </w:pPr>
      <w:r w:rsidRPr="00477A2A">
        <w:rPr>
          <w:rFonts w:ascii="Times New Roman" w:hAnsi="Times New Roman" w:cs="Times New Roman"/>
          <w:sz w:val="20"/>
          <w:szCs w:val="20"/>
          <w:lang w:val="en-US"/>
        </w:rPr>
        <w:t>Significant differences are marked: *p&lt;0.05. Intensity= absolute stimulation intensity in mA.</w:t>
      </w:r>
    </w:p>
    <w:p w14:paraId="7B1682EF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p w14:paraId="29AA113F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p w14:paraId="7C6472A1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p w14:paraId="11657676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p w14:paraId="425EF891" w14:textId="77777777" w:rsidR="00EF1D66" w:rsidRDefault="00EF1D66" w:rsidP="006D7246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EF1D66" w:rsidSect="000A1426">
          <w:pgSz w:w="16840" w:h="11900" w:orient="landscape"/>
          <w:pgMar w:top="1276" w:right="1440" w:bottom="1135" w:left="1440" w:header="708" w:footer="708" w:gutter="0"/>
          <w:lnNumType w:countBy="1" w:restart="continuous"/>
          <w:cols w:space="708"/>
          <w:docGrid w:linePitch="360"/>
        </w:sectPr>
      </w:pPr>
    </w:p>
    <w:p w14:paraId="310F7720" w14:textId="14C7002D" w:rsidR="006D7246" w:rsidRPr="00E95EA8" w:rsidRDefault="00EF1D66" w:rsidP="006D7246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able S7</w:t>
      </w:r>
      <w:r w:rsidRPr="00477A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477A2A">
        <w:rPr>
          <w:rFonts w:ascii="Times New Roman" w:hAnsi="Times New Roman" w:cs="Times New Roman"/>
          <w:b/>
          <w:sz w:val="20"/>
          <w:szCs w:val="20"/>
          <w:lang w:val="en-GB"/>
        </w:rPr>
        <w:t xml:space="preserve">Results of the LMM showing the influence of different variables on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N</w:t>
      </w:r>
      <w:r w:rsidRPr="00477A2A">
        <w:rPr>
          <w:rFonts w:ascii="Times New Roman" w:hAnsi="Times New Roman" w:cs="Times New Roman"/>
          <w:b/>
          <w:sz w:val="20"/>
          <w:szCs w:val="20"/>
          <w:lang w:val="en-GB"/>
        </w:rPr>
        <w:t xml:space="preserve">50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latency.</w:t>
      </w:r>
    </w:p>
    <w:p w14:paraId="3959E184" w14:textId="77777777" w:rsidR="006D7246" w:rsidRPr="00E95EA8" w:rsidRDefault="006D7246" w:rsidP="006D7246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974"/>
        <w:gridCol w:w="624"/>
        <w:gridCol w:w="283"/>
        <w:gridCol w:w="709"/>
        <w:gridCol w:w="709"/>
        <w:gridCol w:w="992"/>
        <w:gridCol w:w="567"/>
        <w:gridCol w:w="284"/>
        <w:gridCol w:w="708"/>
        <w:gridCol w:w="709"/>
      </w:tblGrid>
      <w:tr w:rsidR="006D7246" w:rsidRPr="00477A2A" w14:paraId="6B303804" w14:textId="77777777" w:rsidTr="009063E4">
        <w:tc>
          <w:tcPr>
            <w:tcW w:w="1526" w:type="dxa"/>
            <w:vMerge w:val="restart"/>
            <w:tcBorders>
              <w:right w:val="single" w:sz="4" w:space="0" w:color="auto"/>
            </w:tcBorders>
            <w:vAlign w:val="center"/>
          </w:tcPr>
          <w:p w14:paraId="482D4517" w14:textId="1A266801" w:rsidR="006D7246" w:rsidRPr="00E95EA8" w:rsidRDefault="006D7246" w:rsidP="00F85B8B">
            <w:pPr>
              <w:spacing w:line="276" w:lineRule="auto"/>
              <w:rPr>
                <w:rFonts w:ascii="Arial Narrow" w:hAnsi="Arial Narrow"/>
                <w:b/>
                <w:sz w:val="20"/>
                <w:szCs w:val="20"/>
                <w:lang w:val="en-US"/>
              </w:rPr>
            </w:pPr>
          </w:p>
        </w:tc>
        <w:tc>
          <w:tcPr>
            <w:tcW w:w="3299" w:type="dxa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C06FC8" w14:textId="77777777" w:rsidR="006D7246" w:rsidRPr="00477A2A" w:rsidRDefault="006D7246" w:rsidP="00F85B8B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Pudendus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>, 1.visit</w:t>
            </w:r>
          </w:p>
        </w:tc>
        <w:tc>
          <w:tcPr>
            <w:tcW w:w="3260" w:type="dxa"/>
            <w:gridSpan w:val="5"/>
            <w:tcBorders>
              <w:left w:val="single" w:sz="4" w:space="0" w:color="auto"/>
            </w:tcBorders>
            <w:vAlign w:val="center"/>
          </w:tcPr>
          <w:p w14:paraId="708CF8C3" w14:textId="77777777" w:rsidR="006D7246" w:rsidRPr="00477A2A" w:rsidRDefault="006D7246" w:rsidP="00F85B8B">
            <w:pPr>
              <w:spacing w:line="276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Pudendus</w:t>
            </w:r>
            <w:proofErr w:type="spellEnd"/>
            <w:r w:rsidRPr="00477A2A">
              <w:rPr>
                <w:rFonts w:ascii="Arial Narrow" w:hAnsi="Arial Narrow"/>
                <w:b/>
                <w:sz w:val="20"/>
                <w:szCs w:val="20"/>
              </w:rPr>
              <w:t xml:space="preserve">, 2. </w:t>
            </w:r>
            <w:proofErr w:type="spellStart"/>
            <w:r w:rsidRPr="00477A2A">
              <w:rPr>
                <w:rFonts w:ascii="Arial Narrow" w:hAnsi="Arial Narrow"/>
                <w:b/>
                <w:sz w:val="20"/>
                <w:szCs w:val="20"/>
              </w:rPr>
              <w:t>visit</w:t>
            </w:r>
            <w:proofErr w:type="spellEnd"/>
          </w:p>
        </w:tc>
      </w:tr>
      <w:tr w:rsidR="0007166B" w:rsidRPr="00477A2A" w14:paraId="39691103" w14:textId="77777777" w:rsidTr="009063E4">
        <w:tc>
          <w:tcPr>
            <w:tcW w:w="152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3E1CFF0" w14:textId="77777777" w:rsidR="006D7246" w:rsidRPr="00477A2A" w:rsidRDefault="006D7246" w:rsidP="00F85B8B">
            <w:pPr>
              <w:spacing w:line="276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D2FF66" w14:textId="77777777" w:rsidR="006D7246" w:rsidRDefault="006D7246" w:rsidP="00F85B8B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78F305F9" w14:textId="67DBB9C5" w:rsidR="00B1504B" w:rsidRPr="00477A2A" w:rsidRDefault="00B1504B" w:rsidP="00F85B8B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vAlign w:val="center"/>
          </w:tcPr>
          <w:p w14:paraId="1E390EDB" w14:textId="77777777" w:rsidR="006D7246" w:rsidRPr="00477A2A" w:rsidRDefault="006D7246" w:rsidP="00F85B8B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DFBA288" w14:textId="77777777" w:rsidR="006D7246" w:rsidRPr="00477A2A" w:rsidRDefault="006D7246" w:rsidP="00F85B8B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CI</w:t>
            </w:r>
          </w:p>
          <w:p w14:paraId="0996ED03" w14:textId="77777777" w:rsidR="006D7246" w:rsidRPr="00477A2A" w:rsidRDefault="006D7246" w:rsidP="00F85B8B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0F4901" w14:textId="77777777" w:rsidR="006D7246" w:rsidRPr="00477A2A" w:rsidRDefault="006D7246" w:rsidP="00F85B8B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CI</w:t>
            </w:r>
          </w:p>
          <w:p w14:paraId="2B709F0E" w14:textId="77777777" w:rsidR="006D7246" w:rsidRPr="00477A2A" w:rsidRDefault="006D7246" w:rsidP="00F85B8B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2F82B3" w14:textId="77777777" w:rsidR="006D7246" w:rsidRDefault="006D7246" w:rsidP="00F85B8B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Estimate</w:t>
            </w:r>
            <w:proofErr w:type="spellEnd"/>
          </w:p>
          <w:p w14:paraId="1A92A0F3" w14:textId="7386E3C7" w:rsidR="00B1504B" w:rsidRPr="00477A2A" w:rsidRDefault="00B1504B" w:rsidP="00F85B8B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[</w:t>
            </w:r>
            <w:proofErr w:type="spellStart"/>
            <w:r>
              <w:rPr>
                <w:rStyle w:val="ilfuvd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B1504B">
              <w:rPr>
                <w:rStyle w:val="st1"/>
                <w:rFonts w:ascii="Arial Narrow" w:hAnsi="Arial Narrow" w:cs="Arial"/>
                <w:b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06353AFC" w14:textId="77777777" w:rsidR="006D7246" w:rsidRPr="00477A2A" w:rsidRDefault="006D7246" w:rsidP="00F85B8B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Pr</w:t>
            </w:r>
            <w:proofErr w:type="spellEnd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(&gt;|t|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3248B92" w14:textId="77777777" w:rsidR="006D7246" w:rsidRPr="00477A2A" w:rsidRDefault="006D7246" w:rsidP="00F85B8B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CI</w:t>
            </w:r>
          </w:p>
          <w:p w14:paraId="6C0B3874" w14:textId="77777777" w:rsidR="006D7246" w:rsidRPr="00477A2A" w:rsidRDefault="006D7246" w:rsidP="00F85B8B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581A0DF" w14:textId="77777777" w:rsidR="006D7246" w:rsidRPr="00477A2A" w:rsidRDefault="006D7246" w:rsidP="00F85B8B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CI</w:t>
            </w:r>
          </w:p>
          <w:p w14:paraId="59053FAF" w14:textId="77777777" w:rsidR="006D7246" w:rsidRPr="00477A2A" w:rsidRDefault="006D7246" w:rsidP="00F85B8B">
            <w:pPr>
              <w:spacing w:line="276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 xml:space="preserve"> </w:t>
            </w:r>
            <w:proofErr w:type="spellStart"/>
            <w:r w:rsidRPr="00477A2A">
              <w:rPr>
                <w:rFonts w:ascii="Arial Narrow" w:hAnsi="Arial Narrow" w:cs="Arial"/>
                <w:b/>
                <w:sz w:val="20"/>
                <w:szCs w:val="20"/>
              </w:rPr>
              <w:t>Upper</w:t>
            </w:r>
            <w:proofErr w:type="spellEnd"/>
          </w:p>
        </w:tc>
      </w:tr>
      <w:tr w:rsidR="0007166B" w:rsidRPr="00477A2A" w14:paraId="7BBB677D" w14:textId="77777777" w:rsidTr="009063E4">
        <w:tc>
          <w:tcPr>
            <w:tcW w:w="15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BE8446" w14:textId="77777777" w:rsidR="0007166B" w:rsidRPr="00477A2A" w:rsidRDefault="0007166B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>(</w:t>
            </w:r>
            <w:proofErr w:type="spellStart"/>
            <w:r w:rsidRPr="00477A2A">
              <w:rPr>
                <w:rFonts w:ascii="Arial Narrow" w:hAnsi="Arial Narrow" w:cs="Arial"/>
                <w:sz w:val="20"/>
                <w:szCs w:val="20"/>
              </w:rPr>
              <w:t>Intercept</w:t>
            </w:r>
            <w:proofErr w:type="spellEnd"/>
            <w:r w:rsidRPr="00477A2A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DE51F49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43.1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bottom"/>
          </w:tcPr>
          <w:p w14:paraId="4E2ABCDB" w14:textId="77777777" w:rsidR="0007166B" w:rsidRPr="00477A2A" w:rsidRDefault="0007166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19EE13A8" w14:textId="67A8B4BE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D74C93B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458B4EC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72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A21AF6E" w14:textId="77777777" w:rsidR="0007166B" w:rsidRPr="00477A2A" w:rsidRDefault="0007166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39.4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194595B" w14:textId="77777777" w:rsidR="0007166B" w:rsidRPr="00477A2A" w:rsidRDefault="0007166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3953E5CE" w14:textId="1259FEE5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62A3D751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2882334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67.84</w:t>
            </w:r>
          </w:p>
        </w:tc>
      </w:tr>
      <w:tr w:rsidR="0007166B" w:rsidRPr="00477A2A" w14:paraId="3B73C72B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5F7E324D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2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075C929C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24" w:type="dxa"/>
            <w:vAlign w:val="bottom"/>
          </w:tcPr>
          <w:p w14:paraId="5340CD94" w14:textId="77777777" w:rsidR="0007166B" w:rsidRPr="00477A2A" w:rsidRDefault="0007166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83" w:type="dxa"/>
            <w:vAlign w:val="bottom"/>
          </w:tcPr>
          <w:p w14:paraId="05712DF6" w14:textId="0B1C2EEC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1FCEE30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F4A8DA4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A289D21" w14:textId="77777777" w:rsidR="0007166B" w:rsidRPr="00477A2A" w:rsidRDefault="0007166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67" w:type="dxa"/>
            <w:vAlign w:val="bottom"/>
          </w:tcPr>
          <w:p w14:paraId="6E4E586C" w14:textId="77777777" w:rsidR="0007166B" w:rsidRPr="00477A2A" w:rsidRDefault="0007166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84" w:type="dxa"/>
            <w:vAlign w:val="bottom"/>
          </w:tcPr>
          <w:p w14:paraId="7320B894" w14:textId="4FAE570C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955EB71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9" w:type="dxa"/>
            <w:vAlign w:val="bottom"/>
          </w:tcPr>
          <w:p w14:paraId="00363AA0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84</w:t>
            </w:r>
          </w:p>
        </w:tc>
      </w:tr>
      <w:tr w:rsidR="0007166B" w:rsidRPr="00477A2A" w14:paraId="2F6F45F6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63AC9B8E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3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6FD88421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24" w:type="dxa"/>
            <w:vAlign w:val="bottom"/>
          </w:tcPr>
          <w:p w14:paraId="63A00F54" w14:textId="77777777" w:rsidR="0007166B" w:rsidRPr="00477A2A" w:rsidRDefault="0007166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83" w:type="dxa"/>
            <w:vAlign w:val="bottom"/>
          </w:tcPr>
          <w:p w14:paraId="6051D541" w14:textId="501F80E1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3E6F14C7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67CDAED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3EE79E9F" w14:textId="77777777" w:rsidR="0007166B" w:rsidRPr="00477A2A" w:rsidRDefault="0007166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67" w:type="dxa"/>
            <w:vAlign w:val="bottom"/>
          </w:tcPr>
          <w:p w14:paraId="22984B93" w14:textId="77777777" w:rsidR="0007166B" w:rsidRPr="00477A2A" w:rsidRDefault="0007166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84" w:type="dxa"/>
            <w:vAlign w:val="bottom"/>
          </w:tcPr>
          <w:p w14:paraId="56BD2283" w14:textId="029B805E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0E1D2E2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09" w:type="dxa"/>
            <w:vAlign w:val="bottom"/>
          </w:tcPr>
          <w:p w14:paraId="6263F307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74</w:t>
            </w:r>
          </w:p>
        </w:tc>
      </w:tr>
      <w:tr w:rsidR="0007166B" w:rsidRPr="00477A2A" w14:paraId="1504343C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5ADBAFDA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4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38F634F5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24" w:type="dxa"/>
            <w:vAlign w:val="bottom"/>
          </w:tcPr>
          <w:p w14:paraId="3B9EA602" w14:textId="77777777" w:rsidR="0007166B" w:rsidRPr="00477A2A" w:rsidRDefault="0007166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83" w:type="dxa"/>
            <w:vAlign w:val="bottom"/>
          </w:tcPr>
          <w:p w14:paraId="585A7105" w14:textId="1441CE93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0AEBABD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A3EAA0B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10E497B" w14:textId="77777777" w:rsidR="0007166B" w:rsidRPr="00477A2A" w:rsidRDefault="0007166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567" w:type="dxa"/>
            <w:vAlign w:val="bottom"/>
          </w:tcPr>
          <w:p w14:paraId="3029BDD2" w14:textId="77777777" w:rsidR="0007166B" w:rsidRPr="00477A2A" w:rsidRDefault="0007166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84" w:type="dxa"/>
            <w:vAlign w:val="bottom"/>
          </w:tcPr>
          <w:p w14:paraId="1C25B33A" w14:textId="5C07BEA6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D596CBE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709" w:type="dxa"/>
            <w:vAlign w:val="bottom"/>
          </w:tcPr>
          <w:p w14:paraId="1AADB4F7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0</w:t>
            </w:r>
          </w:p>
        </w:tc>
      </w:tr>
      <w:tr w:rsidR="0007166B" w:rsidRPr="00477A2A" w14:paraId="140E5AED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5D54A6BB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5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138D31F9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4" w:type="dxa"/>
            <w:vAlign w:val="bottom"/>
          </w:tcPr>
          <w:p w14:paraId="7D692724" w14:textId="77777777" w:rsidR="0007166B" w:rsidRPr="00477A2A" w:rsidRDefault="0007166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83" w:type="dxa"/>
            <w:vAlign w:val="bottom"/>
          </w:tcPr>
          <w:p w14:paraId="2AC2CF5C" w14:textId="656561E3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E99D537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E955BD3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2F07404" w14:textId="77777777" w:rsidR="0007166B" w:rsidRPr="00477A2A" w:rsidRDefault="0007166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7" w:type="dxa"/>
            <w:vAlign w:val="bottom"/>
          </w:tcPr>
          <w:p w14:paraId="195091AE" w14:textId="77777777" w:rsidR="0007166B" w:rsidRPr="00477A2A" w:rsidRDefault="0007166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84" w:type="dxa"/>
            <w:vAlign w:val="bottom"/>
          </w:tcPr>
          <w:p w14:paraId="5D9F6012" w14:textId="68BC4283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635693C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09" w:type="dxa"/>
            <w:vAlign w:val="bottom"/>
          </w:tcPr>
          <w:p w14:paraId="0A12F359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61</w:t>
            </w:r>
          </w:p>
        </w:tc>
      </w:tr>
      <w:tr w:rsidR="0007166B" w:rsidRPr="00477A2A" w14:paraId="5DFF6261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05C2F56A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2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234DA9A5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24" w:type="dxa"/>
            <w:vAlign w:val="bottom"/>
          </w:tcPr>
          <w:p w14:paraId="1852F623" w14:textId="77777777" w:rsidR="0007166B" w:rsidRPr="00477A2A" w:rsidRDefault="0007166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83" w:type="dxa"/>
            <w:vAlign w:val="bottom"/>
          </w:tcPr>
          <w:p w14:paraId="7571D303" w14:textId="28E5F0C8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2AB92383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B94112A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A63310E" w14:textId="77777777" w:rsidR="0007166B" w:rsidRPr="00477A2A" w:rsidRDefault="0007166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7" w:type="dxa"/>
            <w:vAlign w:val="bottom"/>
          </w:tcPr>
          <w:p w14:paraId="26406D0A" w14:textId="77777777" w:rsidR="0007166B" w:rsidRPr="00477A2A" w:rsidRDefault="0007166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84" w:type="dxa"/>
            <w:vAlign w:val="bottom"/>
          </w:tcPr>
          <w:p w14:paraId="6A5DB3C9" w14:textId="05B906A4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7C70DB9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09" w:type="dxa"/>
            <w:vAlign w:val="bottom"/>
          </w:tcPr>
          <w:p w14:paraId="1A6634AC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45</w:t>
            </w:r>
          </w:p>
        </w:tc>
      </w:tr>
      <w:tr w:rsidR="0007166B" w:rsidRPr="00477A2A" w14:paraId="7760033B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296E1069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3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7E785891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24" w:type="dxa"/>
            <w:vAlign w:val="bottom"/>
          </w:tcPr>
          <w:p w14:paraId="3BD3B00E" w14:textId="77777777" w:rsidR="0007166B" w:rsidRPr="00477A2A" w:rsidRDefault="0007166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83" w:type="dxa"/>
            <w:vAlign w:val="bottom"/>
          </w:tcPr>
          <w:p w14:paraId="69EABD5E" w14:textId="0D0960CF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D6FA161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E8EE518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7AF7C86B" w14:textId="77777777" w:rsidR="0007166B" w:rsidRPr="00477A2A" w:rsidRDefault="0007166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67" w:type="dxa"/>
            <w:vAlign w:val="bottom"/>
          </w:tcPr>
          <w:p w14:paraId="73E8DC09" w14:textId="77777777" w:rsidR="0007166B" w:rsidRPr="00477A2A" w:rsidRDefault="0007166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84" w:type="dxa"/>
            <w:vAlign w:val="bottom"/>
          </w:tcPr>
          <w:p w14:paraId="0ED0B712" w14:textId="7343322D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780BED4D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09" w:type="dxa"/>
            <w:vAlign w:val="bottom"/>
          </w:tcPr>
          <w:p w14:paraId="7C9B92EA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40</w:t>
            </w:r>
          </w:p>
        </w:tc>
      </w:tr>
      <w:tr w:rsidR="0007166B" w:rsidRPr="00477A2A" w14:paraId="0AFF062B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3968E1C0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4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07A94B36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24" w:type="dxa"/>
            <w:vAlign w:val="bottom"/>
          </w:tcPr>
          <w:p w14:paraId="4B8C535F" w14:textId="77777777" w:rsidR="0007166B" w:rsidRPr="00477A2A" w:rsidRDefault="0007166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83" w:type="dxa"/>
            <w:vAlign w:val="bottom"/>
          </w:tcPr>
          <w:p w14:paraId="04B6FC89" w14:textId="6EFBC39D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B02C3CC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41E5382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A76795F" w14:textId="77777777" w:rsidR="0007166B" w:rsidRPr="00477A2A" w:rsidRDefault="0007166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7" w:type="dxa"/>
            <w:vAlign w:val="bottom"/>
          </w:tcPr>
          <w:p w14:paraId="310C2595" w14:textId="77777777" w:rsidR="0007166B" w:rsidRPr="00477A2A" w:rsidRDefault="0007166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84" w:type="dxa"/>
            <w:vAlign w:val="bottom"/>
          </w:tcPr>
          <w:p w14:paraId="7E1AEE80" w14:textId="6C87CE8F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A3C9F28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09" w:type="dxa"/>
            <w:vAlign w:val="bottom"/>
          </w:tcPr>
          <w:p w14:paraId="32B2A8B5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44</w:t>
            </w:r>
          </w:p>
        </w:tc>
      </w:tr>
      <w:tr w:rsidR="0007166B" w:rsidRPr="00477A2A" w14:paraId="06264F38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749C4E00" w14:textId="77777777" w:rsidR="0007166B" w:rsidRPr="00477A2A" w:rsidRDefault="0007166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color w:val="000000"/>
                <w:sz w:val="20"/>
                <w:szCs w:val="20"/>
              </w:rPr>
              <w:t>Run1_5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2B69408D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24" w:type="dxa"/>
            <w:vAlign w:val="bottom"/>
          </w:tcPr>
          <w:p w14:paraId="1EA93DF0" w14:textId="77777777" w:rsidR="0007166B" w:rsidRPr="00477A2A" w:rsidRDefault="0007166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83" w:type="dxa"/>
            <w:vAlign w:val="bottom"/>
          </w:tcPr>
          <w:p w14:paraId="7FDE2015" w14:textId="4D24FA75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781D50C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AD6D3F3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3E8DD9A9" w14:textId="77777777" w:rsidR="0007166B" w:rsidRPr="00477A2A" w:rsidRDefault="0007166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7" w:type="dxa"/>
            <w:vAlign w:val="bottom"/>
          </w:tcPr>
          <w:p w14:paraId="45C621B7" w14:textId="77777777" w:rsidR="0007166B" w:rsidRPr="00477A2A" w:rsidRDefault="0007166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84" w:type="dxa"/>
            <w:vAlign w:val="bottom"/>
          </w:tcPr>
          <w:p w14:paraId="62E3EDB4" w14:textId="6F9F1A70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D22ECE7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09" w:type="dxa"/>
            <w:vAlign w:val="bottom"/>
          </w:tcPr>
          <w:p w14:paraId="1FE743F2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38</w:t>
            </w:r>
          </w:p>
        </w:tc>
      </w:tr>
      <w:tr w:rsidR="00F85B8B" w:rsidRPr="00477A2A" w14:paraId="5B019DAB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7B4CE6F5" w14:textId="77777777" w:rsidR="00F85B8B" w:rsidRPr="00477A2A" w:rsidRDefault="00F85B8B" w:rsidP="00AD763D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50453279" w14:textId="77777777" w:rsidR="00F85B8B" w:rsidRPr="00477A2A" w:rsidRDefault="00F85B8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624" w:type="dxa"/>
            <w:vAlign w:val="bottom"/>
          </w:tcPr>
          <w:p w14:paraId="09AE3456" w14:textId="77777777" w:rsidR="00F85B8B" w:rsidRPr="00477A2A" w:rsidRDefault="00F85B8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vAlign w:val="bottom"/>
          </w:tcPr>
          <w:p w14:paraId="7B1A7BB0" w14:textId="77777777" w:rsidR="00F85B8B" w:rsidRPr="00477A2A" w:rsidRDefault="00F85B8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20814D6" w14:textId="77777777" w:rsidR="00F85B8B" w:rsidRPr="00477A2A" w:rsidRDefault="00F85B8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B141FFF" w14:textId="77777777" w:rsidR="00F85B8B" w:rsidRPr="00477A2A" w:rsidRDefault="00F85B8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E1C53B3" w14:textId="77777777" w:rsidR="00F85B8B" w:rsidRPr="00477A2A" w:rsidRDefault="00F85B8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vAlign w:val="bottom"/>
          </w:tcPr>
          <w:p w14:paraId="7FC3E09A" w14:textId="77777777" w:rsidR="00F85B8B" w:rsidRPr="00477A2A" w:rsidRDefault="00F85B8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Align w:val="bottom"/>
          </w:tcPr>
          <w:p w14:paraId="188C6756" w14:textId="77777777" w:rsidR="00F85B8B" w:rsidRPr="00477A2A" w:rsidRDefault="00F85B8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D651D97" w14:textId="77777777" w:rsidR="00F85B8B" w:rsidRPr="00477A2A" w:rsidRDefault="00F85B8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B2D1169" w14:textId="77777777" w:rsidR="00F85B8B" w:rsidRPr="00477A2A" w:rsidRDefault="00F85B8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</w:tr>
      <w:tr w:rsidR="0007166B" w:rsidRPr="00477A2A" w14:paraId="755730EB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06B9C295" w14:textId="77777777" w:rsidR="0007166B" w:rsidRPr="00477A2A" w:rsidRDefault="0007166B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>Gender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1F6A7A30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624" w:type="dxa"/>
            <w:vAlign w:val="bottom"/>
          </w:tcPr>
          <w:p w14:paraId="0B95E34F" w14:textId="3DA49BDE" w:rsidR="0007166B" w:rsidRPr="00477A2A" w:rsidRDefault="0007166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  <w:vAlign w:val="bottom"/>
          </w:tcPr>
          <w:p w14:paraId="52DE55C8" w14:textId="5C459F6D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Align w:val="bottom"/>
          </w:tcPr>
          <w:p w14:paraId="368DCB66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8C0D78D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91A31B7" w14:textId="77777777" w:rsidR="0007166B" w:rsidRPr="00477A2A" w:rsidRDefault="0007166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567" w:type="dxa"/>
            <w:vAlign w:val="bottom"/>
          </w:tcPr>
          <w:p w14:paraId="3CCCFF96" w14:textId="5C0B98BD" w:rsidR="0007166B" w:rsidRPr="00477A2A" w:rsidRDefault="0007166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4" w:type="dxa"/>
            <w:vAlign w:val="bottom"/>
          </w:tcPr>
          <w:p w14:paraId="1CF1E5C4" w14:textId="708C2DEF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bottom"/>
          </w:tcPr>
          <w:p w14:paraId="07085118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09" w:type="dxa"/>
            <w:vAlign w:val="bottom"/>
          </w:tcPr>
          <w:p w14:paraId="651BC4BB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7.24</w:t>
            </w:r>
          </w:p>
        </w:tc>
      </w:tr>
      <w:tr w:rsidR="0007166B" w:rsidRPr="00477A2A" w14:paraId="0C3BFE8C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2CFC924C" w14:textId="77777777" w:rsidR="0007166B" w:rsidRPr="00477A2A" w:rsidRDefault="0007166B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>Age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708528E0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24" w:type="dxa"/>
            <w:vAlign w:val="bottom"/>
          </w:tcPr>
          <w:p w14:paraId="7286E3D0" w14:textId="77777777" w:rsidR="0007166B" w:rsidRPr="00477A2A" w:rsidRDefault="0007166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83" w:type="dxa"/>
            <w:vAlign w:val="bottom"/>
          </w:tcPr>
          <w:p w14:paraId="3F7E0D37" w14:textId="06C2997C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1CDC9ED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EC865DC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8F87DD0" w14:textId="77777777" w:rsidR="0007166B" w:rsidRPr="00477A2A" w:rsidRDefault="0007166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67" w:type="dxa"/>
            <w:vAlign w:val="bottom"/>
          </w:tcPr>
          <w:p w14:paraId="0BEA035D" w14:textId="77B5D416" w:rsidR="0007166B" w:rsidRPr="00477A2A" w:rsidRDefault="0007166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84" w:type="dxa"/>
            <w:vAlign w:val="bottom"/>
          </w:tcPr>
          <w:p w14:paraId="4FFF8D0C" w14:textId="31B7EAC2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bottom"/>
          </w:tcPr>
          <w:p w14:paraId="19D2E233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vAlign w:val="bottom"/>
          </w:tcPr>
          <w:p w14:paraId="4A3C7407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40</w:t>
            </w:r>
          </w:p>
        </w:tc>
      </w:tr>
      <w:tr w:rsidR="0007166B" w:rsidRPr="00477A2A" w14:paraId="30B310BB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74A0F7B4" w14:textId="77777777" w:rsidR="0007166B" w:rsidRPr="00477A2A" w:rsidRDefault="0007166B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 xml:space="preserve">Body </w:t>
            </w:r>
            <w:proofErr w:type="spellStart"/>
            <w:r w:rsidRPr="00477A2A">
              <w:rPr>
                <w:rFonts w:ascii="Arial Narrow" w:hAnsi="Arial Narrow" w:cs="Arial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5E4BB318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24" w:type="dxa"/>
            <w:vAlign w:val="bottom"/>
          </w:tcPr>
          <w:p w14:paraId="69FF7FC7" w14:textId="77777777" w:rsidR="0007166B" w:rsidRPr="00477A2A" w:rsidRDefault="0007166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83" w:type="dxa"/>
            <w:vAlign w:val="bottom"/>
          </w:tcPr>
          <w:p w14:paraId="19227F8E" w14:textId="3E51FA63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B842A46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856A867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F87639E" w14:textId="77777777" w:rsidR="0007166B" w:rsidRPr="00477A2A" w:rsidRDefault="0007166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67" w:type="dxa"/>
            <w:vAlign w:val="bottom"/>
          </w:tcPr>
          <w:p w14:paraId="03ECDBFA" w14:textId="77777777" w:rsidR="0007166B" w:rsidRPr="00477A2A" w:rsidRDefault="0007166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84" w:type="dxa"/>
            <w:vAlign w:val="bottom"/>
          </w:tcPr>
          <w:p w14:paraId="780562F6" w14:textId="0B137143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01B26AE9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09" w:type="dxa"/>
            <w:vAlign w:val="bottom"/>
          </w:tcPr>
          <w:p w14:paraId="34BC23B8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4</w:t>
            </w:r>
          </w:p>
        </w:tc>
      </w:tr>
      <w:tr w:rsidR="0007166B" w:rsidRPr="00477A2A" w14:paraId="6CBB4A02" w14:textId="77777777" w:rsidTr="009063E4"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609599F8" w14:textId="77777777" w:rsidR="0007166B" w:rsidRPr="00477A2A" w:rsidRDefault="0007166B" w:rsidP="00AD763D">
            <w:pPr>
              <w:rPr>
                <w:rFonts w:ascii="Arial Narrow" w:hAnsi="Arial Narrow" w:cs="Arial"/>
                <w:sz w:val="20"/>
                <w:szCs w:val="20"/>
              </w:rPr>
            </w:pPr>
            <w:r w:rsidRPr="00477A2A">
              <w:rPr>
                <w:rFonts w:ascii="Arial Narrow" w:hAnsi="Arial Narrow" w:cs="Arial"/>
                <w:sz w:val="20"/>
                <w:szCs w:val="20"/>
              </w:rPr>
              <w:t xml:space="preserve">Body </w:t>
            </w:r>
            <w:proofErr w:type="spellStart"/>
            <w:r w:rsidRPr="00477A2A">
              <w:rPr>
                <w:rFonts w:ascii="Arial Narrow" w:hAnsi="Arial Narrow" w:cs="Arial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6640963C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24" w:type="dxa"/>
            <w:vAlign w:val="bottom"/>
          </w:tcPr>
          <w:p w14:paraId="5A9C7974" w14:textId="77777777" w:rsidR="0007166B" w:rsidRPr="00477A2A" w:rsidRDefault="0007166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83" w:type="dxa"/>
            <w:vAlign w:val="bottom"/>
          </w:tcPr>
          <w:p w14:paraId="56D05F27" w14:textId="7B893AAA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2DF2F77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72CA8F9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75B0989" w14:textId="77777777" w:rsidR="0007166B" w:rsidRPr="00477A2A" w:rsidRDefault="0007166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7" w:type="dxa"/>
            <w:vAlign w:val="bottom"/>
          </w:tcPr>
          <w:p w14:paraId="0D4928A1" w14:textId="77777777" w:rsidR="0007166B" w:rsidRPr="00477A2A" w:rsidRDefault="0007166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84" w:type="dxa"/>
            <w:vAlign w:val="bottom"/>
          </w:tcPr>
          <w:p w14:paraId="6A89A5A2" w14:textId="6118BE4B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DA42207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9" w:type="dxa"/>
            <w:vAlign w:val="bottom"/>
          </w:tcPr>
          <w:p w14:paraId="5CBA28C7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5</w:t>
            </w:r>
          </w:p>
        </w:tc>
      </w:tr>
      <w:tr w:rsidR="0007166B" w:rsidRPr="00477A2A" w14:paraId="54D5BC78" w14:textId="77777777" w:rsidTr="009063E4">
        <w:trPr>
          <w:trHeight w:val="97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14:paraId="68132842" w14:textId="77777777" w:rsidR="0007166B" w:rsidRPr="00477A2A" w:rsidRDefault="0007166B" w:rsidP="00AD763D">
            <w:pPr>
              <w:rPr>
                <w:rFonts w:ascii="Arial Narrow" w:hAnsi="Arial Narrow"/>
                <w:sz w:val="20"/>
                <w:szCs w:val="20"/>
              </w:rPr>
            </w:pPr>
            <w:proofErr w:type="spellStart"/>
            <w:r w:rsidRPr="00477A2A">
              <w:rPr>
                <w:rFonts w:ascii="Arial Narrow" w:hAnsi="Arial Narrow"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974" w:type="dxa"/>
            <w:tcBorders>
              <w:left w:val="single" w:sz="4" w:space="0" w:color="auto"/>
            </w:tcBorders>
            <w:vAlign w:val="bottom"/>
          </w:tcPr>
          <w:p w14:paraId="41FC5DCB" w14:textId="77777777" w:rsidR="0007166B" w:rsidRPr="00477A2A" w:rsidRDefault="0007166B" w:rsidP="00193A12">
            <w:pPr>
              <w:tabs>
                <w:tab w:val="decimal" w:pos="175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24" w:type="dxa"/>
            <w:vAlign w:val="bottom"/>
          </w:tcPr>
          <w:p w14:paraId="3BCF00AA" w14:textId="77777777" w:rsidR="0007166B" w:rsidRPr="00477A2A" w:rsidRDefault="0007166B" w:rsidP="0007166B">
            <w:pPr>
              <w:tabs>
                <w:tab w:val="decimal" w:pos="624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83" w:type="dxa"/>
            <w:vAlign w:val="bottom"/>
          </w:tcPr>
          <w:p w14:paraId="09A70B38" w14:textId="1C992FE4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86607FB" w14:textId="77777777" w:rsidR="0007166B" w:rsidRPr="00477A2A" w:rsidRDefault="0007166B" w:rsidP="00193A12">
            <w:pPr>
              <w:tabs>
                <w:tab w:val="decimal" w:pos="211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D4D2192" w14:textId="77777777" w:rsidR="0007166B" w:rsidRPr="00477A2A" w:rsidRDefault="0007166B" w:rsidP="009F735E">
            <w:pPr>
              <w:tabs>
                <w:tab w:val="decimal" w:pos="279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30D9B69" w14:textId="77777777" w:rsidR="0007166B" w:rsidRPr="00477A2A" w:rsidRDefault="0007166B" w:rsidP="00193A12">
            <w:pPr>
              <w:tabs>
                <w:tab w:val="decimal" w:pos="246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7" w:type="dxa"/>
            <w:vAlign w:val="bottom"/>
          </w:tcPr>
          <w:p w14:paraId="7E425629" w14:textId="77777777" w:rsidR="0007166B" w:rsidRPr="00477A2A" w:rsidRDefault="0007166B" w:rsidP="0007166B">
            <w:pPr>
              <w:tabs>
                <w:tab w:val="decimal" w:pos="425"/>
              </w:tabs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84" w:type="dxa"/>
            <w:vAlign w:val="bottom"/>
          </w:tcPr>
          <w:p w14:paraId="3C0FB58E" w14:textId="3D303A88" w:rsidR="0007166B" w:rsidRPr="00477A2A" w:rsidRDefault="0007166B" w:rsidP="0007166B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1B4DB16" w14:textId="77777777" w:rsidR="0007166B" w:rsidRPr="00477A2A" w:rsidRDefault="0007166B" w:rsidP="00193A12">
            <w:pPr>
              <w:tabs>
                <w:tab w:val="decimal" w:pos="140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9" w:type="dxa"/>
            <w:vAlign w:val="bottom"/>
          </w:tcPr>
          <w:p w14:paraId="5245A4F2" w14:textId="77777777" w:rsidR="0007166B" w:rsidRPr="00477A2A" w:rsidRDefault="0007166B" w:rsidP="00193A12">
            <w:pPr>
              <w:tabs>
                <w:tab w:val="decimal" w:pos="158"/>
              </w:tabs>
              <w:jc w:val="center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477A2A">
              <w:rPr>
                <w:rFonts w:ascii="Arial Narrow" w:hAnsi="Arial Narrow"/>
                <w:color w:val="000000"/>
                <w:sz w:val="20"/>
                <w:szCs w:val="20"/>
              </w:rPr>
              <w:t>0.20</w:t>
            </w:r>
          </w:p>
        </w:tc>
      </w:tr>
    </w:tbl>
    <w:p w14:paraId="26AC184B" w14:textId="77777777" w:rsidR="006D7246" w:rsidRPr="00477A2A" w:rsidRDefault="006D7246" w:rsidP="006D7246">
      <w:pPr>
        <w:rPr>
          <w:rFonts w:ascii="Arial Narrow" w:hAnsi="Arial Narrow"/>
          <w:sz w:val="20"/>
          <w:szCs w:val="20"/>
          <w:lang w:val="en-US"/>
        </w:rPr>
      </w:pPr>
    </w:p>
    <w:p w14:paraId="332CC0C6" w14:textId="77777777" w:rsidR="006D7246" w:rsidRPr="00477A2A" w:rsidRDefault="006D7246" w:rsidP="006D7246">
      <w:pPr>
        <w:rPr>
          <w:rFonts w:ascii="Arial Narrow" w:eastAsia="Times New Roman" w:hAnsi="Arial Narrow" w:cs="Times New Roman"/>
          <w:color w:val="000000"/>
          <w:sz w:val="20"/>
          <w:szCs w:val="20"/>
        </w:rPr>
      </w:pPr>
      <w:proofErr w:type="spellStart"/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>adjusted</w:t>
      </w:r>
      <w:proofErr w:type="spellEnd"/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 xml:space="preserve"> R</w:t>
      </w:r>
      <w:r w:rsidRPr="00477A2A">
        <w:rPr>
          <w:rFonts w:ascii="Arial Narrow" w:eastAsia="Times New Roman" w:hAnsi="Arial Narrow" w:cs="Times New Roman"/>
          <w:color w:val="000000"/>
          <w:sz w:val="20"/>
          <w:szCs w:val="20"/>
          <w:vertAlign w:val="superscript"/>
        </w:rPr>
        <w:t>2</w:t>
      </w:r>
      <w:r w:rsidRPr="00477A2A">
        <w:rPr>
          <w:rFonts w:ascii="Arial Narrow" w:eastAsia="Times New Roman" w:hAnsi="Arial Narrow" w:cs="Times New Roman"/>
          <w:color w:val="000000"/>
          <w:sz w:val="20"/>
          <w:szCs w:val="20"/>
        </w:rPr>
        <w:t xml:space="preserve"> = 0.328 / 0.450</w:t>
      </w:r>
    </w:p>
    <w:p w14:paraId="56EC495D" w14:textId="77777777" w:rsidR="006D7246" w:rsidRPr="00477A2A" w:rsidRDefault="006D7246" w:rsidP="006D7246">
      <w:pPr>
        <w:rPr>
          <w:rFonts w:ascii="Arial Narrow" w:eastAsia="Times New Roman" w:hAnsi="Arial Narrow" w:cs="Times New Roman"/>
          <w:color w:val="000000"/>
          <w:sz w:val="20"/>
          <w:szCs w:val="20"/>
        </w:rPr>
      </w:pPr>
    </w:p>
    <w:p w14:paraId="1C7D6A7D" w14:textId="24F2E025" w:rsidR="00EF1D66" w:rsidRDefault="00EF1D66" w:rsidP="006D724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77A2A">
        <w:rPr>
          <w:rFonts w:ascii="Times New Roman" w:hAnsi="Times New Roman" w:cs="Times New Roman"/>
          <w:sz w:val="20"/>
          <w:szCs w:val="20"/>
          <w:lang w:val="en-US"/>
        </w:rPr>
        <w:t>Significant differences are marked: *p&lt;0.05. Intensity= absolute stimulation intensity in 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. </w:t>
      </w:r>
    </w:p>
    <w:p w14:paraId="69F61F89" w14:textId="77777777" w:rsidR="00BB4C44" w:rsidRPr="00087A18" w:rsidRDefault="00BB4C44" w:rsidP="006D7246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sectPr w:rsidR="00BB4C44" w:rsidRPr="00087A18" w:rsidSect="000A1426">
      <w:pgSz w:w="16840" w:h="11900" w:orient="landscape"/>
      <w:pgMar w:top="1276" w:right="1440" w:bottom="1135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FADD1B6" w15:done="0"/>
  <w15:commentEx w15:paraId="1F891314" w15:done="0"/>
  <w15:commentEx w15:paraId="795DC9AE" w15:done="0"/>
  <w15:commentEx w15:paraId="2A5FABB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ADD1B6" w16cid:durableId="219026E1"/>
  <w16cid:commentId w16cid:paraId="1F891314" w16cid:durableId="219028AD"/>
  <w16cid:commentId w16cid:paraId="795DC9AE" w16cid:durableId="2190294A"/>
  <w16cid:commentId w16cid:paraId="2A5FABBA" w16cid:durableId="2190298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tina Liechti">
    <w15:presenceInfo w15:providerId="None" w15:userId="Martina Liecht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C44"/>
    <w:rsid w:val="00016CFB"/>
    <w:rsid w:val="00046C3D"/>
    <w:rsid w:val="000627A9"/>
    <w:rsid w:val="0007166B"/>
    <w:rsid w:val="00075EB1"/>
    <w:rsid w:val="00077EE2"/>
    <w:rsid w:val="00087A18"/>
    <w:rsid w:val="00094902"/>
    <w:rsid w:val="000A1426"/>
    <w:rsid w:val="000D755E"/>
    <w:rsid w:val="000E3FBF"/>
    <w:rsid w:val="000F09D9"/>
    <w:rsid w:val="000F210F"/>
    <w:rsid w:val="00122B4D"/>
    <w:rsid w:val="00125B09"/>
    <w:rsid w:val="001829EC"/>
    <w:rsid w:val="00193A12"/>
    <w:rsid w:val="001C2C5A"/>
    <w:rsid w:val="00276553"/>
    <w:rsid w:val="00280C25"/>
    <w:rsid w:val="002905E1"/>
    <w:rsid w:val="002918DE"/>
    <w:rsid w:val="002A6C7E"/>
    <w:rsid w:val="002C5CC2"/>
    <w:rsid w:val="00335D0C"/>
    <w:rsid w:val="003426C8"/>
    <w:rsid w:val="00346507"/>
    <w:rsid w:val="003837B1"/>
    <w:rsid w:val="003D7995"/>
    <w:rsid w:val="003F5233"/>
    <w:rsid w:val="003F5EF8"/>
    <w:rsid w:val="00401C3D"/>
    <w:rsid w:val="00403C6B"/>
    <w:rsid w:val="00474695"/>
    <w:rsid w:val="00477A2A"/>
    <w:rsid w:val="00491707"/>
    <w:rsid w:val="004E3648"/>
    <w:rsid w:val="00507946"/>
    <w:rsid w:val="00536D9F"/>
    <w:rsid w:val="005854D3"/>
    <w:rsid w:val="005A0D15"/>
    <w:rsid w:val="005D3720"/>
    <w:rsid w:val="005F3CEB"/>
    <w:rsid w:val="00613298"/>
    <w:rsid w:val="006449ED"/>
    <w:rsid w:val="00686E3B"/>
    <w:rsid w:val="006C2CB7"/>
    <w:rsid w:val="006D43AE"/>
    <w:rsid w:val="006D7246"/>
    <w:rsid w:val="00704E8F"/>
    <w:rsid w:val="00727DEF"/>
    <w:rsid w:val="00747FBD"/>
    <w:rsid w:val="00797D2F"/>
    <w:rsid w:val="007C1F2E"/>
    <w:rsid w:val="007C785D"/>
    <w:rsid w:val="008909FA"/>
    <w:rsid w:val="008D3F1C"/>
    <w:rsid w:val="009063E4"/>
    <w:rsid w:val="0093304B"/>
    <w:rsid w:val="009463CC"/>
    <w:rsid w:val="009C015F"/>
    <w:rsid w:val="009C283E"/>
    <w:rsid w:val="009F735E"/>
    <w:rsid w:val="00A247FD"/>
    <w:rsid w:val="00A4373B"/>
    <w:rsid w:val="00A507D6"/>
    <w:rsid w:val="00AC39FB"/>
    <w:rsid w:val="00AD763D"/>
    <w:rsid w:val="00AF37A2"/>
    <w:rsid w:val="00B1504B"/>
    <w:rsid w:val="00B24A50"/>
    <w:rsid w:val="00B546C5"/>
    <w:rsid w:val="00BB4C44"/>
    <w:rsid w:val="00BD0C3D"/>
    <w:rsid w:val="00BF26A4"/>
    <w:rsid w:val="00C14490"/>
    <w:rsid w:val="00C15BAE"/>
    <w:rsid w:val="00C740C8"/>
    <w:rsid w:val="00CD5D58"/>
    <w:rsid w:val="00D01B3A"/>
    <w:rsid w:val="00D25852"/>
    <w:rsid w:val="00D300D3"/>
    <w:rsid w:val="00D40926"/>
    <w:rsid w:val="00D85CB2"/>
    <w:rsid w:val="00DD2594"/>
    <w:rsid w:val="00DE2111"/>
    <w:rsid w:val="00E118BA"/>
    <w:rsid w:val="00E33305"/>
    <w:rsid w:val="00E95EA8"/>
    <w:rsid w:val="00EF1D66"/>
    <w:rsid w:val="00EF2659"/>
    <w:rsid w:val="00F12609"/>
    <w:rsid w:val="00F7514E"/>
    <w:rsid w:val="00F84FC4"/>
    <w:rsid w:val="00F85AD7"/>
    <w:rsid w:val="00F85B8B"/>
    <w:rsid w:val="00F918EB"/>
    <w:rsid w:val="00FC0AE5"/>
    <w:rsid w:val="00FC5BBA"/>
    <w:rsid w:val="00FF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3595F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4C44"/>
  </w:style>
  <w:style w:type="paragraph" w:styleId="BalloonText">
    <w:name w:val="Balloon Text"/>
    <w:basedOn w:val="Normal"/>
    <w:link w:val="BalloonTextChar"/>
    <w:uiPriority w:val="99"/>
    <w:semiHidden/>
    <w:unhideWhenUsed/>
    <w:rsid w:val="00BB4C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C4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A1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26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65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6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6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659"/>
    <w:rPr>
      <w:b/>
      <w:bCs/>
      <w:sz w:val="20"/>
      <w:szCs w:val="20"/>
    </w:rPr>
  </w:style>
  <w:style w:type="character" w:customStyle="1" w:styleId="ilfuvd">
    <w:name w:val="ilfuvd"/>
    <w:basedOn w:val="DefaultParagraphFont"/>
    <w:rsid w:val="00B1504B"/>
  </w:style>
  <w:style w:type="character" w:customStyle="1" w:styleId="st1">
    <w:name w:val="st1"/>
    <w:basedOn w:val="DefaultParagraphFont"/>
    <w:rsid w:val="00B1504B"/>
  </w:style>
  <w:style w:type="paragraph" w:styleId="Revision">
    <w:name w:val="Revision"/>
    <w:hidden/>
    <w:uiPriority w:val="99"/>
    <w:semiHidden/>
    <w:rsid w:val="00E95E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B4C44"/>
  </w:style>
  <w:style w:type="paragraph" w:styleId="BalloonText">
    <w:name w:val="Balloon Text"/>
    <w:basedOn w:val="Normal"/>
    <w:link w:val="BalloonTextChar"/>
    <w:uiPriority w:val="99"/>
    <w:semiHidden/>
    <w:unhideWhenUsed/>
    <w:rsid w:val="00BB4C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C4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A1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26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65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6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6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659"/>
    <w:rPr>
      <w:b/>
      <w:bCs/>
      <w:sz w:val="20"/>
      <w:szCs w:val="20"/>
    </w:rPr>
  </w:style>
  <w:style w:type="character" w:customStyle="1" w:styleId="ilfuvd">
    <w:name w:val="ilfuvd"/>
    <w:basedOn w:val="DefaultParagraphFont"/>
    <w:rsid w:val="00B1504B"/>
  </w:style>
  <w:style w:type="character" w:customStyle="1" w:styleId="st1">
    <w:name w:val="st1"/>
    <w:basedOn w:val="DefaultParagraphFont"/>
    <w:rsid w:val="00B1504B"/>
  </w:style>
  <w:style w:type="paragraph" w:styleId="Revision">
    <w:name w:val="Revision"/>
    <w:hidden/>
    <w:uiPriority w:val="99"/>
    <w:semiHidden/>
    <w:rsid w:val="00E95E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60FF14-4C71-4122-8FF8-40D7FD9D8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1D522C1.dotm</Template>
  <TotalTime>0</TotalTime>
  <Pages>10</Pages>
  <Words>1825</Words>
  <Characters>11500</Characters>
  <Application>Microsoft Office Word</Application>
  <DocSecurity>0</DocSecurity>
  <Lines>95</Lines>
  <Paragraphs>26</Paragraphs>
  <ScaleCrop>false</ScaleCrop>
  <Company/>
  <LinksUpToDate>false</LinksUpToDate>
  <CharactersWithSpaces>13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</dc:creator>
  <cp:keywords/>
  <dc:description/>
  <cp:lastModifiedBy>Van der Lely Stephanie</cp:lastModifiedBy>
  <cp:revision>4</cp:revision>
  <cp:lastPrinted>2019-12-04T16:55:00Z</cp:lastPrinted>
  <dcterms:created xsi:type="dcterms:W3CDTF">2019-12-04T16:55:00Z</dcterms:created>
  <dcterms:modified xsi:type="dcterms:W3CDTF">2019-12-04T17:05:00Z</dcterms:modified>
</cp:coreProperties>
</file>